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5F503" w14:textId="63823806" w:rsidR="00543DE9" w:rsidRDefault="00F64D38">
      <w:pPr>
        <w:rPr>
          <w:b/>
          <w:bCs/>
        </w:rPr>
      </w:pPr>
      <w:r w:rsidRPr="00F6578B">
        <w:rPr>
          <w:b/>
          <w:bCs/>
        </w:rPr>
        <w:t>S</w:t>
      </w:r>
      <w:r w:rsidR="0030714E">
        <w:rPr>
          <w:b/>
          <w:bCs/>
        </w:rPr>
        <w:t>T</w:t>
      </w:r>
      <w:r w:rsidRPr="00F6578B">
        <w:rPr>
          <w:b/>
          <w:bCs/>
        </w:rPr>
        <w:t xml:space="preserve">3 File. </w:t>
      </w:r>
      <w:r w:rsidR="00F6578B" w:rsidRPr="00F6578B">
        <w:rPr>
          <w:b/>
          <w:bCs/>
        </w:rPr>
        <w:t xml:space="preserve">Data Extraction of all </w:t>
      </w:r>
      <w:r w:rsidR="002F34D4">
        <w:rPr>
          <w:b/>
          <w:bCs/>
        </w:rPr>
        <w:t>studies</w:t>
      </w:r>
    </w:p>
    <w:p w14:paraId="1E538797" w14:textId="058570B8" w:rsidR="00F6578B" w:rsidRDefault="00F6578B">
      <w:pPr>
        <w:rPr>
          <w:b/>
          <w:bCs/>
        </w:rPr>
      </w:pPr>
    </w:p>
    <w:p w14:paraId="53F93A6D" w14:textId="15AC37CB" w:rsidR="00D12D60" w:rsidRDefault="00097635">
      <w:r>
        <w:t xml:space="preserve">Data extraction of </w:t>
      </w:r>
      <w:r w:rsidR="00C34E4A">
        <w:t>studies</w:t>
      </w:r>
      <w:r>
        <w:t xml:space="preserve"> included in scoping review</w:t>
      </w:r>
    </w:p>
    <w:p w14:paraId="631C27E5" w14:textId="1CC92540" w:rsidR="00C6754F" w:rsidRDefault="00C6754F"/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704"/>
        <w:gridCol w:w="425"/>
        <w:gridCol w:w="709"/>
        <w:gridCol w:w="425"/>
        <w:gridCol w:w="704"/>
        <w:gridCol w:w="567"/>
        <w:gridCol w:w="709"/>
        <w:gridCol w:w="709"/>
        <w:gridCol w:w="709"/>
        <w:gridCol w:w="708"/>
        <w:gridCol w:w="567"/>
        <w:gridCol w:w="567"/>
        <w:gridCol w:w="851"/>
        <w:gridCol w:w="567"/>
        <w:gridCol w:w="709"/>
        <w:gridCol w:w="855"/>
        <w:gridCol w:w="850"/>
        <w:gridCol w:w="426"/>
        <w:gridCol w:w="1417"/>
      </w:tblGrid>
      <w:tr w:rsidR="007A792A" w:rsidRPr="00CB31A5" w14:paraId="487D0E31" w14:textId="09578435" w:rsidTr="001D4FFC">
        <w:tc>
          <w:tcPr>
            <w:tcW w:w="704" w:type="dxa"/>
          </w:tcPr>
          <w:p w14:paraId="13B028F5" w14:textId="1B3A07D9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Author</w:t>
            </w:r>
          </w:p>
        </w:tc>
        <w:tc>
          <w:tcPr>
            <w:tcW w:w="425" w:type="dxa"/>
          </w:tcPr>
          <w:p w14:paraId="681FF8B2" w14:textId="1D2C421C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Ref</w:t>
            </w:r>
          </w:p>
        </w:tc>
        <w:tc>
          <w:tcPr>
            <w:tcW w:w="709" w:type="dxa"/>
          </w:tcPr>
          <w:p w14:paraId="2D94BF9F" w14:textId="7FA6B089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Journal</w:t>
            </w:r>
          </w:p>
        </w:tc>
        <w:tc>
          <w:tcPr>
            <w:tcW w:w="425" w:type="dxa"/>
          </w:tcPr>
          <w:p w14:paraId="3E881360" w14:textId="1AB34D2C" w:rsidR="007A792A" w:rsidRPr="00FF5522" w:rsidRDefault="007A792A" w:rsidP="007C4D38">
            <w:pPr>
              <w:jc w:val="center"/>
              <w:rPr>
                <w:b/>
                <w:bCs/>
                <w:sz w:val="9"/>
                <w:szCs w:val="9"/>
              </w:rPr>
            </w:pPr>
            <w:r w:rsidRPr="00FF5522">
              <w:rPr>
                <w:b/>
                <w:bCs/>
                <w:sz w:val="9"/>
                <w:szCs w:val="9"/>
              </w:rPr>
              <w:t>Year</w:t>
            </w:r>
          </w:p>
        </w:tc>
        <w:tc>
          <w:tcPr>
            <w:tcW w:w="704" w:type="dxa"/>
          </w:tcPr>
          <w:p w14:paraId="055C10D6" w14:textId="175DF704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Country</w:t>
            </w:r>
          </w:p>
        </w:tc>
        <w:tc>
          <w:tcPr>
            <w:tcW w:w="567" w:type="dxa"/>
          </w:tcPr>
          <w:p w14:paraId="3CC3761C" w14:textId="798A5F8A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Study Design</w:t>
            </w:r>
          </w:p>
        </w:tc>
        <w:tc>
          <w:tcPr>
            <w:tcW w:w="709" w:type="dxa"/>
          </w:tcPr>
          <w:p w14:paraId="6B4704FA" w14:textId="202E2F03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Participant: Placenta</w:t>
            </w:r>
          </w:p>
          <w:p w14:paraId="3196F314" w14:textId="2FD66604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(Positive/ Negative)</w:t>
            </w:r>
          </w:p>
        </w:tc>
        <w:tc>
          <w:tcPr>
            <w:tcW w:w="709" w:type="dxa"/>
          </w:tcPr>
          <w:p w14:paraId="06F8171E" w14:textId="4F146F15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Patient Features</w:t>
            </w:r>
          </w:p>
        </w:tc>
        <w:tc>
          <w:tcPr>
            <w:tcW w:w="709" w:type="dxa"/>
          </w:tcPr>
          <w:p w14:paraId="769B8CFF" w14:textId="35D5162B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Setting</w:t>
            </w:r>
          </w:p>
        </w:tc>
        <w:tc>
          <w:tcPr>
            <w:tcW w:w="708" w:type="dxa"/>
          </w:tcPr>
          <w:p w14:paraId="6E23598E" w14:textId="5DF66B58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Gestational Weeks with COVID-19</w:t>
            </w:r>
          </w:p>
        </w:tc>
        <w:tc>
          <w:tcPr>
            <w:tcW w:w="567" w:type="dxa"/>
          </w:tcPr>
          <w:p w14:paraId="611EE2A7" w14:textId="5180EC54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Testing Method for COVID-19</w:t>
            </w:r>
          </w:p>
        </w:tc>
        <w:tc>
          <w:tcPr>
            <w:tcW w:w="567" w:type="dxa"/>
          </w:tcPr>
          <w:p w14:paraId="65DC551A" w14:textId="3CD34E12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COVID-19 Strain</w:t>
            </w:r>
          </w:p>
        </w:tc>
        <w:tc>
          <w:tcPr>
            <w:tcW w:w="851" w:type="dxa"/>
          </w:tcPr>
          <w:p w14:paraId="09CB6B52" w14:textId="59F738CB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Severity</w:t>
            </w:r>
          </w:p>
        </w:tc>
        <w:tc>
          <w:tcPr>
            <w:tcW w:w="567" w:type="dxa"/>
          </w:tcPr>
          <w:p w14:paraId="4F9B35DC" w14:textId="1166DD23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Control</w:t>
            </w:r>
          </w:p>
        </w:tc>
        <w:tc>
          <w:tcPr>
            <w:tcW w:w="709" w:type="dxa"/>
          </w:tcPr>
          <w:p w14:paraId="55A4B651" w14:textId="77777777" w:rsidR="007A792A" w:rsidRDefault="009175C5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 xml:space="preserve">Type of </w:t>
            </w:r>
            <w:r w:rsidR="007A792A" w:rsidRPr="00CB31A5">
              <w:rPr>
                <w:b/>
                <w:bCs/>
                <w:sz w:val="10"/>
                <w:szCs w:val="10"/>
              </w:rPr>
              <w:t>Placental Outcome</w:t>
            </w:r>
          </w:p>
          <w:p w14:paraId="51B722F5" w14:textId="238798F7" w:rsidR="009175C5" w:rsidRPr="00CB31A5" w:rsidRDefault="009175C5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Assessment</w:t>
            </w:r>
          </w:p>
        </w:tc>
        <w:tc>
          <w:tcPr>
            <w:tcW w:w="855" w:type="dxa"/>
          </w:tcPr>
          <w:p w14:paraId="2EFEF283" w14:textId="7C4A9B42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 xml:space="preserve">Method of </w:t>
            </w:r>
            <w:r w:rsidR="004B134C" w:rsidRPr="00CB31A5">
              <w:rPr>
                <w:b/>
                <w:bCs/>
                <w:sz w:val="10"/>
                <w:szCs w:val="10"/>
              </w:rPr>
              <w:t>Measure</w:t>
            </w:r>
            <w:r w:rsidR="004B134C">
              <w:rPr>
                <w:b/>
                <w:bCs/>
                <w:sz w:val="10"/>
                <w:szCs w:val="10"/>
              </w:rPr>
              <w:t>ment</w:t>
            </w:r>
          </w:p>
        </w:tc>
        <w:tc>
          <w:tcPr>
            <w:tcW w:w="850" w:type="dxa"/>
          </w:tcPr>
          <w:p w14:paraId="6E001E96" w14:textId="5533392C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Analysis</w:t>
            </w:r>
          </w:p>
        </w:tc>
        <w:tc>
          <w:tcPr>
            <w:tcW w:w="426" w:type="dxa"/>
          </w:tcPr>
          <w:p w14:paraId="6CBA5BF8" w14:textId="2925331D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Sig</w:t>
            </w:r>
          </w:p>
        </w:tc>
        <w:tc>
          <w:tcPr>
            <w:tcW w:w="1417" w:type="dxa"/>
          </w:tcPr>
          <w:p w14:paraId="7D7789E4" w14:textId="4982DFDF" w:rsidR="007A792A" w:rsidRPr="00CB31A5" w:rsidRDefault="007A792A" w:rsidP="007C4D38">
            <w:pPr>
              <w:jc w:val="center"/>
              <w:rPr>
                <w:b/>
                <w:bCs/>
                <w:sz w:val="10"/>
                <w:szCs w:val="10"/>
              </w:rPr>
            </w:pPr>
            <w:r w:rsidRPr="00CB31A5">
              <w:rPr>
                <w:b/>
                <w:bCs/>
                <w:sz w:val="10"/>
                <w:szCs w:val="10"/>
              </w:rPr>
              <w:t>Results</w:t>
            </w:r>
          </w:p>
        </w:tc>
      </w:tr>
      <w:tr w:rsidR="007A792A" w14:paraId="3E674C2C" w14:textId="51F0472E" w:rsidTr="00E244DF">
        <w:tc>
          <w:tcPr>
            <w:tcW w:w="704" w:type="dxa"/>
            <w:vAlign w:val="center"/>
          </w:tcPr>
          <w:p w14:paraId="461447EA" w14:textId="5762ED3F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Argueta</w:t>
            </w:r>
          </w:p>
        </w:tc>
        <w:tc>
          <w:tcPr>
            <w:tcW w:w="425" w:type="dxa"/>
            <w:vAlign w:val="center"/>
          </w:tcPr>
          <w:p w14:paraId="1317BB9F" w14:textId="6C090673" w:rsidR="007A792A" w:rsidRPr="00BE6B53" w:rsidRDefault="00E44425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</w:t>
            </w:r>
          </w:p>
        </w:tc>
        <w:tc>
          <w:tcPr>
            <w:tcW w:w="709" w:type="dxa"/>
            <w:vAlign w:val="center"/>
          </w:tcPr>
          <w:p w14:paraId="10856D8D" w14:textId="59D41842" w:rsidR="007A792A" w:rsidRPr="00BE6B53" w:rsidRDefault="007A792A" w:rsidP="006E6F26">
            <w:pPr>
              <w:jc w:val="center"/>
              <w:rPr>
                <w:sz w:val="10"/>
                <w:szCs w:val="10"/>
              </w:rPr>
            </w:pPr>
            <w:proofErr w:type="spellStart"/>
            <w:r w:rsidRPr="00BE6B53">
              <w:rPr>
                <w:sz w:val="10"/>
                <w:szCs w:val="10"/>
              </w:rPr>
              <w:t>iScience</w:t>
            </w:r>
            <w:proofErr w:type="spellEnd"/>
          </w:p>
        </w:tc>
        <w:tc>
          <w:tcPr>
            <w:tcW w:w="425" w:type="dxa"/>
            <w:vAlign w:val="center"/>
          </w:tcPr>
          <w:p w14:paraId="69C862D5" w14:textId="1C1BEA7C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2</w:t>
            </w:r>
          </w:p>
        </w:tc>
        <w:tc>
          <w:tcPr>
            <w:tcW w:w="704" w:type="dxa"/>
            <w:vAlign w:val="center"/>
          </w:tcPr>
          <w:p w14:paraId="47847074" w14:textId="0BBA015E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6D1ACAB1" w14:textId="0CAA6EDD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hort</w:t>
            </w:r>
          </w:p>
        </w:tc>
        <w:tc>
          <w:tcPr>
            <w:tcW w:w="709" w:type="dxa"/>
            <w:vAlign w:val="center"/>
          </w:tcPr>
          <w:p w14:paraId="71515241" w14:textId="10C7C616" w:rsidR="007A792A" w:rsidRDefault="000676C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262B50">
              <w:rPr>
                <w:sz w:val="10"/>
                <w:szCs w:val="10"/>
              </w:rPr>
              <w:t>=2+ve</w:t>
            </w:r>
          </w:p>
          <w:p w14:paraId="37DEE655" w14:textId="6AA9D7C6" w:rsidR="00262B50" w:rsidRPr="001F28FB" w:rsidRDefault="00262B50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1-ve</w:t>
            </w:r>
          </w:p>
        </w:tc>
        <w:tc>
          <w:tcPr>
            <w:tcW w:w="709" w:type="dxa"/>
            <w:vAlign w:val="center"/>
          </w:tcPr>
          <w:p w14:paraId="7EAC2C30" w14:textId="47EBA9C1" w:rsidR="00494377" w:rsidRDefault="00455258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</w:t>
            </w:r>
          </w:p>
          <w:p w14:paraId="7D37126F" w14:textId="68130D65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6-51)</w:t>
            </w:r>
          </w:p>
        </w:tc>
        <w:tc>
          <w:tcPr>
            <w:tcW w:w="709" w:type="dxa"/>
            <w:vAlign w:val="center"/>
          </w:tcPr>
          <w:p w14:paraId="44CB1812" w14:textId="5640FE3F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egnancy cohort</w:t>
            </w:r>
          </w:p>
        </w:tc>
        <w:tc>
          <w:tcPr>
            <w:tcW w:w="708" w:type="dxa"/>
            <w:vAlign w:val="center"/>
          </w:tcPr>
          <w:p w14:paraId="7E600F0E" w14:textId="75F5084C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320F21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4AA1E276" w14:textId="761D3F22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56AB423E" w14:textId="47DD03E4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pha</w:t>
            </w:r>
          </w:p>
        </w:tc>
        <w:tc>
          <w:tcPr>
            <w:tcW w:w="851" w:type="dxa"/>
            <w:vAlign w:val="center"/>
          </w:tcPr>
          <w:p w14:paraId="3A5FEB66" w14:textId="544C3376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320F21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578AB303" w14:textId="24EA1DA6" w:rsidR="007A792A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D5D95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639C2AC9" w14:textId="2C6D96CF" w:rsidR="007A792A" w:rsidRDefault="00AF3153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  <w:p w14:paraId="349A14AB" w14:textId="77777777" w:rsidR="007A792A" w:rsidRDefault="007A792A" w:rsidP="006E6F26">
            <w:pPr>
              <w:jc w:val="center"/>
              <w:rPr>
                <w:sz w:val="10"/>
                <w:szCs w:val="10"/>
              </w:rPr>
            </w:pPr>
          </w:p>
          <w:p w14:paraId="5AA1625F" w14:textId="2B95357B" w:rsidR="007A792A" w:rsidRPr="001F28FB" w:rsidRDefault="00943897" w:rsidP="006E6F26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</w:t>
            </w:r>
            <w:r w:rsidR="007A792A">
              <w:rPr>
                <w:sz w:val="10"/>
                <w:szCs w:val="10"/>
              </w:rPr>
              <w:t>athology</w:t>
            </w:r>
          </w:p>
        </w:tc>
        <w:tc>
          <w:tcPr>
            <w:tcW w:w="855" w:type="dxa"/>
            <w:vAlign w:val="center"/>
          </w:tcPr>
          <w:p w14:paraId="3B00E67F" w14:textId="77777777" w:rsidR="007A792A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NA-Sequence</w:t>
            </w:r>
          </w:p>
          <w:p w14:paraId="59B891D5" w14:textId="28589CDB" w:rsidR="007A792A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ifferential expression analysis</w:t>
            </w:r>
          </w:p>
          <w:p w14:paraId="545FCFFB" w14:textId="6A865034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Cellular </w:t>
            </w:r>
            <w:proofErr w:type="spellStart"/>
            <w:r>
              <w:rPr>
                <w:sz w:val="10"/>
                <w:szCs w:val="10"/>
              </w:rPr>
              <w:t>decon</w:t>
            </w:r>
            <w:proofErr w:type="spellEnd"/>
            <w:r>
              <w:rPr>
                <w:sz w:val="10"/>
                <w:szCs w:val="10"/>
              </w:rPr>
              <w:t>-volution</w:t>
            </w:r>
          </w:p>
        </w:tc>
        <w:tc>
          <w:tcPr>
            <w:tcW w:w="850" w:type="dxa"/>
            <w:vAlign w:val="center"/>
          </w:tcPr>
          <w:p w14:paraId="4BD0D4E0" w14:textId="0396757F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eat maps</w:t>
            </w:r>
          </w:p>
        </w:tc>
        <w:tc>
          <w:tcPr>
            <w:tcW w:w="426" w:type="dxa"/>
            <w:vAlign w:val="center"/>
          </w:tcPr>
          <w:p w14:paraId="541A20BB" w14:textId="733BA096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D5D95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158BBEEB" w14:textId="14E3E102" w:rsidR="007A792A" w:rsidRDefault="007A792A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– Placental </w:t>
            </w:r>
            <w:proofErr w:type="spellStart"/>
            <w:r w:rsidRPr="00271B9A">
              <w:rPr>
                <w:sz w:val="10"/>
                <w:szCs w:val="10"/>
              </w:rPr>
              <w:t>syncytiotrophoblast</w:t>
            </w:r>
            <w:proofErr w:type="spellEnd"/>
            <w:r>
              <w:rPr>
                <w:sz w:val="10"/>
                <w:szCs w:val="10"/>
              </w:rPr>
              <w:t xml:space="preserve"> target for SARS-CoV-2 infection of pregnant females at term, </w:t>
            </w:r>
            <w:r w:rsidR="00FA5A6F">
              <w:rPr>
                <w:sz w:val="10"/>
                <w:szCs w:val="10"/>
              </w:rPr>
              <w:t>higher expression</w:t>
            </w:r>
            <w:r w:rsidR="008966CB">
              <w:rPr>
                <w:sz w:val="10"/>
                <w:szCs w:val="10"/>
              </w:rPr>
              <w:t xml:space="preserve"> of</w:t>
            </w:r>
            <w:r>
              <w:rPr>
                <w:sz w:val="10"/>
                <w:szCs w:val="10"/>
              </w:rPr>
              <w:t xml:space="preserve"> inflammation genes in positive placenta</w:t>
            </w:r>
            <w:r w:rsidR="001F7F0C">
              <w:rPr>
                <w:sz w:val="10"/>
                <w:szCs w:val="10"/>
              </w:rPr>
              <w:t>s</w:t>
            </w:r>
          </w:p>
          <w:p w14:paraId="09E78941" w14:textId="69149270" w:rsidR="007A792A" w:rsidRPr="001F28FB" w:rsidRDefault="007A792A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ARS-CoV-2 infection of placental tissue impacts cellular identity and tissue integrity</w:t>
            </w:r>
          </w:p>
        </w:tc>
      </w:tr>
      <w:tr w:rsidR="007A792A" w14:paraId="42BA1774" w14:textId="592ED28B" w:rsidTr="004B2018">
        <w:tc>
          <w:tcPr>
            <w:tcW w:w="704" w:type="dxa"/>
            <w:vAlign w:val="center"/>
          </w:tcPr>
          <w:p w14:paraId="6700FCCE" w14:textId="48FD8E0E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Benarroch</w:t>
            </w:r>
          </w:p>
        </w:tc>
        <w:tc>
          <w:tcPr>
            <w:tcW w:w="425" w:type="dxa"/>
            <w:vAlign w:val="center"/>
          </w:tcPr>
          <w:p w14:paraId="2BEF4A12" w14:textId="64C32692" w:rsidR="007A792A" w:rsidRPr="00BE6B53" w:rsidRDefault="00B15EC0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</w:t>
            </w:r>
          </w:p>
        </w:tc>
        <w:tc>
          <w:tcPr>
            <w:tcW w:w="709" w:type="dxa"/>
            <w:vAlign w:val="center"/>
          </w:tcPr>
          <w:p w14:paraId="0C145C83" w14:textId="77777777" w:rsidR="007A792A" w:rsidRPr="00BE6B53" w:rsidRDefault="007A792A" w:rsidP="006E6F26">
            <w:pPr>
              <w:jc w:val="center"/>
              <w:rPr>
                <w:color w:val="000000"/>
                <w:sz w:val="10"/>
                <w:szCs w:val="10"/>
              </w:rPr>
            </w:pPr>
            <w:r w:rsidRPr="00BE6B53">
              <w:rPr>
                <w:color w:val="000000"/>
                <w:sz w:val="10"/>
                <w:szCs w:val="10"/>
              </w:rPr>
              <w:t>Clinical therapeutics</w:t>
            </w:r>
          </w:p>
          <w:p w14:paraId="15F96936" w14:textId="77777777" w:rsidR="007A792A" w:rsidRPr="00BE6B53" w:rsidRDefault="007A792A" w:rsidP="006E6F2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1C45F9D6" w14:textId="411340D2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438E4994" w14:textId="108A6E87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37A6666E" w14:textId="14F062AF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</w:t>
            </w:r>
            <w:r w:rsidR="00D63CE9">
              <w:rPr>
                <w:sz w:val="10"/>
                <w:szCs w:val="10"/>
              </w:rPr>
              <w:t>-co</w:t>
            </w:r>
            <w:r>
              <w:rPr>
                <w:sz w:val="10"/>
                <w:szCs w:val="10"/>
              </w:rPr>
              <w:t>ntrol</w:t>
            </w:r>
          </w:p>
        </w:tc>
        <w:tc>
          <w:tcPr>
            <w:tcW w:w="709" w:type="dxa"/>
            <w:vAlign w:val="center"/>
          </w:tcPr>
          <w:p w14:paraId="2D79680C" w14:textId="44F79F5F" w:rsidR="007A792A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1F7F0C">
              <w:rPr>
                <w:sz w:val="10"/>
                <w:szCs w:val="10"/>
              </w:rPr>
              <w:t>15+ve</w:t>
            </w:r>
          </w:p>
          <w:p w14:paraId="05B45844" w14:textId="1528454F" w:rsidR="007A792A" w:rsidRPr="001F28FB" w:rsidRDefault="001F7F0C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10-ve</w:t>
            </w:r>
          </w:p>
        </w:tc>
        <w:tc>
          <w:tcPr>
            <w:tcW w:w="709" w:type="dxa"/>
            <w:vAlign w:val="center"/>
          </w:tcPr>
          <w:p w14:paraId="1624F4B2" w14:textId="3D6362EB" w:rsidR="00CF1CC3" w:rsidRDefault="00455258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</w:t>
            </w:r>
          </w:p>
          <w:p w14:paraId="2AAD461C" w14:textId="03270AB4" w:rsidR="007A792A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</w:t>
            </w:r>
            <w:proofErr w:type="gramStart"/>
            <w:r>
              <w:rPr>
                <w:sz w:val="10"/>
                <w:szCs w:val="10"/>
              </w:rPr>
              <w:t>mean</w:t>
            </w:r>
            <w:proofErr w:type="gramEnd"/>
            <w:r>
              <w:rPr>
                <w:sz w:val="10"/>
                <w:szCs w:val="10"/>
              </w:rPr>
              <w:t xml:space="preserve"> 30)</w:t>
            </w:r>
          </w:p>
          <w:p w14:paraId="09A4D549" w14:textId="77777777" w:rsidR="00CF1CC3" w:rsidRDefault="00CF1CC3" w:rsidP="006E6F26">
            <w:pPr>
              <w:jc w:val="center"/>
              <w:rPr>
                <w:sz w:val="10"/>
                <w:szCs w:val="10"/>
              </w:rPr>
            </w:pPr>
          </w:p>
          <w:p w14:paraId="72AAD50F" w14:textId="4B438FF4" w:rsidR="007A792A" w:rsidRPr="001F28FB" w:rsidRDefault="006E6F26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station age at d</w:t>
            </w:r>
            <w:r w:rsidR="007A792A">
              <w:rPr>
                <w:sz w:val="10"/>
                <w:szCs w:val="10"/>
              </w:rPr>
              <w:t>elivery age (39 weeks)</w:t>
            </w:r>
          </w:p>
        </w:tc>
        <w:tc>
          <w:tcPr>
            <w:tcW w:w="709" w:type="dxa"/>
            <w:vAlign w:val="center"/>
          </w:tcPr>
          <w:p w14:paraId="1EBC8EAC" w14:textId="0E998956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spital</w:t>
            </w:r>
          </w:p>
        </w:tc>
        <w:tc>
          <w:tcPr>
            <w:tcW w:w="708" w:type="dxa"/>
            <w:vAlign w:val="center"/>
          </w:tcPr>
          <w:p w14:paraId="6503F707" w14:textId="5B303DFE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183DF4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</w:t>
            </w:r>
          </w:p>
        </w:tc>
        <w:tc>
          <w:tcPr>
            <w:tcW w:w="567" w:type="dxa"/>
            <w:vAlign w:val="center"/>
          </w:tcPr>
          <w:p w14:paraId="174C16DA" w14:textId="7C8FF44E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79C89352" w14:textId="2DF110FB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F5432C">
              <w:rPr>
                <w:sz w:val="10"/>
                <w:szCs w:val="10"/>
              </w:rPr>
              <w:t>r</w:t>
            </w:r>
          </w:p>
        </w:tc>
        <w:tc>
          <w:tcPr>
            <w:tcW w:w="851" w:type="dxa"/>
            <w:vAlign w:val="center"/>
          </w:tcPr>
          <w:p w14:paraId="25C40FEA" w14:textId="2DABA9B3" w:rsidR="007A792A" w:rsidRPr="001F28FB" w:rsidRDefault="0070034F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567" w:type="dxa"/>
            <w:vAlign w:val="center"/>
          </w:tcPr>
          <w:p w14:paraId="75EBCEBB" w14:textId="73888D20" w:rsidR="007A792A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F5432C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7084963D" w14:textId="48ED1CD8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74BB7CB6" w14:textId="77777777" w:rsidR="007A792A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croscopy</w:t>
            </w:r>
          </w:p>
          <w:p w14:paraId="66DB9323" w14:textId="6D141768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ross exam</w:t>
            </w:r>
          </w:p>
        </w:tc>
        <w:tc>
          <w:tcPr>
            <w:tcW w:w="850" w:type="dxa"/>
            <w:vAlign w:val="center"/>
          </w:tcPr>
          <w:p w14:paraId="61478DD9" w14:textId="03BDF8DB" w:rsidR="007A792A" w:rsidRPr="00B15EC0" w:rsidRDefault="007A792A" w:rsidP="006E6F26">
            <w:pPr>
              <w:jc w:val="center"/>
              <w:rPr>
                <w:sz w:val="10"/>
                <w:szCs w:val="10"/>
                <w:lang w:val="fr-CA"/>
              </w:rPr>
            </w:pPr>
            <w:r w:rsidRPr="00B15EC0">
              <w:rPr>
                <w:sz w:val="10"/>
                <w:szCs w:val="10"/>
                <w:lang w:val="fr-CA"/>
              </w:rPr>
              <w:t xml:space="preserve">Independent </w:t>
            </w:r>
            <w:proofErr w:type="spellStart"/>
            <w:r w:rsidRPr="00B15EC0">
              <w:rPr>
                <w:sz w:val="10"/>
                <w:szCs w:val="10"/>
                <w:lang w:val="fr-CA"/>
              </w:rPr>
              <w:t>Sample</w:t>
            </w:r>
            <w:proofErr w:type="spellEnd"/>
            <w:r w:rsidRPr="00B15EC0">
              <w:rPr>
                <w:sz w:val="10"/>
                <w:szCs w:val="10"/>
                <w:lang w:val="fr-CA"/>
              </w:rPr>
              <w:t xml:space="preserve"> t-tests</w:t>
            </w:r>
          </w:p>
        </w:tc>
        <w:tc>
          <w:tcPr>
            <w:tcW w:w="426" w:type="dxa"/>
            <w:vAlign w:val="center"/>
          </w:tcPr>
          <w:p w14:paraId="6D304606" w14:textId="787B5267" w:rsidR="007A792A" w:rsidRPr="001F28FB" w:rsidRDefault="007A792A" w:rsidP="006E6F2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D5D95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744FF855" w14:textId="40DC86C3" w:rsidR="007A792A" w:rsidRPr="001F28FB" w:rsidRDefault="007A792A" w:rsidP="004B201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– Rab5 fluorescence intensity small sig increase (expression found throughout villous </w:t>
            </w:r>
            <w:proofErr w:type="spellStart"/>
            <w:r>
              <w:rPr>
                <w:sz w:val="10"/>
                <w:szCs w:val="10"/>
              </w:rPr>
              <w:t>syn</w:t>
            </w:r>
            <w:r w:rsidR="0070034F">
              <w:rPr>
                <w:sz w:val="10"/>
                <w:szCs w:val="10"/>
              </w:rPr>
              <w:t>cy</w:t>
            </w:r>
            <w:r>
              <w:rPr>
                <w:sz w:val="10"/>
                <w:szCs w:val="10"/>
              </w:rPr>
              <w:t>tiotroph</w:t>
            </w:r>
            <w:r w:rsidR="0070034F">
              <w:rPr>
                <w:sz w:val="10"/>
                <w:szCs w:val="10"/>
              </w:rPr>
              <w:t>o</w:t>
            </w:r>
            <w:r>
              <w:rPr>
                <w:sz w:val="10"/>
                <w:szCs w:val="10"/>
              </w:rPr>
              <w:t>blast</w:t>
            </w:r>
            <w:proofErr w:type="spellEnd"/>
            <w:r>
              <w:rPr>
                <w:sz w:val="10"/>
                <w:szCs w:val="10"/>
              </w:rPr>
              <w:t xml:space="preserve"> cells and underlying cytotrophoblast cell layers), Rab7 fluorescence intensity large sig increase</w:t>
            </w:r>
          </w:p>
        </w:tc>
      </w:tr>
      <w:tr w:rsidR="007A792A" w14:paraId="4E84AD6E" w14:textId="3AF6CCEA" w:rsidTr="004B2018">
        <w:tc>
          <w:tcPr>
            <w:tcW w:w="704" w:type="dxa"/>
            <w:vAlign w:val="center"/>
          </w:tcPr>
          <w:p w14:paraId="7822951A" w14:textId="3A15C36A" w:rsidR="007A792A" w:rsidRPr="001F28FB" w:rsidRDefault="007A792A" w:rsidP="003B57A0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Bordt</w:t>
            </w:r>
          </w:p>
        </w:tc>
        <w:tc>
          <w:tcPr>
            <w:tcW w:w="425" w:type="dxa"/>
            <w:vAlign w:val="center"/>
          </w:tcPr>
          <w:p w14:paraId="61BF1016" w14:textId="3F7AE8CF" w:rsidR="007A792A" w:rsidRPr="00BE6B53" w:rsidRDefault="00B15EC0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</w:t>
            </w:r>
          </w:p>
        </w:tc>
        <w:tc>
          <w:tcPr>
            <w:tcW w:w="709" w:type="dxa"/>
            <w:vAlign w:val="center"/>
          </w:tcPr>
          <w:p w14:paraId="781321CD" w14:textId="37F0AC46" w:rsidR="007A792A" w:rsidRPr="00BE6B53" w:rsidRDefault="007A792A" w:rsidP="008D4EC9">
            <w:pPr>
              <w:jc w:val="center"/>
              <w:rPr>
                <w:color w:val="000000"/>
                <w:sz w:val="10"/>
                <w:szCs w:val="10"/>
              </w:rPr>
            </w:pPr>
            <w:r w:rsidRPr="00BE6B53">
              <w:rPr>
                <w:color w:val="000000"/>
                <w:sz w:val="10"/>
                <w:szCs w:val="10"/>
              </w:rPr>
              <w:t>Science Trans</w:t>
            </w:r>
            <w:r>
              <w:rPr>
                <w:color w:val="000000"/>
                <w:sz w:val="10"/>
                <w:szCs w:val="10"/>
              </w:rPr>
              <w:t>-</w:t>
            </w:r>
            <w:proofErr w:type="spellStart"/>
            <w:r>
              <w:rPr>
                <w:color w:val="000000"/>
                <w:sz w:val="10"/>
                <w:szCs w:val="10"/>
              </w:rPr>
              <w:t>lat</w:t>
            </w:r>
            <w:r w:rsidRPr="00BE6B53">
              <w:rPr>
                <w:color w:val="000000"/>
                <w:sz w:val="10"/>
                <w:szCs w:val="10"/>
              </w:rPr>
              <w:t>ional</w:t>
            </w:r>
            <w:proofErr w:type="spellEnd"/>
            <w:r w:rsidRPr="00BE6B53">
              <w:rPr>
                <w:color w:val="000000"/>
                <w:sz w:val="10"/>
                <w:szCs w:val="10"/>
              </w:rPr>
              <w:t xml:space="preserve"> Medicine</w:t>
            </w:r>
          </w:p>
          <w:p w14:paraId="79D90FC1" w14:textId="77777777" w:rsidR="007A792A" w:rsidRPr="00BE6B53" w:rsidRDefault="007A792A" w:rsidP="008D4EC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173E514F" w14:textId="7B5C8EDC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4CC1F048" w14:textId="31DB271B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77E0CA43" w14:textId="71766244" w:rsidR="007A792A" w:rsidRPr="001F28FB" w:rsidRDefault="00D63CE9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73DD30D1" w14:textId="77777777" w:rsidR="007A792A" w:rsidRDefault="007A792A" w:rsidP="008D4EC9">
            <w:pPr>
              <w:jc w:val="center"/>
              <w:rPr>
                <w:sz w:val="10"/>
                <w:szCs w:val="10"/>
              </w:rPr>
            </w:pPr>
          </w:p>
          <w:p w14:paraId="2EA7C4D6" w14:textId="744EFC0C" w:rsidR="00915836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 38</w:t>
            </w:r>
            <w:r w:rsidR="00915836">
              <w:rPr>
                <w:sz w:val="10"/>
                <w:szCs w:val="10"/>
              </w:rPr>
              <w:t>+ve</w:t>
            </w:r>
          </w:p>
          <w:p w14:paraId="00129EA3" w14:textId="430A1185" w:rsidR="007A792A" w:rsidRDefault="00915836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7A792A">
              <w:rPr>
                <w:sz w:val="10"/>
                <w:szCs w:val="10"/>
              </w:rPr>
              <w:t>30</w:t>
            </w:r>
            <w:r>
              <w:rPr>
                <w:sz w:val="10"/>
                <w:szCs w:val="10"/>
              </w:rPr>
              <w:t>-ve</w:t>
            </w:r>
          </w:p>
          <w:p w14:paraId="05BC64D4" w14:textId="7699F41B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573C74EA" w14:textId="43858FD2" w:rsidR="007A792A" w:rsidRDefault="00455258" w:rsidP="004B201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</w:t>
            </w:r>
          </w:p>
          <w:p w14:paraId="3362D1AC" w14:textId="498F8950" w:rsidR="007A792A" w:rsidRDefault="007A792A" w:rsidP="004B201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</w:t>
            </w:r>
            <w:proofErr w:type="gramStart"/>
            <w:r>
              <w:rPr>
                <w:sz w:val="10"/>
                <w:szCs w:val="10"/>
              </w:rPr>
              <w:t>median</w:t>
            </w:r>
            <w:proofErr w:type="gramEnd"/>
            <w:r>
              <w:rPr>
                <w:sz w:val="10"/>
                <w:szCs w:val="10"/>
              </w:rPr>
              <w:t xml:space="preserve"> 33)</w:t>
            </w:r>
          </w:p>
          <w:p w14:paraId="457D8038" w14:textId="43E7EE55" w:rsidR="007A792A" w:rsidRDefault="007A792A" w:rsidP="004B201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I</w:t>
            </w:r>
          </w:p>
          <w:p w14:paraId="4CA3EDB9" w14:textId="455E15F7" w:rsidR="007A792A" w:rsidRDefault="007A792A" w:rsidP="004B201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9% &gt; 30)</w:t>
            </w:r>
          </w:p>
          <w:p w14:paraId="6112DF18" w14:textId="33AF1735" w:rsidR="007A792A" w:rsidRDefault="007A792A" w:rsidP="004B201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ispanic (50%)</w:t>
            </w:r>
          </w:p>
          <w:p w14:paraId="2774CF7E" w14:textId="5F1A2E69" w:rsidR="007A792A" w:rsidRPr="001F28FB" w:rsidRDefault="007A792A" w:rsidP="004B201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st white or ‘other’</w:t>
            </w:r>
          </w:p>
        </w:tc>
        <w:tc>
          <w:tcPr>
            <w:tcW w:w="709" w:type="dxa"/>
            <w:vAlign w:val="center"/>
          </w:tcPr>
          <w:p w14:paraId="4748CA46" w14:textId="0C3D3C34" w:rsidR="007A792A" w:rsidRPr="001F28FB" w:rsidRDefault="00821B10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spital</w:t>
            </w:r>
          </w:p>
        </w:tc>
        <w:tc>
          <w:tcPr>
            <w:tcW w:w="708" w:type="dxa"/>
            <w:vAlign w:val="center"/>
          </w:tcPr>
          <w:p w14:paraId="0DACF838" w14:textId="77777777" w:rsidR="007A792A" w:rsidRDefault="007A792A" w:rsidP="008D4EC9">
            <w:pPr>
              <w:jc w:val="center"/>
              <w:rPr>
                <w:sz w:val="10"/>
                <w:szCs w:val="10"/>
              </w:rPr>
            </w:pPr>
          </w:p>
          <w:p w14:paraId="07818A3B" w14:textId="22B6CCAF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7D5F03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 (median 38.7 weeks)</w:t>
            </w:r>
          </w:p>
        </w:tc>
        <w:tc>
          <w:tcPr>
            <w:tcW w:w="567" w:type="dxa"/>
            <w:vAlign w:val="center"/>
          </w:tcPr>
          <w:p w14:paraId="1AC71F2C" w14:textId="00AD1E30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13FE74D0" w14:textId="4CC60C5B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915836">
              <w:rPr>
                <w:sz w:val="10"/>
                <w:szCs w:val="10"/>
              </w:rPr>
              <w:t>r</w:t>
            </w:r>
          </w:p>
        </w:tc>
        <w:tc>
          <w:tcPr>
            <w:tcW w:w="851" w:type="dxa"/>
            <w:vAlign w:val="center"/>
          </w:tcPr>
          <w:p w14:paraId="0EDB5C44" w14:textId="77777777" w:rsidR="007A792A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ymptomatic (42%)</w:t>
            </w:r>
          </w:p>
          <w:p w14:paraId="135D9A3D" w14:textId="771FAC23" w:rsidR="007A792A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ld</w:t>
            </w:r>
            <w:r w:rsidR="00F204CD">
              <w:rPr>
                <w:sz w:val="10"/>
                <w:szCs w:val="10"/>
              </w:rPr>
              <w:t xml:space="preserve"> or mod</w:t>
            </w:r>
            <w:r>
              <w:rPr>
                <w:sz w:val="10"/>
                <w:szCs w:val="10"/>
              </w:rPr>
              <w:t xml:space="preserve"> (50%)</w:t>
            </w:r>
          </w:p>
          <w:p w14:paraId="2B940AB3" w14:textId="2CC8929C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evere/ Critical (8%)</w:t>
            </w:r>
          </w:p>
        </w:tc>
        <w:tc>
          <w:tcPr>
            <w:tcW w:w="567" w:type="dxa"/>
            <w:vAlign w:val="center"/>
          </w:tcPr>
          <w:p w14:paraId="6BF8E069" w14:textId="549A60D6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915836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60895934" w14:textId="0A734A0A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32C860B4" w14:textId="77777777" w:rsidR="007A792A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T-qPCR</w:t>
            </w:r>
          </w:p>
          <w:p w14:paraId="11A06EF9" w14:textId="03EC1796" w:rsidR="007A792A" w:rsidRDefault="007A792A" w:rsidP="008D4EC9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Thermo</w:t>
            </w:r>
            <w:proofErr w:type="spellEnd"/>
            <w:r>
              <w:rPr>
                <w:sz w:val="10"/>
                <w:szCs w:val="10"/>
              </w:rPr>
              <w:t xml:space="preserve"> Fisher Scientific</w:t>
            </w:r>
          </w:p>
          <w:p w14:paraId="2B6BB9AC" w14:textId="16E49A99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Procart-aplex</w:t>
            </w:r>
            <w:proofErr w:type="spellEnd"/>
            <w:r>
              <w:rPr>
                <w:sz w:val="10"/>
                <w:szCs w:val="10"/>
              </w:rPr>
              <w:t xml:space="preserve"> Analysis</w:t>
            </w:r>
          </w:p>
        </w:tc>
        <w:tc>
          <w:tcPr>
            <w:tcW w:w="850" w:type="dxa"/>
            <w:vAlign w:val="center"/>
          </w:tcPr>
          <w:p w14:paraId="2082D4A3" w14:textId="06F4F25A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wo-way ANOVA</w:t>
            </w:r>
          </w:p>
        </w:tc>
        <w:tc>
          <w:tcPr>
            <w:tcW w:w="426" w:type="dxa"/>
            <w:vAlign w:val="center"/>
          </w:tcPr>
          <w:p w14:paraId="104E9252" w14:textId="33E936E5" w:rsidR="007A792A" w:rsidRDefault="007A792A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D5D95">
              <w:rPr>
                <w:sz w:val="10"/>
                <w:szCs w:val="10"/>
              </w:rPr>
              <w:t>es</w:t>
            </w:r>
          </w:p>
          <w:p w14:paraId="146E8CFB" w14:textId="2816DDFA" w:rsidR="007A792A" w:rsidRPr="001F28FB" w:rsidRDefault="007A792A" w:rsidP="008D4EC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17" w:type="dxa"/>
            <w:vAlign w:val="center"/>
          </w:tcPr>
          <w:p w14:paraId="2920068D" w14:textId="39D738A7" w:rsidR="007A792A" w:rsidRPr="001F28FB" w:rsidRDefault="007A792A" w:rsidP="004B201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ifferences – Increase placental Fc receptor abundance, IL-10, interferon-stimulated genes, CXCL10, proteins, and density of CD163 Hofbauer cells in male fetus</w:t>
            </w:r>
          </w:p>
        </w:tc>
      </w:tr>
      <w:tr w:rsidR="007A792A" w:rsidRPr="00731AF5" w14:paraId="2B191EFC" w14:textId="77777777" w:rsidTr="00E244DF">
        <w:tc>
          <w:tcPr>
            <w:tcW w:w="704" w:type="dxa"/>
            <w:vAlign w:val="center"/>
          </w:tcPr>
          <w:p w14:paraId="45F59300" w14:textId="24183105" w:rsidR="007A792A" w:rsidRPr="001F28FB" w:rsidRDefault="007A792A" w:rsidP="000E56BB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Chen</w:t>
            </w:r>
          </w:p>
        </w:tc>
        <w:tc>
          <w:tcPr>
            <w:tcW w:w="425" w:type="dxa"/>
            <w:vAlign w:val="center"/>
          </w:tcPr>
          <w:p w14:paraId="7915536B" w14:textId="58EE1F23" w:rsidR="007A792A" w:rsidRPr="001F28FB" w:rsidRDefault="00B15EC0" w:rsidP="000E56BB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</w:t>
            </w:r>
          </w:p>
        </w:tc>
        <w:tc>
          <w:tcPr>
            <w:tcW w:w="709" w:type="dxa"/>
            <w:vAlign w:val="center"/>
          </w:tcPr>
          <w:p w14:paraId="422E29B4" w14:textId="0444C5DE" w:rsidR="007A792A" w:rsidRPr="00C85134" w:rsidRDefault="001D4FFC" w:rsidP="008D4EC9">
            <w:pPr>
              <w:jc w:val="center"/>
              <w:rPr>
                <w:sz w:val="10"/>
                <w:szCs w:val="10"/>
              </w:rPr>
            </w:pPr>
            <w:r w:rsidRPr="00C85134">
              <w:rPr>
                <w:sz w:val="10"/>
                <w:szCs w:val="10"/>
              </w:rPr>
              <w:t xml:space="preserve">Cell </w:t>
            </w:r>
            <w:proofErr w:type="spellStart"/>
            <w:r w:rsidRPr="00C85134">
              <w:rPr>
                <w:sz w:val="10"/>
                <w:szCs w:val="10"/>
              </w:rPr>
              <w:t>Prolifer</w:t>
            </w:r>
            <w:r w:rsidR="00B40175">
              <w:rPr>
                <w:sz w:val="10"/>
                <w:szCs w:val="10"/>
              </w:rPr>
              <w:t>-</w:t>
            </w:r>
            <w:r w:rsidRPr="00C85134">
              <w:rPr>
                <w:sz w:val="10"/>
                <w:szCs w:val="10"/>
              </w:rPr>
              <w:t>ation</w:t>
            </w:r>
            <w:proofErr w:type="spellEnd"/>
          </w:p>
        </w:tc>
        <w:tc>
          <w:tcPr>
            <w:tcW w:w="425" w:type="dxa"/>
            <w:vAlign w:val="center"/>
          </w:tcPr>
          <w:p w14:paraId="0002C5B9" w14:textId="094FD868" w:rsidR="007A792A" w:rsidRPr="00C85134" w:rsidRDefault="007A792A" w:rsidP="008D4EC9">
            <w:pPr>
              <w:jc w:val="center"/>
              <w:rPr>
                <w:sz w:val="10"/>
                <w:szCs w:val="10"/>
              </w:rPr>
            </w:pPr>
            <w:r w:rsidRPr="00C85134">
              <w:rPr>
                <w:sz w:val="10"/>
                <w:szCs w:val="10"/>
              </w:rPr>
              <w:t>2022</w:t>
            </w:r>
          </w:p>
        </w:tc>
        <w:tc>
          <w:tcPr>
            <w:tcW w:w="704" w:type="dxa"/>
            <w:vAlign w:val="center"/>
          </w:tcPr>
          <w:p w14:paraId="0567E9D5" w14:textId="46F2691D" w:rsidR="007A792A" w:rsidRPr="001F28FB" w:rsidRDefault="009C518C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567" w:type="dxa"/>
            <w:vAlign w:val="center"/>
          </w:tcPr>
          <w:p w14:paraId="64725F15" w14:textId="7EC3CF8B" w:rsidR="00C45810" w:rsidRPr="001F28FB" w:rsidRDefault="00C45810" w:rsidP="008D4EC9">
            <w:pPr>
              <w:jc w:val="center"/>
              <w:rPr>
                <w:sz w:val="10"/>
                <w:szCs w:val="10"/>
              </w:rPr>
            </w:pPr>
            <w:r w:rsidRPr="00F87AA6">
              <w:rPr>
                <w:sz w:val="10"/>
                <w:szCs w:val="10"/>
              </w:rPr>
              <w:t xml:space="preserve">Case </w:t>
            </w:r>
            <w:r w:rsidR="00D63CE9">
              <w:rPr>
                <w:sz w:val="10"/>
                <w:szCs w:val="10"/>
              </w:rPr>
              <w:t>s</w:t>
            </w:r>
            <w:r w:rsidRPr="00F87AA6">
              <w:rPr>
                <w:sz w:val="10"/>
                <w:szCs w:val="10"/>
              </w:rPr>
              <w:t>tudy</w:t>
            </w:r>
          </w:p>
        </w:tc>
        <w:tc>
          <w:tcPr>
            <w:tcW w:w="709" w:type="dxa"/>
            <w:vAlign w:val="center"/>
          </w:tcPr>
          <w:p w14:paraId="44062646" w14:textId="5443AB28" w:rsidR="006A6318" w:rsidRDefault="006A6318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1</w:t>
            </w:r>
            <w:r w:rsidR="00D6111E">
              <w:rPr>
                <w:sz w:val="10"/>
                <w:szCs w:val="10"/>
              </w:rPr>
              <w:t>+ve</w:t>
            </w:r>
          </w:p>
          <w:p w14:paraId="12B6968D" w14:textId="7DAEA9BD" w:rsidR="006A6318" w:rsidRPr="001F28FB" w:rsidRDefault="006A6318" w:rsidP="008D4EC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3E45D7E2" w14:textId="27A5AA47" w:rsidR="00BC16B9" w:rsidRDefault="00455258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</w:t>
            </w:r>
            <w:r w:rsidR="00BC16B9">
              <w:rPr>
                <w:sz w:val="10"/>
                <w:szCs w:val="10"/>
              </w:rPr>
              <w:t xml:space="preserve"> (30)</w:t>
            </w:r>
          </w:p>
          <w:p w14:paraId="5398475E" w14:textId="77777777" w:rsidR="00612C1D" w:rsidRDefault="00612C1D" w:rsidP="008D4EC9">
            <w:pPr>
              <w:jc w:val="center"/>
              <w:rPr>
                <w:sz w:val="10"/>
                <w:szCs w:val="10"/>
              </w:rPr>
            </w:pPr>
          </w:p>
          <w:p w14:paraId="01BA649C" w14:textId="6E4E7981" w:rsidR="00A9443B" w:rsidRPr="001F28FB" w:rsidRDefault="00A9443B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ravida 3, pervious parity 2</w:t>
            </w:r>
          </w:p>
        </w:tc>
        <w:tc>
          <w:tcPr>
            <w:tcW w:w="709" w:type="dxa"/>
            <w:vAlign w:val="center"/>
          </w:tcPr>
          <w:p w14:paraId="66B26FCA" w14:textId="3BDA97E9" w:rsidR="002951EE" w:rsidRPr="001F28FB" w:rsidRDefault="002951EE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spital</w:t>
            </w:r>
          </w:p>
        </w:tc>
        <w:tc>
          <w:tcPr>
            <w:tcW w:w="708" w:type="dxa"/>
            <w:vAlign w:val="center"/>
          </w:tcPr>
          <w:p w14:paraId="5BCA9A4F" w14:textId="13518094" w:rsidR="0000580B" w:rsidRDefault="00791820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  <w:r w:rsidRPr="00791820">
              <w:rPr>
                <w:sz w:val="10"/>
                <w:szCs w:val="10"/>
                <w:vertAlign w:val="superscript"/>
              </w:rPr>
              <w:t>nd</w:t>
            </w:r>
            <w:r>
              <w:rPr>
                <w:sz w:val="10"/>
                <w:szCs w:val="10"/>
              </w:rPr>
              <w:t xml:space="preserve"> Trim</w:t>
            </w:r>
          </w:p>
          <w:p w14:paraId="66777E49" w14:textId="66942133" w:rsidR="00995072" w:rsidRPr="001F28FB" w:rsidRDefault="00995072" w:rsidP="008D4EC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1134A890" w14:textId="0F472364" w:rsidR="00995072" w:rsidRPr="001F28FB" w:rsidRDefault="00995072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2C336153" w14:textId="38BE7240" w:rsidR="00995072" w:rsidRPr="001F28FB" w:rsidRDefault="00995072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pha</w:t>
            </w:r>
          </w:p>
        </w:tc>
        <w:tc>
          <w:tcPr>
            <w:tcW w:w="851" w:type="dxa"/>
            <w:vAlign w:val="center"/>
          </w:tcPr>
          <w:p w14:paraId="4A296BCB" w14:textId="0168CA11" w:rsidR="00995072" w:rsidRPr="001F28FB" w:rsidRDefault="000B35D4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evere</w:t>
            </w:r>
            <w:r w:rsidR="00235F90">
              <w:rPr>
                <w:sz w:val="10"/>
                <w:szCs w:val="10"/>
              </w:rPr>
              <w:t xml:space="preserve"> (100%)</w:t>
            </w:r>
          </w:p>
        </w:tc>
        <w:tc>
          <w:tcPr>
            <w:tcW w:w="567" w:type="dxa"/>
            <w:vAlign w:val="center"/>
          </w:tcPr>
          <w:p w14:paraId="72544127" w14:textId="14D1419E" w:rsidR="000B7D3C" w:rsidRPr="001F28FB" w:rsidRDefault="00286711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1F6D32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7EBB6226" w14:textId="7D31DBD6" w:rsidR="00157EA5" w:rsidRDefault="009275BF" w:rsidP="008D4EC9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  <w:p w14:paraId="32191EE4" w14:textId="062CD77E" w:rsidR="009275BF" w:rsidRPr="001F28FB" w:rsidRDefault="009275BF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30448648" w14:textId="7CCB91BB" w:rsidR="00594CCE" w:rsidRDefault="00D27A64" w:rsidP="008D4EC9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RNAseq</w:t>
            </w:r>
            <w:proofErr w:type="spellEnd"/>
          </w:p>
          <w:p w14:paraId="18C079FB" w14:textId="4FE05478" w:rsidR="00387C7C" w:rsidRDefault="00594CCE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</w:t>
            </w:r>
            <w:r w:rsidR="00D27A64">
              <w:rPr>
                <w:sz w:val="10"/>
                <w:szCs w:val="10"/>
              </w:rPr>
              <w:t>n situ</w:t>
            </w:r>
          </w:p>
          <w:p w14:paraId="08C2E9FF" w14:textId="292FEEDE" w:rsidR="00D27A64" w:rsidRPr="001F28FB" w:rsidRDefault="00D27A64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mmuno-histochemistry</w:t>
            </w:r>
          </w:p>
        </w:tc>
        <w:tc>
          <w:tcPr>
            <w:tcW w:w="850" w:type="dxa"/>
            <w:vAlign w:val="center"/>
          </w:tcPr>
          <w:p w14:paraId="098B5C83" w14:textId="77777777" w:rsidR="005317C0" w:rsidRDefault="005317C0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-test</w:t>
            </w:r>
          </w:p>
          <w:p w14:paraId="389794F5" w14:textId="1C3474CF" w:rsidR="005317C0" w:rsidRPr="001F28FB" w:rsidRDefault="005317C0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</w:t>
            </w:r>
            <w:r w:rsidR="00B33327">
              <w:rPr>
                <w:sz w:val="10"/>
                <w:szCs w:val="10"/>
              </w:rPr>
              <w:t xml:space="preserve">ifferential </w:t>
            </w:r>
            <w:r>
              <w:rPr>
                <w:sz w:val="10"/>
                <w:szCs w:val="10"/>
              </w:rPr>
              <w:t>E</w:t>
            </w:r>
            <w:r w:rsidR="00B33327">
              <w:rPr>
                <w:sz w:val="10"/>
                <w:szCs w:val="10"/>
              </w:rPr>
              <w:t>xpression</w:t>
            </w:r>
            <w:r>
              <w:rPr>
                <w:sz w:val="10"/>
                <w:szCs w:val="10"/>
              </w:rPr>
              <w:t xml:space="preserve"> Analysis</w:t>
            </w:r>
          </w:p>
        </w:tc>
        <w:tc>
          <w:tcPr>
            <w:tcW w:w="426" w:type="dxa"/>
            <w:vAlign w:val="center"/>
          </w:tcPr>
          <w:p w14:paraId="2A3A531F" w14:textId="133C0D9C" w:rsidR="00375E87" w:rsidRPr="001F28FB" w:rsidRDefault="00375E87" w:rsidP="008D4EC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D5D95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1A93971E" w14:textId="45131EB9" w:rsidR="00375E87" w:rsidRPr="001F28FB" w:rsidRDefault="00375E87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</w:t>
            </w:r>
            <w:r w:rsidR="005E4DBE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5E4DBE">
              <w:rPr>
                <w:sz w:val="10"/>
                <w:szCs w:val="10"/>
              </w:rPr>
              <w:t>Impaired trophoblasts</w:t>
            </w:r>
            <w:r w:rsidR="00F37764">
              <w:rPr>
                <w:sz w:val="10"/>
                <w:szCs w:val="10"/>
              </w:rPr>
              <w:t xml:space="preserve"> with lower expression of </w:t>
            </w:r>
            <w:proofErr w:type="spellStart"/>
            <w:r w:rsidR="00F37764">
              <w:rPr>
                <w:sz w:val="10"/>
                <w:szCs w:val="10"/>
              </w:rPr>
              <w:t>syncytio</w:t>
            </w:r>
            <w:proofErr w:type="spellEnd"/>
            <w:r w:rsidR="008D4EC9">
              <w:rPr>
                <w:sz w:val="10"/>
                <w:szCs w:val="10"/>
              </w:rPr>
              <w:t>-</w:t>
            </w:r>
            <w:r w:rsidR="00F37764">
              <w:rPr>
                <w:sz w:val="10"/>
                <w:szCs w:val="10"/>
              </w:rPr>
              <w:t>trophoblast-related genes</w:t>
            </w:r>
            <w:r w:rsidR="008C5445">
              <w:rPr>
                <w:sz w:val="10"/>
                <w:szCs w:val="10"/>
              </w:rPr>
              <w:t>,</w:t>
            </w:r>
            <w:r w:rsidR="005E4DBE">
              <w:rPr>
                <w:sz w:val="10"/>
                <w:szCs w:val="10"/>
              </w:rPr>
              <w:t xml:space="preserve"> activation of antiviral and inflammatory CD8 T-cells, increased inflammatory responses with complement </w:t>
            </w:r>
            <w:r w:rsidR="00C800A6">
              <w:rPr>
                <w:sz w:val="10"/>
                <w:szCs w:val="10"/>
              </w:rPr>
              <w:t>overactive</w:t>
            </w:r>
            <w:r w:rsidR="005E4DBE">
              <w:rPr>
                <w:sz w:val="10"/>
                <w:szCs w:val="10"/>
              </w:rPr>
              <w:t xml:space="preserve"> in macrophages</w:t>
            </w:r>
            <w:r w:rsidR="007C42AB">
              <w:rPr>
                <w:sz w:val="10"/>
                <w:szCs w:val="10"/>
              </w:rPr>
              <w:t>, increased inflammatory factors in placenta</w:t>
            </w:r>
          </w:p>
        </w:tc>
      </w:tr>
      <w:tr w:rsidR="007A792A" w:rsidRPr="00731AF5" w14:paraId="20162198" w14:textId="77777777" w:rsidTr="004F761E">
        <w:tc>
          <w:tcPr>
            <w:tcW w:w="704" w:type="dxa"/>
            <w:vAlign w:val="center"/>
          </w:tcPr>
          <w:p w14:paraId="7DC66F27" w14:textId="6DF0688F" w:rsidR="007A792A" w:rsidRPr="001F28FB" w:rsidRDefault="007A792A" w:rsidP="00D6111E">
            <w:pPr>
              <w:jc w:val="center"/>
              <w:rPr>
                <w:sz w:val="10"/>
                <w:szCs w:val="10"/>
              </w:rPr>
            </w:pPr>
            <w:proofErr w:type="spellStart"/>
            <w:r w:rsidRPr="001F28FB">
              <w:rPr>
                <w:sz w:val="10"/>
                <w:szCs w:val="10"/>
              </w:rPr>
              <w:t>Cribiu</w:t>
            </w:r>
            <w:proofErr w:type="spellEnd"/>
          </w:p>
        </w:tc>
        <w:tc>
          <w:tcPr>
            <w:tcW w:w="425" w:type="dxa"/>
            <w:vAlign w:val="center"/>
          </w:tcPr>
          <w:p w14:paraId="40A3218E" w14:textId="016B8F29" w:rsidR="007A792A" w:rsidRPr="001F28FB" w:rsidRDefault="00B15EC0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</w:t>
            </w:r>
          </w:p>
        </w:tc>
        <w:tc>
          <w:tcPr>
            <w:tcW w:w="709" w:type="dxa"/>
            <w:vAlign w:val="center"/>
          </w:tcPr>
          <w:p w14:paraId="4D4B1E20" w14:textId="7D3AF45A" w:rsidR="007A792A" w:rsidRPr="00521570" w:rsidRDefault="00521570" w:rsidP="00D6111E">
            <w:pPr>
              <w:jc w:val="center"/>
              <w:rPr>
                <w:sz w:val="9"/>
                <w:szCs w:val="9"/>
              </w:rPr>
            </w:pPr>
            <w:r w:rsidRPr="00521570">
              <w:rPr>
                <w:sz w:val="9"/>
                <w:szCs w:val="9"/>
              </w:rPr>
              <w:t>Journal of Clinical Investigation</w:t>
            </w:r>
          </w:p>
        </w:tc>
        <w:tc>
          <w:tcPr>
            <w:tcW w:w="425" w:type="dxa"/>
            <w:vAlign w:val="center"/>
          </w:tcPr>
          <w:p w14:paraId="55CF8DC9" w14:textId="35256B68" w:rsidR="007A792A" w:rsidRPr="001F28FB" w:rsidRDefault="007A792A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167F41E5" w14:textId="6D6D20ED" w:rsidR="007A792A" w:rsidRPr="00C634C0" w:rsidRDefault="0035798D" w:rsidP="004F761E">
            <w:pPr>
              <w:jc w:val="center"/>
              <w:rPr>
                <w:sz w:val="10"/>
                <w:szCs w:val="10"/>
              </w:rPr>
            </w:pPr>
            <w:r w:rsidRPr="00C634C0">
              <w:rPr>
                <w:sz w:val="10"/>
                <w:szCs w:val="10"/>
              </w:rPr>
              <w:t>Ita</w:t>
            </w:r>
            <w:r w:rsidR="00C85134" w:rsidRPr="00C634C0">
              <w:rPr>
                <w:sz w:val="10"/>
                <w:szCs w:val="10"/>
              </w:rPr>
              <w:t>ly</w:t>
            </w:r>
          </w:p>
        </w:tc>
        <w:tc>
          <w:tcPr>
            <w:tcW w:w="567" w:type="dxa"/>
            <w:vAlign w:val="center"/>
          </w:tcPr>
          <w:p w14:paraId="1582A337" w14:textId="0482CF77" w:rsidR="007A792A" w:rsidRPr="001F28FB" w:rsidRDefault="00D63CE9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1C894A92" w14:textId="55D946D5" w:rsidR="006A2F70" w:rsidRDefault="00B61A88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 21</w:t>
            </w:r>
            <w:r w:rsidR="000E56BB">
              <w:rPr>
                <w:sz w:val="10"/>
                <w:szCs w:val="10"/>
              </w:rPr>
              <w:t>+ve</w:t>
            </w:r>
          </w:p>
          <w:p w14:paraId="4FBC204A" w14:textId="773C0D5B" w:rsidR="00B61A88" w:rsidRPr="001F28FB" w:rsidRDefault="006A2F70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B61A88">
              <w:rPr>
                <w:sz w:val="10"/>
                <w:szCs w:val="10"/>
              </w:rPr>
              <w:t>16</w:t>
            </w:r>
            <w:r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65850F23" w14:textId="77777777" w:rsidR="007A792A" w:rsidRDefault="007A792A" w:rsidP="004F761E">
            <w:pPr>
              <w:jc w:val="center"/>
              <w:rPr>
                <w:sz w:val="10"/>
                <w:szCs w:val="10"/>
              </w:rPr>
            </w:pPr>
          </w:p>
          <w:p w14:paraId="2144A9AC" w14:textId="575BBD02" w:rsidR="003D2617" w:rsidRDefault="00D31FB1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</w:t>
            </w:r>
            <w:r w:rsidR="0050167D">
              <w:rPr>
                <w:sz w:val="10"/>
                <w:szCs w:val="10"/>
              </w:rPr>
              <w:t>ge (24-38</w:t>
            </w:r>
            <w:r w:rsidR="00612C1D">
              <w:rPr>
                <w:sz w:val="10"/>
                <w:szCs w:val="10"/>
              </w:rPr>
              <w:t>yrs</w:t>
            </w:r>
            <w:r w:rsidR="0050167D">
              <w:rPr>
                <w:sz w:val="10"/>
                <w:szCs w:val="10"/>
              </w:rPr>
              <w:t>)</w:t>
            </w:r>
          </w:p>
          <w:p w14:paraId="7F2F9045" w14:textId="04409D28" w:rsidR="0050167D" w:rsidRPr="001F28FB" w:rsidRDefault="0050167D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st Caucasian</w:t>
            </w:r>
          </w:p>
        </w:tc>
        <w:tc>
          <w:tcPr>
            <w:tcW w:w="709" w:type="dxa"/>
            <w:vAlign w:val="center"/>
          </w:tcPr>
          <w:p w14:paraId="5EBE9BA7" w14:textId="364BE497" w:rsidR="004D005F" w:rsidRPr="001F28FB" w:rsidRDefault="00C366EF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egnancy Cohort</w:t>
            </w:r>
          </w:p>
        </w:tc>
        <w:tc>
          <w:tcPr>
            <w:tcW w:w="708" w:type="dxa"/>
            <w:vAlign w:val="center"/>
          </w:tcPr>
          <w:p w14:paraId="516647C8" w14:textId="6E4F2D1D" w:rsidR="00C366EF" w:rsidRPr="001F28FB" w:rsidRDefault="00F81037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F81037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</w:t>
            </w:r>
          </w:p>
        </w:tc>
        <w:tc>
          <w:tcPr>
            <w:tcW w:w="567" w:type="dxa"/>
            <w:vAlign w:val="center"/>
          </w:tcPr>
          <w:p w14:paraId="5BDCB5FF" w14:textId="3DD9B709" w:rsidR="00F81037" w:rsidRPr="001F28FB" w:rsidRDefault="00076943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3D3ED885" w14:textId="4AC50297" w:rsidR="00076943" w:rsidRPr="001F28FB" w:rsidRDefault="00076943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pha</w:t>
            </w:r>
          </w:p>
        </w:tc>
        <w:tc>
          <w:tcPr>
            <w:tcW w:w="851" w:type="dxa"/>
            <w:vAlign w:val="center"/>
          </w:tcPr>
          <w:p w14:paraId="2F053AD6" w14:textId="644FB440" w:rsidR="00076943" w:rsidRPr="001F28FB" w:rsidRDefault="00076943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FF3DDD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3244A4FD" w14:textId="1E832177" w:rsidR="006E5133" w:rsidRPr="001F28FB" w:rsidRDefault="006E5133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6A2F70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20A6719D" w14:textId="60C2EF3D" w:rsidR="003757AC" w:rsidRDefault="003757AC" w:rsidP="004F76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  <w:p w14:paraId="76AEF962" w14:textId="2C614A96" w:rsidR="003757AC" w:rsidRPr="001F28FB" w:rsidRDefault="003757AC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08D2D77C" w14:textId="3160D7E5" w:rsidR="00594CCE" w:rsidRDefault="00594CCE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 situ</w:t>
            </w:r>
          </w:p>
          <w:p w14:paraId="31A2160B" w14:textId="3490AB08" w:rsidR="00594CCE" w:rsidRPr="001F28FB" w:rsidRDefault="00594CCE" w:rsidP="004F76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Nanostring</w:t>
            </w:r>
            <w:proofErr w:type="spellEnd"/>
            <w:r>
              <w:rPr>
                <w:sz w:val="10"/>
                <w:szCs w:val="10"/>
              </w:rPr>
              <w:t xml:space="preserve"> gene expression panel</w:t>
            </w:r>
          </w:p>
        </w:tc>
        <w:tc>
          <w:tcPr>
            <w:tcW w:w="850" w:type="dxa"/>
            <w:vAlign w:val="center"/>
          </w:tcPr>
          <w:p w14:paraId="32347E23" w14:textId="629E6CF5" w:rsidR="00594CCE" w:rsidRPr="001F28FB" w:rsidRDefault="00594CCE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6A2F70">
              <w:rPr>
                <w:sz w:val="10"/>
                <w:szCs w:val="10"/>
              </w:rPr>
              <w:t>r</w:t>
            </w:r>
          </w:p>
        </w:tc>
        <w:tc>
          <w:tcPr>
            <w:tcW w:w="426" w:type="dxa"/>
            <w:vAlign w:val="center"/>
          </w:tcPr>
          <w:p w14:paraId="7ADE71F4" w14:textId="77777777" w:rsidR="007A792A" w:rsidRDefault="007A792A" w:rsidP="004F761E">
            <w:pPr>
              <w:jc w:val="center"/>
              <w:rPr>
                <w:sz w:val="10"/>
                <w:szCs w:val="10"/>
              </w:rPr>
            </w:pPr>
          </w:p>
          <w:p w14:paraId="07D385CF" w14:textId="33F628FF" w:rsidR="00C33E97" w:rsidRDefault="00C33E97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3D5D95">
              <w:rPr>
                <w:sz w:val="10"/>
                <w:szCs w:val="10"/>
              </w:rPr>
              <w:t>o</w:t>
            </w:r>
          </w:p>
          <w:p w14:paraId="22D7CBE6" w14:textId="0C46811A" w:rsidR="00C33E97" w:rsidRPr="001F28FB" w:rsidRDefault="00C33E97" w:rsidP="004F761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17" w:type="dxa"/>
            <w:vAlign w:val="center"/>
          </w:tcPr>
          <w:p w14:paraId="4BB5FF76" w14:textId="195ABC11" w:rsidR="005716B6" w:rsidRPr="001F28FB" w:rsidRDefault="0024691B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Differences </w:t>
            </w:r>
            <w:r w:rsidR="006674A3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6674A3">
              <w:rPr>
                <w:sz w:val="10"/>
                <w:szCs w:val="10"/>
              </w:rPr>
              <w:t>Placental histopathology</w:t>
            </w:r>
            <w:r w:rsidR="005716B6">
              <w:rPr>
                <w:sz w:val="10"/>
                <w:szCs w:val="10"/>
              </w:rPr>
              <w:t xml:space="preserve"> gene expression</w:t>
            </w:r>
            <w:r w:rsidR="006674A3">
              <w:rPr>
                <w:sz w:val="10"/>
                <w:szCs w:val="10"/>
              </w:rPr>
              <w:t xml:space="preserve"> did not differ between positive or negative women</w:t>
            </w:r>
            <w:r w:rsidR="005716B6">
              <w:rPr>
                <w:sz w:val="10"/>
                <w:szCs w:val="10"/>
              </w:rPr>
              <w:t>, with exception of high viral load</w:t>
            </w:r>
          </w:p>
        </w:tc>
      </w:tr>
      <w:tr w:rsidR="007A792A" w:rsidRPr="00731AF5" w14:paraId="7F6F4F20" w14:textId="77777777" w:rsidTr="00E244DF">
        <w:tc>
          <w:tcPr>
            <w:tcW w:w="704" w:type="dxa"/>
            <w:vAlign w:val="center"/>
          </w:tcPr>
          <w:p w14:paraId="0C1381E3" w14:textId="597585D5" w:rsidR="007A792A" w:rsidRPr="001F28FB" w:rsidRDefault="007A792A" w:rsidP="00862C5B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Di</w:t>
            </w:r>
            <w:r w:rsidR="00D0642B">
              <w:rPr>
                <w:sz w:val="10"/>
                <w:szCs w:val="10"/>
              </w:rPr>
              <w:t xml:space="preserve"> </w:t>
            </w:r>
            <w:r w:rsidRPr="001F28FB">
              <w:rPr>
                <w:sz w:val="10"/>
                <w:szCs w:val="10"/>
              </w:rPr>
              <w:t>Girolamo</w:t>
            </w:r>
          </w:p>
        </w:tc>
        <w:tc>
          <w:tcPr>
            <w:tcW w:w="425" w:type="dxa"/>
            <w:vAlign w:val="center"/>
          </w:tcPr>
          <w:p w14:paraId="636AA7BF" w14:textId="6A382A1F" w:rsidR="007A792A" w:rsidRPr="001F28FB" w:rsidRDefault="00B15EC0" w:rsidP="00862C5B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709" w:type="dxa"/>
            <w:vAlign w:val="center"/>
          </w:tcPr>
          <w:p w14:paraId="02D99982" w14:textId="46DC5DAB" w:rsidR="00084232" w:rsidRPr="00084232" w:rsidRDefault="00084232" w:rsidP="00862C5B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</w:t>
            </w:r>
            <w:r w:rsidRPr="00084232">
              <w:rPr>
                <w:color w:val="000000"/>
                <w:sz w:val="10"/>
                <w:szCs w:val="10"/>
              </w:rPr>
              <w:t>merican journal of obstetrics and gynecology maternal-fetal medicine</w:t>
            </w:r>
          </w:p>
          <w:p w14:paraId="0DB232C4" w14:textId="77777777" w:rsidR="007A792A" w:rsidRPr="001F28FB" w:rsidRDefault="007A792A" w:rsidP="00862C5B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08523DA8" w14:textId="57B95D3F" w:rsidR="007A792A" w:rsidRPr="001F28FB" w:rsidRDefault="007A792A" w:rsidP="00862C5B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3D6C29D1" w14:textId="77118C41" w:rsidR="00C634C0" w:rsidRPr="00C634C0" w:rsidRDefault="00C634C0" w:rsidP="003032F5">
            <w:pPr>
              <w:jc w:val="center"/>
              <w:rPr>
                <w:color w:val="000000"/>
                <w:sz w:val="10"/>
                <w:szCs w:val="10"/>
              </w:rPr>
            </w:pPr>
            <w:r w:rsidRPr="00C634C0">
              <w:rPr>
                <w:color w:val="000000"/>
                <w:sz w:val="10"/>
                <w:szCs w:val="10"/>
              </w:rPr>
              <w:t xml:space="preserve">USA, Italy, </w:t>
            </w:r>
            <w:proofErr w:type="spellStart"/>
            <w:r w:rsidRPr="00C634C0">
              <w:rPr>
                <w:color w:val="000000"/>
                <w:sz w:val="10"/>
                <w:szCs w:val="10"/>
              </w:rPr>
              <w:t>SwitzerlandChina</w:t>
            </w:r>
            <w:proofErr w:type="spellEnd"/>
            <w:r w:rsidRPr="00C634C0">
              <w:rPr>
                <w:color w:val="000000"/>
                <w:sz w:val="10"/>
                <w:szCs w:val="10"/>
              </w:rPr>
              <w:t xml:space="preserve">, UK, </w:t>
            </w:r>
            <w:proofErr w:type="gramStart"/>
            <w:r w:rsidRPr="00C634C0">
              <w:rPr>
                <w:color w:val="000000"/>
                <w:sz w:val="10"/>
                <w:szCs w:val="10"/>
              </w:rPr>
              <w:t xml:space="preserve">Ireland,  </w:t>
            </w:r>
            <w:proofErr w:type="spellStart"/>
            <w:r w:rsidRPr="00C634C0">
              <w:rPr>
                <w:color w:val="000000"/>
                <w:sz w:val="10"/>
                <w:szCs w:val="10"/>
              </w:rPr>
              <w:t>Netherland</w:t>
            </w:r>
            <w:r w:rsidR="00906788">
              <w:rPr>
                <w:color w:val="000000"/>
                <w:sz w:val="10"/>
                <w:szCs w:val="10"/>
              </w:rPr>
              <w:t>s</w:t>
            </w:r>
            <w:r w:rsidRPr="00C634C0">
              <w:rPr>
                <w:color w:val="000000"/>
                <w:sz w:val="10"/>
                <w:szCs w:val="10"/>
              </w:rPr>
              <w:t>Turkey</w:t>
            </w:r>
            <w:proofErr w:type="spellEnd"/>
            <w:proofErr w:type="gramEnd"/>
            <w:r w:rsidRPr="00C634C0">
              <w:rPr>
                <w:color w:val="000000"/>
                <w:sz w:val="10"/>
                <w:szCs w:val="10"/>
              </w:rPr>
              <w:t>, Belgium, Brazil, Spain, Mexico, France</w:t>
            </w:r>
          </w:p>
          <w:p w14:paraId="56140F33" w14:textId="1C3B9AFE" w:rsidR="007A792A" w:rsidRPr="00C634C0" w:rsidRDefault="007A792A" w:rsidP="003032F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4997F931" w14:textId="77777777" w:rsidR="007A792A" w:rsidRDefault="007A792A" w:rsidP="003032F5">
            <w:pPr>
              <w:jc w:val="center"/>
              <w:rPr>
                <w:sz w:val="10"/>
                <w:szCs w:val="10"/>
              </w:rPr>
            </w:pPr>
          </w:p>
          <w:p w14:paraId="157A6DA3" w14:textId="0C21FE7D" w:rsidR="006C2D0E" w:rsidRPr="001F28FB" w:rsidRDefault="006C2D0E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eta-</w:t>
            </w:r>
            <w:r w:rsidR="00D63CE9">
              <w:rPr>
                <w:sz w:val="10"/>
                <w:szCs w:val="10"/>
              </w:rPr>
              <w:t>a</w:t>
            </w:r>
            <w:r>
              <w:rPr>
                <w:sz w:val="10"/>
                <w:szCs w:val="10"/>
              </w:rPr>
              <w:t>nalysis and system-</w:t>
            </w:r>
            <w:proofErr w:type="spellStart"/>
            <w:r>
              <w:rPr>
                <w:sz w:val="10"/>
                <w:szCs w:val="10"/>
              </w:rPr>
              <w:t>matic</w:t>
            </w:r>
            <w:proofErr w:type="spellEnd"/>
            <w:r>
              <w:rPr>
                <w:sz w:val="10"/>
                <w:szCs w:val="10"/>
              </w:rPr>
              <w:t xml:space="preserve"> review</w:t>
            </w:r>
          </w:p>
        </w:tc>
        <w:tc>
          <w:tcPr>
            <w:tcW w:w="709" w:type="dxa"/>
            <w:vAlign w:val="center"/>
          </w:tcPr>
          <w:p w14:paraId="14CCCA8D" w14:textId="6C61991E" w:rsidR="00872F8F" w:rsidRPr="001F28FB" w:rsidRDefault="00C106E2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72F8F">
              <w:rPr>
                <w:sz w:val="10"/>
                <w:szCs w:val="10"/>
              </w:rPr>
              <w:t>1008</w:t>
            </w:r>
            <w:r w:rsidR="00005ECC">
              <w:rPr>
                <w:sz w:val="10"/>
                <w:szCs w:val="10"/>
              </w:rPr>
              <w:t>+ve</w:t>
            </w:r>
          </w:p>
        </w:tc>
        <w:tc>
          <w:tcPr>
            <w:tcW w:w="709" w:type="dxa"/>
            <w:vAlign w:val="center"/>
          </w:tcPr>
          <w:p w14:paraId="0F834FE1" w14:textId="45CA0A08" w:rsidR="00A229EE" w:rsidRPr="001F28FB" w:rsidRDefault="00A229EE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612C1D">
              <w:rPr>
                <w:sz w:val="10"/>
                <w:szCs w:val="10"/>
              </w:rPr>
              <w:t>r</w:t>
            </w:r>
          </w:p>
        </w:tc>
        <w:tc>
          <w:tcPr>
            <w:tcW w:w="709" w:type="dxa"/>
            <w:vAlign w:val="center"/>
          </w:tcPr>
          <w:p w14:paraId="1920D97D" w14:textId="77777777" w:rsidR="007A792A" w:rsidRDefault="007A792A" w:rsidP="003032F5">
            <w:pPr>
              <w:jc w:val="center"/>
              <w:rPr>
                <w:sz w:val="10"/>
                <w:szCs w:val="10"/>
              </w:rPr>
            </w:pPr>
          </w:p>
          <w:p w14:paraId="07E11752" w14:textId="77777777" w:rsidR="00862C5B" w:rsidRDefault="00862C5B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ultiple settings</w:t>
            </w:r>
          </w:p>
          <w:p w14:paraId="3B9C173F" w14:textId="6C4AAD23" w:rsidR="00A229EE" w:rsidRPr="001F28FB" w:rsidRDefault="00A229EE" w:rsidP="003032F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8" w:type="dxa"/>
            <w:vAlign w:val="center"/>
          </w:tcPr>
          <w:p w14:paraId="187E5AEC" w14:textId="315D6422" w:rsidR="007A792A" w:rsidRDefault="00862C5B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  <w:p w14:paraId="6E34A1AD" w14:textId="0B3D8743" w:rsidR="00414530" w:rsidRPr="001F28FB" w:rsidRDefault="00414530" w:rsidP="003032F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742B6939" w14:textId="5ADE189F" w:rsidR="00414530" w:rsidRPr="001F28FB" w:rsidRDefault="00414530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4070A7D1" w14:textId="07B4CDFE" w:rsidR="00414530" w:rsidRPr="001F28FB" w:rsidRDefault="00414530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FF3DDD">
              <w:rPr>
                <w:sz w:val="10"/>
                <w:szCs w:val="10"/>
              </w:rPr>
              <w:t>r</w:t>
            </w:r>
          </w:p>
        </w:tc>
        <w:tc>
          <w:tcPr>
            <w:tcW w:w="851" w:type="dxa"/>
            <w:vAlign w:val="center"/>
          </w:tcPr>
          <w:p w14:paraId="5967C9B5" w14:textId="66463584" w:rsidR="00414530" w:rsidRDefault="00414530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ymptomatic</w:t>
            </w:r>
          </w:p>
          <w:p w14:paraId="3CE2DD5C" w14:textId="2E7FE74A" w:rsidR="00414530" w:rsidRPr="001F28FB" w:rsidRDefault="00414530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ymptomatic</w:t>
            </w:r>
          </w:p>
        </w:tc>
        <w:tc>
          <w:tcPr>
            <w:tcW w:w="567" w:type="dxa"/>
            <w:vAlign w:val="center"/>
          </w:tcPr>
          <w:p w14:paraId="02048649" w14:textId="4AC1BAFD" w:rsidR="00D65EFE" w:rsidRPr="001F28FB" w:rsidRDefault="003C2D15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862C5B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6652E37E" w14:textId="4DF262C8" w:rsidR="003D2CA6" w:rsidRPr="001F28FB" w:rsidRDefault="00C66D8F" w:rsidP="003032F5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</w:tc>
        <w:tc>
          <w:tcPr>
            <w:tcW w:w="855" w:type="dxa"/>
            <w:vAlign w:val="center"/>
          </w:tcPr>
          <w:p w14:paraId="14EE4725" w14:textId="47A34EB3" w:rsidR="00C32C6E" w:rsidRPr="001F28FB" w:rsidRDefault="006A1053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Per study)</w:t>
            </w:r>
            <w:r w:rsidR="008536BA">
              <w:rPr>
                <w:sz w:val="10"/>
                <w:szCs w:val="10"/>
              </w:rPr>
              <w:t xml:space="preserve"> H&amp;E staining, transmission electron microscopy, FISH, gross exam, immune-histochemistry</w:t>
            </w:r>
          </w:p>
        </w:tc>
        <w:tc>
          <w:tcPr>
            <w:tcW w:w="850" w:type="dxa"/>
            <w:vAlign w:val="center"/>
          </w:tcPr>
          <w:p w14:paraId="6D29D1FD" w14:textId="27F07B3C" w:rsidR="00755561" w:rsidRDefault="00755561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eta-analyses</w:t>
            </w:r>
          </w:p>
          <w:p w14:paraId="4C2A931C" w14:textId="5F0F0DCE" w:rsidR="00F67C59" w:rsidRDefault="00F67C59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dds ratios</w:t>
            </w:r>
          </w:p>
          <w:p w14:paraId="23354B4C" w14:textId="77777777" w:rsidR="00755561" w:rsidRDefault="00755561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andom-effects model</w:t>
            </w:r>
          </w:p>
          <w:p w14:paraId="6F32B6C9" w14:textId="5F917D70" w:rsidR="00755561" w:rsidRDefault="00755561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gger test</w:t>
            </w:r>
          </w:p>
          <w:p w14:paraId="142C1F46" w14:textId="6B861737" w:rsidR="00755561" w:rsidRPr="001F28FB" w:rsidRDefault="00755561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unnel plot</w:t>
            </w:r>
          </w:p>
        </w:tc>
        <w:tc>
          <w:tcPr>
            <w:tcW w:w="426" w:type="dxa"/>
            <w:vAlign w:val="center"/>
          </w:tcPr>
          <w:p w14:paraId="7BB8892F" w14:textId="2F995A33" w:rsidR="00F92B62" w:rsidRPr="001F28FB" w:rsidRDefault="00F92B62" w:rsidP="003032F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D5D95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7173B839" w14:textId="13C88C66" w:rsidR="002D28DD" w:rsidRPr="001F28FB" w:rsidRDefault="00F92B62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</w:t>
            </w:r>
            <w:r w:rsidR="005A3EBF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865781">
              <w:rPr>
                <w:sz w:val="10"/>
                <w:szCs w:val="10"/>
              </w:rPr>
              <w:t>W</w:t>
            </w:r>
            <w:r w:rsidR="00865781" w:rsidRPr="00865781">
              <w:rPr>
                <w:sz w:val="10"/>
                <w:szCs w:val="10"/>
              </w:rPr>
              <w:t xml:space="preserve">omen with SARS-CoV-2 infection in pregnancy had a higher risk of FVM (OR, 1.9; 95% CI, 1.3–2.6; P=.002), CIP (OR, 1.94; 95% CI, 1.3–2.8; P=.003), increased </w:t>
            </w:r>
            <w:proofErr w:type="spellStart"/>
            <w:r w:rsidR="00865781" w:rsidRPr="00865781">
              <w:rPr>
                <w:sz w:val="10"/>
                <w:szCs w:val="10"/>
              </w:rPr>
              <w:t>perivillous</w:t>
            </w:r>
            <w:proofErr w:type="spellEnd"/>
            <w:r w:rsidR="00865781" w:rsidRPr="00865781">
              <w:rPr>
                <w:sz w:val="10"/>
                <w:szCs w:val="10"/>
              </w:rPr>
              <w:t xml:space="preserve"> fibrin (OR, 6.8; 95% CI, 2.7–17.0; P&lt;.001), intervillous thrombosis (OR, 3.2; 95% CI, 2.0–5.2; P&lt;.001), and other histopathologic anomalies (OR, 2.0; 95% CI, 1.4–2.7), whereas there was no difference in the risk of developing histopathologic signs of MVM (P=.198) </w:t>
            </w:r>
          </w:p>
        </w:tc>
      </w:tr>
      <w:tr w:rsidR="007A792A" w:rsidRPr="00731AF5" w14:paraId="5D436980" w14:textId="77777777" w:rsidTr="00560E91">
        <w:tc>
          <w:tcPr>
            <w:tcW w:w="704" w:type="dxa"/>
            <w:vAlign w:val="center"/>
          </w:tcPr>
          <w:p w14:paraId="49A15054" w14:textId="49A80533" w:rsidR="007A792A" w:rsidRPr="001F28FB" w:rsidRDefault="007A792A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 xml:space="preserve">Flores- </w:t>
            </w:r>
            <w:proofErr w:type="spellStart"/>
            <w:r w:rsidRPr="001F28FB">
              <w:rPr>
                <w:sz w:val="10"/>
                <w:szCs w:val="10"/>
              </w:rPr>
              <w:t>Pilego</w:t>
            </w:r>
            <w:proofErr w:type="spellEnd"/>
          </w:p>
        </w:tc>
        <w:tc>
          <w:tcPr>
            <w:tcW w:w="425" w:type="dxa"/>
            <w:vAlign w:val="center"/>
          </w:tcPr>
          <w:p w14:paraId="4C939123" w14:textId="0E60F0F4" w:rsidR="007A792A" w:rsidRPr="001F28FB" w:rsidRDefault="00302844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  <w:r w:rsidR="00250A91">
              <w:rPr>
                <w:sz w:val="10"/>
                <w:szCs w:val="10"/>
              </w:rPr>
              <w:t>4</w:t>
            </w:r>
          </w:p>
        </w:tc>
        <w:tc>
          <w:tcPr>
            <w:tcW w:w="709" w:type="dxa"/>
            <w:vAlign w:val="center"/>
          </w:tcPr>
          <w:p w14:paraId="5433D7C3" w14:textId="0F20D1F1" w:rsidR="007A792A" w:rsidRPr="001F28FB" w:rsidRDefault="005E67B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lls</w:t>
            </w:r>
          </w:p>
        </w:tc>
        <w:tc>
          <w:tcPr>
            <w:tcW w:w="425" w:type="dxa"/>
            <w:vAlign w:val="center"/>
          </w:tcPr>
          <w:p w14:paraId="63E92AD4" w14:textId="24D77540" w:rsidR="007A792A" w:rsidRPr="001F28FB" w:rsidRDefault="007A792A" w:rsidP="00560E91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031D02CD" w14:textId="42EDC32E" w:rsidR="007A792A" w:rsidRPr="001F28FB" w:rsidRDefault="005E67BF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exico</w:t>
            </w:r>
          </w:p>
        </w:tc>
        <w:tc>
          <w:tcPr>
            <w:tcW w:w="567" w:type="dxa"/>
            <w:vAlign w:val="center"/>
          </w:tcPr>
          <w:p w14:paraId="4681284C" w14:textId="110A3E99" w:rsidR="007A792A" w:rsidRPr="001F28FB" w:rsidRDefault="001F355F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hort</w:t>
            </w:r>
          </w:p>
        </w:tc>
        <w:tc>
          <w:tcPr>
            <w:tcW w:w="709" w:type="dxa"/>
            <w:vAlign w:val="center"/>
          </w:tcPr>
          <w:p w14:paraId="1F162544" w14:textId="11A119A5" w:rsidR="00D93A41" w:rsidRDefault="00330E06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11</w:t>
            </w:r>
            <w:r w:rsidR="00D93A41">
              <w:rPr>
                <w:sz w:val="10"/>
                <w:szCs w:val="10"/>
              </w:rPr>
              <w:t>+ve</w:t>
            </w:r>
          </w:p>
          <w:p w14:paraId="63F3BAB9" w14:textId="18A1C8CD" w:rsidR="00330E06" w:rsidRPr="001F28FB" w:rsidRDefault="00D93A41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330E06">
              <w:rPr>
                <w:sz w:val="10"/>
                <w:szCs w:val="10"/>
              </w:rPr>
              <w:t>4</w:t>
            </w:r>
            <w:r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184F34EF" w14:textId="67874206" w:rsidR="00A2401E" w:rsidRPr="001F28FB" w:rsidRDefault="00432913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8422A6">
              <w:rPr>
                <w:sz w:val="10"/>
                <w:szCs w:val="10"/>
              </w:rPr>
              <w:t>r</w:t>
            </w:r>
          </w:p>
        </w:tc>
        <w:tc>
          <w:tcPr>
            <w:tcW w:w="709" w:type="dxa"/>
            <w:vAlign w:val="center"/>
          </w:tcPr>
          <w:p w14:paraId="31AE739E" w14:textId="50CE3A2E" w:rsidR="00432913" w:rsidRPr="001F28FB" w:rsidRDefault="00432913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spital</w:t>
            </w:r>
          </w:p>
        </w:tc>
        <w:tc>
          <w:tcPr>
            <w:tcW w:w="708" w:type="dxa"/>
            <w:vAlign w:val="center"/>
          </w:tcPr>
          <w:p w14:paraId="0C96301F" w14:textId="38087983" w:rsidR="00432913" w:rsidRPr="001F28FB" w:rsidRDefault="00432913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831A48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78C0BFD1" w14:textId="11DFB718" w:rsidR="007A792A" w:rsidRPr="001F28FB" w:rsidRDefault="00432913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158BBBBA" w14:textId="4D520803" w:rsidR="00432913" w:rsidRPr="001F28FB" w:rsidRDefault="005F26F5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35C42834" w14:textId="77777777" w:rsidR="00432913" w:rsidRDefault="00432913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ld (45.5%)</w:t>
            </w:r>
          </w:p>
          <w:p w14:paraId="2CAD795B" w14:textId="4AFFD543" w:rsidR="00432913" w:rsidRPr="001F28FB" w:rsidRDefault="00432913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evere (54.5%)</w:t>
            </w:r>
          </w:p>
        </w:tc>
        <w:tc>
          <w:tcPr>
            <w:tcW w:w="567" w:type="dxa"/>
            <w:vAlign w:val="center"/>
          </w:tcPr>
          <w:p w14:paraId="4F21F75F" w14:textId="1599EA7D" w:rsidR="007A792A" w:rsidRPr="001F28FB" w:rsidRDefault="001D1DB4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D93A41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16156709" w14:textId="75D5E8A5" w:rsidR="001D1DB4" w:rsidRPr="001F28FB" w:rsidRDefault="001D1DB4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4E1E88FA" w14:textId="55C41959" w:rsidR="001D1DB4" w:rsidRPr="001F28FB" w:rsidRDefault="001D1DB4" w:rsidP="00560E9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mmuno-fluorescence</w:t>
            </w:r>
          </w:p>
        </w:tc>
        <w:tc>
          <w:tcPr>
            <w:tcW w:w="850" w:type="dxa"/>
            <w:vAlign w:val="center"/>
          </w:tcPr>
          <w:p w14:paraId="53F2A61D" w14:textId="77777777" w:rsidR="000B158C" w:rsidRDefault="001C0202" w:rsidP="00AF3B3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ne-way ANOVA</w:t>
            </w:r>
          </w:p>
          <w:p w14:paraId="12C4E9BE" w14:textId="5C4FDA79" w:rsidR="001C0202" w:rsidRDefault="00AD54B2" w:rsidP="00AF3B3A">
            <w:pPr>
              <w:jc w:val="center"/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lus</w:t>
            </w:r>
            <w:proofErr w:type="gramEnd"/>
            <w:r>
              <w:rPr>
                <w:sz w:val="10"/>
                <w:szCs w:val="10"/>
              </w:rPr>
              <w:t xml:space="preserve"> </w:t>
            </w:r>
            <w:r w:rsidR="001C0202">
              <w:rPr>
                <w:sz w:val="10"/>
                <w:szCs w:val="10"/>
              </w:rPr>
              <w:t>Normality of D’Agostino</w:t>
            </w:r>
          </w:p>
          <w:p w14:paraId="475DF171" w14:textId="3EF466AD" w:rsidR="001C0202" w:rsidRDefault="001C0202" w:rsidP="00AF3B3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Equal variance</w:t>
            </w:r>
          </w:p>
          <w:p w14:paraId="010CEEB5" w14:textId="6310BD7C" w:rsidR="001C0202" w:rsidRDefault="001C0202" w:rsidP="00AF3B3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ruskal-Wallis</w:t>
            </w:r>
          </w:p>
          <w:p w14:paraId="0479CE51" w14:textId="25A5C203" w:rsidR="001C0202" w:rsidRPr="001F28FB" w:rsidRDefault="001C0202" w:rsidP="00AF3B3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ultiple comparison test</w:t>
            </w:r>
          </w:p>
        </w:tc>
        <w:tc>
          <w:tcPr>
            <w:tcW w:w="426" w:type="dxa"/>
            <w:vAlign w:val="center"/>
          </w:tcPr>
          <w:p w14:paraId="4FECB7B1" w14:textId="077F07E6" w:rsidR="009B707E" w:rsidRPr="001F28FB" w:rsidRDefault="009B707E" w:rsidP="00AF3B3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y</w:t>
            </w:r>
            <w:r w:rsidR="003D5D95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474FD8F7" w14:textId="483CBCE9" w:rsidR="007C0051" w:rsidRPr="001F28FB" w:rsidRDefault="00C7413B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Severe cases have higher number of Hofbauer cells, increased </w:t>
            </w:r>
            <w:proofErr w:type="spellStart"/>
            <w:r>
              <w:rPr>
                <w:sz w:val="10"/>
                <w:szCs w:val="10"/>
              </w:rPr>
              <w:t>vWf</w:t>
            </w:r>
            <w:proofErr w:type="spellEnd"/>
            <w:r>
              <w:rPr>
                <w:sz w:val="10"/>
                <w:szCs w:val="10"/>
              </w:rPr>
              <w:t xml:space="preserve"> expression and decreased Claudin-5 and </w:t>
            </w:r>
            <w:r>
              <w:rPr>
                <w:sz w:val="10"/>
                <w:szCs w:val="10"/>
              </w:rPr>
              <w:lastRenderedPageBreak/>
              <w:t>VE-cadherin in endothelium of decidua and chorionic villi</w:t>
            </w:r>
            <w:r w:rsidR="00AF62A7">
              <w:rPr>
                <w:sz w:val="10"/>
                <w:szCs w:val="10"/>
              </w:rPr>
              <w:t>. Extensive histological damage</w:t>
            </w:r>
          </w:p>
        </w:tc>
      </w:tr>
      <w:tr w:rsidR="007A792A" w:rsidRPr="00731AF5" w14:paraId="57E62D17" w14:textId="77777777" w:rsidTr="004F761E">
        <w:tc>
          <w:tcPr>
            <w:tcW w:w="704" w:type="dxa"/>
            <w:vAlign w:val="center"/>
          </w:tcPr>
          <w:p w14:paraId="7E33314F" w14:textId="5C89B7E1" w:rsidR="007A792A" w:rsidRPr="001F28FB" w:rsidRDefault="007A792A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lastRenderedPageBreak/>
              <w:t>Gabanella</w:t>
            </w:r>
          </w:p>
        </w:tc>
        <w:tc>
          <w:tcPr>
            <w:tcW w:w="425" w:type="dxa"/>
            <w:vAlign w:val="center"/>
          </w:tcPr>
          <w:p w14:paraId="0CF78D6D" w14:textId="382A6B42" w:rsidR="007A792A" w:rsidRPr="001F28FB" w:rsidRDefault="00250A9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5</w:t>
            </w:r>
          </w:p>
        </w:tc>
        <w:tc>
          <w:tcPr>
            <w:tcW w:w="709" w:type="dxa"/>
            <w:vAlign w:val="center"/>
          </w:tcPr>
          <w:p w14:paraId="0FF94D77" w14:textId="73283624" w:rsidR="007A792A" w:rsidRPr="004E514A" w:rsidRDefault="004E514A" w:rsidP="00F33029">
            <w:pPr>
              <w:jc w:val="center"/>
              <w:rPr>
                <w:sz w:val="9"/>
                <w:szCs w:val="9"/>
              </w:rPr>
            </w:pPr>
            <w:r w:rsidRPr="004E514A">
              <w:rPr>
                <w:sz w:val="9"/>
                <w:szCs w:val="9"/>
              </w:rPr>
              <w:t>International Journal of Molecular Sciences</w:t>
            </w:r>
          </w:p>
        </w:tc>
        <w:tc>
          <w:tcPr>
            <w:tcW w:w="425" w:type="dxa"/>
            <w:vAlign w:val="center"/>
          </w:tcPr>
          <w:p w14:paraId="6A1D90EA" w14:textId="5219D682" w:rsidR="007A792A" w:rsidRPr="001F28FB" w:rsidRDefault="007A792A" w:rsidP="00F33029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2</w:t>
            </w:r>
          </w:p>
        </w:tc>
        <w:tc>
          <w:tcPr>
            <w:tcW w:w="704" w:type="dxa"/>
            <w:vAlign w:val="center"/>
          </w:tcPr>
          <w:p w14:paraId="0B4D542D" w14:textId="675A1DBC" w:rsidR="007A792A" w:rsidRPr="001F28FB" w:rsidRDefault="009C5716" w:rsidP="00F3302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taly</w:t>
            </w:r>
          </w:p>
        </w:tc>
        <w:tc>
          <w:tcPr>
            <w:tcW w:w="567" w:type="dxa"/>
            <w:vAlign w:val="center"/>
          </w:tcPr>
          <w:p w14:paraId="77C8C54B" w14:textId="186EC8D9" w:rsidR="007A792A" w:rsidRPr="001F28FB" w:rsidRDefault="00532953" w:rsidP="003D3C62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lot Study</w:t>
            </w:r>
          </w:p>
        </w:tc>
        <w:tc>
          <w:tcPr>
            <w:tcW w:w="709" w:type="dxa"/>
            <w:vAlign w:val="center"/>
          </w:tcPr>
          <w:p w14:paraId="2E152C34" w14:textId="7C4C5D3C" w:rsidR="007A792A" w:rsidRDefault="008422A6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2</w:t>
            </w:r>
            <w:r w:rsidR="00FE21F6">
              <w:rPr>
                <w:sz w:val="10"/>
                <w:szCs w:val="10"/>
              </w:rPr>
              <w:t>+</w:t>
            </w:r>
            <w:r>
              <w:rPr>
                <w:sz w:val="10"/>
                <w:szCs w:val="10"/>
              </w:rPr>
              <w:t>ve</w:t>
            </w:r>
          </w:p>
          <w:p w14:paraId="6C45CE5F" w14:textId="3F0B11CC" w:rsidR="00D85650" w:rsidRPr="001F28FB" w:rsidRDefault="00D85650" w:rsidP="004F761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33ECE5BE" w14:textId="77777777" w:rsidR="004B2018" w:rsidRDefault="00206EFC" w:rsidP="004B201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ge </w:t>
            </w:r>
          </w:p>
          <w:p w14:paraId="4D0B03BA" w14:textId="198239B7" w:rsidR="00426013" w:rsidRPr="001F28FB" w:rsidRDefault="00206EFC" w:rsidP="004B201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0 or 36)</w:t>
            </w:r>
          </w:p>
        </w:tc>
        <w:tc>
          <w:tcPr>
            <w:tcW w:w="709" w:type="dxa"/>
            <w:vAlign w:val="center"/>
          </w:tcPr>
          <w:p w14:paraId="3A9AE218" w14:textId="07844A9A" w:rsidR="000377AD" w:rsidRPr="001F28FB" w:rsidRDefault="000377AD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spital</w:t>
            </w:r>
          </w:p>
        </w:tc>
        <w:tc>
          <w:tcPr>
            <w:tcW w:w="708" w:type="dxa"/>
            <w:vAlign w:val="center"/>
          </w:tcPr>
          <w:p w14:paraId="62E07F4B" w14:textId="3EB7F005" w:rsidR="00BC3B55" w:rsidRPr="001F28FB" w:rsidRDefault="00BC3B55" w:rsidP="003D3C62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BC3B55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</w:t>
            </w:r>
          </w:p>
        </w:tc>
        <w:tc>
          <w:tcPr>
            <w:tcW w:w="567" w:type="dxa"/>
            <w:vAlign w:val="center"/>
          </w:tcPr>
          <w:p w14:paraId="1A23CE42" w14:textId="77777777" w:rsidR="007A792A" w:rsidRDefault="007A792A" w:rsidP="00F33029">
            <w:pPr>
              <w:jc w:val="center"/>
              <w:rPr>
                <w:sz w:val="10"/>
                <w:szCs w:val="10"/>
              </w:rPr>
            </w:pPr>
          </w:p>
          <w:p w14:paraId="73CDD1B4" w14:textId="75E43832" w:rsidR="00364293" w:rsidRDefault="000C750A" w:rsidP="00F3302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F33029">
              <w:rPr>
                <w:sz w:val="10"/>
                <w:szCs w:val="10"/>
              </w:rPr>
              <w:t>r</w:t>
            </w:r>
          </w:p>
          <w:p w14:paraId="59805283" w14:textId="46E2546E" w:rsidR="000C750A" w:rsidRPr="001F28FB" w:rsidRDefault="000C750A" w:rsidP="00F3302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2AEA4581" w14:textId="38BE3516" w:rsidR="000C750A" w:rsidRPr="001F28FB" w:rsidRDefault="005F26F5" w:rsidP="00F3302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78793E80" w14:textId="4E61A68E" w:rsidR="000C750A" w:rsidRPr="001F28FB" w:rsidRDefault="000C750A" w:rsidP="00F3302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831A48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7AC7927F" w14:textId="05912A11" w:rsidR="000C750A" w:rsidRPr="001F28FB" w:rsidRDefault="00F33029" w:rsidP="00F3302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709" w:type="dxa"/>
            <w:vAlign w:val="center"/>
          </w:tcPr>
          <w:p w14:paraId="5E5FB021" w14:textId="1AA8D006" w:rsidR="003E2CD9" w:rsidRPr="001F28FB" w:rsidRDefault="003E2CD9" w:rsidP="00F3302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17F4D71B" w14:textId="24BBC29C" w:rsidR="003E2CD9" w:rsidRPr="001F28FB" w:rsidRDefault="003E2CD9" w:rsidP="003D3C62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Padlock Assay </w:t>
            </w:r>
            <w:r w:rsidR="003D3C62">
              <w:rPr>
                <w:sz w:val="10"/>
                <w:szCs w:val="10"/>
              </w:rPr>
              <w:t>immune fluorescence</w:t>
            </w:r>
          </w:p>
        </w:tc>
        <w:tc>
          <w:tcPr>
            <w:tcW w:w="850" w:type="dxa"/>
            <w:vAlign w:val="center"/>
          </w:tcPr>
          <w:p w14:paraId="26ECD69D" w14:textId="6FC64911" w:rsidR="00CD5EED" w:rsidRPr="001F28FB" w:rsidRDefault="00CD5EED" w:rsidP="00F3302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F33029">
              <w:rPr>
                <w:sz w:val="10"/>
                <w:szCs w:val="10"/>
              </w:rPr>
              <w:t>r</w:t>
            </w:r>
          </w:p>
        </w:tc>
        <w:tc>
          <w:tcPr>
            <w:tcW w:w="426" w:type="dxa"/>
            <w:vAlign w:val="center"/>
          </w:tcPr>
          <w:p w14:paraId="66F21A87" w14:textId="65F1D165" w:rsidR="00D650B7" w:rsidRPr="001F28FB" w:rsidRDefault="00D650B7" w:rsidP="00F3302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4C6850">
              <w:rPr>
                <w:sz w:val="10"/>
                <w:szCs w:val="10"/>
              </w:rPr>
              <w:t>r</w:t>
            </w:r>
          </w:p>
        </w:tc>
        <w:tc>
          <w:tcPr>
            <w:tcW w:w="1417" w:type="dxa"/>
            <w:vAlign w:val="center"/>
          </w:tcPr>
          <w:p w14:paraId="70F0908C" w14:textId="4E2C6FC5" w:rsidR="00FF03FA" w:rsidRPr="001F28FB" w:rsidRDefault="007C5679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verlap of SARS-CoV-2 RNA and mitochondria trophoblastic cells</w:t>
            </w:r>
          </w:p>
        </w:tc>
      </w:tr>
      <w:tr w:rsidR="007A792A" w:rsidRPr="00731AF5" w14:paraId="04461A23" w14:textId="77777777" w:rsidTr="00E244DF">
        <w:tc>
          <w:tcPr>
            <w:tcW w:w="704" w:type="dxa"/>
            <w:vAlign w:val="center"/>
          </w:tcPr>
          <w:p w14:paraId="345CAA4A" w14:textId="2C952B80" w:rsidR="007A792A" w:rsidRPr="001F28FB" w:rsidRDefault="007A792A" w:rsidP="00D93B09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Garcia- Flores</w:t>
            </w:r>
          </w:p>
        </w:tc>
        <w:tc>
          <w:tcPr>
            <w:tcW w:w="425" w:type="dxa"/>
            <w:vAlign w:val="center"/>
          </w:tcPr>
          <w:p w14:paraId="61FDB80A" w14:textId="133F7ECA" w:rsidR="007A792A" w:rsidRPr="001F28FB" w:rsidRDefault="00231A3A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</w:t>
            </w:r>
          </w:p>
        </w:tc>
        <w:tc>
          <w:tcPr>
            <w:tcW w:w="709" w:type="dxa"/>
            <w:vAlign w:val="center"/>
          </w:tcPr>
          <w:p w14:paraId="5D8A4BB2" w14:textId="6C09A77E" w:rsidR="007A792A" w:rsidRPr="001F28FB" w:rsidRDefault="00C14526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ature </w:t>
            </w:r>
            <w:proofErr w:type="spellStart"/>
            <w:r>
              <w:rPr>
                <w:sz w:val="10"/>
                <w:szCs w:val="10"/>
              </w:rPr>
              <w:t>Commun</w:t>
            </w:r>
            <w:proofErr w:type="spellEnd"/>
            <w:r w:rsidR="00593766">
              <w:rPr>
                <w:sz w:val="10"/>
                <w:szCs w:val="10"/>
              </w:rPr>
              <w:t>-ca</w:t>
            </w:r>
            <w:r w:rsidR="005953C1">
              <w:rPr>
                <w:sz w:val="10"/>
                <w:szCs w:val="10"/>
              </w:rPr>
              <w:t>tions</w:t>
            </w:r>
          </w:p>
        </w:tc>
        <w:tc>
          <w:tcPr>
            <w:tcW w:w="425" w:type="dxa"/>
            <w:vAlign w:val="center"/>
          </w:tcPr>
          <w:p w14:paraId="1D86D35E" w14:textId="7B813EF8" w:rsidR="007A792A" w:rsidRPr="001F28FB" w:rsidRDefault="007A792A" w:rsidP="00D93B09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2</w:t>
            </w:r>
          </w:p>
        </w:tc>
        <w:tc>
          <w:tcPr>
            <w:tcW w:w="704" w:type="dxa"/>
            <w:vAlign w:val="center"/>
          </w:tcPr>
          <w:p w14:paraId="58677F9C" w14:textId="55F6E212" w:rsidR="007A792A" w:rsidRPr="001F28FB" w:rsidRDefault="00CD3CF5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6B94D4A1" w14:textId="434F012D" w:rsidR="00784657" w:rsidRPr="001F28FB" w:rsidRDefault="00D63CE9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52B7BE25" w14:textId="39A7FAC6" w:rsidR="00D93B09" w:rsidRDefault="00446DA0" w:rsidP="00AF3B3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12</w:t>
            </w:r>
            <w:r w:rsidR="00D93B09">
              <w:rPr>
                <w:sz w:val="10"/>
                <w:szCs w:val="10"/>
              </w:rPr>
              <w:t>+ve</w:t>
            </w:r>
          </w:p>
          <w:p w14:paraId="47AE1747" w14:textId="24C521A2" w:rsidR="00446DA0" w:rsidRPr="001F28FB" w:rsidRDefault="00D93B09" w:rsidP="00AF3B3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446DA0">
              <w:rPr>
                <w:sz w:val="10"/>
                <w:szCs w:val="10"/>
              </w:rPr>
              <w:t>11</w:t>
            </w:r>
            <w:r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45010311" w14:textId="77777777" w:rsidR="00CF5A05" w:rsidRDefault="00CF5A05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21-31.5)</w:t>
            </w:r>
          </w:p>
          <w:p w14:paraId="7CBFE31E" w14:textId="771A48D6" w:rsidR="00CF5A05" w:rsidRPr="001F28FB" w:rsidRDefault="00CF5A05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stly African American</w:t>
            </w:r>
          </w:p>
        </w:tc>
        <w:tc>
          <w:tcPr>
            <w:tcW w:w="709" w:type="dxa"/>
            <w:vAlign w:val="center"/>
          </w:tcPr>
          <w:p w14:paraId="6878FE6A" w14:textId="5C28616F" w:rsidR="0070002D" w:rsidRPr="001F28FB" w:rsidRDefault="0070002D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egnancy Cohort</w:t>
            </w:r>
          </w:p>
        </w:tc>
        <w:tc>
          <w:tcPr>
            <w:tcW w:w="708" w:type="dxa"/>
            <w:vAlign w:val="center"/>
          </w:tcPr>
          <w:p w14:paraId="61DDF6C5" w14:textId="77777777" w:rsidR="007A792A" w:rsidRDefault="007A792A" w:rsidP="00D93B09">
            <w:pPr>
              <w:jc w:val="center"/>
              <w:rPr>
                <w:sz w:val="10"/>
                <w:szCs w:val="10"/>
              </w:rPr>
            </w:pPr>
          </w:p>
          <w:p w14:paraId="45071B3D" w14:textId="05EFBFC3" w:rsidR="0070002D" w:rsidRDefault="0070002D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831A48">
              <w:rPr>
                <w:sz w:val="10"/>
                <w:szCs w:val="10"/>
              </w:rPr>
              <w:t>r</w:t>
            </w:r>
          </w:p>
          <w:p w14:paraId="012A0B7B" w14:textId="77777777" w:rsidR="0070002D" w:rsidRDefault="0070002D" w:rsidP="00D93B09">
            <w:pPr>
              <w:jc w:val="center"/>
              <w:rPr>
                <w:sz w:val="10"/>
                <w:szCs w:val="10"/>
              </w:rPr>
            </w:pPr>
          </w:p>
          <w:p w14:paraId="04C526EA" w14:textId="05F77401" w:rsidR="0070002D" w:rsidRPr="001F28FB" w:rsidRDefault="0070002D" w:rsidP="00D93B0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1A72A2E5" w14:textId="153B0D74" w:rsidR="0070002D" w:rsidRPr="001F28FB" w:rsidRDefault="0070002D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67CA7503" w14:textId="5C511BEB" w:rsidR="0070002D" w:rsidRDefault="0070002D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5F26F5">
              <w:rPr>
                <w:sz w:val="10"/>
                <w:szCs w:val="10"/>
              </w:rPr>
              <w:t>r</w:t>
            </w:r>
          </w:p>
          <w:p w14:paraId="3ADFF466" w14:textId="157FE061" w:rsidR="0070002D" w:rsidRPr="001F28FB" w:rsidRDefault="0070002D" w:rsidP="00D93B0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851" w:type="dxa"/>
            <w:vAlign w:val="center"/>
          </w:tcPr>
          <w:p w14:paraId="4ED527EA" w14:textId="77777777" w:rsidR="00794F79" w:rsidRDefault="00794F79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ymptomatic (</w:t>
            </w:r>
            <w:r w:rsidR="00BB2872">
              <w:rPr>
                <w:sz w:val="10"/>
                <w:szCs w:val="10"/>
              </w:rPr>
              <w:t>66.7%)</w:t>
            </w:r>
          </w:p>
          <w:p w14:paraId="2B64EACC" w14:textId="77777777" w:rsidR="00BB2872" w:rsidRDefault="00BB2872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ld (8.3%)</w:t>
            </w:r>
          </w:p>
          <w:p w14:paraId="3CAFB24A" w14:textId="06DF0D80" w:rsidR="00BB2872" w:rsidRPr="001F28FB" w:rsidRDefault="00BB2872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evere (25%)</w:t>
            </w:r>
          </w:p>
        </w:tc>
        <w:tc>
          <w:tcPr>
            <w:tcW w:w="567" w:type="dxa"/>
            <w:vAlign w:val="center"/>
          </w:tcPr>
          <w:p w14:paraId="62A7A281" w14:textId="0332C424" w:rsidR="005404F5" w:rsidRPr="001F28FB" w:rsidRDefault="005404F5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520465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3B57946E" w14:textId="4256ACA5" w:rsidR="00441FE5" w:rsidRPr="001F28FB" w:rsidRDefault="00441FE5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505C3829" w14:textId="77777777" w:rsidR="00104BAF" w:rsidRDefault="00104BAF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NASeq</w:t>
            </w:r>
          </w:p>
          <w:p w14:paraId="29E607BE" w14:textId="3BD786B1" w:rsidR="00104BAF" w:rsidRPr="001F28FB" w:rsidRDefault="00104BAF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RNA microbiology sequencing</w:t>
            </w:r>
          </w:p>
        </w:tc>
        <w:tc>
          <w:tcPr>
            <w:tcW w:w="850" w:type="dxa"/>
            <w:vAlign w:val="center"/>
          </w:tcPr>
          <w:p w14:paraId="53434B09" w14:textId="50FDA693" w:rsidR="00104BAF" w:rsidRDefault="00A61225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ikelihood</w:t>
            </w:r>
            <w:r w:rsidR="00104BAF">
              <w:rPr>
                <w:sz w:val="10"/>
                <w:szCs w:val="10"/>
              </w:rPr>
              <w:t xml:space="preserve"> ratio test</w:t>
            </w:r>
          </w:p>
          <w:p w14:paraId="78C3DE4F" w14:textId="70185DDA" w:rsidR="00104BAF" w:rsidRPr="001F28FB" w:rsidRDefault="00104BAF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 Analysis</w:t>
            </w:r>
          </w:p>
        </w:tc>
        <w:tc>
          <w:tcPr>
            <w:tcW w:w="426" w:type="dxa"/>
            <w:vAlign w:val="center"/>
          </w:tcPr>
          <w:p w14:paraId="3DA639BE" w14:textId="2FFD279E" w:rsidR="009F6934" w:rsidRDefault="009F6934" w:rsidP="00D93B0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003232">
              <w:rPr>
                <w:sz w:val="10"/>
                <w:szCs w:val="10"/>
              </w:rPr>
              <w:t>o</w:t>
            </w:r>
          </w:p>
          <w:p w14:paraId="0D34782F" w14:textId="5E4A78D8" w:rsidR="005660BC" w:rsidRPr="001F28FB" w:rsidRDefault="005660BC" w:rsidP="00D93B09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17" w:type="dxa"/>
            <w:vAlign w:val="center"/>
          </w:tcPr>
          <w:p w14:paraId="30F363BD" w14:textId="0D12A126" w:rsidR="000F6ADB" w:rsidRPr="001F28FB" w:rsidRDefault="008859F9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changes to microbiology </w:t>
            </w:r>
            <w:r w:rsidR="00BC54E9">
              <w:rPr>
                <w:sz w:val="10"/>
                <w:szCs w:val="10"/>
              </w:rPr>
              <w:t>– SARS-CoV-2 infection during pregnancy does not compromise sterility of placenta</w:t>
            </w:r>
          </w:p>
        </w:tc>
      </w:tr>
      <w:tr w:rsidR="007A792A" w:rsidRPr="00731AF5" w14:paraId="09EF96BB" w14:textId="77777777" w:rsidTr="00E244DF">
        <w:tc>
          <w:tcPr>
            <w:tcW w:w="704" w:type="dxa"/>
            <w:vAlign w:val="center"/>
          </w:tcPr>
          <w:p w14:paraId="744F353F" w14:textId="457CD4A3" w:rsidR="007A792A" w:rsidRPr="001F28FB" w:rsidRDefault="007A792A" w:rsidP="00D6111E">
            <w:pPr>
              <w:jc w:val="center"/>
              <w:rPr>
                <w:sz w:val="10"/>
                <w:szCs w:val="10"/>
              </w:rPr>
            </w:pPr>
            <w:proofErr w:type="spellStart"/>
            <w:r w:rsidRPr="001F28FB">
              <w:rPr>
                <w:sz w:val="10"/>
                <w:szCs w:val="10"/>
              </w:rPr>
              <w:t>Hessami</w:t>
            </w:r>
            <w:proofErr w:type="spellEnd"/>
          </w:p>
        </w:tc>
        <w:tc>
          <w:tcPr>
            <w:tcW w:w="425" w:type="dxa"/>
            <w:vAlign w:val="center"/>
          </w:tcPr>
          <w:p w14:paraId="1DBAB098" w14:textId="599C4E0A" w:rsidR="007A792A" w:rsidRPr="001F28FB" w:rsidRDefault="00EF42AD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  <w:r w:rsidR="00231A3A">
              <w:rPr>
                <w:sz w:val="10"/>
                <w:szCs w:val="10"/>
              </w:rPr>
              <w:t>5</w:t>
            </w:r>
          </w:p>
        </w:tc>
        <w:tc>
          <w:tcPr>
            <w:tcW w:w="709" w:type="dxa"/>
            <w:vAlign w:val="center"/>
          </w:tcPr>
          <w:p w14:paraId="1E1570B1" w14:textId="0774F39F" w:rsidR="007A792A" w:rsidRPr="009A1DEB" w:rsidRDefault="0035221E" w:rsidP="00DB2363">
            <w:pPr>
              <w:jc w:val="center"/>
              <w:rPr>
                <w:sz w:val="9"/>
                <w:szCs w:val="9"/>
              </w:rPr>
            </w:pPr>
            <w:r w:rsidRPr="009A1DEB">
              <w:rPr>
                <w:sz w:val="9"/>
                <w:szCs w:val="9"/>
              </w:rPr>
              <w:t>American Journal of Perinatology</w:t>
            </w:r>
          </w:p>
        </w:tc>
        <w:tc>
          <w:tcPr>
            <w:tcW w:w="425" w:type="dxa"/>
            <w:vAlign w:val="center"/>
          </w:tcPr>
          <w:p w14:paraId="3790F5FE" w14:textId="407463B9" w:rsidR="007A792A" w:rsidRPr="001F28FB" w:rsidRDefault="007A792A" w:rsidP="00DB2363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2</w:t>
            </w:r>
          </w:p>
        </w:tc>
        <w:tc>
          <w:tcPr>
            <w:tcW w:w="704" w:type="dxa"/>
            <w:vAlign w:val="center"/>
          </w:tcPr>
          <w:p w14:paraId="4F39D3E2" w14:textId="2F55BA61" w:rsidR="007A792A" w:rsidRPr="001F28FB" w:rsidRDefault="00750909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  <w:r w:rsidR="0070405A">
              <w:rPr>
                <w:sz w:val="10"/>
                <w:szCs w:val="10"/>
              </w:rPr>
              <w:t>, Italy, Spain, India, Brazil</w:t>
            </w:r>
          </w:p>
        </w:tc>
        <w:tc>
          <w:tcPr>
            <w:tcW w:w="567" w:type="dxa"/>
            <w:vAlign w:val="center"/>
          </w:tcPr>
          <w:p w14:paraId="3F41558A" w14:textId="46FF932B" w:rsidR="00D94E67" w:rsidRPr="001F28FB" w:rsidRDefault="00D94E67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eta-</w:t>
            </w:r>
            <w:r w:rsidR="00D63CE9">
              <w:rPr>
                <w:sz w:val="10"/>
                <w:szCs w:val="10"/>
              </w:rPr>
              <w:t>a</w:t>
            </w:r>
            <w:r>
              <w:rPr>
                <w:sz w:val="10"/>
                <w:szCs w:val="10"/>
              </w:rPr>
              <w:t>nalysis and system-</w:t>
            </w:r>
            <w:proofErr w:type="spellStart"/>
            <w:r>
              <w:rPr>
                <w:sz w:val="10"/>
                <w:szCs w:val="10"/>
              </w:rPr>
              <w:t>matic</w:t>
            </w:r>
            <w:proofErr w:type="spellEnd"/>
            <w:r>
              <w:rPr>
                <w:sz w:val="10"/>
                <w:szCs w:val="10"/>
              </w:rPr>
              <w:t xml:space="preserve"> review</w:t>
            </w:r>
          </w:p>
        </w:tc>
        <w:tc>
          <w:tcPr>
            <w:tcW w:w="709" w:type="dxa"/>
            <w:vAlign w:val="center"/>
          </w:tcPr>
          <w:p w14:paraId="652A5624" w14:textId="4444F704" w:rsidR="00AF3B3A" w:rsidRDefault="00255755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912CD8">
              <w:rPr>
                <w:sz w:val="10"/>
                <w:szCs w:val="10"/>
              </w:rPr>
              <w:t>699</w:t>
            </w:r>
            <w:r w:rsidR="00AF3B3A">
              <w:rPr>
                <w:sz w:val="10"/>
                <w:szCs w:val="10"/>
              </w:rPr>
              <w:t>+ve</w:t>
            </w:r>
          </w:p>
          <w:p w14:paraId="487B5C62" w14:textId="662740F5" w:rsidR="00912CD8" w:rsidRPr="001F28FB" w:rsidRDefault="00AF3B3A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912CD8">
              <w:rPr>
                <w:sz w:val="10"/>
                <w:szCs w:val="10"/>
              </w:rPr>
              <w:t>18326</w:t>
            </w:r>
            <w:r w:rsidR="00DB2363"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3F93FFDB" w14:textId="42C43194" w:rsidR="0071343F" w:rsidRPr="001F28FB" w:rsidRDefault="004B30C6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DB2363">
              <w:rPr>
                <w:sz w:val="10"/>
                <w:szCs w:val="10"/>
              </w:rPr>
              <w:t>r</w:t>
            </w:r>
          </w:p>
        </w:tc>
        <w:tc>
          <w:tcPr>
            <w:tcW w:w="709" w:type="dxa"/>
            <w:vAlign w:val="center"/>
          </w:tcPr>
          <w:p w14:paraId="2BCB4FBF" w14:textId="6F27E8F8" w:rsidR="004B30C6" w:rsidRPr="001F28FB" w:rsidRDefault="00C416CE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etween 2020-April 2021</w:t>
            </w:r>
          </w:p>
        </w:tc>
        <w:tc>
          <w:tcPr>
            <w:tcW w:w="708" w:type="dxa"/>
            <w:vAlign w:val="center"/>
          </w:tcPr>
          <w:p w14:paraId="31BF2E66" w14:textId="09C27C51" w:rsidR="00354178" w:rsidRPr="001F28FB" w:rsidRDefault="00354178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354178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</w:t>
            </w:r>
          </w:p>
        </w:tc>
        <w:tc>
          <w:tcPr>
            <w:tcW w:w="567" w:type="dxa"/>
            <w:vAlign w:val="center"/>
          </w:tcPr>
          <w:p w14:paraId="0E63DAFF" w14:textId="04B93D5E" w:rsidR="004F1545" w:rsidRPr="001F28FB" w:rsidRDefault="004F1545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27D5173E" w14:textId="4557A2CA" w:rsidR="004F1545" w:rsidRPr="001F28FB" w:rsidRDefault="005F26F5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4C8151AA" w14:textId="692175AA" w:rsidR="004F1545" w:rsidRDefault="004F1545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ymptomatic</w:t>
            </w:r>
          </w:p>
          <w:p w14:paraId="34E97E9D" w14:textId="43ABF976" w:rsidR="004F1545" w:rsidRPr="001F28FB" w:rsidRDefault="004F1545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ymptomatic</w:t>
            </w:r>
          </w:p>
        </w:tc>
        <w:tc>
          <w:tcPr>
            <w:tcW w:w="567" w:type="dxa"/>
            <w:vAlign w:val="center"/>
          </w:tcPr>
          <w:p w14:paraId="5BC42401" w14:textId="76B07662" w:rsidR="00A9793A" w:rsidRPr="001F28FB" w:rsidRDefault="00A9793A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DB2363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3D0671B7" w14:textId="77777777" w:rsidR="007A792A" w:rsidRDefault="007A792A" w:rsidP="00DB2363">
            <w:pPr>
              <w:jc w:val="center"/>
              <w:rPr>
                <w:sz w:val="10"/>
                <w:szCs w:val="10"/>
              </w:rPr>
            </w:pPr>
          </w:p>
          <w:p w14:paraId="7CAB25BF" w14:textId="0889F2A4" w:rsidR="003B2A5E" w:rsidRPr="001F28FB" w:rsidRDefault="003B2A5E" w:rsidP="00DB2363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</w:tc>
        <w:tc>
          <w:tcPr>
            <w:tcW w:w="855" w:type="dxa"/>
            <w:vAlign w:val="center"/>
          </w:tcPr>
          <w:p w14:paraId="054528AD" w14:textId="4C4996B8" w:rsidR="007A792A" w:rsidRDefault="007A792A" w:rsidP="00DB2363">
            <w:pPr>
              <w:jc w:val="center"/>
              <w:rPr>
                <w:sz w:val="10"/>
                <w:szCs w:val="10"/>
              </w:rPr>
            </w:pPr>
          </w:p>
          <w:p w14:paraId="3E27F014" w14:textId="43747704" w:rsidR="00CC1AEF" w:rsidRDefault="00CC1AEF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ross exam</w:t>
            </w:r>
          </w:p>
          <w:p w14:paraId="4CD412FC" w14:textId="79E90C11" w:rsidR="003B2A5E" w:rsidRPr="001F28FB" w:rsidRDefault="0033660D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croscopic exam</w:t>
            </w:r>
          </w:p>
        </w:tc>
        <w:tc>
          <w:tcPr>
            <w:tcW w:w="850" w:type="dxa"/>
            <w:vAlign w:val="center"/>
          </w:tcPr>
          <w:p w14:paraId="6679F84E" w14:textId="5E2DF035" w:rsidR="0096164B" w:rsidRDefault="005F2B46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dds ratio with 95% confidence interval</w:t>
            </w:r>
          </w:p>
          <w:p w14:paraId="221CE6EE" w14:textId="23650E5A" w:rsidR="00FE2E9B" w:rsidRDefault="00FE2E9B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-Squared tests</w:t>
            </w:r>
          </w:p>
          <w:p w14:paraId="7EE93E76" w14:textId="28D2B1B3" w:rsidR="00F91223" w:rsidRPr="001F28FB" w:rsidRDefault="00F91223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andom-effects model</w:t>
            </w:r>
          </w:p>
        </w:tc>
        <w:tc>
          <w:tcPr>
            <w:tcW w:w="426" w:type="dxa"/>
            <w:vAlign w:val="center"/>
          </w:tcPr>
          <w:p w14:paraId="550E2ACE" w14:textId="7BAEC7A4" w:rsidR="00826A1A" w:rsidRPr="001F28FB" w:rsidRDefault="00826A1A" w:rsidP="00DB236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DB2363">
              <w:rPr>
                <w:sz w:val="10"/>
                <w:szCs w:val="10"/>
              </w:rPr>
              <w:t>o</w:t>
            </w:r>
          </w:p>
        </w:tc>
        <w:tc>
          <w:tcPr>
            <w:tcW w:w="1417" w:type="dxa"/>
            <w:vAlign w:val="center"/>
          </w:tcPr>
          <w:p w14:paraId="23C6096E" w14:textId="58A60F9E" w:rsidR="006230E0" w:rsidRDefault="00826A1A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Differences </w:t>
            </w:r>
            <w:r w:rsidR="001F095A">
              <w:rPr>
                <w:sz w:val="10"/>
                <w:szCs w:val="10"/>
              </w:rPr>
              <w:t>– Maternal inflammatory responses no significance between positive or negative and severity of infection</w:t>
            </w:r>
          </w:p>
          <w:p w14:paraId="1B8CF715" w14:textId="3116B89F" w:rsidR="006230E0" w:rsidRPr="001F28FB" w:rsidRDefault="006230E0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MVM and FVM comparable but not significant, peri villous fibrin deposition higher in positive placentas, no association of villitis, </w:t>
            </w:r>
            <w:proofErr w:type="spellStart"/>
            <w:r>
              <w:rPr>
                <w:sz w:val="10"/>
                <w:szCs w:val="10"/>
              </w:rPr>
              <w:t>intervillositis</w:t>
            </w:r>
            <w:proofErr w:type="spellEnd"/>
            <w:r>
              <w:rPr>
                <w:sz w:val="10"/>
                <w:szCs w:val="10"/>
              </w:rPr>
              <w:t xml:space="preserve">, or </w:t>
            </w:r>
            <w:proofErr w:type="spellStart"/>
            <w:r>
              <w:rPr>
                <w:sz w:val="10"/>
                <w:szCs w:val="10"/>
              </w:rPr>
              <w:t>deciduitis</w:t>
            </w:r>
            <w:proofErr w:type="spellEnd"/>
            <w:r>
              <w:rPr>
                <w:sz w:val="10"/>
                <w:szCs w:val="10"/>
              </w:rPr>
              <w:t xml:space="preserve"> with infection</w:t>
            </w:r>
          </w:p>
        </w:tc>
      </w:tr>
      <w:tr w:rsidR="007A792A" w:rsidRPr="00731AF5" w14:paraId="781DE948" w14:textId="77777777" w:rsidTr="004F761E">
        <w:tc>
          <w:tcPr>
            <w:tcW w:w="704" w:type="dxa"/>
            <w:vAlign w:val="center"/>
          </w:tcPr>
          <w:p w14:paraId="1405E0A7" w14:textId="7BA7299C" w:rsidR="007A792A" w:rsidRPr="001F28FB" w:rsidRDefault="007A792A" w:rsidP="00D6111E">
            <w:pPr>
              <w:jc w:val="center"/>
              <w:rPr>
                <w:sz w:val="10"/>
                <w:szCs w:val="10"/>
              </w:rPr>
            </w:pPr>
            <w:proofErr w:type="spellStart"/>
            <w:r w:rsidRPr="001F28FB">
              <w:rPr>
                <w:sz w:val="10"/>
                <w:szCs w:val="10"/>
              </w:rPr>
              <w:t>Juttukonda</w:t>
            </w:r>
            <w:proofErr w:type="spellEnd"/>
          </w:p>
        </w:tc>
        <w:tc>
          <w:tcPr>
            <w:tcW w:w="425" w:type="dxa"/>
            <w:vAlign w:val="center"/>
          </w:tcPr>
          <w:p w14:paraId="4088119A" w14:textId="5C6ACA4B" w:rsidR="007A792A" w:rsidRPr="001F28FB" w:rsidRDefault="00EF42AD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  <w:r w:rsidR="00231A3A">
              <w:rPr>
                <w:sz w:val="10"/>
                <w:szCs w:val="10"/>
              </w:rPr>
              <w:t>7</w:t>
            </w:r>
          </w:p>
        </w:tc>
        <w:tc>
          <w:tcPr>
            <w:tcW w:w="709" w:type="dxa"/>
            <w:vAlign w:val="center"/>
          </w:tcPr>
          <w:p w14:paraId="3F181DDB" w14:textId="13A1BFCF" w:rsidR="007A792A" w:rsidRPr="00D63DCA" w:rsidRDefault="009B42EE" w:rsidP="00D6111E">
            <w:pPr>
              <w:jc w:val="center"/>
              <w:rPr>
                <w:sz w:val="9"/>
                <w:szCs w:val="9"/>
              </w:rPr>
            </w:pPr>
            <w:r w:rsidRPr="00D63DCA">
              <w:rPr>
                <w:sz w:val="9"/>
                <w:szCs w:val="9"/>
              </w:rPr>
              <w:t>Journal of Reproductive Immunology</w:t>
            </w:r>
          </w:p>
        </w:tc>
        <w:tc>
          <w:tcPr>
            <w:tcW w:w="425" w:type="dxa"/>
            <w:vAlign w:val="center"/>
          </w:tcPr>
          <w:p w14:paraId="1B3E3D64" w14:textId="35C1ACD5" w:rsidR="007A792A" w:rsidRPr="001F28FB" w:rsidRDefault="007A792A" w:rsidP="004F76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</w:t>
            </w:r>
            <w:r w:rsidR="008A0651">
              <w:rPr>
                <w:sz w:val="10"/>
                <w:szCs w:val="10"/>
              </w:rPr>
              <w:t>2</w:t>
            </w:r>
          </w:p>
        </w:tc>
        <w:tc>
          <w:tcPr>
            <w:tcW w:w="704" w:type="dxa"/>
            <w:vAlign w:val="center"/>
          </w:tcPr>
          <w:p w14:paraId="3DC5EF35" w14:textId="3AC10D05" w:rsidR="007A792A" w:rsidRPr="001F28FB" w:rsidRDefault="008A0651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7B2B89EC" w14:textId="68F89019" w:rsidR="00195346" w:rsidRPr="001F28FB" w:rsidRDefault="00D63CE9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5DC6C656" w14:textId="77777777" w:rsidR="007A792A" w:rsidRDefault="007A792A" w:rsidP="004F761E">
            <w:pPr>
              <w:jc w:val="center"/>
              <w:rPr>
                <w:sz w:val="10"/>
                <w:szCs w:val="10"/>
              </w:rPr>
            </w:pPr>
          </w:p>
          <w:p w14:paraId="39F59C3F" w14:textId="77777777" w:rsidR="004F761E" w:rsidRDefault="00195346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16</w:t>
            </w:r>
            <w:r w:rsidR="004F761E">
              <w:rPr>
                <w:sz w:val="10"/>
                <w:szCs w:val="10"/>
              </w:rPr>
              <w:t>+ve</w:t>
            </w:r>
          </w:p>
          <w:p w14:paraId="395FCEB6" w14:textId="619C4D0E" w:rsidR="00195346" w:rsidRDefault="004F761E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195346">
              <w:rPr>
                <w:sz w:val="10"/>
                <w:szCs w:val="10"/>
              </w:rPr>
              <w:t>8</w:t>
            </w:r>
            <w:r>
              <w:rPr>
                <w:sz w:val="10"/>
                <w:szCs w:val="10"/>
              </w:rPr>
              <w:t>-ve</w:t>
            </w:r>
          </w:p>
          <w:p w14:paraId="50571440" w14:textId="12F024D6" w:rsidR="00195346" w:rsidRPr="001F28FB" w:rsidRDefault="00195346" w:rsidP="004F761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6A075BFD" w14:textId="77777777" w:rsidR="00911882" w:rsidRDefault="00911882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mean 30)</w:t>
            </w:r>
          </w:p>
          <w:p w14:paraId="37B0BC48" w14:textId="4FB56754" w:rsidR="00911882" w:rsidRPr="001F28FB" w:rsidRDefault="00911882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st Hispanic</w:t>
            </w:r>
            <w:r w:rsidR="003B28E3">
              <w:rPr>
                <w:sz w:val="10"/>
                <w:szCs w:val="10"/>
              </w:rPr>
              <w:t>/ Latino</w:t>
            </w:r>
          </w:p>
        </w:tc>
        <w:tc>
          <w:tcPr>
            <w:tcW w:w="709" w:type="dxa"/>
            <w:vAlign w:val="center"/>
          </w:tcPr>
          <w:p w14:paraId="1233F89D" w14:textId="24A0165E" w:rsidR="002E020D" w:rsidRPr="001F28FB" w:rsidRDefault="002E020D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spital</w:t>
            </w:r>
          </w:p>
        </w:tc>
        <w:tc>
          <w:tcPr>
            <w:tcW w:w="708" w:type="dxa"/>
            <w:vAlign w:val="center"/>
          </w:tcPr>
          <w:p w14:paraId="14157D54" w14:textId="77777777" w:rsidR="007A792A" w:rsidRDefault="007A792A" w:rsidP="004F761E">
            <w:pPr>
              <w:jc w:val="center"/>
              <w:rPr>
                <w:sz w:val="10"/>
                <w:szCs w:val="10"/>
              </w:rPr>
            </w:pPr>
          </w:p>
          <w:p w14:paraId="4BC41FEE" w14:textId="77777777" w:rsidR="00BA5488" w:rsidRDefault="00BA5488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  <w:r w:rsidRPr="00BA5488">
              <w:rPr>
                <w:sz w:val="10"/>
                <w:szCs w:val="10"/>
                <w:vertAlign w:val="superscript"/>
              </w:rPr>
              <w:t>nd</w:t>
            </w:r>
            <w:r>
              <w:rPr>
                <w:sz w:val="10"/>
                <w:szCs w:val="10"/>
              </w:rPr>
              <w:t xml:space="preserve"> Trim</w:t>
            </w:r>
          </w:p>
          <w:p w14:paraId="6ED56C6F" w14:textId="7D49EADD" w:rsidR="00BA5488" w:rsidRPr="001F28FB" w:rsidRDefault="00BA5488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BA5488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</w:t>
            </w:r>
          </w:p>
        </w:tc>
        <w:tc>
          <w:tcPr>
            <w:tcW w:w="567" w:type="dxa"/>
            <w:vAlign w:val="center"/>
          </w:tcPr>
          <w:p w14:paraId="0CADD085" w14:textId="75A912CB" w:rsidR="004C7352" w:rsidRPr="001F28FB" w:rsidRDefault="004C7352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03252AE7" w14:textId="1F15588B" w:rsidR="004C7352" w:rsidRPr="001F28FB" w:rsidRDefault="005F26F5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00AF20DC" w14:textId="72CDB2CB" w:rsidR="00B45221" w:rsidRPr="004B2018" w:rsidRDefault="00B45221" w:rsidP="004F761E">
            <w:pPr>
              <w:jc w:val="center"/>
              <w:rPr>
                <w:sz w:val="10"/>
                <w:szCs w:val="10"/>
              </w:rPr>
            </w:pPr>
            <w:r w:rsidRPr="004B2018">
              <w:rPr>
                <w:sz w:val="10"/>
                <w:szCs w:val="10"/>
              </w:rPr>
              <w:t>Mild/ Mod</w:t>
            </w:r>
            <w:r w:rsidR="004B2018" w:rsidRPr="004B2018">
              <w:rPr>
                <w:sz w:val="10"/>
                <w:szCs w:val="10"/>
              </w:rPr>
              <w:t>erate</w:t>
            </w:r>
            <w:r w:rsidR="004B2018">
              <w:rPr>
                <w:sz w:val="10"/>
                <w:szCs w:val="10"/>
              </w:rPr>
              <w:t xml:space="preserve"> </w:t>
            </w:r>
            <w:r w:rsidR="00441953" w:rsidRPr="004B2018">
              <w:rPr>
                <w:sz w:val="10"/>
                <w:szCs w:val="10"/>
              </w:rPr>
              <w:t>(94%)</w:t>
            </w:r>
          </w:p>
          <w:p w14:paraId="43EB9651" w14:textId="356F746C" w:rsidR="00441953" w:rsidRPr="001F28FB" w:rsidRDefault="00441953" w:rsidP="004F761E">
            <w:pPr>
              <w:jc w:val="center"/>
              <w:rPr>
                <w:sz w:val="10"/>
                <w:szCs w:val="10"/>
              </w:rPr>
            </w:pPr>
            <w:r w:rsidRPr="004B2018">
              <w:rPr>
                <w:sz w:val="10"/>
                <w:szCs w:val="10"/>
              </w:rPr>
              <w:t>Hospitalized (6%)</w:t>
            </w:r>
          </w:p>
        </w:tc>
        <w:tc>
          <w:tcPr>
            <w:tcW w:w="567" w:type="dxa"/>
            <w:vAlign w:val="center"/>
          </w:tcPr>
          <w:p w14:paraId="1D210B2B" w14:textId="15860BC0" w:rsidR="00F1187F" w:rsidRPr="001F28FB" w:rsidRDefault="00F1187F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4F761E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7344E72A" w14:textId="77777777" w:rsidR="00F1187F" w:rsidRDefault="00F025E5" w:rsidP="004F76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  <w:p w14:paraId="3FF27652" w14:textId="6FCE564D" w:rsidR="00F025E5" w:rsidRPr="001F28FB" w:rsidRDefault="00F025E5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4A8795E9" w14:textId="17C408F6" w:rsidR="00F025E5" w:rsidRDefault="003A511F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  <w:p w14:paraId="55D2CAEB" w14:textId="77777777" w:rsidR="003A511F" w:rsidRDefault="003A511F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istology</w:t>
            </w:r>
          </w:p>
          <w:p w14:paraId="53B210EA" w14:textId="4CC95B70" w:rsidR="003A511F" w:rsidRPr="001F28FB" w:rsidRDefault="003A511F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mmuno-histochemistry</w:t>
            </w:r>
          </w:p>
        </w:tc>
        <w:tc>
          <w:tcPr>
            <w:tcW w:w="850" w:type="dxa"/>
            <w:vAlign w:val="center"/>
          </w:tcPr>
          <w:p w14:paraId="1A3F4C0E" w14:textId="77777777" w:rsidR="003A511F" w:rsidRDefault="003A511F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-Test</w:t>
            </w:r>
          </w:p>
          <w:p w14:paraId="713FB4C6" w14:textId="09B64C24" w:rsidR="003A511F" w:rsidRPr="001F28FB" w:rsidRDefault="003A511F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NOVA</w:t>
            </w:r>
          </w:p>
        </w:tc>
        <w:tc>
          <w:tcPr>
            <w:tcW w:w="426" w:type="dxa"/>
            <w:vAlign w:val="center"/>
          </w:tcPr>
          <w:p w14:paraId="340712FB" w14:textId="0C683105" w:rsidR="00AA6E39" w:rsidRPr="001F28FB" w:rsidRDefault="004F761E" w:rsidP="004F76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006992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16155556" w14:textId="569895C4" w:rsidR="000F6374" w:rsidRPr="000F6374" w:rsidRDefault="00AA6E39" w:rsidP="00E244DF">
            <w:pPr>
              <w:jc w:val="center"/>
              <w:rPr>
                <w:sz w:val="10"/>
                <w:szCs w:val="10"/>
              </w:rPr>
            </w:pPr>
            <w:r w:rsidRPr="000F6374">
              <w:rPr>
                <w:sz w:val="10"/>
                <w:szCs w:val="10"/>
              </w:rPr>
              <w:t xml:space="preserve">Differences </w:t>
            </w:r>
            <w:r w:rsidR="000F6374" w:rsidRPr="000F6374">
              <w:rPr>
                <w:sz w:val="10"/>
                <w:szCs w:val="10"/>
              </w:rPr>
              <w:t>–</w:t>
            </w:r>
          </w:p>
          <w:p w14:paraId="0E6FF530" w14:textId="37656F23" w:rsidR="00AA6E39" w:rsidRPr="00006992" w:rsidRDefault="000F6374" w:rsidP="00E244DF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De</w:t>
            </w:r>
            <w:r w:rsidRPr="000F6374">
              <w:rPr>
                <w:color w:val="000000"/>
                <w:sz w:val="10"/>
                <w:szCs w:val="10"/>
              </w:rPr>
              <w:t xml:space="preserve">cidua in infected patients had higher macrophage and NK count in 3rd </w:t>
            </w:r>
            <w:r w:rsidR="009C12B3">
              <w:rPr>
                <w:color w:val="000000"/>
                <w:sz w:val="10"/>
                <w:szCs w:val="10"/>
              </w:rPr>
              <w:t>trim,</w:t>
            </w:r>
            <w:r w:rsidRPr="000F6374">
              <w:rPr>
                <w:color w:val="000000"/>
                <w:sz w:val="10"/>
                <w:szCs w:val="10"/>
              </w:rPr>
              <w:t xml:space="preserve"> T cells were higher in 2nd and 3rd trim</w:t>
            </w:r>
            <w:r w:rsidR="009C12B3">
              <w:rPr>
                <w:color w:val="000000"/>
                <w:sz w:val="10"/>
                <w:szCs w:val="10"/>
              </w:rPr>
              <w:t>, d</w:t>
            </w:r>
            <w:r w:rsidRPr="000F6374">
              <w:rPr>
                <w:color w:val="000000"/>
                <w:sz w:val="10"/>
                <w:szCs w:val="10"/>
              </w:rPr>
              <w:t xml:space="preserve">ownregulation of IL-6, IL8, IL10, </w:t>
            </w:r>
            <w:proofErr w:type="spellStart"/>
            <w:r w:rsidRPr="000F6374">
              <w:rPr>
                <w:color w:val="000000"/>
                <w:sz w:val="10"/>
                <w:szCs w:val="10"/>
              </w:rPr>
              <w:t>TNFa</w:t>
            </w:r>
            <w:proofErr w:type="spellEnd"/>
            <w:r w:rsidRPr="000F6374">
              <w:rPr>
                <w:color w:val="000000"/>
                <w:sz w:val="10"/>
                <w:szCs w:val="10"/>
              </w:rPr>
              <w:t xml:space="preserve"> in 2nd trimester with infection</w:t>
            </w:r>
          </w:p>
        </w:tc>
      </w:tr>
      <w:tr w:rsidR="008A0651" w:rsidRPr="00731AF5" w14:paraId="716D571F" w14:textId="77777777" w:rsidTr="007376E7">
        <w:tc>
          <w:tcPr>
            <w:tcW w:w="704" w:type="dxa"/>
            <w:vAlign w:val="center"/>
          </w:tcPr>
          <w:p w14:paraId="195DB8A8" w14:textId="3B363C88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proofErr w:type="spellStart"/>
            <w:r w:rsidRPr="001F28FB">
              <w:rPr>
                <w:sz w:val="10"/>
                <w:szCs w:val="10"/>
              </w:rPr>
              <w:t>Lesseur</w:t>
            </w:r>
            <w:proofErr w:type="spellEnd"/>
          </w:p>
        </w:tc>
        <w:tc>
          <w:tcPr>
            <w:tcW w:w="425" w:type="dxa"/>
            <w:vAlign w:val="center"/>
          </w:tcPr>
          <w:p w14:paraId="3B81C266" w14:textId="07DF9855" w:rsidR="008A0651" w:rsidRPr="001F28FB" w:rsidRDefault="00EF42AD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  <w:r w:rsidR="00231A3A">
              <w:rPr>
                <w:sz w:val="10"/>
                <w:szCs w:val="10"/>
              </w:rPr>
              <w:t>8</w:t>
            </w:r>
          </w:p>
        </w:tc>
        <w:tc>
          <w:tcPr>
            <w:tcW w:w="709" w:type="dxa"/>
            <w:vAlign w:val="center"/>
          </w:tcPr>
          <w:p w14:paraId="7C0B93D3" w14:textId="5EFBF6FD" w:rsidR="008A0651" w:rsidRPr="001F28FB" w:rsidRDefault="009C7E81" w:rsidP="00D611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medRxiv</w:t>
            </w:r>
            <w:proofErr w:type="spellEnd"/>
          </w:p>
        </w:tc>
        <w:tc>
          <w:tcPr>
            <w:tcW w:w="425" w:type="dxa"/>
            <w:vAlign w:val="center"/>
          </w:tcPr>
          <w:p w14:paraId="6332FE83" w14:textId="1545BCEB" w:rsidR="008A0651" w:rsidRPr="001F28FB" w:rsidRDefault="008A0651" w:rsidP="007376E7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2</w:t>
            </w:r>
          </w:p>
        </w:tc>
        <w:tc>
          <w:tcPr>
            <w:tcW w:w="704" w:type="dxa"/>
            <w:vAlign w:val="center"/>
          </w:tcPr>
          <w:p w14:paraId="365AC0FB" w14:textId="5429A178" w:rsidR="008A0651" w:rsidRPr="001F28FB" w:rsidRDefault="009C7E81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655026E5" w14:textId="19D672D7" w:rsidR="00815626" w:rsidRPr="001F28FB" w:rsidRDefault="00815626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hort</w:t>
            </w:r>
          </w:p>
        </w:tc>
        <w:tc>
          <w:tcPr>
            <w:tcW w:w="709" w:type="dxa"/>
            <w:vAlign w:val="center"/>
          </w:tcPr>
          <w:p w14:paraId="22E6FE22" w14:textId="77777777" w:rsidR="00B07C19" w:rsidRDefault="00815626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15</w:t>
            </w:r>
            <w:r w:rsidR="00B07C19">
              <w:rPr>
                <w:sz w:val="10"/>
                <w:szCs w:val="10"/>
              </w:rPr>
              <w:t>+ve</w:t>
            </w:r>
          </w:p>
          <w:p w14:paraId="4EF11188" w14:textId="5B14DB1A" w:rsidR="00815626" w:rsidRPr="001F28FB" w:rsidRDefault="00B07C19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15626">
              <w:rPr>
                <w:sz w:val="10"/>
                <w:szCs w:val="10"/>
              </w:rPr>
              <w:t>30</w:t>
            </w:r>
            <w:r w:rsidR="00CF0E40"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037EB7A5" w14:textId="36B65639" w:rsidR="00815626" w:rsidRDefault="00DA000B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mean 34)</w:t>
            </w:r>
          </w:p>
          <w:p w14:paraId="0EA7C25B" w14:textId="77777777" w:rsidR="00DA000B" w:rsidRDefault="00DA000B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I (mean 25.4)</w:t>
            </w:r>
          </w:p>
          <w:p w14:paraId="0881986F" w14:textId="474D57AA" w:rsidR="00DA000B" w:rsidRDefault="00DA000B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A (mean 34.9 w</w:t>
            </w:r>
            <w:r w:rsidR="00AF471B">
              <w:rPr>
                <w:sz w:val="10"/>
                <w:szCs w:val="10"/>
              </w:rPr>
              <w:t>e</w:t>
            </w:r>
            <w:r w:rsidR="007376E7">
              <w:rPr>
                <w:sz w:val="10"/>
                <w:szCs w:val="10"/>
              </w:rPr>
              <w:t>eks</w:t>
            </w:r>
            <w:r>
              <w:rPr>
                <w:sz w:val="10"/>
                <w:szCs w:val="10"/>
              </w:rPr>
              <w:t>)</w:t>
            </w:r>
          </w:p>
          <w:p w14:paraId="39CDB747" w14:textId="2CBFFED3" w:rsidR="006955A8" w:rsidRDefault="006955A8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st Caucasians, few</w:t>
            </w:r>
            <w:r w:rsidR="00384EDB">
              <w:rPr>
                <w:sz w:val="10"/>
                <w:szCs w:val="10"/>
              </w:rPr>
              <w:t xml:space="preserve"> </w:t>
            </w:r>
            <w:r w:rsidR="00B07C19">
              <w:rPr>
                <w:sz w:val="10"/>
                <w:szCs w:val="10"/>
              </w:rPr>
              <w:t>B</w:t>
            </w:r>
            <w:r w:rsidR="00384EDB">
              <w:rPr>
                <w:sz w:val="10"/>
                <w:szCs w:val="10"/>
              </w:rPr>
              <w:t>lack</w:t>
            </w:r>
            <w:r>
              <w:rPr>
                <w:sz w:val="10"/>
                <w:szCs w:val="10"/>
              </w:rPr>
              <w:t xml:space="preserve"> </w:t>
            </w:r>
            <w:r w:rsidR="00384EDB">
              <w:rPr>
                <w:sz w:val="10"/>
                <w:szCs w:val="10"/>
              </w:rPr>
              <w:t>or Hi</w:t>
            </w:r>
            <w:r w:rsidR="00B07C19">
              <w:rPr>
                <w:sz w:val="10"/>
                <w:szCs w:val="10"/>
              </w:rPr>
              <w:t>spanic.</w:t>
            </w:r>
          </w:p>
          <w:p w14:paraId="58E0F181" w14:textId="0BC40F42" w:rsidR="00EF1743" w:rsidRDefault="00EF1743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ulti/</w:t>
            </w:r>
            <w:r w:rsidR="00E2313F">
              <w:rPr>
                <w:sz w:val="10"/>
                <w:szCs w:val="10"/>
              </w:rPr>
              <w:t>nulli</w:t>
            </w:r>
            <w:r>
              <w:rPr>
                <w:sz w:val="10"/>
                <w:szCs w:val="10"/>
              </w:rPr>
              <w:t xml:space="preserve"> parous (44.4%/55.6%)</w:t>
            </w:r>
          </w:p>
          <w:p w14:paraId="113A6F4B" w14:textId="7D28E753" w:rsidR="00C65023" w:rsidRPr="001F28FB" w:rsidRDefault="00C65023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(Asthma -17.8%, </w:t>
            </w:r>
            <w:r w:rsidR="00C50317">
              <w:rPr>
                <w:sz w:val="10"/>
                <w:szCs w:val="10"/>
              </w:rPr>
              <w:t>gest</w:t>
            </w:r>
            <w:r w:rsidR="00AF471B">
              <w:rPr>
                <w:sz w:val="10"/>
                <w:szCs w:val="10"/>
              </w:rPr>
              <w:t xml:space="preserve"> </w:t>
            </w:r>
            <w:proofErr w:type="gramStart"/>
            <w:r w:rsidR="00C50317">
              <w:rPr>
                <w:sz w:val="10"/>
                <w:szCs w:val="10"/>
              </w:rPr>
              <w:t>diabetes  22.2</w:t>
            </w:r>
            <w:proofErr w:type="gramEnd"/>
            <w:r w:rsidR="00C50317">
              <w:rPr>
                <w:sz w:val="10"/>
                <w:szCs w:val="10"/>
              </w:rPr>
              <w:t xml:space="preserve">%, gest </w:t>
            </w:r>
            <w:r w:rsidR="0046075C">
              <w:rPr>
                <w:sz w:val="10"/>
                <w:szCs w:val="10"/>
              </w:rPr>
              <w:t>HT</w:t>
            </w:r>
            <w:r w:rsidR="00C50317">
              <w:rPr>
                <w:sz w:val="10"/>
                <w:szCs w:val="10"/>
              </w:rPr>
              <w:t xml:space="preserve"> 13.3%, chronic </w:t>
            </w:r>
            <w:r w:rsidR="0046075C">
              <w:rPr>
                <w:sz w:val="10"/>
                <w:szCs w:val="10"/>
              </w:rPr>
              <w:t>HT</w:t>
            </w:r>
            <w:r w:rsidR="00C50317">
              <w:rPr>
                <w:sz w:val="10"/>
                <w:szCs w:val="10"/>
              </w:rPr>
              <w:t xml:space="preserve"> 8.9%)</w:t>
            </w:r>
          </w:p>
        </w:tc>
        <w:tc>
          <w:tcPr>
            <w:tcW w:w="709" w:type="dxa"/>
            <w:vAlign w:val="center"/>
          </w:tcPr>
          <w:p w14:paraId="6E96CF61" w14:textId="70F29B79" w:rsidR="00A37AC0" w:rsidRDefault="00A37AC0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egnancy</w:t>
            </w:r>
          </w:p>
          <w:p w14:paraId="09CC3E68" w14:textId="56EBCF5B" w:rsidR="00A37AC0" w:rsidRPr="001F28FB" w:rsidRDefault="00A37AC0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hort</w:t>
            </w:r>
          </w:p>
        </w:tc>
        <w:tc>
          <w:tcPr>
            <w:tcW w:w="708" w:type="dxa"/>
            <w:vAlign w:val="center"/>
          </w:tcPr>
          <w:p w14:paraId="7B82CB0F" w14:textId="27E3BCBD" w:rsidR="00A87568" w:rsidRPr="001F28FB" w:rsidRDefault="00A87568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952EAB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63B4EFE4" w14:textId="2FF02C04" w:rsidR="00A87568" w:rsidRPr="001F28FB" w:rsidRDefault="003E3375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ARS-CoV-2 IgG Test</w:t>
            </w:r>
          </w:p>
        </w:tc>
        <w:tc>
          <w:tcPr>
            <w:tcW w:w="567" w:type="dxa"/>
            <w:vAlign w:val="center"/>
          </w:tcPr>
          <w:p w14:paraId="2F63D7F8" w14:textId="18335071" w:rsidR="009B1BF2" w:rsidRPr="001F28FB" w:rsidRDefault="005F26F5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24610C47" w14:textId="66CC598D" w:rsidR="00386237" w:rsidRPr="001F28FB" w:rsidRDefault="00386237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952EAB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60322CE7" w14:textId="17A83CF4" w:rsidR="00386237" w:rsidRPr="001F28FB" w:rsidRDefault="00386237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CF0E40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306DE15E" w14:textId="264356DD" w:rsidR="00386237" w:rsidRDefault="00386237" w:rsidP="007376E7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  <w:p w14:paraId="3A20C8B3" w14:textId="3529ED6D" w:rsidR="00386237" w:rsidRPr="001F28FB" w:rsidRDefault="00386237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792FD141" w14:textId="006810F7" w:rsidR="002B4EFA" w:rsidRDefault="00D030CD" w:rsidP="007376E7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ical exam</w:t>
            </w:r>
          </w:p>
          <w:p w14:paraId="16C04AC1" w14:textId="2E552FA7" w:rsidR="00517C77" w:rsidRPr="001F28FB" w:rsidRDefault="00517C77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inear models</w:t>
            </w:r>
          </w:p>
        </w:tc>
        <w:tc>
          <w:tcPr>
            <w:tcW w:w="850" w:type="dxa"/>
            <w:vAlign w:val="center"/>
          </w:tcPr>
          <w:p w14:paraId="0893C6A2" w14:textId="335F7B72" w:rsidR="00702B0C" w:rsidRDefault="00702B0C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isher’s Exact Test</w:t>
            </w:r>
          </w:p>
          <w:p w14:paraId="3E0CE193" w14:textId="710F823B" w:rsidR="00702B0C" w:rsidRDefault="00702B0C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Wilcoxon Signed Rank</w:t>
            </w:r>
          </w:p>
          <w:p w14:paraId="3EF45490" w14:textId="7B03F409" w:rsidR="00702B0C" w:rsidRDefault="00702B0C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ruskal-Wallis Test</w:t>
            </w:r>
          </w:p>
          <w:p w14:paraId="58DFE5B4" w14:textId="61B5FEF8" w:rsidR="00702B0C" w:rsidRDefault="00702B0C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pearman correlation</w:t>
            </w:r>
          </w:p>
          <w:p w14:paraId="6A008BC7" w14:textId="1E035A1F" w:rsidR="00702B0C" w:rsidRPr="001F28FB" w:rsidRDefault="00702B0C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inear regression models</w:t>
            </w:r>
          </w:p>
        </w:tc>
        <w:tc>
          <w:tcPr>
            <w:tcW w:w="426" w:type="dxa"/>
            <w:vAlign w:val="center"/>
          </w:tcPr>
          <w:p w14:paraId="289E8F0F" w14:textId="77777777" w:rsidR="008A0651" w:rsidRDefault="008A0651" w:rsidP="007376E7">
            <w:pPr>
              <w:jc w:val="center"/>
              <w:rPr>
                <w:sz w:val="10"/>
                <w:szCs w:val="10"/>
              </w:rPr>
            </w:pPr>
          </w:p>
          <w:p w14:paraId="31FF3DF1" w14:textId="0A1236C9" w:rsidR="0014612E" w:rsidRPr="001F28FB" w:rsidRDefault="005C7550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006992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2CA350B7" w14:textId="4F348C10" w:rsidR="002750BE" w:rsidRDefault="0014612E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</w:t>
            </w:r>
            <w:r w:rsidR="002750BE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56065D">
              <w:rPr>
                <w:sz w:val="10"/>
                <w:szCs w:val="10"/>
              </w:rPr>
              <w:t xml:space="preserve">Decrease 2 trophoblast genes (PSG3, CBG3), increase 3 immune genes (CXCL10, TLR3, DDX58), higher BMI </w:t>
            </w:r>
            <w:proofErr w:type="gramStart"/>
            <w:r w:rsidR="0056065D">
              <w:rPr>
                <w:sz w:val="10"/>
                <w:szCs w:val="10"/>
              </w:rPr>
              <w:t>lead</w:t>
            </w:r>
            <w:proofErr w:type="gramEnd"/>
            <w:r w:rsidR="0056065D">
              <w:rPr>
                <w:sz w:val="10"/>
                <w:szCs w:val="10"/>
              </w:rPr>
              <w:t xml:space="preserve"> to more IgG seropositive participants</w:t>
            </w:r>
            <w:r w:rsidR="00676BA2">
              <w:rPr>
                <w:sz w:val="10"/>
                <w:szCs w:val="10"/>
              </w:rPr>
              <w:t>, Hispanic or non-Hispanic black had increased infectivity</w:t>
            </w:r>
          </w:p>
          <w:p w14:paraId="27F80890" w14:textId="70EE813E" w:rsidR="002750BE" w:rsidRPr="001F28FB" w:rsidRDefault="002750BE" w:rsidP="007376E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Differences – Placental weight</w:t>
            </w:r>
            <w:r w:rsidR="00972091">
              <w:rPr>
                <w:sz w:val="10"/>
                <w:szCs w:val="10"/>
              </w:rPr>
              <w:t>, GA at delivery, other maternal characteristics with age and medical conditions,</w:t>
            </w:r>
            <w:r w:rsidR="00E20483">
              <w:rPr>
                <w:sz w:val="10"/>
                <w:szCs w:val="10"/>
              </w:rPr>
              <w:t xml:space="preserve"> histopathology</w:t>
            </w:r>
          </w:p>
        </w:tc>
      </w:tr>
      <w:tr w:rsidR="008A0651" w:rsidRPr="00731AF5" w14:paraId="602D7008" w14:textId="77777777" w:rsidTr="009B37CE">
        <w:tc>
          <w:tcPr>
            <w:tcW w:w="704" w:type="dxa"/>
            <w:vAlign w:val="center"/>
          </w:tcPr>
          <w:p w14:paraId="0AB4462A" w14:textId="29F22E34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Liu</w:t>
            </w:r>
          </w:p>
        </w:tc>
        <w:tc>
          <w:tcPr>
            <w:tcW w:w="425" w:type="dxa"/>
            <w:vAlign w:val="center"/>
          </w:tcPr>
          <w:p w14:paraId="40F45D26" w14:textId="48946D95" w:rsidR="008A0651" w:rsidRPr="001F28FB" w:rsidRDefault="00EF42AD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  <w:r w:rsidR="00231A3A">
              <w:rPr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79A654DE" w14:textId="40E0F3B6" w:rsidR="008A0651" w:rsidRPr="001F28FB" w:rsidRDefault="00FC473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rontiers in Pediatrics</w:t>
            </w:r>
          </w:p>
        </w:tc>
        <w:tc>
          <w:tcPr>
            <w:tcW w:w="425" w:type="dxa"/>
            <w:vAlign w:val="center"/>
          </w:tcPr>
          <w:p w14:paraId="7D12AF39" w14:textId="346A6562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50D9112C" w14:textId="2C5058AB" w:rsidR="008A0651" w:rsidRPr="001F28FB" w:rsidRDefault="00FC473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567" w:type="dxa"/>
            <w:vAlign w:val="center"/>
          </w:tcPr>
          <w:p w14:paraId="31A1421E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3E799C46" w14:textId="37BA072B" w:rsidR="00210A94" w:rsidRPr="001F28FB" w:rsidRDefault="00210A94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hort</w:t>
            </w:r>
          </w:p>
        </w:tc>
        <w:tc>
          <w:tcPr>
            <w:tcW w:w="709" w:type="dxa"/>
            <w:vAlign w:val="center"/>
          </w:tcPr>
          <w:p w14:paraId="5C0ADA79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32C9444A" w14:textId="77777777" w:rsidR="007A409C" w:rsidRDefault="002F2EB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31</w:t>
            </w:r>
            <w:r w:rsidR="007A409C">
              <w:rPr>
                <w:sz w:val="10"/>
                <w:szCs w:val="10"/>
              </w:rPr>
              <w:t>+ve</w:t>
            </w:r>
          </w:p>
          <w:p w14:paraId="003C3666" w14:textId="77777777" w:rsidR="007A409C" w:rsidRDefault="007A409C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49-ve</w:t>
            </w:r>
          </w:p>
          <w:p w14:paraId="5A6D0092" w14:textId="048DBEA4" w:rsidR="00B42678" w:rsidRPr="001F28FB" w:rsidRDefault="00B42678" w:rsidP="007A409C">
            <w:pPr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1416AFC2" w14:textId="77777777" w:rsidR="00B42678" w:rsidRDefault="00B42678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30/5+/-3.4)</w:t>
            </w:r>
          </w:p>
          <w:p w14:paraId="68351F20" w14:textId="77777777" w:rsidR="00B42678" w:rsidRDefault="00B42678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I (29.93+/-0.38)</w:t>
            </w:r>
          </w:p>
          <w:p w14:paraId="1D16B1E3" w14:textId="77777777" w:rsidR="00B42678" w:rsidRDefault="00B42678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ravidity/ Parity (2/0)</w:t>
            </w:r>
          </w:p>
          <w:p w14:paraId="22BBC465" w14:textId="291B3A14" w:rsidR="00FC1EE9" w:rsidRPr="001F28FB" w:rsidRDefault="00FC1EE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nditions</w:t>
            </w:r>
          </w:p>
        </w:tc>
        <w:tc>
          <w:tcPr>
            <w:tcW w:w="709" w:type="dxa"/>
            <w:vAlign w:val="center"/>
          </w:tcPr>
          <w:p w14:paraId="3D1DDC0F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024B76E8" w14:textId="6A611111" w:rsidR="00850CC0" w:rsidRDefault="000A76B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egnancy</w:t>
            </w:r>
          </w:p>
          <w:p w14:paraId="186A2AFD" w14:textId="41DE4E63" w:rsidR="000A76B1" w:rsidRPr="001F28FB" w:rsidRDefault="000A76B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hort</w:t>
            </w:r>
          </w:p>
        </w:tc>
        <w:tc>
          <w:tcPr>
            <w:tcW w:w="708" w:type="dxa"/>
            <w:vAlign w:val="center"/>
          </w:tcPr>
          <w:p w14:paraId="4D878AED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3BFFECA6" w14:textId="013CD489" w:rsidR="00FD2549" w:rsidRPr="001F28FB" w:rsidRDefault="00FD254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952EAB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0F34A141" w14:textId="77777777" w:rsidR="00FD2549" w:rsidRDefault="00FD2549" w:rsidP="00D6111E">
            <w:pPr>
              <w:jc w:val="center"/>
              <w:rPr>
                <w:sz w:val="10"/>
                <w:szCs w:val="10"/>
              </w:rPr>
            </w:pPr>
          </w:p>
          <w:p w14:paraId="642673BE" w14:textId="60509A19" w:rsidR="008A0651" w:rsidRPr="001F28FB" w:rsidRDefault="00FD254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57E30581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32333F41" w14:textId="1A5035B0" w:rsidR="00BE5EE3" w:rsidRPr="001F28FB" w:rsidRDefault="006470C2" w:rsidP="006470C2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5F26F5">
              <w:rPr>
                <w:sz w:val="10"/>
                <w:szCs w:val="10"/>
              </w:rPr>
              <w:t>r</w:t>
            </w:r>
          </w:p>
        </w:tc>
        <w:tc>
          <w:tcPr>
            <w:tcW w:w="851" w:type="dxa"/>
            <w:vAlign w:val="center"/>
          </w:tcPr>
          <w:p w14:paraId="706485E9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730E646C" w14:textId="387884E5" w:rsidR="00BE5EE3" w:rsidRPr="001F28FB" w:rsidRDefault="00BE5EE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d</w:t>
            </w:r>
            <w:r w:rsidR="007A409C">
              <w:rPr>
                <w:sz w:val="10"/>
                <w:szCs w:val="10"/>
              </w:rPr>
              <w:t>erate</w:t>
            </w:r>
            <w:r>
              <w:rPr>
                <w:sz w:val="10"/>
                <w:szCs w:val="10"/>
              </w:rPr>
              <w:t xml:space="preserve"> (100%)</w:t>
            </w:r>
          </w:p>
        </w:tc>
        <w:tc>
          <w:tcPr>
            <w:tcW w:w="567" w:type="dxa"/>
            <w:vAlign w:val="center"/>
          </w:tcPr>
          <w:p w14:paraId="5F02F55C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71597873" w14:textId="6BEFAD92" w:rsidR="00BE5EE3" w:rsidRPr="001F28FB" w:rsidRDefault="00BE5EE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9429B3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731A8106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5BE9F24E" w14:textId="35D39C9E" w:rsidR="00BE5EE3" w:rsidRDefault="00943897" w:rsidP="00D611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</w:t>
            </w:r>
            <w:r w:rsidR="00BE5EE3">
              <w:rPr>
                <w:sz w:val="10"/>
                <w:szCs w:val="10"/>
              </w:rPr>
              <w:t>thology</w:t>
            </w:r>
          </w:p>
          <w:p w14:paraId="0A2F6BD6" w14:textId="24617DF7" w:rsidR="00BE5EE3" w:rsidRPr="001F28FB" w:rsidRDefault="00BE5EE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2A140393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213ACA25" w14:textId="18269B3F" w:rsidR="00BE5EE3" w:rsidRDefault="00BE5EE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&amp;E Staining</w:t>
            </w:r>
          </w:p>
          <w:p w14:paraId="5848BA19" w14:textId="05E5C5F9" w:rsidR="00BE5EE3" w:rsidRPr="001F28FB" w:rsidRDefault="00BE5EE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LISA</w:t>
            </w:r>
          </w:p>
        </w:tc>
        <w:tc>
          <w:tcPr>
            <w:tcW w:w="850" w:type="dxa"/>
            <w:vAlign w:val="center"/>
          </w:tcPr>
          <w:p w14:paraId="3D1A566C" w14:textId="1C1E801A" w:rsidR="00721A17" w:rsidRDefault="00721A1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NOVA</w:t>
            </w:r>
          </w:p>
          <w:p w14:paraId="6522E162" w14:textId="77777777" w:rsidR="00721A17" w:rsidRDefault="00721A1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tudent T-Test</w:t>
            </w:r>
          </w:p>
          <w:p w14:paraId="28A383B2" w14:textId="59253278" w:rsidR="00721A17" w:rsidRDefault="00721A1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ann-Whitney Test</w:t>
            </w:r>
          </w:p>
          <w:p w14:paraId="5D55C746" w14:textId="77777777" w:rsidR="00721A17" w:rsidRDefault="00721A1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 Square</w:t>
            </w:r>
          </w:p>
          <w:p w14:paraId="1448137F" w14:textId="030E1B4F" w:rsidR="00721A17" w:rsidRDefault="00721A1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inear mixed effect models</w:t>
            </w:r>
          </w:p>
          <w:p w14:paraId="79182440" w14:textId="4F3A66E3" w:rsidR="00721A17" w:rsidRPr="001F28FB" w:rsidRDefault="00721A1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onferroni correction</w:t>
            </w:r>
          </w:p>
        </w:tc>
        <w:tc>
          <w:tcPr>
            <w:tcW w:w="426" w:type="dxa"/>
            <w:vAlign w:val="center"/>
          </w:tcPr>
          <w:p w14:paraId="12958F7D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2E339CEB" w14:textId="75107140" w:rsidR="00046DB3" w:rsidRPr="001F28FB" w:rsidRDefault="0000699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1417" w:type="dxa"/>
            <w:vAlign w:val="center"/>
          </w:tcPr>
          <w:p w14:paraId="0D17ABFB" w14:textId="0F58E7C1" w:rsidR="00144F91" w:rsidRPr="001F28FB" w:rsidRDefault="0039176A" w:rsidP="009B37C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</w:t>
            </w:r>
            <w:r w:rsidR="0052083E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52083E">
              <w:rPr>
                <w:sz w:val="10"/>
                <w:szCs w:val="10"/>
              </w:rPr>
              <w:t>Elevated myocardial enzymes, serum lactate dehydrogenase, IL-2, IL-6,</w:t>
            </w:r>
            <w:r w:rsidR="00BE3026">
              <w:rPr>
                <w:sz w:val="10"/>
                <w:szCs w:val="10"/>
              </w:rPr>
              <w:t xml:space="preserve"> </w:t>
            </w:r>
            <w:r w:rsidR="0052083E">
              <w:rPr>
                <w:sz w:val="10"/>
                <w:szCs w:val="10"/>
              </w:rPr>
              <w:t xml:space="preserve"> </w:t>
            </w:r>
            <w:r w:rsidR="00312150">
              <w:rPr>
                <w:sz w:val="10"/>
                <w:szCs w:val="10"/>
              </w:rPr>
              <w:t>interferon gamma</w:t>
            </w:r>
            <w:r w:rsidR="0052083E">
              <w:rPr>
                <w:sz w:val="10"/>
                <w:szCs w:val="10"/>
              </w:rPr>
              <w:t xml:space="preserve">, </w:t>
            </w:r>
            <w:r w:rsidR="00BE3026">
              <w:rPr>
                <w:sz w:val="10"/>
                <w:szCs w:val="10"/>
              </w:rPr>
              <w:t xml:space="preserve">TNF-a, </w:t>
            </w:r>
            <w:r w:rsidR="0052083E">
              <w:rPr>
                <w:sz w:val="10"/>
                <w:szCs w:val="10"/>
              </w:rPr>
              <w:t xml:space="preserve">and </w:t>
            </w:r>
            <w:proofErr w:type="spellStart"/>
            <w:r w:rsidR="0052083E">
              <w:rPr>
                <w:sz w:val="10"/>
                <w:szCs w:val="10"/>
              </w:rPr>
              <w:t>mtDNA</w:t>
            </w:r>
            <w:proofErr w:type="spellEnd"/>
            <w:r w:rsidR="0052083E">
              <w:rPr>
                <w:sz w:val="10"/>
                <w:szCs w:val="10"/>
              </w:rPr>
              <w:t xml:space="preserve"> placental levels; abnormal mitochondria activity, hypoxia and ischemia and MVM present in positive infected placentas</w:t>
            </w:r>
          </w:p>
        </w:tc>
      </w:tr>
      <w:tr w:rsidR="008A0651" w:rsidRPr="00731AF5" w14:paraId="6F6CC5E7" w14:textId="77777777" w:rsidTr="00A20296">
        <w:tc>
          <w:tcPr>
            <w:tcW w:w="704" w:type="dxa"/>
            <w:vAlign w:val="center"/>
          </w:tcPr>
          <w:p w14:paraId="4A2FD76B" w14:textId="6CA9D978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proofErr w:type="spellStart"/>
            <w:r w:rsidRPr="001F28FB">
              <w:rPr>
                <w:sz w:val="10"/>
                <w:szCs w:val="10"/>
              </w:rPr>
              <w:t>Mand</w:t>
            </w:r>
            <w:r w:rsidRPr="001F28FB">
              <w:rPr>
                <w:color w:val="000000"/>
                <w:sz w:val="10"/>
                <w:szCs w:val="10"/>
                <w:shd w:val="clear" w:color="auto" w:fill="FFFFFF"/>
              </w:rPr>
              <w:t>ò</w:t>
            </w:r>
            <w:proofErr w:type="spellEnd"/>
          </w:p>
        </w:tc>
        <w:tc>
          <w:tcPr>
            <w:tcW w:w="425" w:type="dxa"/>
            <w:vAlign w:val="center"/>
          </w:tcPr>
          <w:p w14:paraId="28680F05" w14:textId="4B2B9EA5" w:rsidR="008A0651" w:rsidRPr="001F28FB" w:rsidRDefault="00231A3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</w:t>
            </w:r>
          </w:p>
        </w:tc>
        <w:tc>
          <w:tcPr>
            <w:tcW w:w="709" w:type="dxa"/>
            <w:vAlign w:val="center"/>
          </w:tcPr>
          <w:p w14:paraId="3B1502EA" w14:textId="55909DDB" w:rsidR="008A0651" w:rsidRPr="00803EC4" w:rsidRDefault="00803EC4" w:rsidP="00D6111E">
            <w:pPr>
              <w:jc w:val="center"/>
              <w:rPr>
                <w:sz w:val="9"/>
                <w:szCs w:val="9"/>
              </w:rPr>
            </w:pPr>
            <w:r w:rsidRPr="00803EC4">
              <w:rPr>
                <w:sz w:val="9"/>
                <w:szCs w:val="9"/>
              </w:rPr>
              <w:t>Antioxidants</w:t>
            </w:r>
          </w:p>
        </w:tc>
        <w:tc>
          <w:tcPr>
            <w:tcW w:w="425" w:type="dxa"/>
            <w:vAlign w:val="center"/>
          </w:tcPr>
          <w:p w14:paraId="301DAB84" w14:textId="621D09AC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7D49BEFE" w14:textId="653250B5" w:rsidR="008A0651" w:rsidRPr="001F28FB" w:rsidRDefault="00C822EB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taly</w:t>
            </w:r>
          </w:p>
        </w:tc>
        <w:tc>
          <w:tcPr>
            <w:tcW w:w="567" w:type="dxa"/>
            <w:vAlign w:val="center"/>
          </w:tcPr>
          <w:p w14:paraId="1FEDDE09" w14:textId="0E89ED5C" w:rsidR="00C822EB" w:rsidRPr="001F28FB" w:rsidRDefault="00621B18" w:rsidP="00A2029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hort</w:t>
            </w:r>
          </w:p>
        </w:tc>
        <w:tc>
          <w:tcPr>
            <w:tcW w:w="709" w:type="dxa"/>
            <w:vAlign w:val="center"/>
          </w:tcPr>
          <w:p w14:paraId="27C49EC5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2DD884B9" w14:textId="77777777" w:rsidR="009B37CE" w:rsidRDefault="00621B18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30</w:t>
            </w:r>
            <w:r w:rsidR="009B37CE">
              <w:rPr>
                <w:sz w:val="10"/>
                <w:szCs w:val="10"/>
              </w:rPr>
              <w:t>+ve</w:t>
            </w:r>
          </w:p>
          <w:p w14:paraId="036BD272" w14:textId="78C15A05" w:rsidR="00621B18" w:rsidRPr="001F28FB" w:rsidRDefault="009B37CE" w:rsidP="009B37C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621B18">
              <w:rPr>
                <w:sz w:val="10"/>
                <w:szCs w:val="10"/>
              </w:rPr>
              <w:t>16</w:t>
            </w:r>
            <w:r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5D26F414" w14:textId="5C639333" w:rsidR="00045CA2" w:rsidRDefault="00614439" w:rsidP="007A409C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</w:t>
            </w:r>
            <w:proofErr w:type="spellStart"/>
            <w:r w:rsidR="00055A47">
              <w:rPr>
                <w:sz w:val="10"/>
                <w:szCs w:val="10"/>
              </w:rPr>
              <w:t>Asymp</w:t>
            </w:r>
            <w:proofErr w:type="spellEnd"/>
            <w:r w:rsidR="00055A47">
              <w:rPr>
                <w:sz w:val="10"/>
                <w:szCs w:val="10"/>
              </w:rPr>
              <w:t xml:space="preserve"> 23.8+/-5.1, </w:t>
            </w:r>
            <w:proofErr w:type="spellStart"/>
            <w:r w:rsidR="00055A47">
              <w:rPr>
                <w:sz w:val="10"/>
                <w:szCs w:val="10"/>
              </w:rPr>
              <w:t>symp</w:t>
            </w:r>
            <w:proofErr w:type="spellEnd"/>
            <w:r w:rsidR="00055A47">
              <w:rPr>
                <w:sz w:val="10"/>
                <w:szCs w:val="10"/>
              </w:rPr>
              <w:t xml:space="preserve"> 25.4+/-4.5)</w:t>
            </w:r>
          </w:p>
          <w:p w14:paraId="06F0698C" w14:textId="7312EEE1" w:rsidR="00055A47" w:rsidRDefault="00055A4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I (</w:t>
            </w:r>
            <w:proofErr w:type="spellStart"/>
            <w:r>
              <w:rPr>
                <w:sz w:val="10"/>
                <w:szCs w:val="10"/>
              </w:rPr>
              <w:t>Asymp</w:t>
            </w:r>
            <w:proofErr w:type="spellEnd"/>
            <w:r>
              <w:rPr>
                <w:sz w:val="10"/>
                <w:szCs w:val="10"/>
              </w:rPr>
              <w:t xml:space="preserve"> 13.2+/-5.3, </w:t>
            </w:r>
            <w:proofErr w:type="spellStart"/>
            <w:r>
              <w:rPr>
                <w:sz w:val="10"/>
                <w:szCs w:val="10"/>
              </w:rPr>
              <w:t>symp</w:t>
            </w:r>
            <w:proofErr w:type="spellEnd"/>
            <w:r>
              <w:rPr>
                <w:sz w:val="10"/>
                <w:szCs w:val="10"/>
              </w:rPr>
              <w:t xml:space="preserve"> 11.1+/-4.1)</w:t>
            </w:r>
          </w:p>
          <w:p w14:paraId="7045E827" w14:textId="77777777" w:rsidR="000135E8" w:rsidRDefault="000135E8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ucasian (</w:t>
            </w:r>
            <w:proofErr w:type="spellStart"/>
            <w:r>
              <w:rPr>
                <w:sz w:val="10"/>
                <w:szCs w:val="10"/>
              </w:rPr>
              <w:t>Asymp</w:t>
            </w:r>
            <w:proofErr w:type="spellEnd"/>
            <w:r>
              <w:rPr>
                <w:sz w:val="10"/>
                <w:szCs w:val="10"/>
              </w:rPr>
              <w:t xml:space="preserve"> 80%, </w:t>
            </w:r>
            <w:proofErr w:type="spellStart"/>
            <w:r>
              <w:rPr>
                <w:sz w:val="10"/>
                <w:szCs w:val="10"/>
              </w:rPr>
              <w:t>symp</w:t>
            </w:r>
            <w:proofErr w:type="spellEnd"/>
            <w:r>
              <w:rPr>
                <w:sz w:val="10"/>
                <w:szCs w:val="10"/>
              </w:rPr>
              <w:t xml:space="preserve"> 63%)</w:t>
            </w:r>
          </w:p>
          <w:p w14:paraId="5A75045A" w14:textId="05DB712F" w:rsidR="000135E8" w:rsidRPr="001F28FB" w:rsidRDefault="000135E8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A (</w:t>
            </w:r>
            <w:proofErr w:type="spellStart"/>
            <w:r>
              <w:rPr>
                <w:sz w:val="10"/>
                <w:szCs w:val="10"/>
              </w:rPr>
              <w:t>Asymp</w:t>
            </w:r>
            <w:proofErr w:type="spellEnd"/>
            <w:r>
              <w:rPr>
                <w:sz w:val="10"/>
                <w:szCs w:val="10"/>
              </w:rPr>
              <w:t xml:space="preserve"> 39.1+/-1.4, </w:t>
            </w:r>
            <w:proofErr w:type="spellStart"/>
            <w:r>
              <w:rPr>
                <w:sz w:val="10"/>
                <w:szCs w:val="10"/>
              </w:rPr>
              <w:lastRenderedPageBreak/>
              <w:t>symp</w:t>
            </w:r>
            <w:proofErr w:type="spellEnd"/>
            <w:r>
              <w:rPr>
                <w:sz w:val="10"/>
                <w:szCs w:val="10"/>
              </w:rPr>
              <w:t xml:space="preserve"> 38.9+/-1.4)</w:t>
            </w:r>
          </w:p>
        </w:tc>
        <w:tc>
          <w:tcPr>
            <w:tcW w:w="709" w:type="dxa"/>
            <w:vAlign w:val="center"/>
          </w:tcPr>
          <w:p w14:paraId="3B3E872E" w14:textId="38632866" w:rsidR="00885016" w:rsidRDefault="00885016" w:rsidP="009B37CE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Pregnancy</w:t>
            </w:r>
          </w:p>
          <w:p w14:paraId="5634DF97" w14:textId="1495539B" w:rsidR="00885016" w:rsidRPr="001F28FB" w:rsidRDefault="00885016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hort</w:t>
            </w:r>
          </w:p>
        </w:tc>
        <w:tc>
          <w:tcPr>
            <w:tcW w:w="708" w:type="dxa"/>
            <w:vAlign w:val="center"/>
          </w:tcPr>
          <w:p w14:paraId="4572771A" w14:textId="5386012F" w:rsidR="00885016" w:rsidRPr="001F28FB" w:rsidRDefault="00885016" w:rsidP="009B37CE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885016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</w:t>
            </w:r>
          </w:p>
        </w:tc>
        <w:tc>
          <w:tcPr>
            <w:tcW w:w="567" w:type="dxa"/>
            <w:vAlign w:val="center"/>
          </w:tcPr>
          <w:p w14:paraId="534FF2B7" w14:textId="7D4AF185" w:rsidR="003278BF" w:rsidRPr="001F28FB" w:rsidRDefault="003278B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3D1F4141" w14:textId="311E4DF7" w:rsidR="003278BF" w:rsidRPr="001F28FB" w:rsidRDefault="006470C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5F26F5">
              <w:rPr>
                <w:sz w:val="10"/>
                <w:szCs w:val="10"/>
              </w:rPr>
              <w:t>r</w:t>
            </w:r>
          </w:p>
        </w:tc>
        <w:tc>
          <w:tcPr>
            <w:tcW w:w="851" w:type="dxa"/>
            <w:vAlign w:val="center"/>
          </w:tcPr>
          <w:p w14:paraId="2EC24A28" w14:textId="77777777" w:rsidR="005B6A08" w:rsidRDefault="005B6A08" w:rsidP="00A41A0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symptomatic </w:t>
            </w:r>
            <w:r w:rsidR="009C6225">
              <w:rPr>
                <w:sz w:val="10"/>
                <w:szCs w:val="10"/>
              </w:rPr>
              <w:t>(40%)</w:t>
            </w:r>
          </w:p>
          <w:p w14:paraId="73172E3B" w14:textId="29105F32" w:rsidR="009C6225" w:rsidRPr="001F28FB" w:rsidRDefault="009C6225" w:rsidP="00A41A0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Symptomatic (60%) </w:t>
            </w:r>
            <w:r w:rsidRPr="009C6225">
              <w:rPr>
                <w:sz w:val="10"/>
                <w:szCs w:val="10"/>
              </w:rPr>
              <w:sym w:font="Wingdings" w:char="F0E0"/>
            </w:r>
            <w:r>
              <w:rPr>
                <w:sz w:val="10"/>
                <w:szCs w:val="10"/>
              </w:rPr>
              <w:t xml:space="preserve"> Severe (16.7%)</w:t>
            </w:r>
          </w:p>
        </w:tc>
        <w:tc>
          <w:tcPr>
            <w:tcW w:w="567" w:type="dxa"/>
            <w:vAlign w:val="center"/>
          </w:tcPr>
          <w:p w14:paraId="061A9DB2" w14:textId="682C9869" w:rsidR="00061FC6" w:rsidRPr="001F28FB" w:rsidRDefault="00061FC6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9429B3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5B55828C" w14:textId="111D5D01" w:rsidR="00061FC6" w:rsidRPr="001F28FB" w:rsidRDefault="005840E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32135B04" w14:textId="77777777" w:rsidR="005840E1" w:rsidRDefault="005840E1" w:rsidP="00D611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mtDNA</w:t>
            </w:r>
            <w:proofErr w:type="spellEnd"/>
            <w:r>
              <w:rPr>
                <w:sz w:val="10"/>
                <w:szCs w:val="10"/>
              </w:rPr>
              <w:t xml:space="preserve"> levels</w:t>
            </w:r>
          </w:p>
          <w:p w14:paraId="6EE38C49" w14:textId="4F1191DE" w:rsidR="005840E1" w:rsidRDefault="005840E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NA oxidative damage</w:t>
            </w:r>
          </w:p>
          <w:p w14:paraId="7A7E0B19" w14:textId="55718A94" w:rsidR="005840E1" w:rsidRPr="001F28FB" w:rsidRDefault="005840E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e expression</w:t>
            </w:r>
          </w:p>
        </w:tc>
        <w:tc>
          <w:tcPr>
            <w:tcW w:w="850" w:type="dxa"/>
            <w:vAlign w:val="center"/>
          </w:tcPr>
          <w:p w14:paraId="6907636D" w14:textId="7015D00E" w:rsidR="005840E1" w:rsidRDefault="005840E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olmogorov-Smirnov test</w:t>
            </w:r>
          </w:p>
          <w:p w14:paraId="00E7635F" w14:textId="0FDBA432" w:rsidR="005840E1" w:rsidRDefault="005840E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NOVA</w:t>
            </w:r>
          </w:p>
          <w:p w14:paraId="6FC13249" w14:textId="7836D66C" w:rsidR="005840E1" w:rsidRDefault="005840E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ruskal-</w:t>
            </w:r>
            <w:proofErr w:type="gramStart"/>
            <w:r>
              <w:rPr>
                <w:sz w:val="10"/>
                <w:szCs w:val="10"/>
              </w:rPr>
              <w:t>Wallis</w:t>
            </w:r>
            <w:proofErr w:type="gramEnd"/>
            <w:r>
              <w:rPr>
                <w:sz w:val="10"/>
                <w:szCs w:val="10"/>
              </w:rPr>
              <w:t xml:space="preserve"> test</w:t>
            </w:r>
          </w:p>
          <w:p w14:paraId="4086407D" w14:textId="6ACCD947" w:rsidR="005840E1" w:rsidRDefault="005840E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ann-Whitney Test</w:t>
            </w:r>
          </w:p>
          <w:p w14:paraId="507CC0E8" w14:textId="05E9B8E0" w:rsidR="005840E1" w:rsidRPr="001F28FB" w:rsidRDefault="005840E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 Square</w:t>
            </w:r>
          </w:p>
        </w:tc>
        <w:tc>
          <w:tcPr>
            <w:tcW w:w="426" w:type="dxa"/>
            <w:vAlign w:val="center"/>
          </w:tcPr>
          <w:p w14:paraId="71831215" w14:textId="154C69FC" w:rsidR="008A0651" w:rsidRDefault="0000699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  <w:p w14:paraId="5D0163D0" w14:textId="2F8AAE02" w:rsidR="000B59D4" w:rsidRPr="001F28FB" w:rsidRDefault="000B59D4" w:rsidP="00006992">
            <w:pPr>
              <w:rPr>
                <w:sz w:val="10"/>
                <w:szCs w:val="10"/>
              </w:rPr>
            </w:pPr>
          </w:p>
        </w:tc>
        <w:tc>
          <w:tcPr>
            <w:tcW w:w="1417" w:type="dxa"/>
            <w:vAlign w:val="center"/>
          </w:tcPr>
          <w:p w14:paraId="00A0F70F" w14:textId="5CA2D60F" w:rsidR="001965F1" w:rsidRDefault="001965F1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– </w:t>
            </w:r>
            <w:r w:rsidR="00125530">
              <w:rPr>
                <w:sz w:val="10"/>
                <w:szCs w:val="10"/>
              </w:rPr>
              <w:t xml:space="preserve">Higher DNA oxidative damage levels with lower placental </w:t>
            </w:r>
            <w:proofErr w:type="spellStart"/>
            <w:r w:rsidR="00125530">
              <w:rPr>
                <w:sz w:val="10"/>
                <w:szCs w:val="10"/>
              </w:rPr>
              <w:t>mtDNA</w:t>
            </w:r>
            <w:proofErr w:type="spellEnd"/>
            <w:r w:rsidR="00125530">
              <w:rPr>
                <w:sz w:val="10"/>
                <w:szCs w:val="10"/>
              </w:rPr>
              <w:t xml:space="preserve"> levels</w:t>
            </w:r>
            <w:r w:rsidR="00D53EDF">
              <w:rPr>
                <w:sz w:val="10"/>
                <w:szCs w:val="10"/>
              </w:rPr>
              <w:t>, decrease oxidative defence gene expression (CAT, GSS, GSR) and respiratory chain subunits (NDUF49, SDHA, COX411) and mitochondrial dynamics of fusion and fission (DNM1L, FIS1) in comparison to controls</w:t>
            </w:r>
          </w:p>
          <w:p w14:paraId="195F131C" w14:textId="18085EF6" w:rsidR="001965F1" w:rsidRPr="001F28FB" w:rsidRDefault="001965F1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Differences </w:t>
            </w:r>
            <w:r w:rsidR="00B4610A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B4610A">
              <w:rPr>
                <w:sz w:val="10"/>
                <w:szCs w:val="10"/>
              </w:rPr>
              <w:t>Gestational age, BMI, maternal age no significance</w:t>
            </w:r>
          </w:p>
        </w:tc>
      </w:tr>
      <w:tr w:rsidR="008A0651" w:rsidRPr="00731AF5" w14:paraId="380D0670" w14:textId="77777777" w:rsidTr="00D20C71">
        <w:tc>
          <w:tcPr>
            <w:tcW w:w="704" w:type="dxa"/>
            <w:vAlign w:val="center"/>
          </w:tcPr>
          <w:p w14:paraId="50E8D75A" w14:textId="60E5B2E0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Mourad</w:t>
            </w:r>
          </w:p>
        </w:tc>
        <w:tc>
          <w:tcPr>
            <w:tcW w:w="425" w:type="dxa"/>
            <w:vAlign w:val="center"/>
          </w:tcPr>
          <w:p w14:paraId="0F9A7D3A" w14:textId="63720937" w:rsidR="008A0651" w:rsidRPr="001F28FB" w:rsidRDefault="00B441B5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1</w:t>
            </w:r>
          </w:p>
        </w:tc>
        <w:tc>
          <w:tcPr>
            <w:tcW w:w="709" w:type="dxa"/>
            <w:vAlign w:val="center"/>
          </w:tcPr>
          <w:p w14:paraId="34C2D244" w14:textId="42B7C13C" w:rsidR="008A0651" w:rsidRPr="00CE0307" w:rsidRDefault="008C3D81" w:rsidP="00D6111E">
            <w:pPr>
              <w:jc w:val="center"/>
              <w:rPr>
                <w:sz w:val="10"/>
                <w:szCs w:val="10"/>
              </w:rPr>
            </w:pPr>
            <w:r w:rsidRPr="00CE0307">
              <w:rPr>
                <w:sz w:val="10"/>
                <w:szCs w:val="10"/>
              </w:rPr>
              <w:t>Nature: Scientific Reports</w:t>
            </w:r>
          </w:p>
        </w:tc>
        <w:tc>
          <w:tcPr>
            <w:tcW w:w="425" w:type="dxa"/>
            <w:vAlign w:val="center"/>
          </w:tcPr>
          <w:p w14:paraId="31095D63" w14:textId="3DE33BAA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4F505AE8" w14:textId="4D02AB12" w:rsidR="008A0651" w:rsidRPr="001F28FB" w:rsidRDefault="008C3D8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4D26723E" w14:textId="47BE6F30" w:rsidR="008C3D81" w:rsidRPr="001F28FB" w:rsidRDefault="00D63CE9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54E6FE1A" w14:textId="77777777" w:rsidR="007F26EC" w:rsidRDefault="005C59E2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3C6464">
              <w:rPr>
                <w:sz w:val="10"/>
                <w:szCs w:val="10"/>
              </w:rPr>
              <w:t>66</w:t>
            </w:r>
            <w:r w:rsidR="007F26EC">
              <w:rPr>
                <w:sz w:val="10"/>
                <w:szCs w:val="10"/>
              </w:rPr>
              <w:t>+ve</w:t>
            </w:r>
          </w:p>
          <w:p w14:paraId="56F986B8" w14:textId="519AC850" w:rsidR="003C6464" w:rsidRPr="001F28FB" w:rsidRDefault="007F26EC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3C6464">
              <w:rPr>
                <w:sz w:val="10"/>
                <w:szCs w:val="10"/>
              </w:rPr>
              <w:t>18</w:t>
            </w:r>
            <w:r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62D0E138" w14:textId="77777777" w:rsidR="001C3F9A" w:rsidRPr="00317170" w:rsidRDefault="001C3F9A" w:rsidP="007F26EC">
            <w:pPr>
              <w:jc w:val="center"/>
              <w:rPr>
                <w:sz w:val="9"/>
                <w:szCs w:val="9"/>
              </w:rPr>
            </w:pPr>
            <w:r w:rsidRPr="00317170">
              <w:rPr>
                <w:sz w:val="9"/>
                <w:szCs w:val="9"/>
              </w:rPr>
              <w:t>Age (mild/severe 28.6/36.0)</w:t>
            </w:r>
          </w:p>
          <w:p w14:paraId="1018D553" w14:textId="4FB8764C" w:rsidR="001C3F9A" w:rsidRPr="00317170" w:rsidRDefault="001C3F9A" w:rsidP="007F26EC">
            <w:pPr>
              <w:jc w:val="center"/>
              <w:rPr>
                <w:sz w:val="9"/>
                <w:szCs w:val="9"/>
              </w:rPr>
            </w:pPr>
            <w:r w:rsidRPr="00317170">
              <w:rPr>
                <w:sz w:val="9"/>
                <w:szCs w:val="9"/>
              </w:rPr>
              <w:t>BMI (mean 30)</w:t>
            </w:r>
          </w:p>
          <w:p w14:paraId="5DA6D7F2" w14:textId="729F2509" w:rsidR="001C3F9A" w:rsidRPr="00317170" w:rsidRDefault="001C3F9A" w:rsidP="007F26EC">
            <w:pPr>
              <w:jc w:val="center"/>
              <w:rPr>
                <w:sz w:val="9"/>
                <w:szCs w:val="9"/>
              </w:rPr>
            </w:pPr>
            <w:r w:rsidRPr="00317170">
              <w:rPr>
                <w:sz w:val="9"/>
                <w:szCs w:val="9"/>
              </w:rPr>
              <w:t>GA (mild/severe 39/36.3)</w:t>
            </w:r>
          </w:p>
          <w:p w14:paraId="3DB224A6" w14:textId="72A22D97" w:rsidR="001C3F9A" w:rsidRPr="001F28FB" w:rsidRDefault="001C3F9A" w:rsidP="007F26EC">
            <w:pPr>
              <w:jc w:val="center"/>
              <w:rPr>
                <w:sz w:val="10"/>
                <w:szCs w:val="10"/>
              </w:rPr>
            </w:pPr>
            <w:r w:rsidRPr="00317170">
              <w:rPr>
                <w:sz w:val="9"/>
                <w:szCs w:val="9"/>
              </w:rPr>
              <w:t>Hispanic (73%)</w:t>
            </w:r>
          </w:p>
        </w:tc>
        <w:tc>
          <w:tcPr>
            <w:tcW w:w="709" w:type="dxa"/>
            <w:vAlign w:val="center"/>
          </w:tcPr>
          <w:p w14:paraId="7634CC0B" w14:textId="47699458" w:rsidR="00C56573" w:rsidRPr="001F28FB" w:rsidRDefault="00C56573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egnancy Cohort</w:t>
            </w:r>
          </w:p>
        </w:tc>
        <w:tc>
          <w:tcPr>
            <w:tcW w:w="708" w:type="dxa"/>
            <w:vAlign w:val="center"/>
          </w:tcPr>
          <w:p w14:paraId="02E4263F" w14:textId="5E5CCBE5" w:rsidR="00712C51" w:rsidRDefault="002E00B8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>
              <w:rPr>
                <w:sz w:val="10"/>
                <w:szCs w:val="10"/>
                <w:vertAlign w:val="superscript"/>
              </w:rPr>
              <w:t xml:space="preserve">rd </w:t>
            </w:r>
            <w:r>
              <w:rPr>
                <w:sz w:val="10"/>
                <w:szCs w:val="10"/>
              </w:rPr>
              <w:t>Trim</w:t>
            </w:r>
          </w:p>
          <w:p w14:paraId="6284B6BC" w14:textId="21EADCE3" w:rsidR="00052018" w:rsidRPr="001F28FB" w:rsidRDefault="00052018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</w:t>
            </w:r>
            <w:proofErr w:type="spellStart"/>
            <w:r>
              <w:rPr>
                <w:sz w:val="10"/>
                <w:szCs w:val="10"/>
              </w:rPr>
              <w:t>Asymp</w:t>
            </w:r>
            <w:proofErr w:type="spellEnd"/>
            <w:r>
              <w:rPr>
                <w:sz w:val="10"/>
                <w:szCs w:val="10"/>
              </w:rPr>
              <w:t>/ mild 38 weeks; severe 35.9 weeks)</w:t>
            </w:r>
          </w:p>
        </w:tc>
        <w:tc>
          <w:tcPr>
            <w:tcW w:w="567" w:type="dxa"/>
            <w:vAlign w:val="center"/>
          </w:tcPr>
          <w:p w14:paraId="18632423" w14:textId="686634C7" w:rsidR="000251A8" w:rsidRPr="001F28FB" w:rsidRDefault="000251A8" w:rsidP="00D20C7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2E6E2463" w14:textId="142F36CA" w:rsidR="000251A8" w:rsidRPr="001F28FB" w:rsidRDefault="006470C2" w:rsidP="00D20C7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56F3E8FB" w14:textId="77777777" w:rsidR="000251A8" w:rsidRDefault="000251A8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ymptomatic/mild (</w:t>
            </w:r>
            <w:r w:rsidR="008B0640">
              <w:rPr>
                <w:sz w:val="10"/>
                <w:szCs w:val="10"/>
              </w:rPr>
              <w:t>89.4%)</w:t>
            </w:r>
          </w:p>
          <w:p w14:paraId="5276C35A" w14:textId="6A817063" w:rsidR="008B0640" w:rsidRPr="001F28FB" w:rsidRDefault="008B0640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evere (10.6%)</w:t>
            </w:r>
          </w:p>
        </w:tc>
        <w:tc>
          <w:tcPr>
            <w:tcW w:w="567" w:type="dxa"/>
            <w:vAlign w:val="center"/>
          </w:tcPr>
          <w:p w14:paraId="2DFAD782" w14:textId="3361B301" w:rsidR="00FD103E" w:rsidRPr="001F28FB" w:rsidRDefault="00B72803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7F26EC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78623628" w14:textId="77777777" w:rsidR="00B72803" w:rsidRDefault="00B72803" w:rsidP="007F26EC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  <w:p w14:paraId="31314849" w14:textId="2E82B8E4" w:rsidR="00B72803" w:rsidRPr="001F28FB" w:rsidRDefault="00B72803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20B8D0D9" w14:textId="77777777" w:rsidR="004C422C" w:rsidRDefault="004C422C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  <w:p w14:paraId="4AAEE446" w14:textId="754F3342" w:rsidR="004C422C" w:rsidRPr="001F28FB" w:rsidRDefault="004C422C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mmuno-</w:t>
            </w:r>
            <w:proofErr w:type="spellStart"/>
            <w:r>
              <w:rPr>
                <w:sz w:val="10"/>
                <w:szCs w:val="10"/>
              </w:rPr>
              <w:t>fluorsence</w:t>
            </w:r>
            <w:proofErr w:type="spellEnd"/>
          </w:p>
        </w:tc>
        <w:tc>
          <w:tcPr>
            <w:tcW w:w="850" w:type="dxa"/>
            <w:vAlign w:val="center"/>
          </w:tcPr>
          <w:p w14:paraId="3B3E4826" w14:textId="2906F353" w:rsidR="00EF412A" w:rsidRDefault="00EF412A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isher’s Exact Test</w:t>
            </w:r>
          </w:p>
          <w:p w14:paraId="282F621C" w14:textId="0AB1768C" w:rsidR="00EF412A" w:rsidRDefault="00EF412A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Welch’s T-Test</w:t>
            </w:r>
          </w:p>
          <w:p w14:paraId="4E40F9F1" w14:textId="77777777" w:rsidR="00EF412A" w:rsidRDefault="00EF412A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Wilcoxon-Mann-Whitney test</w:t>
            </w:r>
          </w:p>
          <w:p w14:paraId="70A55605" w14:textId="551D7F99" w:rsidR="00EF412A" w:rsidRDefault="00EF412A" w:rsidP="007F26EC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Krukal</w:t>
            </w:r>
            <w:proofErr w:type="spellEnd"/>
            <w:r>
              <w:rPr>
                <w:sz w:val="10"/>
                <w:szCs w:val="10"/>
              </w:rPr>
              <w:t>-Wallis</w:t>
            </w:r>
          </w:p>
          <w:p w14:paraId="32781D68" w14:textId="35A1B2B2" w:rsidR="00636BDD" w:rsidRPr="001F28FB" w:rsidRDefault="00636BDD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ost hoc Tukey test</w:t>
            </w:r>
          </w:p>
        </w:tc>
        <w:tc>
          <w:tcPr>
            <w:tcW w:w="426" w:type="dxa"/>
            <w:vAlign w:val="center"/>
          </w:tcPr>
          <w:p w14:paraId="245CFB7F" w14:textId="77777777" w:rsidR="008A0651" w:rsidRDefault="008A0651" w:rsidP="007F26EC">
            <w:pPr>
              <w:jc w:val="center"/>
              <w:rPr>
                <w:sz w:val="10"/>
                <w:szCs w:val="10"/>
              </w:rPr>
            </w:pPr>
          </w:p>
          <w:p w14:paraId="450CFFAA" w14:textId="4EFED711" w:rsidR="0064391C" w:rsidRPr="001F28FB" w:rsidRDefault="0064391C" w:rsidP="007F26E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7B2CFF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5E515351" w14:textId="6C78BD95" w:rsidR="0064391C" w:rsidRDefault="0064391C" w:rsidP="00083E9C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– </w:t>
            </w:r>
            <w:r w:rsidR="007D63E2">
              <w:rPr>
                <w:sz w:val="10"/>
                <w:szCs w:val="10"/>
              </w:rPr>
              <w:t xml:space="preserve">ACE2 levels </w:t>
            </w:r>
            <w:r w:rsidR="009526F9">
              <w:rPr>
                <w:sz w:val="10"/>
                <w:szCs w:val="10"/>
              </w:rPr>
              <w:t xml:space="preserve">and </w:t>
            </w:r>
            <w:proofErr w:type="spellStart"/>
            <w:r w:rsidR="009526F9">
              <w:rPr>
                <w:sz w:val="10"/>
                <w:szCs w:val="10"/>
              </w:rPr>
              <w:t>furin</w:t>
            </w:r>
            <w:proofErr w:type="spellEnd"/>
            <w:r w:rsidR="009526F9">
              <w:rPr>
                <w:sz w:val="10"/>
                <w:szCs w:val="10"/>
              </w:rPr>
              <w:t xml:space="preserve"> </w:t>
            </w:r>
            <w:r w:rsidR="007D63E2">
              <w:rPr>
                <w:sz w:val="10"/>
                <w:szCs w:val="10"/>
              </w:rPr>
              <w:t xml:space="preserve">lower in </w:t>
            </w:r>
            <w:proofErr w:type="spellStart"/>
            <w:r w:rsidR="007D63E2">
              <w:rPr>
                <w:sz w:val="10"/>
                <w:szCs w:val="10"/>
              </w:rPr>
              <w:t>asymp</w:t>
            </w:r>
            <w:proofErr w:type="spellEnd"/>
            <w:r w:rsidR="007D63E2">
              <w:rPr>
                <w:sz w:val="10"/>
                <w:szCs w:val="10"/>
              </w:rPr>
              <w:t>/ mild compared to severe</w:t>
            </w:r>
            <w:r w:rsidR="009526F9">
              <w:rPr>
                <w:sz w:val="10"/>
                <w:szCs w:val="10"/>
              </w:rPr>
              <w:t>, placental mRNA of IFITM1 and IFITM3 upre</w:t>
            </w:r>
            <w:r w:rsidR="00870CA9">
              <w:rPr>
                <w:sz w:val="10"/>
                <w:szCs w:val="10"/>
              </w:rPr>
              <w:t>gulated</w:t>
            </w:r>
          </w:p>
          <w:p w14:paraId="1EB8F147" w14:textId="5013520F" w:rsidR="007D63E2" w:rsidRPr="001F28FB" w:rsidRDefault="0064391C" w:rsidP="00083E9C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Differences </w:t>
            </w:r>
            <w:r w:rsidR="00E63F6D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E63F6D">
              <w:rPr>
                <w:sz w:val="10"/>
                <w:szCs w:val="10"/>
              </w:rPr>
              <w:t xml:space="preserve">Between </w:t>
            </w:r>
            <w:r w:rsidR="00E63F6D" w:rsidRPr="00E63F6D">
              <w:rPr>
                <w:sz w:val="10"/>
                <w:szCs w:val="10"/>
              </w:rPr>
              <w:t xml:space="preserve">asymptomatic/mild and severe disease groups with respect to the frequency of </w:t>
            </w:r>
            <w:r w:rsidR="00DF5050">
              <w:rPr>
                <w:sz w:val="10"/>
                <w:szCs w:val="10"/>
              </w:rPr>
              <w:t>MVM</w:t>
            </w:r>
            <w:r w:rsidR="00E63F6D" w:rsidRPr="00E63F6D">
              <w:rPr>
                <w:sz w:val="10"/>
                <w:szCs w:val="10"/>
              </w:rPr>
              <w:t xml:space="preserve"> </w:t>
            </w:r>
            <w:r w:rsidR="00DF5050">
              <w:rPr>
                <w:sz w:val="10"/>
                <w:szCs w:val="10"/>
              </w:rPr>
              <w:t xml:space="preserve">and FVM lesions, </w:t>
            </w:r>
            <w:r w:rsidR="00E63F6D" w:rsidRPr="00E63F6D">
              <w:rPr>
                <w:sz w:val="10"/>
                <w:szCs w:val="10"/>
              </w:rPr>
              <w:t>acute inflammatory processes, chronic inflammatory processes, or lesions</w:t>
            </w:r>
            <w:r w:rsidR="00CA0ABA">
              <w:rPr>
                <w:sz w:val="10"/>
                <w:szCs w:val="10"/>
              </w:rPr>
              <w:t xml:space="preserve">, TMPRSS2 levels same in </w:t>
            </w:r>
            <w:proofErr w:type="spellStart"/>
            <w:r w:rsidR="00CA0ABA">
              <w:rPr>
                <w:sz w:val="10"/>
                <w:szCs w:val="10"/>
              </w:rPr>
              <w:t>asymp</w:t>
            </w:r>
            <w:proofErr w:type="spellEnd"/>
            <w:r w:rsidR="00CA0ABA">
              <w:rPr>
                <w:sz w:val="10"/>
                <w:szCs w:val="10"/>
              </w:rPr>
              <w:t>/mild compared to severe</w:t>
            </w:r>
            <w:r w:rsidR="002C7944">
              <w:rPr>
                <w:sz w:val="10"/>
                <w:szCs w:val="10"/>
              </w:rPr>
              <w:t>, expression of SARS-CoV-2 entry factors and IFITM transcripts and placental histopathology</w:t>
            </w:r>
          </w:p>
        </w:tc>
      </w:tr>
      <w:tr w:rsidR="008A0651" w:rsidRPr="00731AF5" w14:paraId="65E7035B" w14:textId="77777777" w:rsidTr="00491605">
        <w:tc>
          <w:tcPr>
            <w:tcW w:w="704" w:type="dxa"/>
            <w:vAlign w:val="center"/>
          </w:tcPr>
          <w:p w14:paraId="1E36B60B" w14:textId="540CFDBB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proofErr w:type="spellStart"/>
            <w:r w:rsidRPr="001F28FB">
              <w:rPr>
                <w:sz w:val="10"/>
                <w:szCs w:val="10"/>
              </w:rPr>
              <w:t>Nizyaeva</w:t>
            </w:r>
            <w:proofErr w:type="spellEnd"/>
          </w:p>
        </w:tc>
        <w:tc>
          <w:tcPr>
            <w:tcW w:w="425" w:type="dxa"/>
            <w:vAlign w:val="center"/>
          </w:tcPr>
          <w:p w14:paraId="33F2797F" w14:textId="28D864B0" w:rsidR="008A0651" w:rsidRPr="001F28FB" w:rsidRDefault="00B441B5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2</w:t>
            </w:r>
          </w:p>
        </w:tc>
        <w:tc>
          <w:tcPr>
            <w:tcW w:w="709" w:type="dxa"/>
            <w:vAlign w:val="center"/>
          </w:tcPr>
          <w:p w14:paraId="196D16AC" w14:textId="77777777" w:rsidR="00CE0307" w:rsidRPr="00CE0307" w:rsidRDefault="00CE0307" w:rsidP="00D6111E">
            <w:pPr>
              <w:jc w:val="center"/>
              <w:rPr>
                <w:color w:val="000000"/>
                <w:sz w:val="10"/>
                <w:szCs w:val="10"/>
              </w:rPr>
            </w:pPr>
            <w:r w:rsidRPr="00CE0307">
              <w:rPr>
                <w:color w:val="000000"/>
                <w:sz w:val="10"/>
                <w:szCs w:val="10"/>
              </w:rPr>
              <w:t>Bulletin of Russian State Medical University</w:t>
            </w:r>
          </w:p>
          <w:p w14:paraId="782BCB22" w14:textId="77777777" w:rsidR="008A0651" w:rsidRPr="00CE0307" w:rsidRDefault="008A0651" w:rsidP="00D6111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431CDAED" w14:textId="1D9388ED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45078E70" w14:textId="69835B0F" w:rsidR="008A0651" w:rsidRPr="001F28FB" w:rsidRDefault="00BE641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ussia</w:t>
            </w:r>
          </w:p>
        </w:tc>
        <w:tc>
          <w:tcPr>
            <w:tcW w:w="567" w:type="dxa"/>
            <w:vAlign w:val="center"/>
          </w:tcPr>
          <w:p w14:paraId="66281EB5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14987A80" w14:textId="260F9746" w:rsidR="00BE6413" w:rsidRPr="001F28FB" w:rsidRDefault="00D63CE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1142973D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041B2EB6" w14:textId="3B982476" w:rsidR="0051757E" w:rsidRDefault="0051757E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B72B2B">
              <w:rPr>
                <w:sz w:val="10"/>
                <w:szCs w:val="10"/>
              </w:rPr>
              <w:t>66</w:t>
            </w:r>
            <w:r>
              <w:rPr>
                <w:sz w:val="10"/>
                <w:szCs w:val="10"/>
              </w:rPr>
              <w:t>+ve</w:t>
            </w:r>
          </w:p>
          <w:p w14:paraId="38A0473C" w14:textId="13483B23" w:rsidR="00B72B2B" w:rsidRPr="001F28FB" w:rsidRDefault="0051757E" w:rsidP="0051757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B72B2B">
              <w:rPr>
                <w:sz w:val="10"/>
                <w:szCs w:val="10"/>
              </w:rPr>
              <w:t>40</w:t>
            </w:r>
            <w:r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5C5425E4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4B8EF2ED" w14:textId="220AE8FD" w:rsidR="003F3037" w:rsidRDefault="003F303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mean 30)</w:t>
            </w:r>
          </w:p>
          <w:p w14:paraId="77D98E41" w14:textId="1798E6D0" w:rsidR="003F3037" w:rsidRPr="001F28FB" w:rsidRDefault="003F303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I (mean 27.1)</w:t>
            </w:r>
          </w:p>
        </w:tc>
        <w:tc>
          <w:tcPr>
            <w:tcW w:w="709" w:type="dxa"/>
            <w:vAlign w:val="center"/>
          </w:tcPr>
          <w:p w14:paraId="443EF244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70333C10" w14:textId="26E1FA05" w:rsidR="00A24F13" w:rsidRPr="001F28FB" w:rsidRDefault="00A24F1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egnancy Cohort</w:t>
            </w:r>
          </w:p>
        </w:tc>
        <w:tc>
          <w:tcPr>
            <w:tcW w:w="708" w:type="dxa"/>
            <w:vAlign w:val="center"/>
          </w:tcPr>
          <w:p w14:paraId="51A758EF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789413BE" w14:textId="72F7D3F7" w:rsidR="00A24F13" w:rsidRPr="001F28FB" w:rsidRDefault="00A24F1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A24F13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</w:t>
            </w:r>
          </w:p>
        </w:tc>
        <w:tc>
          <w:tcPr>
            <w:tcW w:w="567" w:type="dxa"/>
            <w:vAlign w:val="center"/>
          </w:tcPr>
          <w:p w14:paraId="119C5F67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63C64972" w14:textId="35EEFBC8" w:rsidR="00A24F13" w:rsidRPr="001F28FB" w:rsidRDefault="00A24F1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622832AB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48FC8A22" w14:textId="38EB7F0E" w:rsidR="00A24F13" w:rsidRPr="001F28FB" w:rsidRDefault="006470C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52B9E239" w14:textId="77777777" w:rsidR="00A24F13" w:rsidRDefault="00A134ED" w:rsidP="0049160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ymptomatic (22.7%)</w:t>
            </w:r>
          </w:p>
          <w:p w14:paraId="44F5A3A6" w14:textId="610FD42F" w:rsidR="00A134ED" w:rsidRDefault="00A134ED" w:rsidP="0049160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ld (38</w:t>
            </w:r>
            <w:r w:rsidR="00CB6732">
              <w:rPr>
                <w:sz w:val="10"/>
                <w:szCs w:val="10"/>
              </w:rPr>
              <w:t>.0</w:t>
            </w:r>
            <w:r>
              <w:rPr>
                <w:sz w:val="10"/>
                <w:szCs w:val="10"/>
              </w:rPr>
              <w:t>%)</w:t>
            </w:r>
          </w:p>
          <w:p w14:paraId="6DF56FEF" w14:textId="77777777" w:rsidR="00A134ED" w:rsidRDefault="00A134ED" w:rsidP="0049160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d (30.2%)</w:t>
            </w:r>
          </w:p>
          <w:p w14:paraId="19021135" w14:textId="77777777" w:rsidR="00A134ED" w:rsidRDefault="00A134ED" w:rsidP="0049160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evere (9.1%)</w:t>
            </w:r>
          </w:p>
          <w:p w14:paraId="1B4C0D86" w14:textId="664D04DF" w:rsidR="00A134ED" w:rsidRPr="001F28FB" w:rsidRDefault="00A134ED" w:rsidP="0049160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ath (</w:t>
            </w:r>
            <w:r w:rsidR="00FB67EE">
              <w:rPr>
                <w:sz w:val="10"/>
                <w:szCs w:val="10"/>
              </w:rPr>
              <w:t>1.5%)</w:t>
            </w:r>
          </w:p>
        </w:tc>
        <w:tc>
          <w:tcPr>
            <w:tcW w:w="567" w:type="dxa"/>
            <w:vAlign w:val="center"/>
          </w:tcPr>
          <w:p w14:paraId="69B31F90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0338EE55" w14:textId="61BE722A" w:rsidR="004764AF" w:rsidRPr="001F28FB" w:rsidRDefault="004764A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7F26EC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49AB46AD" w14:textId="77777777" w:rsidR="004764AF" w:rsidRDefault="004764AF" w:rsidP="00D611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  <w:p w14:paraId="4FAF98FB" w14:textId="4ABA4C96" w:rsidR="004764AF" w:rsidRPr="001F28FB" w:rsidRDefault="004764A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56782CDB" w14:textId="5FDB762E" w:rsidR="004764AF" w:rsidRDefault="004764AF" w:rsidP="00134B2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&amp;E Staining</w:t>
            </w:r>
          </w:p>
          <w:p w14:paraId="1CE48DA6" w14:textId="01519A88" w:rsidR="004764AF" w:rsidRDefault="004764A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cro and macroscopic exam</w:t>
            </w:r>
          </w:p>
          <w:p w14:paraId="1E8CC414" w14:textId="4EAB6288" w:rsidR="004764AF" w:rsidRPr="001F28FB" w:rsidRDefault="004764A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mmuno-</w:t>
            </w: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chemistry</w:t>
            </w:r>
          </w:p>
        </w:tc>
        <w:tc>
          <w:tcPr>
            <w:tcW w:w="850" w:type="dxa"/>
            <w:vAlign w:val="center"/>
          </w:tcPr>
          <w:p w14:paraId="194B0683" w14:textId="269A60FA" w:rsidR="004764AF" w:rsidRPr="001F28FB" w:rsidRDefault="004764A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134B2D">
              <w:rPr>
                <w:sz w:val="10"/>
                <w:szCs w:val="10"/>
              </w:rPr>
              <w:t>r</w:t>
            </w:r>
          </w:p>
        </w:tc>
        <w:tc>
          <w:tcPr>
            <w:tcW w:w="426" w:type="dxa"/>
            <w:vAlign w:val="center"/>
          </w:tcPr>
          <w:p w14:paraId="6E45A1DC" w14:textId="4CD4C58A" w:rsidR="00634830" w:rsidRPr="001F28FB" w:rsidRDefault="00634830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7B2CFF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005F5FB3" w14:textId="2D0385BD" w:rsidR="00E42862" w:rsidRPr="001F28FB" w:rsidRDefault="00E42862" w:rsidP="00134B2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</w:t>
            </w:r>
            <w:r w:rsidR="00FC107F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FC107F">
              <w:rPr>
                <w:sz w:val="10"/>
                <w:szCs w:val="10"/>
              </w:rPr>
              <w:t xml:space="preserve">Higher rate of villous infarction in positive infection, elevated </w:t>
            </w:r>
            <w:r w:rsidR="00053FBD">
              <w:rPr>
                <w:sz w:val="10"/>
                <w:szCs w:val="10"/>
              </w:rPr>
              <w:t>TNF-a and IL-8, downregulation of IL4</w:t>
            </w:r>
          </w:p>
        </w:tc>
      </w:tr>
      <w:tr w:rsidR="008A0651" w:rsidRPr="00731AF5" w14:paraId="04FE6ED9" w14:textId="77777777" w:rsidTr="00C21F02">
        <w:tc>
          <w:tcPr>
            <w:tcW w:w="704" w:type="dxa"/>
            <w:vAlign w:val="center"/>
          </w:tcPr>
          <w:p w14:paraId="7F040EFA" w14:textId="7FADEDB8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Redline</w:t>
            </w:r>
          </w:p>
        </w:tc>
        <w:tc>
          <w:tcPr>
            <w:tcW w:w="425" w:type="dxa"/>
            <w:vAlign w:val="center"/>
          </w:tcPr>
          <w:p w14:paraId="59BF7F4F" w14:textId="109B8863" w:rsidR="008A0651" w:rsidRPr="001F28FB" w:rsidRDefault="00B441B5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3</w:t>
            </w:r>
          </w:p>
        </w:tc>
        <w:tc>
          <w:tcPr>
            <w:tcW w:w="709" w:type="dxa"/>
            <w:vAlign w:val="center"/>
          </w:tcPr>
          <w:p w14:paraId="2283E885" w14:textId="62CEDF04" w:rsidR="008A0651" w:rsidRPr="001F28FB" w:rsidRDefault="00FB6D9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erican Journal of Surgical Pathology</w:t>
            </w:r>
          </w:p>
        </w:tc>
        <w:tc>
          <w:tcPr>
            <w:tcW w:w="425" w:type="dxa"/>
            <w:vAlign w:val="center"/>
          </w:tcPr>
          <w:p w14:paraId="397C0298" w14:textId="2A7B2ACC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2</w:t>
            </w:r>
          </w:p>
        </w:tc>
        <w:tc>
          <w:tcPr>
            <w:tcW w:w="704" w:type="dxa"/>
            <w:vAlign w:val="center"/>
          </w:tcPr>
          <w:p w14:paraId="657C579C" w14:textId="0628504E" w:rsidR="008A0651" w:rsidRPr="001F28FB" w:rsidRDefault="00B4148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3E3C17AE" w14:textId="71F30F43" w:rsidR="00AD251A" w:rsidRPr="001F28FB" w:rsidRDefault="00D63CE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43FA53EA" w14:textId="77777777" w:rsidR="008A0651" w:rsidRDefault="008A0651" w:rsidP="00C21F02">
            <w:pPr>
              <w:jc w:val="center"/>
              <w:rPr>
                <w:sz w:val="10"/>
                <w:szCs w:val="10"/>
              </w:rPr>
            </w:pPr>
          </w:p>
          <w:p w14:paraId="589956A4" w14:textId="1E75AD82" w:rsidR="00E84F70" w:rsidRDefault="00AD251A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271</w:t>
            </w:r>
            <w:r w:rsidR="00E84F70">
              <w:rPr>
                <w:sz w:val="10"/>
                <w:szCs w:val="10"/>
              </w:rPr>
              <w:t>+ve</w:t>
            </w:r>
          </w:p>
          <w:p w14:paraId="7A29AC63" w14:textId="0E278DC0" w:rsidR="00AD251A" w:rsidRDefault="00E84F70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AD251A">
              <w:rPr>
                <w:sz w:val="10"/>
                <w:szCs w:val="10"/>
              </w:rPr>
              <w:t>8006</w:t>
            </w:r>
            <w:r w:rsidR="00C21F02">
              <w:rPr>
                <w:sz w:val="10"/>
                <w:szCs w:val="10"/>
              </w:rPr>
              <w:t>-ve</w:t>
            </w:r>
          </w:p>
          <w:p w14:paraId="226551A5" w14:textId="2FBD49F6" w:rsidR="00AD251A" w:rsidRPr="001F28FB" w:rsidRDefault="00AD251A" w:rsidP="00C21F0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23F9DBD8" w14:textId="30E21D75" w:rsidR="000C06F3" w:rsidRPr="001F28FB" w:rsidRDefault="000C06F3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E84F70">
              <w:rPr>
                <w:sz w:val="10"/>
                <w:szCs w:val="10"/>
              </w:rPr>
              <w:t>r</w:t>
            </w:r>
          </w:p>
        </w:tc>
        <w:tc>
          <w:tcPr>
            <w:tcW w:w="709" w:type="dxa"/>
            <w:vAlign w:val="center"/>
          </w:tcPr>
          <w:p w14:paraId="4373AA16" w14:textId="6B3416F7" w:rsidR="00A70F0D" w:rsidRPr="001F28FB" w:rsidRDefault="00A70F0D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spital</w:t>
            </w:r>
          </w:p>
        </w:tc>
        <w:tc>
          <w:tcPr>
            <w:tcW w:w="708" w:type="dxa"/>
            <w:vAlign w:val="center"/>
          </w:tcPr>
          <w:p w14:paraId="4750E5CF" w14:textId="39CBE647" w:rsidR="00A70F0D" w:rsidRPr="001F28FB" w:rsidRDefault="00A70F0D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D87524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058D0B8C" w14:textId="48AFFFF9" w:rsidR="00A70F0D" w:rsidRPr="001F28FB" w:rsidRDefault="00A70F0D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0F00A911" w14:textId="77762FEB" w:rsidR="00A70F0D" w:rsidRPr="001F28FB" w:rsidRDefault="006470C2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4D51A271" w14:textId="0C42658A" w:rsidR="00A70F0D" w:rsidRDefault="00A70F0D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st mild/mod</w:t>
            </w:r>
          </w:p>
          <w:p w14:paraId="149D08E7" w14:textId="77777777" w:rsidR="00A70F0D" w:rsidRDefault="00A70F0D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evere (10%)</w:t>
            </w:r>
          </w:p>
          <w:p w14:paraId="2762B54A" w14:textId="70791F7F" w:rsidR="00A70F0D" w:rsidRPr="001F28FB" w:rsidRDefault="00A70F0D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From 111/271</w:t>
            </w:r>
            <w:r w:rsidR="00354326">
              <w:rPr>
                <w:sz w:val="10"/>
                <w:szCs w:val="10"/>
              </w:rPr>
              <w:t>)</w:t>
            </w:r>
          </w:p>
        </w:tc>
        <w:tc>
          <w:tcPr>
            <w:tcW w:w="567" w:type="dxa"/>
            <w:vAlign w:val="center"/>
          </w:tcPr>
          <w:p w14:paraId="7EC8E009" w14:textId="2AA2B5A6" w:rsidR="00AD61C1" w:rsidRPr="001F28FB" w:rsidRDefault="0015364E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CC0E73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004A7BD4" w14:textId="77777777" w:rsidR="00917FCC" w:rsidRDefault="00917FCC" w:rsidP="00C21F02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  <w:p w14:paraId="10D18FA2" w14:textId="0D40BDB3" w:rsidR="00917FCC" w:rsidRPr="001F28FB" w:rsidRDefault="00917FCC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527FF2B9" w14:textId="57C83287" w:rsidR="00917FCC" w:rsidRPr="001F28FB" w:rsidRDefault="00917FCC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mmuno-</w:t>
            </w: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chemistry</w:t>
            </w:r>
          </w:p>
        </w:tc>
        <w:tc>
          <w:tcPr>
            <w:tcW w:w="850" w:type="dxa"/>
            <w:vAlign w:val="center"/>
          </w:tcPr>
          <w:p w14:paraId="118F77E1" w14:textId="4038BEBB" w:rsidR="00917FCC" w:rsidRPr="001F28FB" w:rsidRDefault="00917FCC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 Square</w:t>
            </w:r>
          </w:p>
        </w:tc>
        <w:tc>
          <w:tcPr>
            <w:tcW w:w="426" w:type="dxa"/>
            <w:vAlign w:val="center"/>
          </w:tcPr>
          <w:p w14:paraId="47F6AFF4" w14:textId="52FE24BC" w:rsidR="00917FCC" w:rsidRPr="001F28FB" w:rsidRDefault="00917FCC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7B2CFF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5DC90CD7" w14:textId="34CECAD1" w:rsidR="00917FCC" w:rsidRPr="001F28FB" w:rsidRDefault="00917FCC" w:rsidP="00CC0E73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</w:t>
            </w:r>
            <w:r w:rsidR="009228F2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9228F2">
              <w:rPr>
                <w:sz w:val="10"/>
                <w:szCs w:val="10"/>
              </w:rPr>
              <w:t xml:space="preserve">Diffuse </w:t>
            </w:r>
            <w:r w:rsidR="00162F2E">
              <w:rPr>
                <w:sz w:val="10"/>
                <w:szCs w:val="10"/>
              </w:rPr>
              <w:t xml:space="preserve">SARS-CoV-2 </w:t>
            </w:r>
            <w:proofErr w:type="spellStart"/>
            <w:r w:rsidR="009228F2">
              <w:rPr>
                <w:sz w:val="10"/>
                <w:szCs w:val="10"/>
              </w:rPr>
              <w:t>placentitis</w:t>
            </w:r>
            <w:proofErr w:type="spellEnd"/>
            <w:r w:rsidR="009228F2">
              <w:rPr>
                <w:sz w:val="10"/>
                <w:szCs w:val="10"/>
              </w:rPr>
              <w:t xml:space="preserve"> more common in preterm births</w:t>
            </w:r>
          </w:p>
        </w:tc>
      </w:tr>
      <w:tr w:rsidR="008A0651" w:rsidRPr="00731AF5" w14:paraId="4F46870C" w14:textId="77777777" w:rsidTr="00C21F02">
        <w:tc>
          <w:tcPr>
            <w:tcW w:w="704" w:type="dxa"/>
            <w:vAlign w:val="center"/>
          </w:tcPr>
          <w:p w14:paraId="2FEF2D09" w14:textId="316A9018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proofErr w:type="spellStart"/>
            <w:r w:rsidRPr="001F28FB">
              <w:rPr>
                <w:sz w:val="10"/>
                <w:szCs w:val="10"/>
              </w:rPr>
              <w:t>Rolfo</w:t>
            </w:r>
            <w:proofErr w:type="spellEnd"/>
          </w:p>
        </w:tc>
        <w:tc>
          <w:tcPr>
            <w:tcW w:w="425" w:type="dxa"/>
            <w:vAlign w:val="center"/>
          </w:tcPr>
          <w:p w14:paraId="059F8093" w14:textId="5E4E00FE" w:rsidR="008A0651" w:rsidRPr="001F28FB" w:rsidRDefault="00B441B5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4</w:t>
            </w:r>
          </w:p>
        </w:tc>
        <w:tc>
          <w:tcPr>
            <w:tcW w:w="709" w:type="dxa"/>
            <w:vAlign w:val="center"/>
          </w:tcPr>
          <w:p w14:paraId="244A8A46" w14:textId="77777777" w:rsidR="00D72A95" w:rsidRDefault="00D72A95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io</w:t>
            </w:r>
          </w:p>
          <w:p w14:paraId="531433C2" w14:textId="26765293" w:rsidR="008A0651" w:rsidRPr="001F28FB" w:rsidRDefault="00D72A95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edicines</w:t>
            </w:r>
          </w:p>
        </w:tc>
        <w:tc>
          <w:tcPr>
            <w:tcW w:w="425" w:type="dxa"/>
            <w:vAlign w:val="center"/>
          </w:tcPr>
          <w:p w14:paraId="491287B2" w14:textId="511875C6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2</w:t>
            </w:r>
          </w:p>
        </w:tc>
        <w:tc>
          <w:tcPr>
            <w:tcW w:w="704" w:type="dxa"/>
            <w:vAlign w:val="center"/>
          </w:tcPr>
          <w:p w14:paraId="66EC98EB" w14:textId="16E9CA09" w:rsidR="008A0651" w:rsidRPr="001F28FB" w:rsidRDefault="005A3E7D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taly</w:t>
            </w:r>
          </w:p>
        </w:tc>
        <w:tc>
          <w:tcPr>
            <w:tcW w:w="567" w:type="dxa"/>
            <w:vAlign w:val="center"/>
          </w:tcPr>
          <w:p w14:paraId="52D2F616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0678FB57" w14:textId="74A78020" w:rsidR="005A3E7D" w:rsidRPr="001F28FB" w:rsidRDefault="00D63CE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4681BB40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55C365B0" w14:textId="0EDF3267" w:rsidR="00D40E53" w:rsidRDefault="00D40E5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C21F02">
              <w:rPr>
                <w:sz w:val="10"/>
                <w:szCs w:val="10"/>
              </w:rPr>
              <w:t>=</w:t>
            </w:r>
            <w:r w:rsidR="00803B4B">
              <w:rPr>
                <w:sz w:val="10"/>
                <w:szCs w:val="10"/>
              </w:rPr>
              <w:t>41</w:t>
            </w:r>
            <w:r>
              <w:rPr>
                <w:sz w:val="10"/>
                <w:szCs w:val="10"/>
              </w:rPr>
              <w:t>+ve</w:t>
            </w:r>
          </w:p>
          <w:p w14:paraId="6A4EDF31" w14:textId="7BF2B41C" w:rsidR="00803B4B" w:rsidRPr="001F28FB" w:rsidRDefault="00D40E53" w:rsidP="00D40E5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03B4B">
              <w:rPr>
                <w:sz w:val="10"/>
                <w:szCs w:val="10"/>
              </w:rPr>
              <w:t>12</w:t>
            </w:r>
            <w:r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004153F4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4CAC90A2" w14:textId="77777777" w:rsidR="00333ACE" w:rsidRDefault="00333ACE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33)</w:t>
            </w:r>
          </w:p>
          <w:p w14:paraId="3F4E4907" w14:textId="68D45DFF" w:rsidR="00333ACE" w:rsidRDefault="00333ACE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A (38 weeks)</w:t>
            </w:r>
          </w:p>
          <w:p w14:paraId="6ED5498B" w14:textId="7E954393" w:rsidR="00333ACE" w:rsidRPr="001F28FB" w:rsidRDefault="00333ACE" w:rsidP="00D6111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0773452C" w14:textId="63F0428E" w:rsidR="008A0651" w:rsidRPr="001F28FB" w:rsidRDefault="00CA0E9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spital</w:t>
            </w:r>
          </w:p>
        </w:tc>
        <w:tc>
          <w:tcPr>
            <w:tcW w:w="708" w:type="dxa"/>
            <w:vAlign w:val="center"/>
          </w:tcPr>
          <w:p w14:paraId="6C315D35" w14:textId="7188E9E3" w:rsidR="00CA0E99" w:rsidRPr="001F28FB" w:rsidRDefault="00546410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D87524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3CD1AB3F" w14:textId="35169BEE" w:rsidR="00546410" w:rsidRPr="001F28FB" w:rsidRDefault="00546410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52A3666E" w14:textId="315D2B7D" w:rsidR="00546410" w:rsidRPr="001F28FB" w:rsidRDefault="006470C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619D5BEE" w14:textId="2C4ABA97" w:rsidR="0030246D" w:rsidRPr="001F28FB" w:rsidRDefault="0030246D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ld/mod</w:t>
            </w:r>
          </w:p>
        </w:tc>
        <w:tc>
          <w:tcPr>
            <w:tcW w:w="567" w:type="dxa"/>
            <w:vAlign w:val="center"/>
          </w:tcPr>
          <w:p w14:paraId="0ACB3B76" w14:textId="33FB00AD" w:rsidR="0030246D" w:rsidRPr="001F28FB" w:rsidRDefault="00D10460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CC0E73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12854381" w14:textId="77777777" w:rsidR="00164AC8" w:rsidRDefault="00164AC8" w:rsidP="00D611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  <w:p w14:paraId="6CDCAEB9" w14:textId="4593A687" w:rsidR="002C383C" w:rsidRPr="001F28FB" w:rsidRDefault="002C383C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32168418" w14:textId="77777777" w:rsidR="00E52B0A" w:rsidRDefault="00E52B0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ransmission electron microscopy</w:t>
            </w:r>
          </w:p>
          <w:p w14:paraId="03BB59A0" w14:textId="3626DF3F" w:rsidR="00E52B0A" w:rsidRDefault="00E52B0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  <w:p w14:paraId="09F90A71" w14:textId="77777777" w:rsidR="00E52B0A" w:rsidRDefault="00E52B0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nzymatic activity assay</w:t>
            </w:r>
          </w:p>
          <w:p w14:paraId="6927D34F" w14:textId="44278DD6" w:rsidR="00E52B0A" w:rsidRPr="001F28FB" w:rsidRDefault="00E52B0A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ipid peroxidation measurement</w:t>
            </w:r>
          </w:p>
        </w:tc>
        <w:tc>
          <w:tcPr>
            <w:tcW w:w="850" w:type="dxa"/>
            <w:vAlign w:val="center"/>
          </w:tcPr>
          <w:p w14:paraId="6CA0A3F2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37E27150" w14:textId="68BCF7E2" w:rsidR="00E52B0A" w:rsidRPr="001F28FB" w:rsidRDefault="00E52B0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ann-Whitney U Test</w:t>
            </w:r>
          </w:p>
        </w:tc>
        <w:tc>
          <w:tcPr>
            <w:tcW w:w="426" w:type="dxa"/>
            <w:vAlign w:val="center"/>
          </w:tcPr>
          <w:p w14:paraId="5B969E86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0521EE52" w14:textId="34D08FD6" w:rsidR="00457013" w:rsidRPr="001F28FB" w:rsidRDefault="0045701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7B2CFF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649C3EE4" w14:textId="3CC9C659" w:rsidR="00F2698A" w:rsidRDefault="00457013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</w:t>
            </w:r>
            <w:r w:rsidR="00F2698A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D54180" w:rsidRPr="00D54180">
              <w:rPr>
                <w:sz w:val="10"/>
                <w:szCs w:val="10"/>
              </w:rPr>
              <w:t>TBARS (lipid peroxidation marker)</w:t>
            </w:r>
            <w:r w:rsidR="007C2D5B">
              <w:rPr>
                <w:sz w:val="10"/>
                <w:szCs w:val="10"/>
              </w:rPr>
              <w:t xml:space="preserve">, </w:t>
            </w:r>
            <w:r w:rsidR="00D54180" w:rsidRPr="00D54180">
              <w:rPr>
                <w:sz w:val="10"/>
                <w:szCs w:val="10"/>
              </w:rPr>
              <w:t>HIF-1a</w:t>
            </w:r>
            <w:r w:rsidR="007C2D5B">
              <w:rPr>
                <w:sz w:val="10"/>
                <w:szCs w:val="10"/>
              </w:rPr>
              <w:t xml:space="preserve">, </w:t>
            </w:r>
            <w:r w:rsidR="00D54180" w:rsidRPr="00D54180">
              <w:rPr>
                <w:sz w:val="10"/>
                <w:szCs w:val="10"/>
              </w:rPr>
              <w:t>CAT and SOD catalase and superoxide dismutase transcript and enzymatic levels higher in covid positive</w:t>
            </w:r>
          </w:p>
          <w:p w14:paraId="01C0749E" w14:textId="7F7126BF" w:rsidR="00F2698A" w:rsidRPr="001F28FB" w:rsidRDefault="00F2698A" w:rsidP="00C21F0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Differences </w:t>
            </w:r>
            <w:r w:rsidR="003579D6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3579D6">
              <w:rPr>
                <w:sz w:val="10"/>
                <w:szCs w:val="10"/>
              </w:rPr>
              <w:t>Placental weight in comparison to control group</w:t>
            </w:r>
          </w:p>
        </w:tc>
      </w:tr>
      <w:tr w:rsidR="008A0651" w:rsidRPr="00731AF5" w14:paraId="0B83592E" w14:textId="77777777" w:rsidTr="00D40E53">
        <w:tc>
          <w:tcPr>
            <w:tcW w:w="704" w:type="dxa"/>
            <w:vAlign w:val="center"/>
          </w:tcPr>
          <w:p w14:paraId="6FE33A0F" w14:textId="36FF4DA0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Saulle</w:t>
            </w:r>
          </w:p>
        </w:tc>
        <w:tc>
          <w:tcPr>
            <w:tcW w:w="425" w:type="dxa"/>
            <w:vAlign w:val="center"/>
          </w:tcPr>
          <w:p w14:paraId="7B374715" w14:textId="2C818C99" w:rsidR="008A0651" w:rsidRPr="001F28FB" w:rsidRDefault="00B441B5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5</w:t>
            </w:r>
          </w:p>
        </w:tc>
        <w:tc>
          <w:tcPr>
            <w:tcW w:w="709" w:type="dxa"/>
            <w:vAlign w:val="center"/>
          </w:tcPr>
          <w:p w14:paraId="12AEF7BA" w14:textId="50424027" w:rsidR="008A0651" w:rsidRPr="001F28FB" w:rsidRDefault="00FF40D5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lls</w:t>
            </w:r>
          </w:p>
        </w:tc>
        <w:tc>
          <w:tcPr>
            <w:tcW w:w="425" w:type="dxa"/>
            <w:vAlign w:val="center"/>
          </w:tcPr>
          <w:p w14:paraId="5D62613A" w14:textId="22DE8472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2238D2ED" w14:textId="38CC9FA3" w:rsidR="008A0651" w:rsidRPr="001F28FB" w:rsidRDefault="00FF40D5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taly</w:t>
            </w:r>
          </w:p>
        </w:tc>
        <w:tc>
          <w:tcPr>
            <w:tcW w:w="567" w:type="dxa"/>
            <w:vAlign w:val="center"/>
          </w:tcPr>
          <w:p w14:paraId="264655BF" w14:textId="5FA1C420" w:rsidR="008A0651" w:rsidRPr="001F28FB" w:rsidRDefault="00DD491C" w:rsidP="00DF11E1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hort</w:t>
            </w:r>
          </w:p>
        </w:tc>
        <w:tc>
          <w:tcPr>
            <w:tcW w:w="709" w:type="dxa"/>
            <w:vAlign w:val="center"/>
          </w:tcPr>
          <w:p w14:paraId="74D4C33F" w14:textId="12A6C46B" w:rsidR="00194952" w:rsidRDefault="00137FE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DF11E1">
              <w:rPr>
                <w:sz w:val="10"/>
                <w:szCs w:val="10"/>
              </w:rPr>
              <w:t>15</w:t>
            </w:r>
            <w:r w:rsidR="00194952">
              <w:rPr>
                <w:sz w:val="10"/>
                <w:szCs w:val="10"/>
              </w:rPr>
              <w:t>+ve</w:t>
            </w:r>
          </w:p>
          <w:p w14:paraId="735438F4" w14:textId="5639E080" w:rsidR="00137FE2" w:rsidRPr="001F28FB" w:rsidRDefault="00194952" w:rsidP="00194952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DF11E1">
              <w:rPr>
                <w:sz w:val="10"/>
                <w:szCs w:val="10"/>
              </w:rPr>
              <w:t>6</w:t>
            </w:r>
            <w:r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77B433FA" w14:textId="1160F896" w:rsidR="00137FE2" w:rsidRDefault="003150B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Positive 32, negative 33.5)</w:t>
            </w:r>
          </w:p>
          <w:p w14:paraId="502D436B" w14:textId="77777777" w:rsidR="00194952" w:rsidRDefault="00194952" w:rsidP="00D6111E">
            <w:pPr>
              <w:jc w:val="center"/>
              <w:rPr>
                <w:sz w:val="10"/>
                <w:szCs w:val="10"/>
              </w:rPr>
            </w:pPr>
          </w:p>
          <w:p w14:paraId="19F0A801" w14:textId="77777777" w:rsidR="003150BA" w:rsidRDefault="003150B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I (23.4)</w:t>
            </w:r>
          </w:p>
          <w:p w14:paraId="0119EE2B" w14:textId="76EDC021" w:rsidR="003150BA" w:rsidRPr="001F28FB" w:rsidRDefault="003150BA" w:rsidP="00D6111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5AD28F1B" w14:textId="17A0056B" w:rsidR="00351A01" w:rsidRPr="001F28FB" w:rsidRDefault="00351A0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spital</w:t>
            </w:r>
          </w:p>
        </w:tc>
        <w:tc>
          <w:tcPr>
            <w:tcW w:w="708" w:type="dxa"/>
            <w:vAlign w:val="center"/>
          </w:tcPr>
          <w:p w14:paraId="5AC8F472" w14:textId="27E0FD7D" w:rsidR="0022749A" w:rsidRPr="001F28FB" w:rsidRDefault="0022749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22749A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</w:t>
            </w:r>
          </w:p>
        </w:tc>
        <w:tc>
          <w:tcPr>
            <w:tcW w:w="567" w:type="dxa"/>
            <w:vAlign w:val="center"/>
          </w:tcPr>
          <w:p w14:paraId="6A56A575" w14:textId="14F3682A" w:rsidR="0022749A" w:rsidRPr="001F28FB" w:rsidRDefault="0022749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5C7550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191676DD" w14:textId="11382FE3" w:rsidR="0022749A" w:rsidRPr="001F28FB" w:rsidRDefault="006470C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0DDAAB58" w14:textId="4503928F" w:rsidR="0022749A" w:rsidRPr="001F28FB" w:rsidRDefault="0022749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ymptomatic</w:t>
            </w:r>
          </w:p>
        </w:tc>
        <w:tc>
          <w:tcPr>
            <w:tcW w:w="567" w:type="dxa"/>
            <w:vAlign w:val="center"/>
          </w:tcPr>
          <w:p w14:paraId="02795B81" w14:textId="5918BB15" w:rsidR="0022749A" w:rsidRPr="001F28FB" w:rsidRDefault="0022749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CC0E73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18EC0525" w14:textId="1A4BFA9F" w:rsidR="00346DF8" w:rsidRPr="001F28FB" w:rsidRDefault="00346DF8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1FD091A2" w14:textId="77777777" w:rsidR="00346DF8" w:rsidRPr="00B04A81" w:rsidRDefault="007C1576" w:rsidP="00D6111E">
            <w:pPr>
              <w:jc w:val="center"/>
              <w:rPr>
                <w:sz w:val="10"/>
                <w:szCs w:val="10"/>
                <w:lang w:val="fr-CA"/>
              </w:rPr>
            </w:pPr>
            <w:proofErr w:type="gramStart"/>
            <w:r w:rsidRPr="00B04A81">
              <w:rPr>
                <w:sz w:val="10"/>
                <w:szCs w:val="10"/>
                <w:lang w:val="fr-CA"/>
              </w:rPr>
              <w:t>miRNA</w:t>
            </w:r>
            <w:proofErr w:type="gramEnd"/>
            <w:r w:rsidRPr="00B04A81">
              <w:rPr>
                <w:sz w:val="10"/>
                <w:szCs w:val="10"/>
                <w:lang w:val="fr-CA"/>
              </w:rPr>
              <w:t xml:space="preserve"> profiling</w:t>
            </w:r>
          </w:p>
          <w:p w14:paraId="39D0C9FB" w14:textId="522CB8B6" w:rsidR="007C1576" w:rsidRPr="00B04A81" w:rsidRDefault="007C1576" w:rsidP="00D6111E">
            <w:pPr>
              <w:jc w:val="center"/>
              <w:rPr>
                <w:sz w:val="10"/>
                <w:szCs w:val="10"/>
                <w:lang w:val="fr-CA"/>
              </w:rPr>
            </w:pPr>
            <w:r w:rsidRPr="00B04A81">
              <w:rPr>
                <w:sz w:val="10"/>
                <w:szCs w:val="10"/>
                <w:lang w:val="fr-CA"/>
              </w:rPr>
              <w:t>RNA extraction</w:t>
            </w:r>
          </w:p>
          <w:p w14:paraId="7D6A49F9" w14:textId="77777777" w:rsidR="007C1576" w:rsidRPr="00B04A81" w:rsidRDefault="007C1576" w:rsidP="00D6111E">
            <w:pPr>
              <w:jc w:val="center"/>
              <w:rPr>
                <w:sz w:val="10"/>
                <w:szCs w:val="10"/>
                <w:lang w:val="fr-CA"/>
              </w:rPr>
            </w:pPr>
            <w:r w:rsidRPr="00B04A81">
              <w:rPr>
                <w:sz w:val="10"/>
                <w:szCs w:val="10"/>
                <w:lang w:val="fr-CA"/>
              </w:rPr>
              <w:t>Multiplex ELISA</w:t>
            </w:r>
          </w:p>
          <w:p w14:paraId="0788E558" w14:textId="77777777" w:rsidR="007C1576" w:rsidRDefault="007C1576" w:rsidP="00D611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Ogene</w:t>
            </w:r>
            <w:proofErr w:type="spellEnd"/>
          </w:p>
          <w:p w14:paraId="318E1C6E" w14:textId="18B702C0" w:rsidR="007C1576" w:rsidRPr="001F28FB" w:rsidRDefault="007C1576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lacental biopsy collection</w:t>
            </w:r>
          </w:p>
        </w:tc>
        <w:tc>
          <w:tcPr>
            <w:tcW w:w="850" w:type="dxa"/>
            <w:vAlign w:val="center"/>
          </w:tcPr>
          <w:p w14:paraId="6B31547E" w14:textId="77777777" w:rsidR="007C1576" w:rsidRDefault="0095349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tudent T-Test</w:t>
            </w:r>
          </w:p>
          <w:p w14:paraId="4B98C434" w14:textId="3FF1310E" w:rsidR="0095349F" w:rsidRDefault="0095349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ann-Whitney U test</w:t>
            </w:r>
          </w:p>
          <w:p w14:paraId="33E58672" w14:textId="0554AA2D" w:rsidR="0095349F" w:rsidRPr="001F28FB" w:rsidRDefault="0095349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ultivariate linear regression model</w:t>
            </w:r>
          </w:p>
        </w:tc>
        <w:tc>
          <w:tcPr>
            <w:tcW w:w="426" w:type="dxa"/>
            <w:vAlign w:val="center"/>
          </w:tcPr>
          <w:p w14:paraId="07639F21" w14:textId="489B40F0" w:rsidR="007553B1" w:rsidRPr="001F28FB" w:rsidRDefault="007553B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7B2CFF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10B4058C" w14:textId="07409D08" w:rsidR="00D37CB7" w:rsidRDefault="00242A8F" w:rsidP="00D40E5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ifferences</w:t>
            </w:r>
            <w:r w:rsidR="00D37CB7">
              <w:rPr>
                <w:sz w:val="10"/>
                <w:szCs w:val="10"/>
              </w:rPr>
              <w:t xml:space="preserve"> </w:t>
            </w:r>
            <w:r w:rsidR="00C81F96">
              <w:rPr>
                <w:sz w:val="10"/>
                <w:szCs w:val="10"/>
              </w:rPr>
              <w:t>-</w:t>
            </w:r>
            <w:r w:rsidR="00D37CB7">
              <w:rPr>
                <w:sz w:val="10"/>
                <w:szCs w:val="10"/>
              </w:rPr>
              <w:t xml:space="preserve"> miRNA expression in placental biopsies increased (miR-29a-29c-21-98), sig increase of host antiviral effector genes in placenta (miR-146,150,155) with slight increase of activation markers, chemokines, pro-inflammatory, anti-inflammatory cytokines</w:t>
            </w:r>
          </w:p>
          <w:p w14:paraId="13DC750E" w14:textId="22F3AD7F" w:rsidR="00D37CB7" w:rsidRPr="001F28FB" w:rsidRDefault="00D37CB7" w:rsidP="00D40E5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Differences – BMI same</w:t>
            </w:r>
          </w:p>
        </w:tc>
      </w:tr>
      <w:tr w:rsidR="008A0651" w:rsidRPr="00731AF5" w14:paraId="3C73545D" w14:textId="77777777" w:rsidTr="00DF11E1">
        <w:tc>
          <w:tcPr>
            <w:tcW w:w="704" w:type="dxa"/>
            <w:vAlign w:val="center"/>
          </w:tcPr>
          <w:p w14:paraId="16705834" w14:textId="4AF96BA1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Shchegolev</w:t>
            </w:r>
          </w:p>
        </w:tc>
        <w:tc>
          <w:tcPr>
            <w:tcW w:w="425" w:type="dxa"/>
            <w:vAlign w:val="center"/>
          </w:tcPr>
          <w:p w14:paraId="6EF46D86" w14:textId="5494D832" w:rsidR="008A0651" w:rsidRPr="001F28FB" w:rsidRDefault="008E7864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6</w:t>
            </w:r>
          </w:p>
        </w:tc>
        <w:tc>
          <w:tcPr>
            <w:tcW w:w="709" w:type="dxa"/>
            <w:vAlign w:val="center"/>
          </w:tcPr>
          <w:p w14:paraId="321A9515" w14:textId="030B88B6" w:rsidR="008A0651" w:rsidRPr="00EE6584" w:rsidRDefault="007A3F19" w:rsidP="00EE6584">
            <w:pPr>
              <w:jc w:val="center"/>
              <w:rPr>
                <w:color w:val="000000"/>
                <w:sz w:val="10"/>
                <w:szCs w:val="10"/>
              </w:rPr>
            </w:pPr>
            <w:r w:rsidRPr="00D00AE6">
              <w:rPr>
                <w:color w:val="000000"/>
                <w:sz w:val="10"/>
                <w:szCs w:val="10"/>
              </w:rPr>
              <w:t>Bulletin of Experimental Biology and Medicine</w:t>
            </w:r>
          </w:p>
        </w:tc>
        <w:tc>
          <w:tcPr>
            <w:tcW w:w="425" w:type="dxa"/>
            <w:vAlign w:val="center"/>
          </w:tcPr>
          <w:p w14:paraId="40D61395" w14:textId="305EF5CD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6FBA0382" w14:textId="2B1FB108" w:rsidR="008A0651" w:rsidRPr="001F28FB" w:rsidRDefault="00D53F9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ussia</w:t>
            </w:r>
          </w:p>
        </w:tc>
        <w:tc>
          <w:tcPr>
            <w:tcW w:w="567" w:type="dxa"/>
            <w:vAlign w:val="center"/>
          </w:tcPr>
          <w:p w14:paraId="3FC4165F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0F5BBB25" w14:textId="547E448F" w:rsidR="00CB0F7B" w:rsidRPr="001F28FB" w:rsidRDefault="00D63CE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04945766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309C8776" w14:textId="6261972E" w:rsidR="00EE6584" w:rsidRDefault="00CB0F7B" w:rsidP="00DF11E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9E12B2">
              <w:rPr>
                <w:sz w:val="10"/>
                <w:szCs w:val="10"/>
              </w:rPr>
              <w:t>23</w:t>
            </w:r>
            <w:r w:rsidR="00EE6584">
              <w:rPr>
                <w:sz w:val="10"/>
                <w:szCs w:val="10"/>
              </w:rPr>
              <w:t>+ve</w:t>
            </w:r>
          </w:p>
          <w:p w14:paraId="4D274512" w14:textId="20087BF4" w:rsidR="00CB0F7B" w:rsidRPr="001F28FB" w:rsidRDefault="00EE6584" w:rsidP="00DF11E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CB0F7B">
              <w:rPr>
                <w:sz w:val="10"/>
                <w:szCs w:val="10"/>
              </w:rPr>
              <w:t>7</w:t>
            </w:r>
            <w:r w:rsidR="009E12B2"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0ED5701D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401E5AA7" w14:textId="77777777" w:rsidR="00A85E36" w:rsidRDefault="00A85E36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22-48)</w:t>
            </w:r>
          </w:p>
          <w:p w14:paraId="76919A14" w14:textId="6444D7F9" w:rsidR="00A85E36" w:rsidRPr="001F28FB" w:rsidRDefault="00A85E36" w:rsidP="00D6111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4AD0E99A" w14:textId="31B45F5B" w:rsidR="00A85E36" w:rsidRPr="001F28FB" w:rsidRDefault="00C80BF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5C7550">
              <w:rPr>
                <w:sz w:val="10"/>
                <w:szCs w:val="10"/>
              </w:rPr>
              <w:t>r</w:t>
            </w:r>
          </w:p>
        </w:tc>
        <w:tc>
          <w:tcPr>
            <w:tcW w:w="708" w:type="dxa"/>
            <w:vAlign w:val="center"/>
          </w:tcPr>
          <w:p w14:paraId="4B9E87FF" w14:textId="6D36DA31" w:rsidR="00C80BF1" w:rsidRPr="001F28FB" w:rsidRDefault="00C80BF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D87524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1BD40D51" w14:textId="046DEC07" w:rsidR="00C80BF1" w:rsidRPr="001F28FB" w:rsidRDefault="00C80BF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5C7550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310FA170" w14:textId="1A61F04D" w:rsidR="00C80BF1" w:rsidRPr="001F28FB" w:rsidRDefault="006470C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3FB10454" w14:textId="44133390" w:rsidR="00C80BF1" w:rsidRPr="001F28FB" w:rsidRDefault="00C80BF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ld or mod</w:t>
            </w:r>
          </w:p>
        </w:tc>
        <w:tc>
          <w:tcPr>
            <w:tcW w:w="567" w:type="dxa"/>
            <w:vAlign w:val="center"/>
          </w:tcPr>
          <w:p w14:paraId="6C5269BD" w14:textId="0C929423" w:rsidR="001B663E" w:rsidRPr="001F28FB" w:rsidRDefault="001B663E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CC0E73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42AA39BE" w14:textId="77777777" w:rsidR="001B663E" w:rsidRDefault="001B663E" w:rsidP="00D611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  <w:p w14:paraId="04FFDEAA" w14:textId="653E0F8F" w:rsidR="001B663E" w:rsidRPr="001F28FB" w:rsidRDefault="001B663E" w:rsidP="009120EB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670DD28F" w14:textId="09DC8739" w:rsidR="00D706A0" w:rsidRPr="001F28FB" w:rsidRDefault="00D706A0" w:rsidP="00D611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Imuno</w:t>
            </w:r>
            <w:proofErr w:type="spellEnd"/>
            <w:r>
              <w:rPr>
                <w:sz w:val="10"/>
                <w:szCs w:val="10"/>
              </w:rPr>
              <w:t>-histochemistry</w:t>
            </w:r>
          </w:p>
        </w:tc>
        <w:tc>
          <w:tcPr>
            <w:tcW w:w="850" w:type="dxa"/>
            <w:vAlign w:val="center"/>
          </w:tcPr>
          <w:p w14:paraId="185397A3" w14:textId="73BB8EF1" w:rsidR="00012F52" w:rsidRPr="001F28FB" w:rsidRDefault="00012F5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5C7550">
              <w:rPr>
                <w:sz w:val="10"/>
                <w:szCs w:val="10"/>
              </w:rPr>
              <w:t>r</w:t>
            </w:r>
          </w:p>
        </w:tc>
        <w:tc>
          <w:tcPr>
            <w:tcW w:w="426" w:type="dxa"/>
            <w:vAlign w:val="center"/>
          </w:tcPr>
          <w:p w14:paraId="59ECF9F7" w14:textId="1AC14D8C" w:rsidR="00E129E2" w:rsidRPr="001F28FB" w:rsidRDefault="00E129E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7B2CFF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733E69F2" w14:textId="5E578FA0" w:rsidR="001C521B" w:rsidRPr="001F28FB" w:rsidRDefault="00E129E2" w:rsidP="00DF11E1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</w:t>
            </w:r>
            <w:r w:rsidR="007129BA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7129BA">
              <w:rPr>
                <w:sz w:val="10"/>
                <w:szCs w:val="10"/>
              </w:rPr>
              <w:t xml:space="preserve">Increased </w:t>
            </w:r>
            <w:r w:rsidR="00275FBC">
              <w:rPr>
                <w:sz w:val="10"/>
                <w:szCs w:val="10"/>
              </w:rPr>
              <w:t>syncytial</w:t>
            </w:r>
            <w:r w:rsidR="007129BA">
              <w:rPr>
                <w:sz w:val="10"/>
                <w:szCs w:val="10"/>
              </w:rPr>
              <w:t xml:space="preserve"> knots and VEGF expression in placenta with positive infection </w:t>
            </w:r>
            <w:r w:rsidR="007129BA" w:rsidRPr="007129BA">
              <w:rPr>
                <w:sz w:val="10"/>
                <w:szCs w:val="10"/>
              </w:rPr>
              <w:sym w:font="Wingdings" w:char="F0E0"/>
            </w:r>
            <w:r w:rsidR="007129BA">
              <w:rPr>
                <w:sz w:val="10"/>
                <w:szCs w:val="10"/>
              </w:rPr>
              <w:t xml:space="preserve"> Higher number with higher </w:t>
            </w:r>
            <w:r w:rsidR="001C521B">
              <w:rPr>
                <w:sz w:val="10"/>
                <w:szCs w:val="10"/>
              </w:rPr>
              <w:t>severity of infection</w:t>
            </w:r>
          </w:p>
        </w:tc>
      </w:tr>
      <w:tr w:rsidR="008A0651" w:rsidRPr="00731AF5" w14:paraId="165F4C84" w14:textId="77777777" w:rsidTr="00C02616">
        <w:tc>
          <w:tcPr>
            <w:tcW w:w="704" w:type="dxa"/>
            <w:vAlign w:val="center"/>
          </w:tcPr>
          <w:p w14:paraId="3E7754AE" w14:textId="467319ED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Sherer</w:t>
            </w:r>
          </w:p>
        </w:tc>
        <w:tc>
          <w:tcPr>
            <w:tcW w:w="425" w:type="dxa"/>
            <w:vAlign w:val="center"/>
          </w:tcPr>
          <w:p w14:paraId="02F86763" w14:textId="6C5D7672" w:rsidR="008A0651" w:rsidRPr="001F28FB" w:rsidRDefault="00BB7B56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="008E7864">
              <w:rPr>
                <w:sz w:val="10"/>
                <w:szCs w:val="10"/>
              </w:rPr>
              <w:t>7</w:t>
            </w:r>
          </w:p>
        </w:tc>
        <w:tc>
          <w:tcPr>
            <w:tcW w:w="709" w:type="dxa"/>
            <w:vAlign w:val="center"/>
          </w:tcPr>
          <w:p w14:paraId="7A1908DD" w14:textId="20D8BE22" w:rsidR="00F61384" w:rsidRPr="00F61384" w:rsidRDefault="00F61384" w:rsidP="00D6111E">
            <w:pPr>
              <w:jc w:val="center"/>
              <w:rPr>
                <w:color w:val="000000"/>
                <w:sz w:val="10"/>
                <w:szCs w:val="10"/>
              </w:rPr>
            </w:pPr>
            <w:r w:rsidRPr="00F61384">
              <w:rPr>
                <w:color w:val="000000"/>
                <w:sz w:val="10"/>
                <w:szCs w:val="10"/>
              </w:rPr>
              <w:t>American journal of obstetrics and gynecology</w:t>
            </w:r>
          </w:p>
          <w:p w14:paraId="0EA30215" w14:textId="77777777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425" w:type="dxa"/>
            <w:vAlign w:val="center"/>
          </w:tcPr>
          <w:p w14:paraId="1E938D31" w14:textId="6C40A46C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1D9C45B4" w14:textId="46B239D0" w:rsidR="008A0651" w:rsidRPr="001F28FB" w:rsidRDefault="00984E8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77216F8A" w14:textId="5308CA07" w:rsidR="00E11EEF" w:rsidRPr="001F28FB" w:rsidRDefault="00D63CE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16997465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0CA77271" w14:textId="77777777" w:rsidR="00521C05" w:rsidRDefault="00AC45B0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2D0A69">
              <w:rPr>
                <w:sz w:val="10"/>
                <w:szCs w:val="10"/>
              </w:rPr>
              <w:t>22</w:t>
            </w:r>
            <w:r w:rsidR="00521C05">
              <w:rPr>
                <w:sz w:val="10"/>
                <w:szCs w:val="10"/>
              </w:rPr>
              <w:t>+ve</w:t>
            </w:r>
          </w:p>
          <w:p w14:paraId="3B8758C9" w14:textId="0F0756AC" w:rsidR="00E11EEF" w:rsidRDefault="00521C05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2D0A69">
              <w:rPr>
                <w:sz w:val="10"/>
                <w:szCs w:val="10"/>
              </w:rPr>
              <w:t>11</w:t>
            </w:r>
            <w:r>
              <w:rPr>
                <w:sz w:val="10"/>
                <w:szCs w:val="10"/>
              </w:rPr>
              <w:t>-ve</w:t>
            </w:r>
          </w:p>
          <w:p w14:paraId="58C0FCD7" w14:textId="4DFEB8C1" w:rsidR="001D30BF" w:rsidRPr="001F28FB" w:rsidRDefault="001D30BF" w:rsidP="00521C05">
            <w:pPr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3DE41D35" w14:textId="2A1F7B94" w:rsidR="008E0824" w:rsidRDefault="00DD7B80" w:rsidP="008E082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med 29)</w:t>
            </w:r>
          </w:p>
          <w:p w14:paraId="604863D9" w14:textId="406CCB3C" w:rsidR="00DD7B80" w:rsidRDefault="00D47878" w:rsidP="008E082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sian </w:t>
            </w:r>
            <w:r w:rsidR="00CE4274">
              <w:rPr>
                <w:sz w:val="10"/>
                <w:szCs w:val="10"/>
              </w:rPr>
              <w:t>(6</w:t>
            </w:r>
            <w:r w:rsidR="00807F4E">
              <w:rPr>
                <w:sz w:val="10"/>
                <w:szCs w:val="10"/>
              </w:rPr>
              <w:t>.1</w:t>
            </w:r>
            <w:r w:rsidR="00CE4274">
              <w:rPr>
                <w:sz w:val="10"/>
                <w:szCs w:val="10"/>
              </w:rPr>
              <w:t>%)</w:t>
            </w:r>
          </w:p>
          <w:p w14:paraId="508D65FF" w14:textId="5359074F" w:rsidR="00CE4274" w:rsidRDefault="00CE4274" w:rsidP="008E082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lack</w:t>
            </w:r>
            <w:r w:rsidR="00D47878">
              <w:rPr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(18</w:t>
            </w:r>
            <w:r w:rsidR="00807F4E">
              <w:rPr>
                <w:sz w:val="10"/>
                <w:szCs w:val="10"/>
              </w:rPr>
              <w:t>.2</w:t>
            </w:r>
            <w:r>
              <w:rPr>
                <w:sz w:val="10"/>
                <w:szCs w:val="10"/>
              </w:rPr>
              <w:t>%)</w:t>
            </w:r>
          </w:p>
          <w:p w14:paraId="1221CBDB" w14:textId="7D0EF777" w:rsidR="00CE4274" w:rsidRDefault="00CE4274" w:rsidP="008E082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ucasian (33</w:t>
            </w:r>
            <w:r w:rsidR="00807F4E">
              <w:rPr>
                <w:sz w:val="10"/>
                <w:szCs w:val="10"/>
              </w:rPr>
              <w:t>.33</w:t>
            </w:r>
            <w:r>
              <w:rPr>
                <w:sz w:val="10"/>
                <w:szCs w:val="10"/>
              </w:rPr>
              <w:t>%)</w:t>
            </w:r>
          </w:p>
          <w:p w14:paraId="7EB099BF" w14:textId="1090B27C" w:rsidR="002D2B7C" w:rsidRPr="001F28FB" w:rsidRDefault="00F7789B" w:rsidP="008E082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ther (42</w:t>
            </w:r>
            <w:r w:rsidR="00807F4E">
              <w:rPr>
                <w:sz w:val="10"/>
                <w:szCs w:val="10"/>
              </w:rPr>
              <w:t>.4</w:t>
            </w:r>
            <w:r>
              <w:rPr>
                <w:sz w:val="10"/>
                <w:szCs w:val="10"/>
              </w:rPr>
              <w:t>%)</w:t>
            </w:r>
          </w:p>
        </w:tc>
        <w:tc>
          <w:tcPr>
            <w:tcW w:w="709" w:type="dxa"/>
            <w:vAlign w:val="center"/>
          </w:tcPr>
          <w:p w14:paraId="580725D4" w14:textId="7357424E" w:rsidR="005848B4" w:rsidRPr="001F28FB" w:rsidRDefault="005848B4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egnancy Cohort</w:t>
            </w:r>
          </w:p>
        </w:tc>
        <w:tc>
          <w:tcPr>
            <w:tcW w:w="708" w:type="dxa"/>
            <w:vAlign w:val="center"/>
          </w:tcPr>
          <w:p w14:paraId="25431028" w14:textId="5895DBF0" w:rsidR="005848B4" w:rsidRPr="001F28FB" w:rsidRDefault="00712200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D87524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18CF95B7" w14:textId="13E188F4" w:rsidR="00712200" w:rsidRPr="001F28FB" w:rsidRDefault="00712200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6EAF5662" w14:textId="52AA0277" w:rsidR="00712200" w:rsidRPr="001F28FB" w:rsidRDefault="006470C2" w:rsidP="00521C0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5791E3B0" w14:textId="6F441480" w:rsidR="00712200" w:rsidRPr="001F28FB" w:rsidRDefault="00712200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ld or mod</w:t>
            </w:r>
          </w:p>
        </w:tc>
        <w:tc>
          <w:tcPr>
            <w:tcW w:w="567" w:type="dxa"/>
            <w:vAlign w:val="center"/>
          </w:tcPr>
          <w:p w14:paraId="25DB9145" w14:textId="1B913273" w:rsidR="00712200" w:rsidRPr="001F28FB" w:rsidRDefault="00712200" w:rsidP="00C0261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8D508A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12D8BAF8" w14:textId="605C1B0F" w:rsidR="00712200" w:rsidRPr="001F28FB" w:rsidRDefault="00712200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3E88B757" w14:textId="360ECE52" w:rsidR="005D15C8" w:rsidRDefault="005D15C8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  <w:p w14:paraId="1F898261" w14:textId="0C5E2B32" w:rsidR="005D15C8" w:rsidRPr="001F28FB" w:rsidRDefault="005D15C8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Western blot</w:t>
            </w:r>
          </w:p>
        </w:tc>
        <w:tc>
          <w:tcPr>
            <w:tcW w:w="850" w:type="dxa"/>
            <w:vAlign w:val="center"/>
          </w:tcPr>
          <w:p w14:paraId="795B853F" w14:textId="62B419CE" w:rsidR="00BD7A83" w:rsidRPr="001F28FB" w:rsidRDefault="00BD7A8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xact Wilcoxon 2-Sample Tests</w:t>
            </w:r>
          </w:p>
        </w:tc>
        <w:tc>
          <w:tcPr>
            <w:tcW w:w="426" w:type="dxa"/>
            <w:vAlign w:val="center"/>
          </w:tcPr>
          <w:p w14:paraId="18096B6C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4713C310" w14:textId="04C8A458" w:rsidR="00BD7A83" w:rsidRPr="001F28FB" w:rsidRDefault="00274626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7B2CFF">
              <w:rPr>
                <w:sz w:val="10"/>
                <w:szCs w:val="10"/>
              </w:rPr>
              <w:t>o</w:t>
            </w:r>
          </w:p>
        </w:tc>
        <w:tc>
          <w:tcPr>
            <w:tcW w:w="1417" w:type="dxa"/>
            <w:vAlign w:val="center"/>
          </w:tcPr>
          <w:p w14:paraId="5C2F1C58" w14:textId="645A0FEA" w:rsidR="00274626" w:rsidRPr="001F28FB" w:rsidRDefault="00274626" w:rsidP="008D508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Differences </w:t>
            </w:r>
            <w:r w:rsidR="00C106D0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C106D0">
              <w:rPr>
                <w:sz w:val="10"/>
                <w:szCs w:val="10"/>
              </w:rPr>
              <w:t>IL1beta or IL</w:t>
            </w:r>
            <w:r w:rsidR="00A26D13">
              <w:rPr>
                <w:sz w:val="10"/>
                <w:szCs w:val="10"/>
              </w:rPr>
              <w:t>6 mRNA expression no significant differences between infected and non-infected patients</w:t>
            </w:r>
          </w:p>
        </w:tc>
      </w:tr>
      <w:tr w:rsidR="008A0651" w:rsidRPr="00731AF5" w14:paraId="5D5040AB" w14:textId="77777777" w:rsidTr="00E244DF">
        <w:tc>
          <w:tcPr>
            <w:tcW w:w="704" w:type="dxa"/>
            <w:vAlign w:val="center"/>
          </w:tcPr>
          <w:p w14:paraId="52D83FA4" w14:textId="1A7DE374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proofErr w:type="spellStart"/>
            <w:r w:rsidRPr="001F28FB">
              <w:rPr>
                <w:sz w:val="10"/>
                <w:szCs w:val="10"/>
              </w:rPr>
              <w:t>Su</w:t>
            </w:r>
            <w:r w:rsidR="007D250E">
              <w:rPr>
                <w:sz w:val="10"/>
                <w:szCs w:val="10"/>
              </w:rPr>
              <w:t>hr</w:t>
            </w:r>
            <w:r w:rsidRPr="001F28FB">
              <w:rPr>
                <w:sz w:val="10"/>
                <w:szCs w:val="10"/>
              </w:rPr>
              <w:t>en</w:t>
            </w:r>
            <w:proofErr w:type="spellEnd"/>
          </w:p>
        </w:tc>
        <w:tc>
          <w:tcPr>
            <w:tcW w:w="425" w:type="dxa"/>
            <w:vAlign w:val="center"/>
          </w:tcPr>
          <w:p w14:paraId="4D0E6A44" w14:textId="08236F04" w:rsidR="008A0651" w:rsidRPr="001F28FB" w:rsidRDefault="0093372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  <w:r w:rsidR="008E7864">
              <w:rPr>
                <w:sz w:val="10"/>
                <w:szCs w:val="10"/>
              </w:rPr>
              <w:t>6</w:t>
            </w:r>
          </w:p>
        </w:tc>
        <w:tc>
          <w:tcPr>
            <w:tcW w:w="709" w:type="dxa"/>
            <w:vAlign w:val="center"/>
          </w:tcPr>
          <w:p w14:paraId="3D0F9DED" w14:textId="17C77CF5" w:rsidR="008A0651" w:rsidRPr="001F28FB" w:rsidRDefault="007D250E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lacenta</w:t>
            </w:r>
          </w:p>
        </w:tc>
        <w:tc>
          <w:tcPr>
            <w:tcW w:w="425" w:type="dxa"/>
            <w:vAlign w:val="center"/>
          </w:tcPr>
          <w:p w14:paraId="1B2A642B" w14:textId="223ADEC0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2</w:t>
            </w:r>
          </w:p>
        </w:tc>
        <w:tc>
          <w:tcPr>
            <w:tcW w:w="704" w:type="dxa"/>
            <w:vAlign w:val="center"/>
          </w:tcPr>
          <w:p w14:paraId="44517BA5" w14:textId="33DF04F3" w:rsidR="008A0651" w:rsidRPr="001F28FB" w:rsidRDefault="00A607A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C63367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1C3526CA" w14:textId="2BD21F65" w:rsidR="008A0651" w:rsidRPr="001F28FB" w:rsidRDefault="00D63CE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Systematic review and </w:t>
            </w:r>
            <w:proofErr w:type="gramStart"/>
            <w:r>
              <w:rPr>
                <w:sz w:val="10"/>
                <w:szCs w:val="10"/>
              </w:rPr>
              <w:t>m</w:t>
            </w:r>
            <w:r w:rsidR="00A607AA">
              <w:rPr>
                <w:sz w:val="10"/>
                <w:szCs w:val="10"/>
              </w:rPr>
              <w:t xml:space="preserve">eta </w:t>
            </w:r>
            <w:r>
              <w:rPr>
                <w:sz w:val="10"/>
                <w:szCs w:val="10"/>
              </w:rPr>
              <w:t>a</w:t>
            </w:r>
            <w:r w:rsidR="00A607AA">
              <w:rPr>
                <w:sz w:val="10"/>
                <w:szCs w:val="10"/>
              </w:rPr>
              <w:t>nalysis</w:t>
            </w:r>
            <w:proofErr w:type="gramEnd"/>
          </w:p>
        </w:tc>
        <w:tc>
          <w:tcPr>
            <w:tcW w:w="709" w:type="dxa"/>
            <w:vAlign w:val="center"/>
          </w:tcPr>
          <w:p w14:paraId="13683520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772D2221" w14:textId="7677C793" w:rsidR="006A3D2A" w:rsidRDefault="006A3D2A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724391">
              <w:rPr>
                <w:sz w:val="10"/>
                <w:szCs w:val="10"/>
              </w:rPr>
              <w:t>1452</w:t>
            </w:r>
            <w:r>
              <w:rPr>
                <w:sz w:val="10"/>
                <w:szCs w:val="10"/>
              </w:rPr>
              <w:t>+ve</w:t>
            </w:r>
          </w:p>
          <w:p w14:paraId="3E1DC7FC" w14:textId="2F5E4276" w:rsidR="00724391" w:rsidRPr="001F28FB" w:rsidRDefault="00724391" w:rsidP="00D6111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178DD5A8" w14:textId="23EA18F1" w:rsidR="009D7C9F" w:rsidRPr="001F28FB" w:rsidRDefault="009D7C9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C63367">
              <w:rPr>
                <w:sz w:val="10"/>
                <w:szCs w:val="10"/>
              </w:rPr>
              <w:t>r</w:t>
            </w:r>
          </w:p>
        </w:tc>
        <w:tc>
          <w:tcPr>
            <w:tcW w:w="709" w:type="dxa"/>
            <w:vAlign w:val="center"/>
          </w:tcPr>
          <w:p w14:paraId="374A4FF8" w14:textId="45D43B47" w:rsidR="009D7C9F" w:rsidRPr="001F28FB" w:rsidRDefault="007F499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C76BC0">
              <w:rPr>
                <w:sz w:val="10"/>
                <w:szCs w:val="10"/>
              </w:rPr>
              <w:t>r</w:t>
            </w:r>
          </w:p>
        </w:tc>
        <w:tc>
          <w:tcPr>
            <w:tcW w:w="708" w:type="dxa"/>
            <w:vAlign w:val="center"/>
          </w:tcPr>
          <w:p w14:paraId="38EAB0F0" w14:textId="5266A459" w:rsidR="007F4999" w:rsidRPr="001F28FB" w:rsidRDefault="00532BD4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D87524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1E92CAD8" w14:textId="26153595" w:rsidR="00532BD4" w:rsidRPr="001F28FB" w:rsidRDefault="00532BD4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C76BC0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007C8A47" w14:textId="78B9A6A7" w:rsidR="00532BD4" w:rsidRPr="001F28FB" w:rsidRDefault="006470C2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44D1760C" w14:textId="46BBD781" w:rsidR="00532BD4" w:rsidRPr="001F28FB" w:rsidRDefault="00532BD4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D87524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4A2235CB" w14:textId="69CA38CE" w:rsidR="00532BD4" w:rsidRPr="001F28FB" w:rsidRDefault="00532BD4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B92C83">
              <w:rPr>
                <w:sz w:val="10"/>
                <w:szCs w:val="10"/>
              </w:rPr>
              <w:t>o</w:t>
            </w:r>
          </w:p>
        </w:tc>
        <w:tc>
          <w:tcPr>
            <w:tcW w:w="709" w:type="dxa"/>
            <w:vAlign w:val="center"/>
          </w:tcPr>
          <w:p w14:paraId="32AA834D" w14:textId="12E1C44D" w:rsidR="00532BD4" w:rsidRPr="001F28FB" w:rsidRDefault="00532BD4" w:rsidP="00D611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</w:tc>
        <w:tc>
          <w:tcPr>
            <w:tcW w:w="855" w:type="dxa"/>
            <w:vAlign w:val="center"/>
          </w:tcPr>
          <w:p w14:paraId="4CD68D93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527BF737" w14:textId="41D5C0CD" w:rsidR="00532BD4" w:rsidRPr="001F28FB" w:rsidRDefault="00532BD4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eta-analysis</w:t>
            </w:r>
          </w:p>
        </w:tc>
        <w:tc>
          <w:tcPr>
            <w:tcW w:w="850" w:type="dxa"/>
            <w:vAlign w:val="center"/>
          </w:tcPr>
          <w:p w14:paraId="0F1676BC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78C7D570" w14:textId="037D2537" w:rsidR="00942383" w:rsidRPr="001F28FB" w:rsidRDefault="0094238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B92C83">
              <w:rPr>
                <w:sz w:val="10"/>
                <w:szCs w:val="10"/>
              </w:rPr>
              <w:t>r</w:t>
            </w:r>
          </w:p>
        </w:tc>
        <w:tc>
          <w:tcPr>
            <w:tcW w:w="426" w:type="dxa"/>
            <w:vAlign w:val="center"/>
          </w:tcPr>
          <w:p w14:paraId="3AD439DF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25542F70" w14:textId="485E07D5" w:rsidR="00942383" w:rsidRPr="001F28FB" w:rsidRDefault="0094238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B92C83">
              <w:rPr>
                <w:sz w:val="10"/>
                <w:szCs w:val="10"/>
              </w:rPr>
              <w:t>r</w:t>
            </w:r>
          </w:p>
        </w:tc>
        <w:tc>
          <w:tcPr>
            <w:tcW w:w="1417" w:type="dxa"/>
            <w:vAlign w:val="center"/>
          </w:tcPr>
          <w:p w14:paraId="29AC9802" w14:textId="20C9282C" w:rsidR="00592DEB" w:rsidRPr="007B2CFF" w:rsidRDefault="00592DEB" w:rsidP="00E244DF">
            <w:pPr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Did not</w:t>
            </w:r>
            <w:r w:rsidRPr="00592DEB">
              <w:rPr>
                <w:color w:val="000000"/>
                <w:sz w:val="10"/>
                <w:szCs w:val="10"/>
              </w:rPr>
              <w:t xml:space="preserve"> reveal any COVID-19-specific placenta changes. The incidence of both vascular and inflammatory lesions was mainly comparable to that of non-COVID-19 pregnancies</w:t>
            </w:r>
          </w:p>
        </w:tc>
      </w:tr>
      <w:tr w:rsidR="008A0651" w:rsidRPr="00731AF5" w14:paraId="2DD66C83" w14:textId="77777777" w:rsidTr="00952733">
        <w:tc>
          <w:tcPr>
            <w:tcW w:w="704" w:type="dxa"/>
            <w:vAlign w:val="center"/>
          </w:tcPr>
          <w:p w14:paraId="6ACDC5F2" w14:textId="278C0C1B" w:rsidR="008A0651" w:rsidRPr="001F28FB" w:rsidRDefault="008A0651" w:rsidP="00952733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Suresh</w:t>
            </w:r>
            <w:r w:rsidR="000453D3">
              <w:rPr>
                <w:sz w:val="10"/>
                <w:szCs w:val="10"/>
              </w:rPr>
              <w:t>-</w:t>
            </w:r>
            <w:proofErr w:type="spellStart"/>
            <w:r w:rsidRPr="001F28FB">
              <w:rPr>
                <w:sz w:val="10"/>
                <w:szCs w:val="10"/>
              </w:rPr>
              <w:t>chandra</w:t>
            </w:r>
            <w:proofErr w:type="spellEnd"/>
          </w:p>
        </w:tc>
        <w:tc>
          <w:tcPr>
            <w:tcW w:w="425" w:type="dxa"/>
            <w:vAlign w:val="center"/>
          </w:tcPr>
          <w:p w14:paraId="732FCF58" w14:textId="2F473C4B" w:rsidR="006D7DC7" w:rsidRPr="006D7DC7" w:rsidRDefault="00933723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="008E7864">
              <w:rPr>
                <w:sz w:val="10"/>
                <w:szCs w:val="10"/>
              </w:rPr>
              <w:t>8</w:t>
            </w:r>
          </w:p>
        </w:tc>
        <w:tc>
          <w:tcPr>
            <w:tcW w:w="709" w:type="dxa"/>
            <w:vAlign w:val="center"/>
          </w:tcPr>
          <w:p w14:paraId="0C325BAF" w14:textId="528D8013" w:rsidR="008A0651" w:rsidRPr="001F28FB" w:rsidRDefault="00900BC3" w:rsidP="00952733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bioRxiv</w:t>
            </w:r>
            <w:proofErr w:type="spellEnd"/>
            <w:r>
              <w:rPr>
                <w:sz w:val="10"/>
                <w:szCs w:val="10"/>
              </w:rPr>
              <w:t xml:space="preserve"> (preprint)</w:t>
            </w:r>
          </w:p>
        </w:tc>
        <w:tc>
          <w:tcPr>
            <w:tcW w:w="425" w:type="dxa"/>
            <w:vAlign w:val="center"/>
          </w:tcPr>
          <w:p w14:paraId="02F3EDAB" w14:textId="0EEBF248" w:rsidR="008A0651" w:rsidRPr="001F28FB" w:rsidRDefault="008A0651" w:rsidP="00952733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62F16939" w14:textId="598DA80C" w:rsidR="008A0651" w:rsidRPr="001F28FB" w:rsidRDefault="00C775CC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63563FED" w14:textId="4194A3FD" w:rsidR="00C775CC" w:rsidRPr="001F28FB" w:rsidRDefault="00D63CE9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32D750A0" w14:textId="77777777" w:rsidR="00C6057F" w:rsidRDefault="007532BA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1719C6">
              <w:rPr>
                <w:sz w:val="10"/>
                <w:szCs w:val="10"/>
              </w:rPr>
              <w:t>=13</w:t>
            </w:r>
            <w:r w:rsidR="00C6057F">
              <w:rPr>
                <w:sz w:val="10"/>
                <w:szCs w:val="10"/>
              </w:rPr>
              <w:t>+ve</w:t>
            </w:r>
          </w:p>
          <w:p w14:paraId="7EDF41C2" w14:textId="71BBA3FA" w:rsidR="001719C6" w:rsidRPr="001F28FB" w:rsidRDefault="00C6057F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1719C6">
              <w:rPr>
                <w:sz w:val="10"/>
                <w:szCs w:val="10"/>
              </w:rPr>
              <w:t>19</w:t>
            </w:r>
            <w:r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48B9BC7A" w14:textId="5ECCE130" w:rsidR="00F07CE3" w:rsidRDefault="00F07CE3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mean 32)</w:t>
            </w:r>
          </w:p>
          <w:p w14:paraId="55EAA770" w14:textId="78989E02" w:rsidR="00F07CE3" w:rsidRPr="001F28FB" w:rsidRDefault="00F07CE3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BMI (mean pre-pregnancy 24.1</w:t>
            </w:r>
          </w:p>
        </w:tc>
        <w:tc>
          <w:tcPr>
            <w:tcW w:w="709" w:type="dxa"/>
            <w:vAlign w:val="center"/>
          </w:tcPr>
          <w:p w14:paraId="2626462F" w14:textId="2C293FEA" w:rsidR="00565BC7" w:rsidRPr="001F28FB" w:rsidRDefault="00565BC7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n</w:t>
            </w:r>
            <w:r w:rsidR="00325CD2">
              <w:rPr>
                <w:sz w:val="10"/>
                <w:szCs w:val="10"/>
              </w:rPr>
              <w:t>r</w:t>
            </w:r>
          </w:p>
        </w:tc>
        <w:tc>
          <w:tcPr>
            <w:tcW w:w="708" w:type="dxa"/>
            <w:vAlign w:val="center"/>
          </w:tcPr>
          <w:p w14:paraId="50F5BF63" w14:textId="77777777" w:rsidR="00565BC7" w:rsidRDefault="004A4E86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  <w:r w:rsidRPr="004A4E86">
              <w:rPr>
                <w:sz w:val="10"/>
                <w:szCs w:val="10"/>
                <w:vertAlign w:val="superscript"/>
              </w:rPr>
              <w:t>st</w:t>
            </w:r>
            <w:r>
              <w:rPr>
                <w:sz w:val="10"/>
                <w:szCs w:val="10"/>
              </w:rPr>
              <w:t xml:space="preserve"> Trim (</w:t>
            </w:r>
            <w:r w:rsidR="005442B0">
              <w:rPr>
                <w:sz w:val="10"/>
                <w:szCs w:val="10"/>
              </w:rPr>
              <w:t>7.7%)</w:t>
            </w:r>
          </w:p>
          <w:p w14:paraId="7A8EEBB7" w14:textId="77777777" w:rsidR="005442B0" w:rsidRDefault="005442B0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2</w:t>
            </w:r>
            <w:r w:rsidRPr="005442B0">
              <w:rPr>
                <w:sz w:val="10"/>
                <w:szCs w:val="10"/>
                <w:vertAlign w:val="superscript"/>
              </w:rPr>
              <w:t>nd</w:t>
            </w:r>
            <w:r>
              <w:rPr>
                <w:sz w:val="10"/>
                <w:szCs w:val="10"/>
              </w:rPr>
              <w:t xml:space="preserve"> Trim (15.4%)</w:t>
            </w:r>
          </w:p>
          <w:p w14:paraId="255F5264" w14:textId="0556D860" w:rsidR="005442B0" w:rsidRPr="001F28FB" w:rsidRDefault="005442B0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5442B0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 (</w:t>
            </w:r>
            <w:r w:rsidR="00D87043">
              <w:rPr>
                <w:sz w:val="10"/>
                <w:szCs w:val="10"/>
              </w:rPr>
              <w:t>76.9%)</w:t>
            </w:r>
          </w:p>
        </w:tc>
        <w:tc>
          <w:tcPr>
            <w:tcW w:w="567" w:type="dxa"/>
            <w:vAlign w:val="center"/>
          </w:tcPr>
          <w:p w14:paraId="54E88D95" w14:textId="368CF797" w:rsidR="0096212C" w:rsidRPr="001F28FB" w:rsidRDefault="0096212C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PCR</w:t>
            </w:r>
          </w:p>
        </w:tc>
        <w:tc>
          <w:tcPr>
            <w:tcW w:w="567" w:type="dxa"/>
            <w:vAlign w:val="center"/>
          </w:tcPr>
          <w:p w14:paraId="788C835D" w14:textId="1F717255" w:rsidR="0096212C" w:rsidRPr="001F28FB" w:rsidRDefault="006470C2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</w:t>
            </w:r>
          </w:p>
        </w:tc>
        <w:tc>
          <w:tcPr>
            <w:tcW w:w="851" w:type="dxa"/>
            <w:vAlign w:val="center"/>
          </w:tcPr>
          <w:p w14:paraId="4CB79514" w14:textId="77777777" w:rsidR="008A0651" w:rsidRDefault="008A0651" w:rsidP="00952733">
            <w:pPr>
              <w:jc w:val="center"/>
              <w:rPr>
                <w:sz w:val="10"/>
                <w:szCs w:val="10"/>
              </w:rPr>
            </w:pPr>
          </w:p>
          <w:p w14:paraId="5F577236" w14:textId="74E7E678" w:rsidR="0096212C" w:rsidRDefault="0096212C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ymptomatic</w:t>
            </w:r>
          </w:p>
          <w:p w14:paraId="419878C0" w14:textId="7202F2A7" w:rsidR="0096212C" w:rsidRPr="001F28FB" w:rsidRDefault="0096212C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ld</w:t>
            </w:r>
          </w:p>
        </w:tc>
        <w:tc>
          <w:tcPr>
            <w:tcW w:w="567" w:type="dxa"/>
            <w:vAlign w:val="center"/>
          </w:tcPr>
          <w:p w14:paraId="6632E461" w14:textId="1D05F109" w:rsidR="0096212C" w:rsidRPr="001F28FB" w:rsidRDefault="0096212C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B92C83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115D423B" w14:textId="6D6BF5A8" w:rsidR="0096212C" w:rsidRPr="001F28FB" w:rsidRDefault="0096212C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071375EA" w14:textId="77777777" w:rsidR="008A0651" w:rsidRDefault="008A0651" w:rsidP="00952733">
            <w:pPr>
              <w:jc w:val="center"/>
              <w:rPr>
                <w:sz w:val="10"/>
                <w:szCs w:val="10"/>
              </w:rPr>
            </w:pPr>
          </w:p>
          <w:p w14:paraId="6CF75FB3" w14:textId="7F818958" w:rsidR="0096212C" w:rsidRDefault="0096212C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ultispectral flow</w:t>
            </w:r>
          </w:p>
          <w:p w14:paraId="67E32585" w14:textId="277EE9A2" w:rsidR="0096212C" w:rsidRDefault="0096212C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Cytometry</w:t>
            </w:r>
          </w:p>
          <w:p w14:paraId="41C29B2A" w14:textId="4AD5BEA6" w:rsidR="0096212C" w:rsidRPr="001F28FB" w:rsidRDefault="0096212C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ingle cell RNA sequencing</w:t>
            </w:r>
          </w:p>
        </w:tc>
        <w:tc>
          <w:tcPr>
            <w:tcW w:w="850" w:type="dxa"/>
            <w:vAlign w:val="center"/>
          </w:tcPr>
          <w:p w14:paraId="184B74C1" w14:textId="77777777" w:rsidR="008A0651" w:rsidRDefault="008A0651" w:rsidP="00952733">
            <w:pPr>
              <w:jc w:val="center"/>
              <w:rPr>
                <w:sz w:val="10"/>
                <w:szCs w:val="10"/>
              </w:rPr>
            </w:pPr>
          </w:p>
          <w:p w14:paraId="5E957AA2" w14:textId="04FFB522" w:rsidR="006F4151" w:rsidRDefault="006F4151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npaired T-Test</w:t>
            </w:r>
          </w:p>
          <w:p w14:paraId="1E75100E" w14:textId="60D4901F" w:rsidR="006F4151" w:rsidRDefault="006F4151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Welch’s Correction</w:t>
            </w:r>
          </w:p>
          <w:p w14:paraId="64DD974B" w14:textId="77777777" w:rsidR="006F4151" w:rsidRDefault="006F4151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ne-way ANOVA</w:t>
            </w:r>
          </w:p>
          <w:p w14:paraId="61C769E8" w14:textId="6DAF6B11" w:rsidR="006F4151" w:rsidRPr="001F28FB" w:rsidRDefault="006F4151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lm Sidak’s Multiple comparisons test</w:t>
            </w:r>
          </w:p>
        </w:tc>
        <w:tc>
          <w:tcPr>
            <w:tcW w:w="426" w:type="dxa"/>
            <w:vAlign w:val="center"/>
          </w:tcPr>
          <w:p w14:paraId="3A36C658" w14:textId="259E5017" w:rsidR="00DD7FB7" w:rsidRPr="001F28FB" w:rsidRDefault="00DD7FB7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y</w:t>
            </w:r>
            <w:r w:rsidR="00CE644C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6263E85F" w14:textId="0BA2DA4D" w:rsidR="00D35DB8" w:rsidRPr="001F28FB" w:rsidRDefault="00DD7FB7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– Positive infection associated with loss of decidual macrophages, </w:t>
            </w:r>
            <w:r>
              <w:rPr>
                <w:sz w:val="10"/>
                <w:szCs w:val="10"/>
              </w:rPr>
              <w:lastRenderedPageBreak/>
              <w:t>attenuation of type 1 interferon signalling, upregulation of inflammatory chemokines and cytokines in macrophages</w:t>
            </w:r>
            <w:r w:rsidR="00196B4E">
              <w:rPr>
                <w:sz w:val="10"/>
                <w:szCs w:val="10"/>
              </w:rPr>
              <w:t xml:space="preserve">, </w:t>
            </w:r>
            <w:r w:rsidR="003A6089">
              <w:rPr>
                <w:sz w:val="10"/>
                <w:szCs w:val="10"/>
              </w:rPr>
              <w:t xml:space="preserve">remodelling T-cell compartment with </w:t>
            </w:r>
            <w:r w:rsidR="004B010E">
              <w:rPr>
                <w:sz w:val="10"/>
                <w:szCs w:val="10"/>
              </w:rPr>
              <w:t>increased CD69+</w:t>
            </w:r>
            <w:r w:rsidR="00D35DB8">
              <w:rPr>
                <w:sz w:val="10"/>
                <w:szCs w:val="10"/>
              </w:rPr>
              <w:t>, decreased regulatory T-cells, CD8 effector memory T-cells expanded into decidua, type 1 IFN signalling increased in decidual T-cells but not macrophages, T-cell receptor diversity reduced in decidual</w:t>
            </w:r>
          </w:p>
        </w:tc>
      </w:tr>
      <w:tr w:rsidR="008A0651" w:rsidRPr="00731AF5" w14:paraId="58ED636C" w14:textId="77777777" w:rsidTr="009D1D1E">
        <w:tc>
          <w:tcPr>
            <w:tcW w:w="704" w:type="dxa"/>
            <w:vAlign w:val="center"/>
          </w:tcPr>
          <w:p w14:paraId="160DBBED" w14:textId="2D603B38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lastRenderedPageBreak/>
              <w:t>Taglauer</w:t>
            </w:r>
          </w:p>
        </w:tc>
        <w:tc>
          <w:tcPr>
            <w:tcW w:w="425" w:type="dxa"/>
            <w:vAlign w:val="center"/>
          </w:tcPr>
          <w:p w14:paraId="27EF40E0" w14:textId="5AE0C736" w:rsidR="008A0651" w:rsidRPr="001F28FB" w:rsidRDefault="00933723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="008E7864">
              <w:rPr>
                <w:sz w:val="10"/>
                <w:szCs w:val="10"/>
              </w:rPr>
              <w:t>9</w:t>
            </w:r>
          </w:p>
        </w:tc>
        <w:tc>
          <w:tcPr>
            <w:tcW w:w="709" w:type="dxa"/>
            <w:vAlign w:val="center"/>
          </w:tcPr>
          <w:p w14:paraId="209899AF" w14:textId="27211E77" w:rsidR="008A0651" w:rsidRPr="001F28FB" w:rsidRDefault="00645B3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merican Journal of Pathology</w:t>
            </w:r>
          </w:p>
        </w:tc>
        <w:tc>
          <w:tcPr>
            <w:tcW w:w="425" w:type="dxa"/>
            <w:vAlign w:val="center"/>
          </w:tcPr>
          <w:p w14:paraId="194C8CEB" w14:textId="7D188C98" w:rsidR="008A0651" w:rsidRPr="001F28FB" w:rsidRDefault="008A0651" w:rsidP="00D6111E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28C6CBA5" w14:textId="27AECAC1" w:rsidR="008A0651" w:rsidRPr="001F28FB" w:rsidRDefault="00645B31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157EF2E0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45365B41" w14:textId="5D4C8146" w:rsidR="00645B31" w:rsidRPr="001F28FB" w:rsidRDefault="00D63CE9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36D30803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0EA96B14" w14:textId="644969D0" w:rsidR="009D1D1E" w:rsidRDefault="009D1D1E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952733">
              <w:rPr>
                <w:sz w:val="10"/>
                <w:szCs w:val="10"/>
              </w:rPr>
              <w:t>=</w:t>
            </w:r>
            <w:r>
              <w:rPr>
                <w:sz w:val="10"/>
                <w:szCs w:val="10"/>
              </w:rPr>
              <w:t>16+ve</w:t>
            </w:r>
          </w:p>
          <w:p w14:paraId="58B384E2" w14:textId="59643A1A" w:rsidR="009D1D1E" w:rsidRDefault="009D1D1E" w:rsidP="0095273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8-ve</w:t>
            </w:r>
          </w:p>
          <w:p w14:paraId="5157B2E4" w14:textId="79FDC08B" w:rsidR="005F4B84" w:rsidRPr="001F28FB" w:rsidRDefault="005F4B84" w:rsidP="00952733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22799D43" w14:textId="77777777" w:rsidR="008A0651" w:rsidRDefault="008A0651" w:rsidP="00D6111E">
            <w:pPr>
              <w:jc w:val="center"/>
              <w:rPr>
                <w:sz w:val="10"/>
                <w:szCs w:val="10"/>
              </w:rPr>
            </w:pPr>
          </w:p>
          <w:p w14:paraId="23C960F0" w14:textId="72F5D683" w:rsidR="00327F1F" w:rsidRDefault="00327F1F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mean 30)</w:t>
            </w:r>
          </w:p>
          <w:p w14:paraId="2C76AC59" w14:textId="1187602B" w:rsidR="00131FE1" w:rsidRPr="001F28FB" w:rsidRDefault="00327F1F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stly Caucasian</w:t>
            </w:r>
          </w:p>
        </w:tc>
        <w:tc>
          <w:tcPr>
            <w:tcW w:w="709" w:type="dxa"/>
            <w:vAlign w:val="center"/>
          </w:tcPr>
          <w:p w14:paraId="5FBE8BCD" w14:textId="3BA802B8" w:rsidR="00110DF1" w:rsidRPr="001F28FB" w:rsidRDefault="00110DF1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egnancy Cohort</w:t>
            </w:r>
          </w:p>
        </w:tc>
        <w:tc>
          <w:tcPr>
            <w:tcW w:w="708" w:type="dxa"/>
            <w:vAlign w:val="center"/>
          </w:tcPr>
          <w:p w14:paraId="4FE5D93D" w14:textId="17398528" w:rsidR="00110DF1" w:rsidRDefault="0064630A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  <w:r w:rsidRPr="0064630A">
              <w:rPr>
                <w:sz w:val="10"/>
                <w:szCs w:val="10"/>
                <w:vertAlign w:val="superscript"/>
              </w:rPr>
              <w:t>nd</w:t>
            </w:r>
            <w:r>
              <w:rPr>
                <w:sz w:val="10"/>
                <w:szCs w:val="10"/>
              </w:rPr>
              <w:t xml:space="preserve"> Trim</w:t>
            </w:r>
          </w:p>
          <w:p w14:paraId="352A2EAE" w14:textId="14B60FBF" w:rsidR="0064630A" w:rsidRDefault="0064630A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r</w:t>
            </w:r>
          </w:p>
          <w:p w14:paraId="2C061D87" w14:textId="2786DF6A" w:rsidR="0064630A" w:rsidRPr="001F28FB" w:rsidRDefault="0064630A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64630A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</w:t>
            </w:r>
          </w:p>
        </w:tc>
        <w:tc>
          <w:tcPr>
            <w:tcW w:w="567" w:type="dxa"/>
            <w:vAlign w:val="center"/>
          </w:tcPr>
          <w:p w14:paraId="01A786A9" w14:textId="75C672AD" w:rsidR="00B6321A" w:rsidRPr="001F28FB" w:rsidRDefault="00B6321A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12E5A0DE" w14:textId="29DCB76F" w:rsidR="00B6321A" w:rsidRPr="001F28FB" w:rsidRDefault="00B6321A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B16C96">
              <w:rPr>
                <w:sz w:val="10"/>
                <w:szCs w:val="10"/>
              </w:rPr>
              <w:t>r</w:t>
            </w:r>
          </w:p>
        </w:tc>
        <w:tc>
          <w:tcPr>
            <w:tcW w:w="851" w:type="dxa"/>
            <w:vAlign w:val="center"/>
          </w:tcPr>
          <w:p w14:paraId="0E592338" w14:textId="6081CC64" w:rsidR="009A1484" w:rsidRPr="001F28FB" w:rsidRDefault="00B521B3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ld or mod</w:t>
            </w:r>
            <w:r w:rsidR="00B16C96">
              <w:rPr>
                <w:sz w:val="10"/>
                <w:szCs w:val="10"/>
              </w:rPr>
              <w:t>erate</w:t>
            </w:r>
            <w:r>
              <w:rPr>
                <w:sz w:val="10"/>
                <w:szCs w:val="10"/>
              </w:rPr>
              <w:t xml:space="preserve"> (100%)</w:t>
            </w:r>
          </w:p>
        </w:tc>
        <w:tc>
          <w:tcPr>
            <w:tcW w:w="567" w:type="dxa"/>
            <w:vAlign w:val="center"/>
          </w:tcPr>
          <w:p w14:paraId="73B84C82" w14:textId="6DBC02EE" w:rsidR="009B3148" w:rsidRPr="001F28FB" w:rsidRDefault="009B3148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B16C96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0CA8CDA9" w14:textId="69834BF9" w:rsidR="009B3148" w:rsidRPr="001F28FB" w:rsidRDefault="009B3148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79A1E525" w14:textId="33681D1C" w:rsidR="009B3148" w:rsidRDefault="00115280" w:rsidP="009D1D1E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Immunohisto</w:t>
            </w:r>
            <w:proofErr w:type="spellEnd"/>
            <w:r>
              <w:rPr>
                <w:sz w:val="10"/>
                <w:szCs w:val="10"/>
              </w:rPr>
              <w:t>-chemistry</w:t>
            </w:r>
          </w:p>
          <w:p w14:paraId="7A03B51E" w14:textId="3C319636" w:rsidR="00115280" w:rsidRDefault="00115280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LISA</w:t>
            </w:r>
          </w:p>
          <w:p w14:paraId="42E691F7" w14:textId="7B7ECDFB" w:rsidR="00115280" w:rsidRPr="001F28FB" w:rsidRDefault="00115280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850" w:type="dxa"/>
            <w:vAlign w:val="center"/>
          </w:tcPr>
          <w:p w14:paraId="5064B132" w14:textId="555C63B1" w:rsidR="001D2EF0" w:rsidRDefault="001D2EF0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ne-way ANOVA</w:t>
            </w:r>
          </w:p>
          <w:p w14:paraId="2A72A226" w14:textId="5469617B" w:rsidR="001D2EF0" w:rsidRDefault="001D2EF0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ukey post hoc analysis</w:t>
            </w:r>
          </w:p>
          <w:p w14:paraId="227A9074" w14:textId="69CD7FE7" w:rsidR="001D2EF0" w:rsidRPr="001F28FB" w:rsidRDefault="001D2EF0" w:rsidP="009D1D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wo-way ANOVA</w:t>
            </w:r>
          </w:p>
        </w:tc>
        <w:tc>
          <w:tcPr>
            <w:tcW w:w="426" w:type="dxa"/>
            <w:vAlign w:val="center"/>
          </w:tcPr>
          <w:p w14:paraId="53047A85" w14:textId="188917C7" w:rsidR="009423A7" w:rsidRPr="001F28FB" w:rsidRDefault="009423A7" w:rsidP="00D6111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B16C96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3D813C37" w14:textId="6F80F1F5" w:rsidR="00EB3ED6" w:rsidRDefault="00341809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</w:t>
            </w:r>
            <w:r w:rsidR="00EB3ED6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B31AE6">
              <w:rPr>
                <w:sz w:val="10"/>
                <w:szCs w:val="10"/>
              </w:rPr>
              <w:t>3</w:t>
            </w:r>
            <w:r w:rsidR="00B31AE6" w:rsidRPr="00B31AE6">
              <w:rPr>
                <w:sz w:val="10"/>
                <w:szCs w:val="10"/>
                <w:vertAlign w:val="superscript"/>
              </w:rPr>
              <w:t>rd</w:t>
            </w:r>
            <w:r w:rsidR="00B31AE6">
              <w:rPr>
                <w:sz w:val="10"/>
                <w:szCs w:val="10"/>
              </w:rPr>
              <w:t xml:space="preserve"> trim decreased ACE2 expression </w:t>
            </w:r>
            <w:r w:rsidR="00A80402">
              <w:rPr>
                <w:sz w:val="10"/>
                <w:szCs w:val="10"/>
              </w:rPr>
              <w:t xml:space="preserve">and upregulated </w:t>
            </w:r>
            <w:r w:rsidR="008C5CC6">
              <w:rPr>
                <w:sz w:val="10"/>
                <w:szCs w:val="10"/>
              </w:rPr>
              <w:t xml:space="preserve">ACE2 </w:t>
            </w:r>
            <w:r w:rsidR="00A80402">
              <w:rPr>
                <w:sz w:val="10"/>
                <w:szCs w:val="10"/>
              </w:rPr>
              <w:t xml:space="preserve">mRNA </w:t>
            </w:r>
            <w:r w:rsidR="00B31AE6">
              <w:rPr>
                <w:sz w:val="10"/>
                <w:szCs w:val="10"/>
              </w:rPr>
              <w:t>compared to 2</w:t>
            </w:r>
            <w:r w:rsidR="00B31AE6" w:rsidRPr="00B31AE6">
              <w:rPr>
                <w:sz w:val="10"/>
                <w:szCs w:val="10"/>
                <w:vertAlign w:val="superscript"/>
              </w:rPr>
              <w:t>nd</w:t>
            </w:r>
            <w:r w:rsidR="00B31AE6">
              <w:rPr>
                <w:sz w:val="10"/>
                <w:szCs w:val="10"/>
              </w:rPr>
              <w:t xml:space="preserve"> trim and controls</w:t>
            </w:r>
            <w:r w:rsidR="00A80402">
              <w:rPr>
                <w:sz w:val="10"/>
                <w:szCs w:val="10"/>
              </w:rPr>
              <w:t xml:space="preserve">, </w:t>
            </w:r>
            <w:r w:rsidR="006E2A45">
              <w:rPr>
                <w:sz w:val="10"/>
                <w:szCs w:val="10"/>
              </w:rPr>
              <w:t>3rd trim increased ADAM17 activity compared to controls</w:t>
            </w:r>
          </w:p>
          <w:p w14:paraId="6DDD2BFC" w14:textId="423CF983" w:rsidR="00A337D9" w:rsidRPr="001F28FB" w:rsidRDefault="00EB3ED6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Differences – 2</w:t>
            </w:r>
            <w:r w:rsidRPr="00EB3ED6">
              <w:rPr>
                <w:sz w:val="10"/>
                <w:szCs w:val="10"/>
                <w:vertAlign w:val="superscript"/>
              </w:rPr>
              <w:t>nd</w:t>
            </w:r>
            <w:r>
              <w:rPr>
                <w:sz w:val="10"/>
                <w:szCs w:val="10"/>
              </w:rPr>
              <w:t xml:space="preserve"> trim similar placental ACE2 expression as controls</w:t>
            </w:r>
          </w:p>
        </w:tc>
      </w:tr>
      <w:tr w:rsidR="008A0651" w:rsidRPr="00731AF5" w14:paraId="37C79E1B" w14:textId="77777777" w:rsidTr="00E244DF">
        <w:tc>
          <w:tcPr>
            <w:tcW w:w="704" w:type="dxa"/>
            <w:vAlign w:val="center"/>
          </w:tcPr>
          <w:p w14:paraId="6DB1A9CD" w14:textId="1CBABA88" w:rsidR="008A0651" w:rsidRPr="001F28FB" w:rsidRDefault="008A0651" w:rsidP="002B4CFA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Verma</w:t>
            </w:r>
          </w:p>
        </w:tc>
        <w:tc>
          <w:tcPr>
            <w:tcW w:w="425" w:type="dxa"/>
            <w:vAlign w:val="center"/>
          </w:tcPr>
          <w:p w14:paraId="53CC179B" w14:textId="7C4744C5" w:rsidR="008A0651" w:rsidRPr="001F28FB" w:rsidRDefault="008E7864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0</w:t>
            </w:r>
          </w:p>
        </w:tc>
        <w:tc>
          <w:tcPr>
            <w:tcW w:w="709" w:type="dxa"/>
            <w:vAlign w:val="center"/>
          </w:tcPr>
          <w:p w14:paraId="57B27225" w14:textId="53CAA09C" w:rsidR="008A0651" w:rsidRPr="001F28FB" w:rsidRDefault="00185B5E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ed/ Cell Press</w:t>
            </w:r>
          </w:p>
        </w:tc>
        <w:tc>
          <w:tcPr>
            <w:tcW w:w="425" w:type="dxa"/>
            <w:vAlign w:val="center"/>
          </w:tcPr>
          <w:p w14:paraId="73D1D14D" w14:textId="30116B32" w:rsidR="008A0651" w:rsidRPr="001F28FB" w:rsidRDefault="008A0651" w:rsidP="002B4CFA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53576B56" w14:textId="302FA21A" w:rsidR="008A0651" w:rsidRPr="001F28FB" w:rsidRDefault="00D90192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SA</w:t>
            </w:r>
          </w:p>
        </w:tc>
        <w:tc>
          <w:tcPr>
            <w:tcW w:w="567" w:type="dxa"/>
            <w:vAlign w:val="center"/>
          </w:tcPr>
          <w:p w14:paraId="149DDD5B" w14:textId="6611BDFE" w:rsidR="00D90192" w:rsidRPr="001F28FB" w:rsidRDefault="00D63CE9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54264599" w14:textId="41FD7FBF" w:rsidR="00503636" w:rsidRDefault="00F659B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B16C96">
              <w:rPr>
                <w:sz w:val="10"/>
                <w:szCs w:val="10"/>
              </w:rPr>
              <w:t>5</w:t>
            </w:r>
            <w:r w:rsidR="00503636">
              <w:rPr>
                <w:sz w:val="10"/>
                <w:szCs w:val="10"/>
              </w:rPr>
              <w:t>+ve</w:t>
            </w:r>
          </w:p>
          <w:p w14:paraId="0741A156" w14:textId="58EDEE7B" w:rsidR="00F659B5" w:rsidRPr="001F28FB" w:rsidRDefault="00503636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5-ve</w:t>
            </w:r>
          </w:p>
        </w:tc>
        <w:tc>
          <w:tcPr>
            <w:tcW w:w="709" w:type="dxa"/>
            <w:vAlign w:val="center"/>
          </w:tcPr>
          <w:p w14:paraId="219F0F61" w14:textId="77777777" w:rsidR="008A0651" w:rsidRDefault="008A0651" w:rsidP="002B4CFA">
            <w:pPr>
              <w:jc w:val="center"/>
              <w:rPr>
                <w:sz w:val="10"/>
                <w:szCs w:val="10"/>
              </w:rPr>
            </w:pPr>
          </w:p>
          <w:p w14:paraId="0FB82AC3" w14:textId="77777777" w:rsidR="00F659B5" w:rsidRDefault="00456467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17-32)</w:t>
            </w:r>
          </w:p>
          <w:p w14:paraId="0C07F1EE" w14:textId="77777777" w:rsidR="00456467" w:rsidRDefault="00F86704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ucasian (25%)</w:t>
            </w:r>
          </w:p>
          <w:p w14:paraId="7BD71956" w14:textId="656B6F18" w:rsidR="00F86704" w:rsidRPr="001F28FB" w:rsidRDefault="00F86704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lack (7</w:t>
            </w:r>
            <w:r w:rsidR="00E8289E">
              <w:rPr>
                <w:sz w:val="10"/>
                <w:szCs w:val="10"/>
              </w:rPr>
              <w:t>5%)</w:t>
            </w:r>
          </w:p>
        </w:tc>
        <w:tc>
          <w:tcPr>
            <w:tcW w:w="709" w:type="dxa"/>
            <w:vAlign w:val="center"/>
          </w:tcPr>
          <w:p w14:paraId="05F3E1D2" w14:textId="0A54723E" w:rsidR="00100F83" w:rsidRPr="001F28FB" w:rsidRDefault="00100F83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spital</w:t>
            </w:r>
          </w:p>
        </w:tc>
        <w:tc>
          <w:tcPr>
            <w:tcW w:w="708" w:type="dxa"/>
            <w:vAlign w:val="center"/>
          </w:tcPr>
          <w:p w14:paraId="39664BF7" w14:textId="77777777" w:rsidR="008A0651" w:rsidRDefault="008A0651" w:rsidP="002B4CFA">
            <w:pPr>
              <w:jc w:val="center"/>
              <w:rPr>
                <w:sz w:val="10"/>
                <w:szCs w:val="10"/>
              </w:rPr>
            </w:pPr>
          </w:p>
          <w:p w14:paraId="402FB925" w14:textId="449A2E73" w:rsidR="00100F83" w:rsidRDefault="00F90E76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  <w:r w:rsidRPr="00F90E76">
              <w:rPr>
                <w:sz w:val="10"/>
                <w:szCs w:val="10"/>
                <w:vertAlign w:val="superscript"/>
              </w:rPr>
              <w:t>nd</w:t>
            </w:r>
            <w:r>
              <w:rPr>
                <w:sz w:val="10"/>
                <w:szCs w:val="10"/>
              </w:rPr>
              <w:t xml:space="preserve"> Trim (25%)</w:t>
            </w:r>
          </w:p>
          <w:p w14:paraId="69F4D97A" w14:textId="2CCCE231" w:rsidR="00F90E76" w:rsidRDefault="00F90E76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F90E76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 (75%)</w:t>
            </w:r>
          </w:p>
          <w:p w14:paraId="782AE637" w14:textId="040EA07E" w:rsidR="00F90E76" w:rsidRPr="001F28FB" w:rsidRDefault="00F90E76" w:rsidP="002B4CFA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67" w:type="dxa"/>
            <w:vAlign w:val="center"/>
          </w:tcPr>
          <w:p w14:paraId="20CEBD46" w14:textId="1D8B3D45" w:rsidR="00FF0AA2" w:rsidRPr="001F28FB" w:rsidRDefault="00FF0AA2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567" w:type="dxa"/>
            <w:vAlign w:val="center"/>
          </w:tcPr>
          <w:p w14:paraId="363FF27C" w14:textId="72E825E0" w:rsidR="00FF0AA2" w:rsidRPr="001F28FB" w:rsidRDefault="00FF0AA2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B16C96">
              <w:rPr>
                <w:sz w:val="10"/>
                <w:szCs w:val="10"/>
              </w:rPr>
              <w:t>r</w:t>
            </w:r>
          </w:p>
        </w:tc>
        <w:tc>
          <w:tcPr>
            <w:tcW w:w="851" w:type="dxa"/>
            <w:vAlign w:val="center"/>
          </w:tcPr>
          <w:p w14:paraId="063414FA" w14:textId="77777777" w:rsidR="008A0651" w:rsidRDefault="008A0651" w:rsidP="002B4CFA">
            <w:pPr>
              <w:jc w:val="center"/>
              <w:rPr>
                <w:sz w:val="10"/>
                <w:szCs w:val="10"/>
              </w:rPr>
            </w:pPr>
          </w:p>
          <w:p w14:paraId="4E464089" w14:textId="20EE2359" w:rsidR="00FF0AA2" w:rsidRPr="001F28FB" w:rsidRDefault="00FF0AA2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ymptomatic</w:t>
            </w:r>
            <w:r w:rsidR="009D3308">
              <w:rPr>
                <w:sz w:val="10"/>
                <w:szCs w:val="10"/>
              </w:rPr>
              <w:t xml:space="preserve"> or </w:t>
            </w:r>
            <w:r>
              <w:rPr>
                <w:sz w:val="10"/>
                <w:szCs w:val="10"/>
              </w:rPr>
              <w:t>mild</w:t>
            </w:r>
          </w:p>
        </w:tc>
        <w:tc>
          <w:tcPr>
            <w:tcW w:w="567" w:type="dxa"/>
            <w:vAlign w:val="center"/>
          </w:tcPr>
          <w:p w14:paraId="33D46D5E" w14:textId="5F08CBD3" w:rsidR="00CC178C" w:rsidRPr="001F28FB" w:rsidRDefault="00CC178C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A0939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66794A66" w14:textId="55980802" w:rsidR="00CC178C" w:rsidRDefault="00CC178C" w:rsidP="002B4CFA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>
              <w:rPr>
                <w:sz w:val="10"/>
                <w:szCs w:val="10"/>
              </w:rPr>
              <w:t>-pathology</w:t>
            </w:r>
          </w:p>
          <w:p w14:paraId="7826982A" w14:textId="573BA49D" w:rsidR="00CC178C" w:rsidRPr="001F28FB" w:rsidRDefault="00CC178C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0347CAE3" w14:textId="4478226C" w:rsidR="001F3D85" w:rsidRDefault="001F3D8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&amp;E Staining</w:t>
            </w:r>
          </w:p>
          <w:p w14:paraId="6CEF8B29" w14:textId="4FCD6013" w:rsidR="001F3D85" w:rsidRDefault="001F3D85" w:rsidP="002B4CFA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Immunohisto</w:t>
            </w:r>
            <w:proofErr w:type="spellEnd"/>
            <w:r>
              <w:rPr>
                <w:sz w:val="10"/>
                <w:szCs w:val="10"/>
              </w:rPr>
              <w:t>-chemistry</w:t>
            </w:r>
          </w:p>
          <w:p w14:paraId="7BA87FA3" w14:textId="14EBA6C0" w:rsidR="001F3D85" w:rsidRPr="001F28FB" w:rsidRDefault="001F3D8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Western blot</w:t>
            </w:r>
          </w:p>
        </w:tc>
        <w:tc>
          <w:tcPr>
            <w:tcW w:w="850" w:type="dxa"/>
            <w:vAlign w:val="center"/>
          </w:tcPr>
          <w:p w14:paraId="0A357E23" w14:textId="64E3F78A" w:rsidR="001F3D85" w:rsidRPr="001F28FB" w:rsidRDefault="001F3D8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ne-way ANOVA</w:t>
            </w:r>
          </w:p>
        </w:tc>
        <w:tc>
          <w:tcPr>
            <w:tcW w:w="426" w:type="dxa"/>
            <w:vAlign w:val="center"/>
          </w:tcPr>
          <w:p w14:paraId="4134CA2C" w14:textId="4474C6C1" w:rsidR="00376D44" w:rsidRPr="001F28FB" w:rsidRDefault="00376D44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A0939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5380FC33" w14:textId="031CE9C7" w:rsidR="00AA056B" w:rsidRPr="00EC02D9" w:rsidRDefault="00AA056B" w:rsidP="00E244DF">
            <w:pPr>
              <w:jc w:val="center"/>
              <w:rPr>
                <w:sz w:val="10"/>
                <w:szCs w:val="10"/>
              </w:rPr>
            </w:pPr>
            <w:r w:rsidRPr="00EC02D9">
              <w:rPr>
                <w:sz w:val="10"/>
                <w:szCs w:val="10"/>
              </w:rPr>
              <w:t xml:space="preserve">Differences – </w:t>
            </w:r>
            <w:r w:rsidR="00807E48" w:rsidRPr="00EC02D9">
              <w:rPr>
                <w:sz w:val="10"/>
                <w:szCs w:val="10"/>
              </w:rPr>
              <w:t>Preterm placentas showed trophoblast giant cells in decidua and markers of inflammation in fetal membranes and umbilical cord, significant reduction of ACE2 expression after infection</w:t>
            </w:r>
          </w:p>
          <w:p w14:paraId="213CE270" w14:textId="62151975" w:rsidR="00CB2CA2" w:rsidRPr="00EC02D9" w:rsidRDefault="00AA056B" w:rsidP="00E244DF">
            <w:pPr>
              <w:jc w:val="center"/>
              <w:rPr>
                <w:sz w:val="10"/>
                <w:szCs w:val="10"/>
              </w:rPr>
            </w:pPr>
            <w:r w:rsidRPr="00EC02D9">
              <w:rPr>
                <w:sz w:val="10"/>
                <w:szCs w:val="10"/>
              </w:rPr>
              <w:t xml:space="preserve">No Differences </w:t>
            </w:r>
            <w:r w:rsidR="003838E5" w:rsidRPr="00EC02D9">
              <w:rPr>
                <w:sz w:val="10"/>
                <w:szCs w:val="10"/>
              </w:rPr>
              <w:t>–</w:t>
            </w:r>
            <w:r w:rsidRPr="00EC02D9">
              <w:rPr>
                <w:sz w:val="10"/>
                <w:szCs w:val="10"/>
              </w:rPr>
              <w:t xml:space="preserve"> </w:t>
            </w:r>
            <w:r w:rsidR="003838E5" w:rsidRPr="00EC02D9">
              <w:rPr>
                <w:sz w:val="10"/>
                <w:szCs w:val="10"/>
              </w:rPr>
              <w:t xml:space="preserve">Placentas infected at term showed no significant histopathological changes, no </w:t>
            </w:r>
            <w:r w:rsidR="00F73C96" w:rsidRPr="00EC02D9">
              <w:rPr>
                <w:sz w:val="10"/>
                <w:szCs w:val="10"/>
              </w:rPr>
              <w:t>histological</w:t>
            </w:r>
            <w:r w:rsidR="003838E5" w:rsidRPr="00EC02D9">
              <w:rPr>
                <w:sz w:val="10"/>
                <w:szCs w:val="10"/>
              </w:rPr>
              <w:t xml:space="preserve"> correlation between symptomatic and asymptomatic placentas infected</w:t>
            </w:r>
          </w:p>
        </w:tc>
      </w:tr>
      <w:tr w:rsidR="008A0651" w:rsidRPr="00731AF5" w14:paraId="49389CC3" w14:textId="77777777" w:rsidTr="00E244DF">
        <w:tc>
          <w:tcPr>
            <w:tcW w:w="704" w:type="dxa"/>
            <w:vAlign w:val="center"/>
          </w:tcPr>
          <w:p w14:paraId="4AD854D4" w14:textId="1FA9770A" w:rsidR="008A0651" w:rsidRPr="001F28FB" w:rsidRDefault="008A0651" w:rsidP="002B4CFA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Wu</w:t>
            </w:r>
          </w:p>
        </w:tc>
        <w:tc>
          <w:tcPr>
            <w:tcW w:w="425" w:type="dxa"/>
            <w:vAlign w:val="center"/>
          </w:tcPr>
          <w:p w14:paraId="683B18D0" w14:textId="552637D2" w:rsidR="008A0651" w:rsidRPr="001F28FB" w:rsidRDefault="00770714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  <w:r w:rsidR="00BA579E">
              <w:rPr>
                <w:sz w:val="10"/>
                <w:szCs w:val="10"/>
              </w:rPr>
              <w:t>1</w:t>
            </w:r>
          </w:p>
        </w:tc>
        <w:tc>
          <w:tcPr>
            <w:tcW w:w="709" w:type="dxa"/>
            <w:vAlign w:val="center"/>
          </w:tcPr>
          <w:p w14:paraId="3E33CE8F" w14:textId="75FB959E" w:rsidR="008A0651" w:rsidRPr="004128C4" w:rsidRDefault="000814AC" w:rsidP="002B4CFA">
            <w:pPr>
              <w:jc w:val="center"/>
              <w:rPr>
                <w:sz w:val="9"/>
                <w:szCs w:val="9"/>
              </w:rPr>
            </w:pPr>
            <w:r w:rsidRPr="004128C4">
              <w:rPr>
                <w:sz w:val="9"/>
                <w:szCs w:val="9"/>
              </w:rPr>
              <w:t>Cell Proliferation</w:t>
            </w:r>
          </w:p>
        </w:tc>
        <w:tc>
          <w:tcPr>
            <w:tcW w:w="425" w:type="dxa"/>
            <w:vAlign w:val="center"/>
          </w:tcPr>
          <w:p w14:paraId="64882C79" w14:textId="5D8E9B40" w:rsidR="008A0651" w:rsidRPr="001F28FB" w:rsidRDefault="008A0651" w:rsidP="002B4CFA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571F06B5" w14:textId="2B3B2F01" w:rsidR="008A0651" w:rsidRPr="001F28FB" w:rsidRDefault="004128C4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567" w:type="dxa"/>
            <w:vAlign w:val="center"/>
          </w:tcPr>
          <w:p w14:paraId="3007084A" w14:textId="4F06E010" w:rsidR="004128C4" w:rsidRPr="001F28FB" w:rsidRDefault="00D63CE9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e-control</w:t>
            </w:r>
          </w:p>
        </w:tc>
        <w:tc>
          <w:tcPr>
            <w:tcW w:w="709" w:type="dxa"/>
            <w:vAlign w:val="center"/>
          </w:tcPr>
          <w:p w14:paraId="0BB1E0A8" w14:textId="516ADEC9" w:rsidR="00503636" w:rsidRDefault="00674396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9E550A">
              <w:rPr>
                <w:sz w:val="10"/>
                <w:szCs w:val="10"/>
              </w:rPr>
              <w:t>11</w:t>
            </w:r>
            <w:r w:rsidR="00503636">
              <w:rPr>
                <w:sz w:val="10"/>
                <w:szCs w:val="10"/>
              </w:rPr>
              <w:t>+ve</w:t>
            </w:r>
          </w:p>
          <w:p w14:paraId="18D5CAF0" w14:textId="0BF1B484" w:rsidR="009E550A" w:rsidRPr="001F28FB" w:rsidRDefault="00503636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9E550A">
              <w:rPr>
                <w:sz w:val="10"/>
                <w:szCs w:val="10"/>
              </w:rPr>
              <w:t>4</w:t>
            </w:r>
            <w:r>
              <w:rPr>
                <w:sz w:val="10"/>
                <w:szCs w:val="10"/>
              </w:rPr>
              <w:t>-ve</w:t>
            </w:r>
          </w:p>
        </w:tc>
        <w:tc>
          <w:tcPr>
            <w:tcW w:w="709" w:type="dxa"/>
            <w:vAlign w:val="center"/>
          </w:tcPr>
          <w:p w14:paraId="5CD71AAC" w14:textId="5E538B69" w:rsidR="000612A5" w:rsidRPr="001F28FB" w:rsidRDefault="000612A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25-34)</w:t>
            </w:r>
          </w:p>
        </w:tc>
        <w:tc>
          <w:tcPr>
            <w:tcW w:w="709" w:type="dxa"/>
            <w:vAlign w:val="center"/>
          </w:tcPr>
          <w:p w14:paraId="43272F3F" w14:textId="2161275C" w:rsidR="000612A5" w:rsidRPr="001F28FB" w:rsidRDefault="0069790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egnancy Cohort</w:t>
            </w:r>
          </w:p>
        </w:tc>
        <w:tc>
          <w:tcPr>
            <w:tcW w:w="708" w:type="dxa"/>
            <w:vAlign w:val="center"/>
          </w:tcPr>
          <w:p w14:paraId="514C59E7" w14:textId="5D75D4AD" w:rsidR="00697905" w:rsidRPr="001F28FB" w:rsidRDefault="0069790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  <w:r w:rsidRPr="00697905">
              <w:rPr>
                <w:sz w:val="10"/>
                <w:szCs w:val="10"/>
                <w:vertAlign w:val="superscript"/>
              </w:rPr>
              <w:t>rd</w:t>
            </w:r>
            <w:r>
              <w:rPr>
                <w:sz w:val="10"/>
                <w:szCs w:val="10"/>
              </w:rPr>
              <w:t xml:space="preserve"> Trim (22-31 weeks)</w:t>
            </w:r>
          </w:p>
        </w:tc>
        <w:tc>
          <w:tcPr>
            <w:tcW w:w="567" w:type="dxa"/>
            <w:vAlign w:val="center"/>
          </w:tcPr>
          <w:p w14:paraId="48268B64" w14:textId="77777777" w:rsidR="008A0651" w:rsidRDefault="008A0651" w:rsidP="002B4CFA">
            <w:pPr>
              <w:jc w:val="center"/>
              <w:rPr>
                <w:sz w:val="10"/>
                <w:szCs w:val="10"/>
              </w:rPr>
            </w:pPr>
          </w:p>
          <w:p w14:paraId="297430EE" w14:textId="6D322D56" w:rsidR="00697905" w:rsidRDefault="0069790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  <w:p w14:paraId="7921E0D6" w14:textId="3C134532" w:rsidR="00697905" w:rsidRPr="001F28FB" w:rsidRDefault="00CE644C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/ </w:t>
            </w:r>
            <w:r w:rsidR="00697905">
              <w:rPr>
                <w:sz w:val="10"/>
                <w:szCs w:val="10"/>
              </w:rPr>
              <w:t>IgG Test</w:t>
            </w:r>
          </w:p>
        </w:tc>
        <w:tc>
          <w:tcPr>
            <w:tcW w:w="567" w:type="dxa"/>
            <w:vAlign w:val="center"/>
          </w:tcPr>
          <w:p w14:paraId="51093B2B" w14:textId="77777777" w:rsidR="008A0651" w:rsidRDefault="008A0651" w:rsidP="002B4CFA">
            <w:pPr>
              <w:jc w:val="center"/>
              <w:rPr>
                <w:sz w:val="10"/>
                <w:szCs w:val="10"/>
              </w:rPr>
            </w:pPr>
          </w:p>
          <w:p w14:paraId="36A487B3" w14:textId="0051FD8A" w:rsidR="00503CB0" w:rsidRDefault="004150E7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pha</w:t>
            </w:r>
          </w:p>
          <w:p w14:paraId="23BB5D7E" w14:textId="6F0BE6DC" w:rsidR="004150E7" w:rsidRPr="001F28FB" w:rsidRDefault="004150E7" w:rsidP="002B4CFA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851" w:type="dxa"/>
            <w:vAlign w:val="center"/>
          </w:tcPr>
          <w:p w14:paraId="65FE660A" w14:textId="738F0E85" w:rsidR="004150E7" w:rsidRPr="001F28FB" w:rsidRDefault="008B25D3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ld or mod</w:t>
            </w:r>
          </w:p>
        </w:tc>
        <w:tc>
          <w:tcPr>
            <w:tcW w:w="567" w:type="dxa"/>
            <w:vAlign w:val="center"/>
          </w:tcPr>
          <w:p w14:paraId="55AF3480" w14:textId="194B0836" w:rsidR="008B25D3" w:rsidRPr="001F28FB" w:rsidRDefault="008B25D3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A0939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6B9D8178" w14:textId="37B692D2" w:rsidR="008B25D3" w:rsidRPr="001F28FB" w:rsidRDefault="008B25D3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1F852C25" w14:textId="2169261E" w:rsidR="008B25D3" w:rsidRDefault="0094138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mmuno-staining</w:t>
            </w:r>
          </w:p>
          <w:p w14:paraId="147CD1C1" w14:textId="19F25AFB" w:rsidR="00941385" w:rsidRPr="001F28FB" w:rsidRDefault="0094138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uminex assay</w:t>
            </w:r>
          </w:p>
        </w:tc>
        <w:tc>
          <w:tcPr>
            <w:tcW w:w="850" w:type="dxa"/>
            <w:vAlign w:val="center"/>
          </w:tcPr>
          <w:p w14:paraId="1387A804" w14:textId="2045E2CC" w:rsidR="00941385" w:rsidRPr="001F28FB" w:rsidRDefault="0094138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Paired </w:t>
            </w:r>
            <w:r w:rsidR="00F51F29">
              <w:rPr>
                <w:sz w:val="10"/>
                <w:szCs w:val="10"/>
              </w:rPr>
              <w:t>Sa</w:t>
            </w:r>
            <w:r>
              <w:rPr>
                <w:sz w:val="10"/>
                <w:szCs w:val="10"/>
              </w:rPr>
              <w:t xml:space="preserve">mple </w:t>
            </w:r>
            <w:r w:rsidR="00F51F29">
              <w:rPr>
                <w:sz w:val="10"/>
                <w:szCs w:val="10"/>
              </w:rPr>
              <w:t>T-Test</w:t>
            </w:r>
          </w:p>
        </w:tc>
        <w:tc>
          <w:tcPr>
            <w:tcW w:w="426" w:type="dxa"/>
            <w:vAlign w:val="center"/>
          </w:tcPr>
          <w:p w14:paraId="56455F31" w14:textId="43E16B3D" w:rsidR="00280F04" w:rsidRPr="001F28FB" w:rsidRDefault="00280F04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A0939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3E61CE6A" w14:textId="76BAC158" w:rsidR="00280F04" w:rsidRPr="001F28FB" w:rsidRDefault="00B51081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ifferences – CD14+, IP-10, IFN-y higher in infected placentas</w:t>
            </w:r>
          </w:p>
        </w:tc>
      </w:tr>
      <w:tr w:rsidR="008A0651" w:rsidRPr="00731AF5" w14:paraId="4BB0A925" w14:textId="77777777" w:rsidTr="00106F00">
        <w:tc>
          <w:tcPr>
            <w:tcW w:w="704" w:type="dxa"/>
            <w:vAlign w:val="center"/>
          </w:tcPr>
          <w:p w14:paraId="554B1628" w14:textId="06B9C54A" w:rsidR="008A0651" w:rsidRPr="001F28FB" w:rsidRDefault="008A0651" w:rsidP="002B4CFA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Zhao</w:t>
            </w:r>
          </w:p>
        </w:tc>
        <w:tc>
          <w:tcPr>
            <w:tcW w:w="425" w:type="dxa"/>
            <w:vAlign w:val="center"/>
          </w:tcPr>
          <w:p w14:paraId="3C9DDCD1" w14:textId="36384FAD" w:rsidR="008A0651" w:rsidRPr="001F28FB" w:rsidRDefault="004468E5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  <w:r w:rsidR="00BA579E">
              <w:rPr>
                <w:sz w:val="10"/>
                <w:szCs w:val="10"/>
              </w:rPr>
              <w:t>2</w:t>
            </w:r>
          </w:p>
        </w:tc>
        <w:tc>
          <w:tcPr>
            <w:tcW w:w="709" w:type="dxa"/>
            <w:vAlign w:val="center"/>
          </w:tcPr>
          <w:p w14:paraId="0F2D0111" w14:textId="10E2D1A8" w:rsidR="008A0651" w:rsidRPr="00F72F40" w:rsidRDefault="00F72F40" w:rsidP="002B4CFA">
            <w:pPr>
              <w:jc w:val="center"/>
              <w:rPr>
                <w:sz w:val="9"/>
                <w:szCs w:val="9"/>
              </w:rPr>
            </w:pPr>
            <w:r w:rsidRPr="00F72F40">
              <w:rPr>
                <w:sz w:val="9"/>
                <w:szCs w:val="9"/>
              </w:rPr>
              <w:t>Frontiers in Immunology</w:t>
            </w:r>
          </w:p>
        </w:tc>
        <w:tc>
          <w:tcPr>
            <w:tcW w:w="425" w:type="dxa"/>
            <w:vAlign w:val="center"/>
          </w:tcPr>
          <w:p w14:paraId="4C8E930F" w14:textId="7EB26E17" w:rsidR="008A0651" w:rsidRPr="001F28FB" w:rsidRDefault="008A0651" w:rsidP="002B4CFA">
            <w:pPr>
              <w:jc w:val="center"/>
              <w:rPr>
                <w:sz w:val="10"/>
                <w:szCs w:val="10"/>
              </w:rPr>
            </w:pPr>
            <w:r w:rsidRPr="001F28FB">
              <w:rPr>
                <w:sz w:val="10"/>
                <w:szCs w:val="10"/>
              </w:rPr>
              <w:t>2021</w:t>
            </w:r>
          </w:p>
        </w:tc>
        <w:tc>
          <w:tcPr>
            <w:tcW w:w="704" w:type="dxa"/>
            <w:vAlign w:val="center"/>
          </w:tcPr>
          <w:p w14:paraId="14AC94E6" w14:textId="14173BB2" w:rsidR="008A0651" w:rsidRPr="001F28FB" w:rsidRDefault="00F72F40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na</w:t>
            </w:r>
          </w:p>
        </w:tc>
        <w:tc>
          <w:tcPr>
            <w:tcW w:w="567" w:type="dxa"/>
            <w:vAlign w:val="center"/>
          </w:tcPr>
          <w:p w14:paraId="0AD5A8E9" w14:textId="041ED205" w:rsidR="00F72F40" w:rsidRPr="001F28FB" w:rsidRDefault="00750C2C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hort</w:t>
            </w:r>
          </w:p>
        </w:tc>
        <w:tc>
          <w:tcPr>
            <w:tcW w:w="709" w:type="dxa"/>
            <w:vAlign w:val="center"/>
          </w:tcPr>
          <w:p w14:paraId="2862926A" w14:textId="4E7BC07F" w:rsidR="0056199A" w:rsidRDefault="00750C2C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33</w:t>
            </w:r>
            <w:r w:rsidR="0056199A">
              <w:rPr>
                <w:sz w:val="10"/>
                <w:szCs w:val="10"/>
              </w:rPr>
              <w:t>+ve</w:t>
            </w:r>
          </w:p>
          <w:p w14:paraId="1EE90319" w14:textId="7C94A5F2" w:rsidR="00750C2C" w:rsidRDefault="0056199A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750C2C">
              <w:rPr>
                <w:sz w:val="10"/>
                <w:szCs w:val="10"/>
              </w:rPr>
              <w:t>8</w:t>
            </w:r>
            <w:r w:rsidR="00337184">
              <w:rPr>
                <w:sz w:val="10"/>
                <w:szCs w:val="10"/>
              </w:rPr>
              <w:t>-ve</w:t>
            </w:r>
          </w:p>
          <w:p w14:paraId="41BDB4CE" w14:textId="48B33AF1" w:rsidR="00750C2C" w:rsidRPr="001F28FB" w:rsidRDefault="00750C2C" w:rsidP="002B4CFA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Align w:val="center"/>
          </w:tcPr>
          <w:p w14:paraId="25CE2B96" w14:textId="4DC8933B" w:rsidR="001D31D1" w:rsidRPr="001F28FB" w:rsidRDefault="001D31D1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 (28-43)</w:t>
            </w:r>
          </w:p>
        </w:tc>
        <w:tc>
          <w:tcPr>
            <w:tcW w:w="709" w:type="dxa"/>
            <w:vAlign w:val="center"/>
          </w:tcPr>
          <w:p w14:paraId="716AF0C8" w14:textId="35AEE643" w:rsidR="001D31D1" w:rsidRPr="001F28FB" w:rsidRDefault="001D31D1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ospital</w:t>
            </w:r>
          </w:p>
        </w:tc>
        <w:tc>
          <w:tcPr>
            <w:tcW w:w="708" w:type="dxa"/>
            <w:vAlign w:val="center"/>
          </w:tcPr>
          <w:p w14:paraId="2EA419F3" w14:textId="29557844" w:rsidR="007A45F8" w:rsidRPr="001F28FB" w:rsidRDefault="007A45F8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C0786B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68844B54" w14:textId="77222F35" w:rsidR="007A45F8" w:rsidRPr="001F28FB" w:rsidRDefault="007A45F8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56199A">
              <w:rPr>
                <w:sz w:val="10"/>
                <w:szCs w:val="10"/>
              </w:rPr>
              <w:t>r</w:t>
            </w:r>
          </w:p>
        </w:tc>
        <w:tc>
          <w:tcPr>
            <w:tcW w:w="567" w:type="dxa"/>
            <w:vAlign w:val="center"/>
          </w:tcPr>
          <w:p w14:paraId="364ABD5E" w14:textId="4AEA3EE4" w:rsidR="007A45F8" w:rsidRPr="001F28FB" w:rsidRDefault="007A45F8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  <w:r w:rsidR="0056199A">
              <w:rPr>
                <w:sz w:val="10"/>
                <w:szCs w:val="10"/>
              </w:rPr>
              <w:t>r</w:t>
            </w:r>
          </w:p>
        </w:tc>
        <w:tc>
          <w:tcPr>
            <w:tcW w:w="851" w:type="dxa"/>
            <w:vAlign w:val="center"/>
          </w:tcPr>
          <w:p w14:paraId="6C4F8F8B" w14:textId="217038C6" w:rsidR="00E564A9" w:rsidRPr="001F28FB" w:rsidRDefault="00E564A9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ild or mod</w:t>
            </w:r>
            <w:r w:rsidR="003A0939">
              <w:rPr>
                <w:sz w:val="10"/>
                <w:szCs w:val="10"/>
              </w:rPr>
              <w:t>erate</w:t>
            </w:r>
          </w:p>
        </w:tc>
        <w:tc>
          <w:tcPr>
            <w:tcW w:w="567" w:type="dxa"/>
            <w:vAlign w:val="center"/>
          </w:tcPr>
          <w:p w14:paraId="07AD9C39" w14:textId="72296013" w:rsidR="00E564A9" w:rsidRPr="001F28FB" w:rsidRDefault="00E564A9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A0939">
              <w:rPr>
                <w:sz w:val="10"/>
                <w:szCs w:val="10"/>
              </w:rPr>
              <w:t>es</w:t>
            </w:r>
          </w:p>
        </w:tc>
        <w:tc>
          <w:tcPr>
            <w:tcW w:w="709" w:type="dxa"/>
            <w:vAlign w:val="center"/>
          </w:tcPr>
          <w:p w14:paraId="302FC5D4" w14:textId="202438E3" w:rsidR="00E564A9" w:rsidRDefault="00E564A9" w:rsidP="002B4CFA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Histo</w:t>
            </w:r>
            <w:proofErr w:type="spellEnd"/>
            <w:r w:rsidR="009120EB">
              <w:rPr>
                <w:sz w:val="10"/>
                <w:szCs w:val="10"/>
              </w:rPr>
              <w:t>-pathology</w:t>
            </w:r>
          </w:p>
          <w:p w14:paraId="4342C3E1" w14:textId="5BAC89FA" w:rsidR="00E564A9" w:rsidRPr="001F28FB" w:rsidRDefault="00E564A9" w:rsidP="002B4CF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lecular</w:t>
            </w:r>
          </w:p>
        </w:tc>
        <w:tc>
          <w:tcPr>
            <w:tcW w:w="855" w:type="dxa"/>
            <w:vAlign w:val="center"/>
          </w:tcPr>
          <w:p w14:paraId="4EA21F92" w14:textId="587A5E96" w:rsidR="00EB04ED" w:rsidRDefault="00EB04ED" w:rsidP="00106F0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ross exam</w:t>
            </w:r>
          </w:p>
          <w:p w14:paraId="68662D29" w14:textId="77777777" w:rsidR="00EB04ED" w:rsidRDefault="00EB04ED" w:rsidP="00106F0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ultiparameter flow cytometry</w:t>
            </w:r>
          </w:p>
          <w:p w14:paraId="557C0892" w14:textId="77777777" w:rsidR="00EB04ED" w:rsidRDefault="00EB04ED" w:rsidP="00106F0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uminex assay</w:t>
            </w:r>
          </w:p>
          <w:p w14:paraId="3F4313C5" w14:textId="698B80C6" w:rsidR="00EB04ED" w:rsidRDefault="00EB04ED" w:rsidP="00106F0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istological analysis</w:t>
            </w:r>
          </w:p>
          <w:p w14:paraId="08AD9992" w14:textId="77777777" w:rsidR="00EB04ED" w:rsidRDefault="00EB04ED" w:rsidP="00106F00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Immunohisto</w:t>
            </w:r>
            <w:proofErr w:type="spellEnd"/>
            <w:r>
              <w:rPr>
                <w:sz w:val="10"/>
                <w:szCs w:val="10"/>
              </w:rPr>
              <w:t>-chemistry</w:t>
            </w:r>
          </w:p>
          <w:p w14:paraId="4764609B" w14:textId="77777777" w:rsidR="00EB04ED" w:rsidRDefault="00EB04ED" w:rsidP="00106F0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mmuno-fluorescence</w:t>
            </w:r>
          </w:p>
          <w:p w14:paraId="7361564B" w14:textId="0A3188A6" w:rsidR="00E367C4" w:rsidRPr="001F28FB" w:rsidRDefault="00E367C4" w:rsidP="00106F00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R</w:t>
            </w:r>
          </w:p>
        </w:tc>
        <w:tc>
          <w:tcPr>
            <w:tcW w:w="850" w:type="dxa"/>
            <w:vAlign w:val="center"/>
          </w:tcPr>
          <w:p w14:paraId="783866FD" w14:textId="48FAFAAD" w:rsidR="00860D0C" w:rsidRPr="001F28FB" w:rsidRDefault="00860D0C" w:rsidP="00CA170E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NOVA</w:t>
            </w:r>
          </w:p>
        </w:tc>
        <w:tc>
          <w:tcPr>
            <w:tcW w:w="426" w:type="dxa"/>
            <w:vAlign w:val="center"/>
          </w:tcPr>
          <w:p w14:paraId="26D3FFE8" w14:textId="28AF8431" w:rsidR="00860D0C" w:rsidRPr="001F28FB" w:rsidRDefault="00405669" w:rsidP="009120E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</w:t>
            </w:r>
            <w:r w:rsidR="003A0939">
              <w:rPr>
                <w:sz w:val="10"/>
                <w:szCs w:val="10"/>
              </w:rPr>
              <w:t>es</w:t>
            </w:r>
          </w:p>
        </w:tc>
        <w:tc>
          <w:tcPr>
            <w:tcW w:w="1417" w:type="dxa"/>
            <w:vAlign w:val="center"/>
          </w:tcPr>
          <w:p w14:paraId="11DA8152" w14:textId="079D7D46" w:rsidR="00AE3C47" w:rsidRDefault="00860D0C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Differences </w:t>
            </w:r>
            <w:r w:rsidR="00AE3C47">
              <w:rPr>
                <w:sz w:val="10"/>
                <w:szCs w:val="10"/>
              </w:rPr>
              <w:t>–</w:t>
            </w:r>
            <w:r>
              <w:rPr>
                <w:sz w:val="10"/>
                <w:szCs w:val="10"/>
              </w:rPr>
              <w:t xml:space="preserve"> </w:t>
            </w:r>
            <w:r w:rsidR="00AE3C47">
              <w:rPr>
                <w:sz w:val="10"/>
                <w:szCs w:val="10"/>
              </w:rPr>
              <w:t>Mild hypoxic damages, increased CD68+ macrophages infiltration</w:t>
            </w:r>
            <w:r w:rsidR="00285C1B">
              <w:rPr>
                <w:sz w:val="10"/>
                <w:szCs w:val="10"/>
              </w:rPr>
              <w:t>, ACE2 levels highest in first trimester, then gradually decreased to the lowest amount in third trimester</w:t>
            </w:r>
          </w:p>
          <w:p w14:paraId="2E0D34D5" w14:textId="37DAC10B" w:rsidR="00383F4E" w:rsidRPr="001F28FB" w:rsidRDefault="00AE3C47" w:rsidP="00E244D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Differences – No TMPRSS2 detected in early, middle, late pregnancy by immunofluorescence </w:t>
            </w:r>
            <w:r w:rsidR="00E061ED">
              <w:rPr>
                <w:sz w:val="10"/>
                <w:szCs w:val="10"/>
              </w:rPr>
              <w:t>and not co-expressed with ACE2 in all stages</w:t>
            </w:r>
          </w:p>
        </w:tc>
      </w:tr>
    </w:tbl>
    <w:p w14:paraId="7A248855" w14:textId="77777777" w:rsidR="00AC753B" w:rsidRDefault="00AC753B"/>
    <w:p w14:paraId="4B009C3D" w14:textId="5EC381CC" w:rsidR="005151A5" w:rsidRPr="00F11CC7" w:rsidRDefault="00F50AFF">
      <w:r>
        <w:t>nr = not recorde</w:t>
      </w:r>
      <w:r w:rsidR="00D12747">
        <w:t xml:space="preserve">d; </w:t>
      </w:r>
      <w:r w:rsidR="00622EE1">
        <w:t>GA</w:t>
      </w:r>
      <w:r w:rsidR="0007058E">
        <w:t xml:space="preserve"> = gestational age; </w:t>
      </w:r>
      <w:r w:rsidR="0030169B">
        <w:t xml:space="preserve">PCR = polymerase chain reaction; </w:t>
      </w:r>
      <w:r w:rsidR="00367708">
        <w:t>MVM</w:t>
      </w:r>
      <w:r w:rsidR="00710049">
        <w:t xml:space="preserve"> = maternal vascular </w:t>
      </w:r>
      <w:proofErr w:type="spellStart"/>
      <w:r w:rsidR="00710049">
        <w:t>malperfusion</w:t>
      </w:r>
      <w:proofErr w:type="spellEnd"/>
      <w:r w:rsidR="00710049">
        <w:t xml:space="preserve">; </w:t>
      </w:r>
      <w:r w:rsidR="00106F00">
        <w:t>FVM</w:t>
      </w:r>
      <w:r w:rsidR="00710049">
        <w:t xml:space="preserve"> = fetal vascular </w:t>
      </w:r>
      <w:proofErr w:type="spellStart"/>
      <w:r w:rsidR="00710049">
        <w:t>malperfusion</w:t>
      </w:r>
      <w:proofErr w:type="spellEnd"/>
      <w:r w:rsidR="003F2417">
        <w:t>; BMI = body mass index</w:t>
      </w:r>
      <w:r w:rsidR="00B250C9">
        <w:t xml:space="preserve">; </w:t>
      </w:r>
      <w:r w:rsidR="00367708">
        <w:t xml:space="preserve">HT=hypertension; </w:t>
      </w:r>
      <w:proofErr w:type="spellStart"/>
      <w:r w:rsidR="00BE3026">
        <w:t>TNFa</w:t>
      </w:r>
      <w:proofErr w:type="spellEnd"/>
      <w:r w:rsidR="00BE3026">
        <w:t xml:space="preserve"> = tumor necrosis factor alpha;</w:t>
      </w:r>
      <w:r w:rsidR="00D07386">
        <w:t xml:space="preserve"> </w:t>
      </w:r>
      <w:proofErr w:type="spellStart"/>
      <w:r w:rsidR="00D07386">
        <w:t>IFNy</w:t>
      </w:r>
      <w:proofErr w:type="spellEnd"/>
      <w:r w:rsidR="00D07386">
        <w:t xml:space="preserve"> = </w:t>
      </w:r>
      <w:r w:rsidR="00A74507">
        <w:t>interfer</w:t>
      </w:r>
      <w:r w:rsidR="00D12747">
        <w:t>o</w:t>
      </w:r>
      <w:r w:rsidR="00A74507">
        <w:t xml:space="preserve">n gamma; </w:t>
      </w:r>
      <w:r w:rsidR="00B52986">
        <w:t>H&amp;E Staining = hematoxylin and eosin staining;</w:t>
      </w:r>
      <w:r w:rsidR="00BE3026">
        <w:t xml:space="preserve"> </w:t>
      </w:r>
      <w:r w:rsidR="00BE5EE3">
        <w:t xml:space="preserve">ELISA = enzyme linked immunosorbent assay; </w:t>
      </w:r>
      <w:r w:rsidR="003C51BB">
        <w:t xml:space="preserve">FISH = </w:t>
      </w:r>
      <w:r w:rsidR="00115F55">
        <w:t>fluorescence</w:t>
      </w:r>
      <w:r w:rsidR="003C51BB">
        <w:t xml:space="preserve"> in situ hybridization</w:t>
      </w:r>
      <w:r w:rsidR="00124203">
        <w:t xml:space="preserve">; </w:t>
      </w:r>
      <w:r w:rsidR="00F34BAB" w:rsidRPr="00F34BAB">
        <w:t>RT-qPCR</w:t>
      </w:r>
      <w:r w:rsidR="00124203">
        <w:t xml:space="preserve"> = reverse transcript</w:t>
      </w:r>
      <w:r w:rsidR="00D53904">
        <w:t xml:space="preserve">ion quantitative </w:t>
      </w:r>
      <w:r w:rsidR="00124203">
        <w:t>polymerase chain reaction</w:t>
      </w:r>
    </w:p>
    <w:sectPr w:rsidR="005151A5" w:rsidRPr="00F11CC7" w:rsidSect="004B4CF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CF3"/>
    <w:rsid w:val="00000239"/>
    <w:rsid w:val="00000482"/>
    <w:rsid w:val="00003232"/>
    <w:rsid w:val="00003DDA"/>
    <w:rsid w:val="0000580B"/>
    <w:rsid w:val="00005ECC"/>
    <w:rsid w:val="00006992"/>
    <w:rsid w:val="00007D44"/>
    <w:rsid w:val="00007F66"/>
    <w:rsid w:val="00012675"/>
    <w:rsid w:val="00012F1A"/>
    <w:rsid w:val="00012F52"/>
    <w:rsid w:val="000135E8"/>
    <w:rsid w:val="00014D05"/>
    <w:rsid w:val="00015535"/>
    <w:rsid w:val="000158B2"/>
    <w:rsid w:val="00015F5A"/>
    <w:rsid w:val="000207F9"/>
    <w:rsid w:val="00022526"/>
    <w:rsid w:val="000235D9"/>
    <w:rsid w:val="00023D0D"/>
    <w:rsid w:val="000251A8"/>
    <w:rsid w:val="00026870"/>
    <w:rsid w:val="0002736E"/>
    <w:rsid w:val="00031ACF"/>
    <w:rsid w:val="00031B08"/>
    <w:rsid w:val="00031ED7"/>
    <w:rsid w:val="00033472"/>
    <w:rsid w:val="00033B98"/>
    <w:rsid w:val="000356A5"/>
    <w:rsid w:val="00035A35"/>
    <w:rsid w:val="00035C8C"/>
    <w:rsid w:val="000377AD"/>
    <w:rsid w:val="00041251"/>
    <w:rsid w:val="0004358B"/>
    <w:rsid w:val="000453D3"/>
    <w:rsid w:val="00045CA2"/>
    <w:rsid w:val="00046D11"/>
    <w:rsid w:val="00046DB3"/>
    <w:rsid w:val="00047584"/>
    <w:rsid w:val="00050972"/>
    <w:rsid w:val="00051089"/>
    <w:rsid w:val="00052018"/>
    <w:rsid w:val="00052BD7"/>
    <w:rsid w:val="00052C5B"/>
    <w:rsid w:val="00053B93"/>
    <w:rsid w:val="00053FBD"/>
    <w:rsid w:val="00054CE4"/>
    <w:rsid w:val="00055A47"/>
    <w:rsid w:val="00056E48"/>
    <w:rsid w:val="000576E6"/>
    <w:rsid w:val="00060806"/>
    <w:rsid w:val="000612A5"/>
    <w:rsid w:val="00061FC6"/>
    <w:rsid w:val="000652E0"/>
    <w:rsid w:val="0006580D"/>
    <w:rsid w:val="000663CB"/>
    <w:rsid w:val="000676CA"/>
    <w:rsid w:val="0007058E"/>
    <w:rsid w:val="00071C76"/>
    <w:rsid w:val="0007304F"/>
    <w:rsid w:val="0007461D"/>
    <w:rsid w:val="00075D00"/>
    <w:rsid w:val="00076943"/>
    <w:rsid w:val="0007786D"/>
    <w:rsid w:val="000814AC"/>
    <w:rsid w:val="000818FD"/>
    <w:rsid w:val="00083E9C"/>
    <w:rsid w:val="00084232"/>
    <w:rsid w:val="00085206"/>
    <w:rsid w:val="0008567B"/>
    <w:rsid w:val="00085700"/>
    <w:rsid w:val="00086C6F"/>
    <w:rsid w:val="00090DC9"/>
    <w:rsid w:val="000926DB"/>
    <w:rsid w:val="00092B8B"/>
    <w:rsid w:val="00092BA4"/>
    <w:rsid w:val="00093E6E"/>
    <w:rsid w:val="00097635"/>
    <w:rsid w:val="000A708E"/>
    <w:rsid w:val="000A76B1"/>
    <w:rsid w:val="000B158C"/>
    <w:rsid w:val="000B35D4"/>
    <w:rsid w:val="000B4162"/>
    <w:rsid w:val="000B42A1"/>
    <w:rsid w:val="000B590E"/>
    <w:rsid w:val="000B59D4"/>
    <w:rsid w:val="000B5D46"/>
    <w:rsid w:val="000B75EC"/>
    <w:rsid w:val="000B7D3C"/>
    <w:rsid w:val="000C06F3"/>
    <w:rsid w:val="000C3AF7"/>
    <w:rsid w:val="000C750A"/>
    <w:rsid w:val="000C7EF1"/>
    <w:rsid w:val="000D00F4"/>
    <w:rsid w:val="000D1AFB"/>
    <w:rsid w:val="000D1EF2"/>
    <w:rsid w:val="000D1F39"/>
    <w:rsid w:val="000D2356"/>
    <w:rsid w:val="000D4A73"/>
    <w:rsid w:val="000D657B"/>
    <w:rsid w:val="000E14C8"/>
    <w:rsid w:val="000E2166"/>
    <w:rsid w:val="000E2639"/>
    <w:rsid w:val="000E3850"/>
    <w:rsid w:val="000E4C09"/>
    <w:rsid w:val="000E56BB"/>
    <w:rsid w:val="000E6863"/>
    <w:rsid w:val="000E7EC7"/>
    <w:rsid w:val="000F1FC4"/>
    <w:rsid w:val="000F3F88"/>
    <w:rsid w:val="000F539E"/>
    <w:rsid w:val="000F580F"/>
    <w:rsid w:val="000F602F"/>
    <w:rsid w:val="000F6374"/>
    <w:rsid w:val="000F6ADB"/>
    <w:rsid w:val="0010065B"/>
    <w:rsid w:val="00100F83"/>
    <w:rsid w:val="001019F5"/>
    <w:rsid w:val="00102636"/>
    <w:rsid w:val="00103503"/>
    <w:rsid w:val="00104BAF"/>
    <w:rsid w:val="001061B8"/>
    <w:rsid w:val="00106491"/>
    <w:rsid w:val="00106B0A"/>
    <w:rsid w:val="00106F00"/>
    <w:rsid w:val="00106FEF"/>
    <w:rsid w:val="001077FD"/>
    <w:rsid w:val="00110DF1"/>
    <w:rsid w:val="00111170"/>
    <w:rsid w:val="00115280"/>
    <w:rsid w:val="00115F55"/>
    <w:rsid w:val="00116560"/>
    <w:rsid w:val="001171E8"/>
    <w:rsid w:val="0012118A"/>
    <w:rsid w:val="00123302"/>
    <w:rsid w:val="00124203"/>
    <w:rsid w:val="00124EC2"/>
    <w:rsid w:val="00125530"/>
    <w:rsid w:val="0012592A"/>
    <w:rsid w:val="0012653A"/>
    <w:rsid w:val="00131349"/>
    <w:rsid w:val="00131FE1"/>
    <w:rsid w:val="001341B6"/>
    <w:rsid w:val="00134305"/>
    <w:rsid w:val="00134B2D"/>
    <w:rsid w:val="00135449"/>
    <w:rsid w:val="001367CE"/>
    <w:rsid w:val="00136CA1"/>
    <w:rsid w:val="00137FE2"/>
    <w:rsid w:val="001417B1"/>
    <w:rsid w:val="00144C03"/>
    <w:rsid w:val="00144F91"/>
    <w:rsid w:val="001452C3"/>
    <w:rsid w:val="00145485"/>
    <w:rsid w:val="00145A2B"/>
    <w:rsid w:val="0014612E"/>
    <w:rsid w:val="00146F3B"/>
    <w:rsid w:val="00147127"/>
    <w:rsid w:val="0015364E"/>
    <w:rsid w:val="00153BEB"/>
    <w:rsid w:val="001553C1"/>
    <w:rsid w:val="001558DB"/>
    <w:rsid w:val="00155DC1"/>
    <w:rsid w:val="00157EA5"/>
    <w:rsid w:val="00160BA8"/>
    <w:rsid w:val="00161B7A"/>
    <w:rsid w:val="00162EBE"/>
    <w:rsid w:val="00162F2E"/>
    <w:rsid w:val="00162FAA"/>
    <w:rsid w:val="00163064"/>
    <w:rsid w:val="00164AC8"/>
    <w:rsid w:val="00166241"/>
    <w:rsid w:val="001719C6"/>
    <w:rsid w:val="001756BE"/>
    <w:rsid w:val="001760B2"/>
    <w:rsid w:val="00176C84"/>
    <w:rsid w:val="001774CA"/>
    <w:rsid w:val="001775CB"/>
    <w:rsid w:val="00177D8F"/>
    <w:rsid w:val="00180EDC"/>
    <w:rsid w:val="00181569"/>
    <w:rsid w:val="00182177"/>
    <w:rsid w:val="001831BB"/>
    <w:rsid w:val="00183DF4"/>
    <w:rsid w:val="001841AA"/>
    <w:rsid w:val="00185B5E"/>
    <w:rsid w:val="001876F4"/>
    <w:rsid w:val="0019321B"/>
    <w:rsid w:val="001944E2"/>
    <w:rsid w:val="00194952"/>
    <w:rsid w:val="00195346"/>
    <w:rsid w:val="00195739"/>
    <w:rsid w:val="001965F1"/>
    <w:rsid w:val="00196A4C"/>
    <w:rsid w:val="00196B4E"/>
    <w:rsid w:val="00197CFE"/>
    <w:rsid w:val="001A0243"/>
    <w:rsid w:val="001A0CA3"/>
    <w:rsid w:val="001A2651"/>
    <w:rsid w:val="001A4790"/>
    <w:rsid w:val="001A47D4"/>
    <w:rsid w:val="001A710A"/>
    <w:rsid w:val="001A7CCE"/>
    <w:rsid w:val="001B1525"/>
    <w:rsid w:val="001B331A"/>
    <w:rsid w:val="001B5276"/>
    <w:rsid w:val="001B632C"/>
    <w:rsid w:val="001B663E"/>
    <w:rsid w:val="001B6F3C"/>
    <w:rsid w:val="001C0202"/>
    <w:rsid w:val="001C3F9A"/>
    <w:rsid w:val="001C521B"/>
    <w:rsid w:val="001D0DE3"/>
    <w:rsid w:val="001D1DB4"/>
    <w:rsid w:val="001D2EF0"/>
    <w:rsid w:val="001D30BF"/>
    <w:rsid w:val="001D31D1"/>
    <w:rsid w:val="001D4260"/>
    <w:rsid w:val="001D4FFC"/>
    <w:rsid w:val="001D5061"/>
    <w:rsid w:val="001D50E9"/>
    <w:rsid w:val="001D58E3"/>
    <w:rsid w:val="001E0607"/>
    <w:rsid w:val="001E0ABA"/>
    <w:rsid w:val="001E4050"/>
    <w:rsid w:val="001E56E0"/>
    <w:rsid w:val="001E5B77"/>
    <w:rsid w:val="001E5E00"/>
    <w:rsid w:val="001F095A"/>
    <w:rsid w:val="001F0D05"/>
    <w:rsid w:val="001F1DAB"/>
    <w:rsid w:val="001F28FB"/>
    <w:rsid w:val="001F355F"/>
    <w:rsid w:val="001F3D85"/>
    <w:rsid w:val="001F62BC"/>
    <w:rsid w:val="001F6D32"/>
    <w:rsid w:val="001F7F0C"/>
    <w:rsid w:val="002005EF"/>
    <w:rsid w:val="00201ADA"/>
    <w:rsid w:val="00201C7F"/>
    <w:rsid w:val="002023AA"/>
    <w:rsid w:val="00203503"/>
    <w:rsid w:val="0020508A"/>
    <w:rsid w:val="00206EFC"/>
    <w:rsid w:val="00210A94"/>
    <w:rsid w:val="00212CA9"/>
    <w:rsid w:val="00212E34"/>
    <w:rsid w:val="002135C8"/>
    <w:rsid w:val="0021368F"/>
    <w:rsid w:val="00213FA2"/>
    <w:rsid w:val="0021403F"/>
    <w:rsid w:val="002142AB"/>
    <w:rsid w:val="002162D8"/>
    <w:rsid w:val="00216392"/>
    <w:rsid w:val="00220AEB"/>
    <w:rsid w:val="00222DB0"/>
    <w:rsid w:val="00225AFD"/>
    <w:rsid w:val="00227419"/>
    <w:rsid w:val="0022749A"/>
    <w:rsid w:val="00230927"/>
    <w:rsid w:val="00230CCE"/>
    <w:rsid w:val="00230D41"/>
    <w:rsid w:val="00231A3A"/>
    <w:rsid w:val="00235F90"/>
    <w:rsid w:val="00236E4D"/>
    <w:rsid w:val="00237F42"/>
    <w:rsid w:val="002426E7"/>
    <w:rsid w:val="00242A8F"/>
    <w:rsid w:val="002430D3"/>
    <w:rsid w:val="00244CCC"/>
    <w:rsid w:val="00245501"/>
    <w:rsid w:val="002465AD"/>
    <w:rsid w:val="002467B9"/>
    <w:rsid w:val="0024691B"/>
    <w:rsid w:val="00246D99"/>
    <w:rsid w:val="00250014"/>
    <w:rsid w:val="00250A91"/>
    <w:rsid w:val="002512F1"/>
    <w:rsid w:val="002537C9"/>
    <w:rsid w:val="00253CB3"/>
    <w:rsid w:val="00254165"/>
    <w:rsid w:val="00255755"/>
    <w:rsid w:val="00262218"/>
    <w:rsid w:val="00262B50"/>
    <w:rsid w:val="0026330E"/>
    <w:rsid w:val="002636AF"/>
    <w:rsid w:val="00263F6B"/>
    <w:rsid w:val="00265E77"/>
    <w:rsid w:val="0026734A"/>
    <w:rsid w:val="002704BA"/>
    <w:rsid w:val="00271B9A"/>
    <w:rsid w:val="002735F5"/>
    <w:rsid w:val="00274626"/>
    <w:rsid w:val="002750BE"/>
    <w:rsid w:val="0027524D"/>
    <w:rsid w:val="00275FBC"/>
    <w:rsid w:val="002771A4"/>
    <w:rsid w:val="002776F4"/>
    <w:rsid w:val="00277919"/>
    <w:rsid w:val="00277B6F"/>
    <w:rsid w:val="002806A1"/>
    <w:rsid w:val="00280884"/>
    <w:rsid w:val="00280D65"/>
    <w:rsid w:val="00280F04"/>
    <w:rsid w:val="002844B0"/>
    <w:rsid w:val="00284A40"/>
    <w:rsid w:val="00285303"/>
    <w:rsid w:val="00285A4B"/>
    <w:rsid w:val="00285C1B"/>
    <w:rsid w:val="00286711"/>
    <w:rsid w:val="00290791"/>
    <w:rsid w:val="0029317A"/>
    <w:rsid w:val="002951EE"/>
    <w:rsid w:val="00295360"/>
    <w:rsid w:val="00295696"/>
    <w:rsid w:val="002A4186"/>
    <w:rsid w:val="002A620C"/>
    <w:rsid w:val="002A7027"/>
    <w:rsid w:val="002B120A"/>
    <w:rsid w:val="002B1653"/>
    <w:rsid w:val="002B4CFA"/>
    <w:rsid w:val="002B4EFA"/>
    <w:rsid w:val="002B6F5B"/>
    <w:rsid w:val="002C1CCA"/>
    <w:rsid w:val="002C1FE5"/>
    <w:rsid w:val="002C2671"/>
    <w:rsid w:val="002C383C"/>
    <w:rsid w:val="002C3ED6"/>
    <w:rsid w:val="002C64B0"/>
    <w:rsid w:val="002C7944"/>
    <w:rsid w:val="002C7E8F"/>
    <w:rsid w:val="002D00DF"/>
    <w:rsid w:val="002D013F"/>
    <w:rsid w:val="002D0A69"/>
    <w:rsid w:val="002D1201"/>
    <w:rsid w:val="002D1715"/>
    <w:rsid w:val="002D2335"/>
    <w:rsid w:val="002D28DD"/>
    <w:rsid w:val="002D29AE"/>
    <w:rsid w:val="002D2B7C"/>
    <w:rsid w:val="002D4F02"/>
    <w:rsid w:val="002D5F81"/>
    <w:rsid w:val="002D6E0F"/>
    <w:rsid w:val="002D7387"/>
    <w:rsid w:val="002D7DA3"/>
    <w:rsid w:val="002D7F7D"/>
    <w:rsid w:val="002E00B8"/>
    <w:rsid w:val="002E020D"/>
    <w:rsid w:val="002E1ECB"/>
    <w:rsid w:val="002E230E"/>
    <w:rsid w:val="002E306F"/>
    <w:rsid w:val="002E35FB"/>
    <w:rsid w:val="002E396C"/>
    <w:rsid w:val="002E5232"/>
    <w:rsid w:val="002E53D6"/>
    <w:rsid w:val="002E6D50"/>
    <w:rsid w:val="002E7836"/>
    <w:rsid w:val="002E783F"/>
    <w:rsid w:val="002F0C12"/>
    <w:rsid w:val="002F2EBF"/>
    <w:rsid w:val="002F34D4"/>
    <w:rsid w:val="002F4DD8"/>
    <w:rsid w:val="002F6298"/>
    <w:rsid w:val="002F6BAD"/>
    <w:rsid w:val="002F7B5F"/>
    <w:rsid w:val="0030169B"/>
    <w:rsid w:val="0030246D"/>
    <w:rsid w:val="00302844"/>
    <w:rsid w:val="003032F5"/>
    <w:rsid w:val="00303D3B"/>
    <w:rsid w:val="0030714E"/>
    <w:rsid w:val="003106C7"/>
    <w:rsid w:val="00310D87"/>
    <w:rsid w:val="00311CA5"/>
    <w:rsid w:val="00312150"/>
    <w:rsid w:val="003122C1"/>
    <w:rsid w:val="00314480"/>
    <w:rsid w:val="003150BA"/>
    <w:rsid w:val="00315958"/>
    <w:rsid w:val="00317170"/>
    <w:rsid w:val="00320F21"/>
    <w:rsid w:val="0032106C"/>
    <w:rsid w:val="0032390C"/>
    <w:rsid w:val="00324E1D"/>
    <w:rsid w:val="00325A28"/>
    <w:rsid w:val="00325CD2"/>
    <w:rsid w:val="003277B1"/>
    <w:rsid w:val="003278BF"/>
    <w:rsid w:val="00327E45"/>
    <w:rsid w:val="00327F1F"/>
    <w:rsid w:val="0033081F"/>
    <w:rsid w:val="00330E06"/>
    <w:rsid w:val="003336C1"/>
    <w:rsid w:val="00333ACE"/>
    <w:rsid w:val="003346B3"/>
    <w:rsid w:val="0033660D"/>
    <w:rsid w:val="00336A0B"/>
    <w:rsid w:val="00337184"/>
    <w:rsid w:val="00341809"/>
    <w:rsid w:val="003447D3"/>
    <w:rsid w:val="00345AE5"/>
    <w:rsid w:val="00346DF8"/>
    <w:rsid w:val="003470AA"/>
    <w:rsid w:val="0034756D"/>
    <w:rsid w:val="00347A35"/>
    <w:rsid w:val="00351A01"/>
    <w:rsid w:val="00351FE6"/>
    <w:rsid w:val="0035221E"/>
    <w:rsid w:val="00352D3E"/>
    <w:rsid w:val="00354178"/>
    <w:rsid w:val="00354326"/>
    <w:rsid w:val="0035798D"/>
    <w:rsid w:val="003579D6"/>
    <w:rsid w:val="003618FC"/>
    <w:rsid w:val="00364293"/>
    <w:rsid w:val="00364C0E"/>
    <w:rsid w:val="0036636D"/>
    <w:rsid w:val="00367708"/>
    <w:rsid w:val="00370104"/>
    <w:rsid w:val="00370C24"/>
    <w:rsid w:val="003743C0"/>
    <w:rsid w:val="003757AC"/>
    <w:rsid w:val="00375E87"/>
    <w:rsid w:val="00376BDA"/>
    <w:rsid w:val="00376D44"/>
    <w:rsid w:val="00377D51"/>
    <w:rsid w:val="00377E76"/>
    <w:rsid w:val="003823F5"/>
    <w:rsid w:val="003828BF"/>
    <w:rsid w:val="003838E5"/>
    <w:rsid w:val="00383F4E"/>
    <w:rsid w:val="003847BC"/>
    <w:rsid w:val="00384EDB"/>
    <w:rsid w:val="00385B20"/>
    <w:rsid w:val="00386237"/>
    <w:rsid w:val="00387C7C"/>
    <w:rsid w:val="0039176A"/>
    <w:rsid w:val="0039330E"/>
    <w:rsid w:val="00393F10"/>
    <w:rsid w:val="003962D6"/>
    <w:rsid w:val="00396454"/>
    <w:rsid w:val="003A0939"/>
    <w:rsid w:val="003A272E"/>
    <w:rsid w:val="003A34AC"/>
    <w:rsid w:val="003A378C"/>
    <w:rsid w:val="003A511F"/>
    <w:rsid w:val="003A5CFC"/>
    <w:rsid w:val="003A5F4A"/>
    <w:rsid w:val="003A6089"/>
    <w:rsid w:val="003A7E2F"/>
    <w:rsid w:val="003B1C7D"/>
    <w:rsid w:val="003B25E5"/>
    <w:rsid w:val="003B28E3"/>
    <w:rsid w:val="003B2A5E"/>
    <w:rsid w:val="003B43E7"/>
    <w:rsid w:val="003B4874"/>
    <w:rsid w:val="003B57A0"/>
    <w:rsid w:val="003B68D7"/>
    <w:rsid w:val="003C2D15"/>
    <w:rsid w:val="003C355C"/>
    <w:rsid w:val="003C37CA"/>
    <w:rsid w:val="003C4F55"/>
    <w:rsid w:val="003C51BB"/>
    <w:rsid w:val="003C5E9B"/>
    <w:rsid w:val="003C6464"/>
    <w:rsid w:val="003C7238"/>
    <w:rsid w:val="003C7523"/>
    <w:rsid w:val="003D18D7"/>
    <w:rsid w:val="003D2617"/>
    <w:rsid w:val="003D2CA6"/>
    <w:rsid w:val="003D3313"/>
    <w:rsid w:val="003D39CE"/>
    <w:rsid w:val="003D3C62"/>
    <w:rsid w:val="003D531B"/>
    <w:rsid w:val="003D5D95"/>
    <w:rsid w:val="003D60A8"/>
    <w:rsid w:val="003E01A4"/>
    <w:rsid w:val="003E2CD9"/>
    <w:rsid w:val="003E3375"/>
    <w:rsid w:val="003E375A"/>
    <w:rsid w:val="003E3D76"/>
    <w:rsid w:val="003E5209"/>
    <w:rsid w:val="003E5CC6"/>
    <w:rsid w:val="003E7EB3"/>
    <w:rsid w:val="003F0740"/>
    <w:rsid w:val="003F2417"/>
    <w:rsid w:val="003F3037"/>
    <w:rsid w:val="003F4DFA"/>
    <w:rsid w:val="003F5311"/>
    <w:rsid w:val="00400CA8"/>
    <w:rsid w:val="0040219D"/>
    <w:rsid w:val="00402968"/>
    <w:rsid w:val="0040353B"/>
    <w:rsid w:val="00404FC5"/>
    <w:rsid w:val="00405669"/>
    <w:rsid w:val="004077B0"/>
    <w:rsid w:val="004121D7"/>
    <w:rsid w:val="00412454"/>
    <w:rsid w:val="004128C4"/>
    <w:rsid w:val="00412F59"/>
    <w:rsid w:val="004130AB"/>
    <w:rsid w:val="00414530"/>
    <w:rsid w:val="004150E7"/>
    <w:rsid w:val="004151AD"/>
    <w:rsid w:val="00416C52"/>
    <w:rsid w:val="004172FE"/>
    <w:rsid w:val="00417665"/>
    <w:rsid w:val="0042274B"/>
    <w:rsid w:val="00422846"/>
    <w:rsid w:val="00422BF8"/>
    <w:rsid w:val="0042340F"/>
    <w:rsid w:val="00424720"/>
    <w:rsid w:val="00426013"/>
    <w:rsid w:val="00427228"/>
    <w:rsid w:val="00430BF9"/>
    <w:rsid w:val="0043208C"/>
    <w:rsid w:val="00432913"/>
    <w:rsid w:val="00434054"/>
    <w:rsid w:val="004340C0"/>
    <w:rsid w:val="00435E16"/>
    <w:rsid w:val="004364BB"/>
    <w:rsid w:val="00440EA9"/>
    <w:rsid w:val="00440FF4"/>
    <w:rsid w:val="00441953"/>
    <w:rsid w:val="00441FE5"/>
    <w:rsid w:val="0044386B"/>
    <w:rsid w:val="00443A7E"/>
    <w:rsid w:val="00443BCB"/>
    <w:rsid w:val="004459E0"/>
    <w:rsid w:val="004468E5"/>
    <w:rsid w:val="00446CFD"/>
    <w:rsid w:val="00446DA0"/>
    <w:rsid w:val="00452AFA"/>
    <w:rsid w:val="00454112"/>
    <w:rsid w:val="00454728"/>
    <w:rsid w:val="00454BCA"/>
    <w:rsid w:val="00455258"/>
    <w:rsid w:val="00456467"/>
    <w:rsid w:val="00457013"/>
    <w:rsid w:val="00457556"/>
    <w:rsid w:val="00457956"/>
    <w:rsid w:val="00460638"/>
    <w:rsid w:val="0046075C"/>
    <w:rsid w:val="00461FD8"/>
    <w:rsid w:val="00462220"/>
    <w:rsid w:val="004628E9"/>
    <w:rsid w:val="0046528B"/>
    <w:rsid w:val="00465866"/>
    <w:rsid w:val="00465FA7"/>
    <w:rsid w:val="00467703"/>
    <w:rsid w:val="00471348"/>
    <w:rsid w:val="00471507"/>
    <w:rsid w:val="00471F77"/>
    <w:rsid w:val="00473716"/>
    <w:rsid w:val="004764AF"/>
    <w:rsid w:val="00476988"/>
    <w:rsid w:val="00476B8E"/>
    <w:rsid w:val="004770B0"/>
    <w:rsid w:val="00482452"/>
    <w:rsid w:val="0048428B"/>
    <w:rsid w:val="00487C6A"/>
    <w:rsid w:val="00491605"/>
    <w:rsid w:val="00491E72"/>
    <w:rsid w:val="00493DC8"/>
    <w:rsid w:val="00494377"/>
    <w:rsid w:val="0049535B"/>
    <w:rsid w:val="00495858"/>
    <w:rsid w:val="004A0EA4"/>
    <w:rsid w:val="004A103F"/>
    <w:rsid w:val="004A13CC"/>
    <w:rsid w:val="004A4E86"/>
    <w:rsid w:val="004A4FAB"/>
    <w:rsid w:val="004A5C32"/>
    <w:rsid w:val="004A6EEF"/>
    <w:rsid w:val="004B010E"/>
    <w:rsid w:val="004B134C"/>
    <w:rsid w:val="004B1894"/>
    <w:rsid w:val="004B2018"/>
    <w:rsid w:val="004B22B3"/>
    <w:rsid w:val="004B30C6"/>
    <w:rsid w:val="004B3CF4"/>
    <w:rsid w:val="004B4CF3"/>
    <w:rsid w:val="004B4DB0"/>
    <w:rsid w:val="004B5F77"/>
    <w:rsid w:val="004B64F3"/>
    <w:rsid w:val="004B7CFE"/>
    <w:rsid w:val="004C00BE"/>
    <w:rsid w:val="004C04C3"/>
    <w:rsid w:val="004C0672"/>
    <w:rsid w:val="004C148A"/>
    <w:rsid w:val="004C3AA5"/>
    <w:rsid w:val="004C422C"/>
    <w:rsid w:val="004C4900"/>
    <w:rsid w:val="004C56A6"/>
    <w:rsid w:val="004C6469"/>
    <w:rsid w:val="004C6850"/>
    <w:rsid w:val="004C6889"/>
    <w:rsid w:val="004C7352"/>
    <w:rsid w:val="004D005F"/>
    <w:rsid w:val="004D00A5"/>
    <w:rsid w:val="004D0431"/>
    <w:rsid w:val="004D131A"/>
    <w:rsid w:val="004D1F8A"/>
    <w:rsid w:val="004D2480"/>
    <w:rsid w:val="004D36F2"/>
    <w:rsid w:val="004D376D"/>
    <w:rsid w:val="004D7BCB"/>
    <w:rsid w:val="004E0869"/>
    <w:rsid w:val="004E1587"/>
    <w:rsid w:val="004E21FF"/>
    <w:rsid w:val="004E253C"/>
    <w:rsid w:val="004E4311"/>
    <w:rsid w:val="004E514A"/>
    <w:rsid w:val="004E5E2C"/>
    <w:rsid w:val="004E605C"/>
    <w:rsid w:val="004E6379"/>
    <w:rsid w:val="004F1545"/>
    <w:rsid w:val="004F366E"/>
    <w:rsid w:val="004F5321"/>
    <w:rsid w:val="004F5F17"/>
    <w:rsid w:val="004F761E"/>
    <w:rsid w:val="00500D32"/>
    <w:rsid w:val="0050167D"/>
    <w:rsid w:val="00501C94"/>
    <w:rsid w:val="00503636"/>
    <w:rsid w:val="00503CB0"/>
    <w:rsid w:val="00503FF9"/>
    <w:rsid w:val="00505F2D"/>
    <w:rsid w:val="00507EF4"/>
    <w:rsid w:val="00511788"/>
    <w:rsid w:val="00512E16"/>
    <w:rsid w:val="0051476B"/>
    <w:rsid w:val="005151A5"/>
    <w:rsid w:val="00515CF0"/>
    <w:rsid w:val="00517149"/>
    <w:rsid w:val="0051757E"/>
    <w:rsid w:val="00517C77"/>
    <w:rsid w:val="00520071"/>
    <w:rsid w:val="00520465"/>
    <w:rsid w:val="0052083E"/>
    <w:rsid w:val="00521570"/>
    <w:rsid w:val="00521C05"/>
    <w:rsid w:val="00525C23"/>
    <w:rsid w:val="00526288"/>
    <w:rsid w:val="00526461"/>
    <w:rsid w:val="00526A91"/>
    <w:rsid w:val="00527803"/>
    <w:rsid w:val="00530EF3"/>
    <w:rsid w:val="005317C0"/>
    <w:rsid w:val="0053218C"/>
    <w:rsid w:val="00532953"/>
    <w:rsid w:val="00532BD4"/>
    <w:rsid w:val="00535E3E"/>
    <w:rsid w:val="005363D2"/>
    <w:rsid w:val="005373C6"/>
    <w:rsid w:val="005404F5"/>
    <w:rsid w:val="0054157B"/>
    <w:rsid w:val="00543680"/>
    <w:rsid w:val="00543DE9"/>
    <w:rsid w:val="005442B0"/>
    <w:rsid w:val="00544EA3"/>
    <w:rsid w:val="00546410"/>
    <w:rsid w:val="0055489C"/>
    <w:rsid w:val="00554FF6"/>
    <w:rsid w:val="0055571D"/>
    <w:rsid w:val="0056004B"/>
    <w:rsid w:val="0056065D"/>
    <w:rsid w:val="00560E91"/>
    <w:rsid w:val="0056199A"/>
    <w:rsid w:val="00562030"/>
    <w:rsid w:val="005648D0"/>
    <w:rsid w:val="00565BC7"/>
    <w:rsid w:val="005660BC"/>
    <w:rsid w:val="00566563"/>
    <w:rsid w:val="00567ADE"/>
    <w:rsid w:val="005702EA"/>
    <w:rsid w:val="00570E32"/>
    <w:rsid w:val="00570FB2"/>
    <w:rsid w:val="005716B6"/>
    <w:rsid w:val="00571843"/>
    <w:rsid w:val="005720A9"/>
    <w:rsid w:val="0057250C"/>
    <w:rsid w:val="005748EF"/>
    <w:rsid w:val="005760B1"/>
    <w:rsid w:val="00577164"/>
    <w:rsid w:val="00577CC2"/>
    <w:rsid w:val="005804D1"/>
    <w:rsid w:val="00580D80"/>
    <w:rsid w:val="00582481"/>
    <w:rsid w:val="005840E1"/>
    <w:rsid w:val="005845B7"/>
    <w:rsid w:val="005848B4"/>
    <w:rsid w:val="00586A98"/>
    <w:rsid w:val="0059008A"/>
    <w:rsid w:val="005914A2"/>
    <w:rsid w:val="00592DEB"/>
    <w:rsid w:val="00593766"/>
    <w:rsid w:val="005943EF"/>
    <w:rsid w:val="00594CCE"/>
    <w:rsid w:val="00594E35"/>
    <w:rsid w:val="005953C1"/>
    <w:rsid w:val="00595422"/>
    <w:rsid w:val="00595EA1"/>
    <w:rsid w:val="005960BE"/>
    <w:rsid w:val="0059649B"/>
    <w:rsid w:val="005A2B81"/>
    <w:rsid w:val="005A3435"/>
    <w:rsid w:val="005A3E7D"/>
    <w:rsid w:val="005A3EBF"/>
    <w:rsid w:val="005A496D"/>
    <w:rsid w:val="005A4F05"/>
    <w:rsid w:val="005A723C"/>
    <w:rsid w:val="005B18B8"/>
    <w:rsid w:val="005B2C72"/>
    <w:rsid w:val="005B6A08"/>
    <w:rsid w:val="005C1BC8"/>
    <w:rsid w:val="005C4C7E"/>
    <w:rsid w:val="005C4D53"/>
    <w:rsid w:val="005C59E2"/>
    <w:rsid w:val="005C6F33"/>
    <w:rsid w:val="005C7550"/>
    <w:rsid w:val="005D15C8"/>
    <w:rsid w:val="005D1DC1"/>
    <w:rsid w:val="005D2034"/>
    <w:rsid w:val="005D2B16"/>
    <w:rsid w:val="005D3396"/>
    <w:rsid w:val="005D3693"/>
    <w:rsid w:val="005D6F57"/>
    <w:rsid w:val="005E24FC"/>
    <w:rsid w:val="005E31E7"/>
    <w:rsid w:val="005E4BF9"/>
    <w:rsid w:val="005E4DBE"/>
    <w:rsid w:val="005E5115"/>
    <w:rsid w:val="005E5784"/>
    <w:rsid w:val="005E5D98"/>
    <w:rsid w:val="005E61B9"/>
    <w:rsid w:val="005E67BF"/>
    <w:rsid w:val="005E78B0"/>
    <w:rsid w:val="005F26F5"/>
    <w:rsid w:val="005F2B46"/>
    <w:rsid w:val="005F33A8"/>
    <w:rsid w:val="005F4B84"/>
    <w:rsid w:val="005F5755"/>
    <w:rsid w:val="005F72F6"/>
    <w:rsid w:val="00602577"/>
    <w:rsid w:val="00602F1F"/>
    <w:rsid w:val="00603FFB"/>
    <w:rsid w:val="0060783C"/>
    <w:rsid w:val="00610A47"/>
    <w:rsid w:val="00612C1D"/>
    <w:rsid w:val="0061307F"/>
    <w:rsid w:val="00614439"/>
    <w:rsid w:val="0061446C"/>
    <w:rsid w:val="006163DE"/>
    <w:rsid w:val="0061640C"/>
    <w:rsid w:val="0062019C"/>
    <w:rsid w:val="00621B18"/>
    <w:rsid w:val="006220E3"/>
    <w:rsid w:val="00622EE1"/>
    <w:rsid w:val="006230E0"/>
    <w:rsid w:val="00623197"/>
    <w:rsid w:val="00626374"/>
    <w:rsid w:val="0063095B"/>
    <w:rsid w:val="00632BE9"/>
    <w:rsid w:val="006334A3"/>
    <w:rsid w:val="00633CF5"/>
    <w:rsid w:val="00634830"/>
    <w:rsid w:val="00636BDD"/>
    <w:rsid w:val="00637E45"/>
    <w:rsid w:val="00642A88"/>
    <w:rsid w:val="00642E96"/>
    <w:rsid w:val="0064391C"/>
    <w:rsid w:val="00643D53"/>
    <w:rsid w:val="00643E7F"/>
    <w:rsid w:val="00645622"/>
    <w:rsid w:val="00645882"/>
    <w:rsid w:val="00645B31"/>
    <w:rsid w:val="0064630A"/>
    <w:rsid w:val="006470C2"/>
    <w:rsid w:val="00647243"/>
    <w:rsid w:val="00650413"/>
    <w:rsid w:val="00650FD3"/>
    <w:rsid w:val="0065244A"/>
    <w:rsid w:val="00654520"/>
    <w:rsid w:val="00654FAC"/>
    <w:rsid w:val="00655C9B"/>
    <w:rsid w:val="006614CF"/>
    <w:rsid w:val="0066210C"/>
    <w:rsid w:val="00665859"/>
    <w:rsid w:val="006674A3"/>
    <w:rsid w:val="0067018F"/>
    <w:rsid w:val="0067211B"/>
    <w:rsid w:val="006736CA"/>
    <w:rsid w:val="0067396E"/>
    <w:rsid w:val="00674396"/>
    <w:rsid w:val="0067444F"/>
    <w:rsid w:val="0067545D"/>
    <w:rsid w:val="00676BA2"/>
    <w:rsid w:val="00676FBF"/>
    <w:rsid w:val="006771C6"/>
    <w:rsid w:val="006806CE"/>
    <w:rsid w:val="00681993"/>
    <w:rsid w:val="00681BC7"/>
    <w:rsid w:val="00681F32"/>
    <w:rsid w:val="00681F99"/>
    <w:rsid w:val="00685579"/>
    <w:rsid w:val="00685EC3"/>
    <w:rsid w:val="00686EE2"/>
    <w:rsid w:val="00690E0E"/>
    <w:rsid w:val="0069129B"/>
    <w:rsid w:val="00694415"/>
    <w:rsid w:val="006955A8"/>
    <w:rsid w:val="00695E08"/>
    <w:rsid w:val="00697905"/>
    <w:rsid w:val="006A1053"/>
    <w:rsid w:val="006A10D9"/>
    <w:rsid w:val="006A2F70"/>
    <w:rsid w:val="006A3D2A"/>
    <w:rsid w:val="006A4E4D"/>
    <w:rsid w:val="006A6318"/>
    <w:rsid w:val="006A68C1"/>
    <w:rsid w:val="006B10F5"/>
    <w:rsid w:val="006B12B3"/>
    <w:rsid w:val="006B242C"/>
    <w:rsid w:val="006B437B"/>
    <w:rsid w:val="006B53C2"/>
    <w:rsid w:val="006B6D39"/>
    <w:rsid w:val="006C08D0"/>
    <w:rsid w:val="006C29EC"/>
    <w:rsid w:val="006C2C02"/>
    <w:rsid w:val="006C2D0E"/>
    <w:rsid w:val="006C2E5C"/>
    <w:rsid w:val="006C2E69"/>
    <w:rsid w:val="006C4991"/>
    <w:rsid w:val="006C4BD6"/>
    <w:rsid w:val="006C556B"/>
    <w:rsid w:val="006C6728"/>
    <w:rsid w:val="006D44C0"/>
    <w:rsid w:val="006D59D4"/>
    <w:rsid w:val="006D6AFA"/>
    <w:rsid w:val="006D7DC7"/>
    <w:rsid w:val="006E0A32"/>
    <w:rsid w:val="006E0F3F"/>
    <w:rsid w:val="006E2A45"/>
    <w:rsid w:val="006E335F"/>
    <w:rsid w:val="006E5133"/>
    <w:rsid w:val="006E686A"/>
    <w:rsid w:val="006E6F26"/>
    <w:rsid w:val="006F02F6"/>
    <w:rsid w:val="006F2091"/>
    <w:rsid w:val="006F2A4C"/>
    <w:rsid w:val="006F4151"/>
    <w:rsid w:val="0070002D"/>
    <w:rsid w:val="0070034F"/>
    <w:rsid w:val="007021D5"/>
    <w:rsid w:val="00702B0C"/>
    <w:rsid w:val="0070368A"/>
    <w:rsid w:val="00703F76"/>
    <w:rsid w:val="0070405A"/>
    <w:rsid w:val="007058A9"/>
    <w:rsid w:val="0070757E"/>
    <w:rsid w:val="00710049"/>
    <w:rsid w:val="00711BB5"/>
    <w:rsid w:val="00712200"/>
    <w:rsid w:val="007129BA"/>
    <w:rsid w:val="00712C51"/>
    <w:rsid w:val="007131DD"/>
    <w:rsid w:val="0071343F"/>
    <w:rsid w:val="00713BD6"/>
    <w:rsid w:val="007147E3"/>
    <w:rsid w:val="0071669C"/>
    <w:rsid w:val="00717AE9"/>
    <w:rsid w:val="00721A17"/>
    <w:rsid w:val="00723707"/>
    <w:rsid w:val="00724391"/>
    <w:rsid w:val="00724E2C"/>
    <w:rsid w:val="00726C62"/>
    <w:rsid w:val="00730012"/>
    <w:rsid w:val="0073032F"/>
    <w:rsid w:val="00731AF5"/>
    <w:rsid w:val="00731EF5"/>
    <w:rsid w:val="007327FD"/>
    <w:rsid w:val="007376E7"/>
    <w:rsid w:val="007438F5"/>
    <w:rsid w:val="007439F7"/>
    <w:rsid w:val="007504EF"/>
    <w:rsid w:val="0075057A"/>
    <w:rsid w:val="00750909"/>
    <w:rsid w:val="00750C2C"/>
    <w:rsid w:val="007528C0"/>
    <w:rsid w:val="007532BA"/>
    <w:rsid w:val="00753864"/>
    <w:rsid w:val="00753EFF"/>
    <w:rsid w:val="007553B1"/>
    <w:rsid w:val="00755561"/>
    <w:rsid w:val="00756338"/>
    <w:rsid w:val="00756C06"/>
    <w:rsid w:val="00757578"/>
    <w:rsid w:val="00757D7C"/>
    <w:rsid w:val="007627D3"/>
    <w:rsid w:val="00765301"/>
    <w:rsid w:val="00765A94"/>
    <w:rsid w:val="00767098"/>
    <w:rsid w:val="00767F7F"/>
    <w:rsid w:val="00770714"/>
    <w:rsid w:val="00770E08"/>
    <w:rsid w:val="00774492"/>
    <w:rsid w:val="007763D2"/>
    <w:rsid w:val="00777338"/>
    <w:rsid w:val="00777464"/>
    <w:rsid w:val="00777ED2"/>
    <w:rsid w:val="00780BD5"/>
    <w:rsid w:val="00781C9D"/>
    <w:rsid w:val="007838EA"/>
    <w:rsid w:val="00784657"/>
    <w:rsid w:val="007846AF"/>
    <w:rsid w:val="00791022"/>
    <w:rsid w:val="00791820"/>
    <w:rsid w:val="007931F7"/>
    <w:rsid w:val="0079332F"/>
    <w:rsid w:val="007944D0"/>
    <w:rsid w:val="00794F79"/>
    <w:rsid w:val="00796131"/>
    <w:rsid w:val="007966BD"/>
    <w:rsid w:val="007A16FB"/>
    <w:rsid w:val="007A1F40"/>
    <w:rsid w:val="007A3F19"/>
    <w:rsid w:val="007A409C"/>
    <w:rsid w:val="007A45F8"/>
    <w:rsid w:val="007A4822"/>
    <w:rsid w:val="007A4C5B"/>
    <w:rsid w:val="007A57CF"/>
    <w:rsid w:val="007A5E75"/>
    <w:rsid w:val="007A78D8"/>
    <w:rsid w:val="007A792A"/>
    <w:rsid w:val="007B1A1C"/>
    <w:rsid w:val="007B2CFF"/>
    <w:rsid w:val="007B681B"/>
    <w:rsid w:val="007B6D11"/>
    <w:rsid w:val="007C0051"/>
    <w:rsid w:val="007C108D"/>
    <w:rsid w:val="007C1277"/>
    <w:rsid w:val="007C1420"/>
    <w:rsid w:val="007C148B"/>
    <w:rsid w:val="007C1576"/>
    <w:rsid w:val="007C2C41"/>
    <w:rsid w:val="007C2D5B"/>
    <w:rsid w:val="007C3435"/>
    <w:rsid w:val="007C3D17"/>
    <w:rsid w:val="007C42AB"/>
    <w:rsid w:val="007C4D38"/>
    <w:rsid w:val="007C502E"/>
    <w:rsid w:val="007C5679"/>
    <w:rsid w:val="007C659B"/>
    <w:rsid w:val="007C674D"/>
    <w:rsid w:val="007D222E"/>
    <w:rsid w:val="007D250E"/>
    <w:rsid w:val="007D402E"/>
    <w:rsid w:val="007D4DA2"/>
    <w:rsid w:val="007D5948"/>
    <w:rsid w:val="007D59AA"/>
    <w:rsid w:val="007D5F03"/>
    <w:rsid w:val="007D63E2"/>
    <w:rsid w:val="007D749C"/>
    <w:rsid w:val="007E063F"/>
    <w:rsid w:val="007E1F18"/>
    <w:rsid w:val="007E2A99"/>
    <w:rsid w:val="007E3231"/>
    <w:rsid w:val="007E3326"/>
    <w:rsid w:val="007E3793"/>
    <w:rsid w:val="007E6FFF"/>
    <w:rsid w:val="007F02E9"/>
    <w:rsid w:val="007F0C78"/>
    <w:rsid w:val="007F26EC"/>
    <w:rsid w:val="007F4999"/>
    <w:rsid w:val="007F624B"/>
    <w:rsid w:val="007F63FF"/>
    <w:rsid w:val="007F686E"/>
    <w:rsid w:val="007F68FC"/>
    <w:rsid w:val="007F6F96"/>
    <w:rsid w:val="00803805"/>
    <w:rsid w:val="00803B4B"/>
    <w:rsid w:val="00803DCF"/>
    <w:rsid w:val="00803EC4"/>
    <w:rsid w:val="0080406E"/>
    <w:rsid w:val="008049AE"/>
    <w:rsid w:val="00805612"/>
    <w:rsid w:val="00807E48"/>
    <w:rsid w:val="00807F4E"/>
    <w:rsid w:val="00810C44"/>
    <w:rsid w:val="00811679"/>
    <w:rsid w:val="00812D71"/>
    <w:rsid w:val="008147B7"/>
    <w:rsid w:val="0081513A"/>
    <w:rsid w:val="0081540D"/>
    <w:rsid w:val="00815626"/>
    <w:rsid w:val="00816FA0"/>
    <w:rsid w:val="00817982"/>
    <w:rsid w:val="008205C2"/>
    <w:rsid w:val="00821B10"/>
    <w:rsid w:val="00821BB2"/>
    <w:rsid w:val="008223B9"/>
    <w:rsid w:val="00823828"/>
    <w:rsid w:val="008262CF"/>
    <w:rsid w:val="00826A1A"/>
    <w:rsid w:val="0083147A"/>
    <w:rsid w:val="00831A2B"/>
    <w:rsid w:val="00831A2D"/>
    <w:rsid w:val="00831A48"/>
    <w:rsid w:val="00831C7B"/>
    <w:rsid w:val="0083241F"/>
    <w:rsid w:val="00832D13"/>
    <w:rsid w:val="00833F2E"/>
    <w:rsid w:val="00834C00"/>
    <w:rsid w:val="0083714E"/>
    <w:rsid w:val="008421CC"/>
    <w:rsid w:val="008422A6"/>
    <w:rsid w:val="008445B6"/>
    <w:rsid w:val="008445E2"/>
    <w:rsid w:val="00844DFA"/>
    <w:rsid w:val="008462E5"/>
    <w:rsid w:val="008505AB"/>
    <w:rsid w:val="00850CC0"/>
    <w:rsid w:val="00852129"/>
    <w:rsid w:val="008529DA"/>
    <w:rsid w:val="008536BA"/>
    <w:rsid w:val="008551D3"/>
    <w:rsid w:val="00855B54"/>
    <w:rsid w:val="00855C17"/>
    <w:rsid w:val="00860D0C"/>
    <w:rsid w:val="00860F10"/>
    <w:rsid w:val="00861EE8"/>
    <w:rsid w:val="00862C5B"/>
    <w:rsid w:val="00863CEA"/>
    <w:rsid w:val="00865781"/>
    <w:rsid w:val="0086708D"/>
    <w:rsid w:val="00870106"/>
    <w:rsid w:val="00870B73"/>
    <w:rsid w:val="00870C88"/>
    <w:rsid w:val="00870CA9"/>
    <w:rsid w:val="00872281"/>
    <w:rsid w:val="00872F8F"/>
    <w:rsid w:val="008760C0"/>
    <w:rsid w:val="008803AA"/>
    <w:rsid w:val="00881542"/>
    <w:rsid w:val="00881F81"/>
    <w:rsid w:val="00885016"/>
    <w:rsid w:val="0088515E"/>
    <w:rsid w:val="008859F9"/>
    <w:rsid w:val="00890134"/>
    <w:rsid w:val="0089065E"/>
    <w:rsid w:val="00892EC7"/>
    <w:rsid w:val="00892FCD"/>
    <w:rsid w:val="008939CE"/>
    <w:rsid w:val="00893A6C"/>
    <w:rsid w:val="00894024"/>
    <w:rsid w:val="00894F07"/>
    <w:rsid w:val="008950F7"/>
    <w:rsid w:val="008966CB"/>
    <w:rsid w:val="00896F11"/>
    <w:rsid w:val="008A0651"/>
    <w:rsid w:val="008A202F"/>
    <w:rsid w:val="008A22AF"/>
    <w:rsid w:val="008A412B"/>
    <w:rsid w:val="008A49E4"/>
    <w:rsid w:val="008A5541"/>
    <w:rsid w:val="008A607E"/>
    <w:rsid w:val="008B0640"/>
    <w:rsid w:val="008B197E"/>
    <w:rsid w:val="008B25D3"/>
    <w:rsid w:val="008B2E9B"/>
    <w:rsid w:val="008C04FA"/>
    <w:rsid w:val="008C07C9"/>
    <w:rsid w:val="008C3D81"/>
    <w:rsid w:val="008C430B"/>
    <w:rsid w:val="008C43E5"/>
    <w:rsid w:val="008C4660"/>
    <w:rsid w:val="008C48DE"/>
    <w:rsid w:val="008C5445"/>
    <w:rsid w:val="008C5CC6"/>
    <w:rsid w:val="008C68DC"/>
    <w:rsid w:val="008D0297"/>
    <w:rsid w:val="008D0367"/>
    <w:rsid w:val="008D3EBA"/>
    <w:rsid w:val="008D4A1B"/>
    <w:rsid w:val="008D4EC9"/>
    <w:rsid w:val="008D508A"/>
    <w:rsid w:val="008D53C3"/>
    <w:rsid w:val="008D65AD"/>
    <w:rsid w:val="008E0824"/>
    <w:rsid w:val="008E2E9D"/>
    <w:rsid w:val="008E2ECB"/>
    <w:rsid w:val="008E47F8"/>
    <w:rsid w:val="008E52DF"/>
    <w:rsid w:val="008E5428"/>
    <w:rsid w:val="008E7447"/>
    <w:rsid w:val="008E7864"/>
    <w:rsid w:val="008F0609"/>
    <w:rsid w:val="008F0661"/>
    <w:rsid w:val="008F2DCE"/>
    <w:rsid w:val="008F31E3"/>
    <w:rsid w:val="008F5DBE"/>
    <w:rsid w:val="008F5E14"/>
    <w:rsid w:val="008F751B"/>
    <w:rsid w:val="00900BC3"/>
    <w:rsid w:val="009020E8"/>
    <w:rsid w:val="00905F37"/>
    <w:rsid w:val="00906788"/>
    <w:rsid w:val="009076BA"/>
    <w:rsid w:val="0091043C"/>
    <w:rsid w:val="00911882"/>
    <w:rsid w:val="009120EB"/>
    <w:rsid w:val="00912CD8"/>
    <w:rsid w:val="00914CEA"/>
    <w:rsid w:val="00914E7E"/>
    <w:rsid w:val="00915836"/>
    <w:rsid w:val="009175C5"/>
    <w:rsid w:val="00917DDB"/>
    <w:rsid w:val="00917FCC"/>
    <w:rsid w:val="00921D0C"/>
    <w:rsid w:val="00922247"/>
    <w:rsid w:val="009228F2"/>
    <w:rsid w:val="009236E5"/>
    <w:rsid w:val="00924D27"/>
    <w:rsid w:val="009259AC"/>
    <w:rsid w:val="009271AA"/>
    <w:rsid w:val="009275BF"/>
    <w:rsid w:val="00930E72"/>
    <w:rsid w:val="00933723"/>
    <w:rsid w:val="009342B7"/>
    <w:rsid w:val="00934482"/>
    <w:rsid w:val="00934CEB"/>
    <w:rsid w:val="0093747F"/>
    <w:rsid w:val="00940016"/>
    <w:rsid w:val="0094050C"/>
    <w:rsid w:val="00940932"/>
    <w:rsid w:val="00941385"/>
    <w:rsid w:val="00942383"/>
    <w:rsid w:val="009423A7"/>
    <w:rsid w:val="009429B3"/>
    <w:rsid w:val="00943897"/>
    <w:rsid w:val="00947946"/>
    <w:rsid w:val="00950AC5"/>
    <w:rsid w:val="009519CD"/>
    <w:rsid w:val="009526F9"/>
    <w:rsid w:val="00952733"/>
    <w:rsid w:val="00952EAB"/>
    <w:rsid w:val="0095349F"/>
    <w:rsid w:val="0095454E"/>
    <w:rsid w:val="00957308"/>
    <w:rsid w:val="0096164B"/>
    <w:rsid w:val="0096212C"/>
    <w:rsid w:val="00962818"/>
    <w:rsid w:val="00962D79"/>
    <w:rsid w:val="00963319"/>
    <w:rsid w:val="00967482"/>
    <w:rsid w:val="0097138B"/>
    <w:rsid w:val="009714BE"/>
    <w:rsid w:val="00971890"/>
    <w:rsid w:val="00972091"/>
    <w:rsid w:val="00984E89"/>
    <w:rsid w:val="0098554C"/>
    <w:rsid w:val="00990B8F"/>
    <w:rsid w:val="009915D7"/>
    <w:rsid w:val="00993B7A"/>
    <w:rsid w:val="0099450E"/>
    <w:rsid w:val="00995072"/>
    <w:rsid w:val="009952E8"/>
    <w:rsid w:val="00997592"/>
    <w:rsid w:val="00997A9C"/>
    <w:rsid w:val="009A0839"/>
    <w:rsid w:val="009A1484"/>
    <w:rsid w:val="009A186F"/>
    <w:rsid w:val="009A1DEB"/>
    <w:rsid w:val="009B1A5C"/>
    <w:rsid w:val="009B1BF2"/>
    <w:rsid w:val="009B21D1"/>
    <w:rsid w:val="009B3148"/>
    <w:rsid w:val="009B34D3"/>
    <w:rsid w:val="009B37CE"/>
    <w:rsid w:val="009B42EE"/>
    <w:rsid w:val="009B47E5"/>
    <w:rsid w:val="009B4CBC"/>
    <w:rsid w:val="009B5898"/>
    <w:rsid w:val="009B5B51"/>
    <w:rsid w:val="009B670E"/>
    <w:rsid w:val="009B67A6"/>
    <w:rsid w:val="009B6BBA"/>
    <w:rsid w:val="009B707E"/>
    <w:rsid w:val="009C0F83"/>
    <w:rsid w:val="009C12B3"/>
    <w:rsid w:val="009C1721"/>
    <w:rsid w:val="009C36D6"/>
    <w:rsid w:val="009C518C"/>
    <w:rsid w:val="009C52D0"/>
    <w:rsid w:val="009C5716"/>
    <w:rsid w:val="009C6225"/>
    <w:rsid w:val="009C62D0"/>
    <w:rsid w:val="009C69CB"/>
    <w:rsid w:val="009C7C09"/>
    <w:rsid w:val="009C7E81"/>
    <w:rsid w:val="009D15A4"/>
    <w:rsid w:val="009D1D1E"/>
    <w:rsid w:val="009D210D"/>
    <w:rsid w:val="009D3308"/>
    <w:rsid w:val="009D3F5D"/>
    <w:rsid w:val="009D4533"/>
    <w:rsid w:val="009D454D"/>
    <w:rsid w:val="009D581C"/>
    <w:rsid w:val="009D5FBD"/>
    <w:rsid w:val="009D611E"/>
    <w:rsid w:val="009D7C9F"/>
    <w:rsid w:val="009E12B2"/>
    <w:rsid w:val="009E3383"/>
    <w:rsid w:val="009E550A"/>
    <w:rsid w:val="009E59EB"/>
    <w:rsid w:val="009E5C40"/>
    <w:rsid w:val="009E6FFB"/>
    <w:rsid w:val="009E736D"/>
    <w:rsid w:val="009E7EC4"/>
    <w:rsid w:val="009F07F2"/>
    <w:rsid w:val="009F6934"/>
    <w:rsid w:val="00A01C41"/>
    <w:rsid w:val="00A025B5"/>
    <w:rsid w:val="00A03C56"/>
    <w:rsid w:val="00A0404D"/>
    <w:rsid w:val="00A046AF"/>
    <w:rsid w:val="00A05465"/>
    <w:rsid w:val="00A105DA"/>
    <w:rsid w:val="00A132A0"/>
    <w:rsid w:val="00A134ED"/>
    <w:rsid w:val="00A13DA1"/>
    <w:rsid w:val="00A16E84"/>
    <w:rsid w:val="00A1724C"/>
    <w:rsid w:val="00A20296"/>
    <w:rsid w:val="00A20546"/>
    <w:rsid w:val="00A20974"/>
    <w:rsid w:val="00A224A1"/>
    <w:rsid w:val="00A225FF"/>
    <w:rsid w:val="00A2299C"/>
    <w:rsid w:val="00A229EE"/>
    <w:rsid w:val="00A2401E"/>
    <w:rsid w:val="00A2482F"/>
    <w:rsid w:val="00A24F13"/>
    <w:rsid w:val="00A25D20"/>
    <w:rsid w:val="00A263C4"/>
    <w:rsid w:val="00A26D13"/>
    <w:rsid w:val="00A270E2"/>
    <w:rsid w:val="00A27C9F"/>
    <w:rsid w:val="00A321EF"/>
    <w:rsid w:val="00A337D9"/>
    <w:rsid w:val="00A337E0"/>
    <w:rsid w:val="00A33DBE"/>
    <w:rsid w:val="00A346EB"/>
    <w:rsid w:val="00A34A22"/>
    <w:rsid w:val="00A36D0E"/>
    <w:rsid w:val="00A37A5F"/>
    <w:rsid w:val="00A37AC0"/>
    <w:rsid w:val="00A40678"/>
    <w:rsid w:val="00A4075F"/>
    <w:rsid w:val="00A41A0F"/>
    <w:rsid w:val="00A42C19"/>
    <w:rsid w:val="00A43D7A"/>
    <w:rsid w:val="00A44476"/>
    <w:rsid w:val="00A5229A"/>
    <w:rsid w:val="00A525B7"/>
    <w:rsid w:val="00A54DB3"/>
    <w:rsid w:val="00A554DB"/>
    <w:rsid w:val="00A607AA"/>
    <w:rsid w:val="00A61225"/>
    <w:rsid w:val="00A63122"/>
    <w:rsid w:val="00A63D53"/>
    <w:rsid w:val="00A64B96"/>
    <w:rsid w:val="00A65E80"/>
    <w:rsid w:val="00A66922"/>
    <w:rsid w:val="00A6776A"/>
    <w:rsid w:val="00A70F0D"/>
    <w:rsid w:val="00A72345"/>
    <w:rsid w:val="00A744AB"/>
    <w:rsid w:val="00A74507"/>
    <w:rsid w:val="00A76D87"/>
    <w:rsid w:val="00A7739C"/>
    <w:rsid w:val="00A80402"/>
    <w:rsid w:val="00A818D6"/>
    <w:rsid w:val="00A81E75"/>
    <w:rsid w:val="00A81FFE"/>
    <w:rsid w:val="00A82823"/>
    <w:rsid w:val="00A82ADA"/>
    <w:rsid w:val="00A8446F"/>
    <w:rsid w:val="00A85E36"/>
    <w:rsid w:val="00A87568"/>
    <w:rsid w:val="00A902CD"/>
    <w:rsid w:val="00A90D82"/>
    <w:rsid w:val="00A92E12"/>
    <w:rsid w:val="00A934E8"/>
    <w:rsid w:val="00A9443B"/>
    <w:rsid w:val="00A96EAC"/>
    <w:rsid w:val="00A96EE9"/>
    <w:rsid w:val="00A975A4"/>
    <w:rsid w:val="00A9793A"/>
    <w:rsid w:val="00AA056B"/>
    <w:rsid w:val="00AA4B0A"/>
    <w:rsid w:val="00AA5AEF"/>
    <w:rsid w:val="00AA64F1"/>
    <w:rsid w:val="00AA6E22"/>
    <w:rsid w:val="00AA6E39"/>
    <w:rsid w:val="00AA783D"/>
    <w:rsid w:val="00AB203D"/>
    <w:rsid w:val="00AB284C"/>
    <w:rsid w:val="00AB2FA0"/>
    <w:rsid w:val="00AB794A"/>
    <w:rsid w:val="00AC45B0"/>
    <w:rsid w:val="00AC753B"/>
    <w:rsid w:val="00AD0133"/>
    <w:rsid w:val="00AD04F2"/>
    <w:rsid w:val="00AD098E"/>
    <w:rsid w:val="00AD250A"/>
    <w:rsid w:val="00AD251A"/>
    <w:rsid w:val="00AD3D01"/>
    <w:rsid w:val="00AD4DB5"/>
    <w:rsid w:val="00AD5339"/>
    <w:rsid w:val="00AD53A3"/>
    <w:rsid w:val="00AD54B2"/>
    <w:rsid w:val="00AD61C1"/>
    <w:rsid w:val="00AD708F"/>
    <w:rsid w:val="00AE04CF"/>
    <w:rsid w:val="00AE3BB3"/>
    <w:rsid w:val="00AE3C47"/>
    <w:rsid w:val="00AE4295"/>
    <w:rsid w:val="00AE4690"/>
    <w:rsid w:val="00AE5E98"/>
    <w:rsid w:val="00AE7363"/>
    <w:rsid w:val="00AE7F07"/>
    <w:rsid w:val="00AF04C0"/>
    <w:rsid w:val="00AF3153"/>
    <w:rsid w:val="00AF3B3A"/>
    <w:rsid w:val="00AF3CB6"/>
    <w:rsid w:val="00AF471B"/>
    <w:rsid w:val="00AF62A7"/>
    <w:rsid w:val="00AF6430"/>
    <w:rsid w:val="00B00334"/>
    <w:rsid w:val="00B02263"/>
    <w:rsid w:val="00B03131"/>
    <w:rsid w:val="00B03EAA"/>
    <w:rsid w:val="00B04A81"/>
    <w:rsid w:val="00B04D81"/>
    <w:rsid w:val="00B05865"/>
    <w:rsid w:val="00B062D8"/>
    <w:rsid w:val="00B06825"/>
    <w:rsid w:val="00B06F52"/>
    <w:rsid w:val="00B07C19"/>
    <w:rsid w:val="00B1027E"/>
    <w:rsid w:val="00B142AE"/>
    <w:rsid w:val="00B14486"/>
    <w:rsid w:val="00B155E9"/>
    <w:rsid w:val="00B15937"/>
    <w:rsid w:val="00B15A0A"/>
    <w:rsid w:val="00B15EC0"/>
    <w:rsid w:val="00B16444"/>
    <w:rsid w:val="00B16C96"/>
    <w:rsid w:val="00B21AAD"/>
    <w:rsid w:val="00B21B46"/>
    <w:rsid w:val="00B250C9"/>
    <w:rsid w:val="00B31AE6"/>
    <w:rsid w:val="00B33327"/>
    <w:rsid w:val="00B33DDA"/>
    <w:rsid w:val="00B3493C"/>
    <w:rsid w:val="00B36884"/>
    <w:rsid w:val="00B40175"/>
    <w:rsid w:val="00B4054C"/>
    <w:rsid w:val="00B41482"/>
    <w:rsid w:val="00B42678"/>
    <w:rsid w:val="00B441B5"/>
    <w:rsid w:val="00B45221"/>
    <w:rsid w:val="00B4610A"/>
    <w:rsid w:val="00B51081"/>
    <w:rsid w:val="00B511B0"/>
    <w:rsid w:val="00B521B3"/>
    <w:rsid w:val="00B52986"/>
    <w:rsid w:val="00B549B9"/>
    <w:rsid w:val="00B56C1F"/>
    <w:rsid w:val="00B57D13"/>
    <w:rsid w:val="00B61612"/>
    <w:rsid w:val="00B61A88"/>
    <w:rsid w:val="00B62E90"/>
    <w:rsid w:val="00B6321A"/>
    <w:rsid w:val="00B632E3"/>
    <w:rsid w:val="00B635E3"/>
    <w:rsid w:val="00B673E9"/>
    <w:rsid w:val="00B67B60"/>
    <w:rsid w:val="00B70C69"/>
    <w:rsid w:val="00B722EB"/>
    <w:rsid w:val="00B726C6"/>
    <w:rsid w:val="00B72803"/>
    <w:rsid w:val="00B72B2B"/>
    <w:rsid w:val="00B72ECE"/>
    <w:rsid w:val="00B758B3"/>
    <w:rsid w:val="00B76525"/>
    <w:rsid w:val="00B82244"/>
    <w:rsid w:val="00B82A71"/>
    <w:rsid w:val="00B83C1D"/>
    <w:rsid w:val="00B85231"/>
    <w:rsid w:val="00B878E3"/>
    <w:rsid w:val="00B9040C"/>
    <w:rsid w:val="00B9146E"/>
    <w:rsid w:val="00B9207E"/>
    <w:rsid w:val="00B92C83"/>
    <w:rsid w:val="00B94042"/>
    <w:rsid w:val="00B953DC"/>
    <w:rsid w:val="00B9626B"/>
    <w:rsid w:val="00BA44EC"/>
    <w:rsid w:val="00BA5488"/>
    <w:rsid w:val="00BA579E"/>
    <w:rsid w:val="00BA5A6C"/>
    <w:rsid w:val="00BA6F4E"/>
    <w:rsid w:val="00BB2735"/>
    <w:rsid w:val="00BB2872"/>
    <w:rsid w:val="00BB6AC7"/>
    <w:rsid w:val="00BB733A"/>
    <w:rsid w:val="00BB7B56"/>
    <w:rsid w:val="00BB7E22"/>
    <w:rsid w:val="00BB7FA0"/>
    <w:rsid w:val="00BC068A"/>
    <w:rsid w:val="00BC0B6F"/>
    <w:rsid w:val="00BC16B9"/>
    <w:rsid w:val="00BC173E"/>
    <w:rsid w:val="00BC22B2"/>
    <w:rsid w:val="00BC2BCB"/>
    <w:rsid w:val="00BC375F"/>
    <w:rsid w:val="00BC3B55"/>
    <w:rsid w:val="00BC4275"/>
    <w:rsid w:val="00BC54E9"/>
    <w:rsid w:val="00BC6921"/>
    <w:rsid w:val="00BD0178"/>
    <w:rsid w:val="00BD01B6"/>
    <w:rsid w:val="00BD0A16"/>
    <w:rsid w:val="00BD1B04"/>
    <w:rsid w:val="00BD35FF"/>
    <w:rsid w:val="00BD4EE1"/>
    <w:rsid w:val="00BD7A83"/>
    <w:rsid w:val="00BE0440"/>
    <w:rsid w:val="00BE175C"/>
    <w:rsid w:val="00BE25C9"/>
    <w:rsid w:val="00BE26AC"/>
    <w:rsid w:val="00BE29D2"/>
    <w:rsid w:val="00BE3026"/>
    <w:rsid w:val="00BE5EE3"/>
    <w:rsid w:val="00BE5F25"/>
    <w:rsid w:val="00BE6413"/>
    <w:rsid w:val="00BE6B53"/>
    <w:rsid w:val="00BE7281"/>
    <w:rsid w:val="00BF18E6"/>
    <w:rsid w:val="00BF2280"/>
    <w:rsid w:val="00BF312B"/>
    <w:rsid w:val="00BF50A2"/>
    <w:rsid w:val="00BF700D"/>
    <w:rsid w:val="00C009D1"/>
    <w:rsid w:val="00C00BB8"/>
    <w:rsid w:val="00C017CD"/>
    <w:rsid w:val="00C02586"/>
    <w:rsid w:val="00C02616"/>
    <w:rsid w:val="00C0786B"/>
    <w:rsid w:val="00C1049F"/>
    <w:rsid w:val="00C106D0"/>
    <w:rsid w:val="00C106E2"/>
    <w:rsid w:val="00C14526"/>
    <w:rsid w:val="00C14A85"/>
    <w:rsid w:val="00C16565"/>
    <w:rsid w:val="00C17634"/>
    <w:rsid w:val="00C2043A"/>
    <w:rsid w:val="00C20A8D"/>
    <w:rsid w:val="00C21B4B"/>
    <w:rsid w:val="00C21F02"/>
    <w:rsid w:val="00C222D7"/>
    <w:rsid w:val="00C22434"/>
    <w:rsid w:val="00C2586D"/>
    <w:rsid w:val="00C305E9"/>
    <w:rsid w:val="00C3098E"/>
    <w:rsid w:val="00C32C6E"/>
    <w:rsid w:val="00C334BC"/>
    <w:rsid w:val="00C33E97"/>
    <w:rsid w:val="00C34896"/>
    <w:rsid w:val="00C34C37"/>
    <w:rsid w:val="00C34E4A"/>
    <w:rsid w:val="00C35623"/>
    <w:rsid w:val="00C363DE"/>
    <w:rsid w:val="00C366EF"/>
    <w:rsid w:val="00C36E28"/>
    <w:rsid w:val="00C37D83"/>
    <w:rsid w:val="00C40084"/>
    <w:rsid w:val="00C416CE"/>
    <w:rsid w:val="00C41E24"/>
    <w:rsid w:val="00C43F3C"/>
    <w:rsid w:val="00C45810"/>
    <w:rsid w:val="00C4749D"/>
    <w:rsid w:val="00C47685"/>
    <w:rsid w:val="00C50317"/>
    <w:rsid w:val="00C51369"/>
    <w:rsid w:val="00C5154C"/>
    <w:rsid w:val="00C519FC"/>
    <w:rsid w:val="00C544EF"/>
    <w:rsid w:val="00C54882"/>
    <w:rsid w:val="00C561B0"/>
    <w:rsid w:val="00C56573"/>
    <w:rsid w:val="00C56977"/>
    <w:rsid w:val="00C56CAF"/>
    <w:rsid w:val="00C6057F"/>
    <w:rsid w:val="00C61188"/>
    <w:rsid w:val="00C62CDA"/>
    <w:rsid w:val="00C63367"/>
    <w:rsid w:val="00C634C0"/>
    <w:rsid w:val="00C65023"/>
    <w:rsid w:val="00C66D8F"/>
    <w:rsid w:val="00C66E0D"/>
    <w:rsid w:val="00C6754F"/>
    <w:rsid w:val="00C6762C"/>
    <w:rsid w:val="00C67AAA"/>
    <w:rsid w:val="00C70585"/>
    <w:rsid w:val="00C710DD"/>
    <w:rsid w:val="00C720A6"/>
    <w:rsid w:val="00C7413B"/>
    <w:rsid w:val="00C74504"/>
    <w:rsid w:val="00C748C2"/>
    <w:rsid w:val="00C75D8B"/>
    <w:rsid w:val="00C76BC0"/>
    <w:rsid w:val="00C775CC"/>
    <w:rsid w:val="00C800A6"/>
    <w:rsid w:val="00C80AA2"/>
    <w:rsid w:val="00C80BF1"/>
    <w:rsid w:val="00C81F96"/>
    <w:rsid w:val="00C822EB"/>
    <w:rsid w:val="00C8256B"/>
    <w:rsid w:val="00C845C7"/>
    <w:rsid w:val="00C8468B"/>
    <w:rsid w:val="00C84838"/>
    <w:rsid w:val="00C85134"/>
    <w:rsid w:val="00C85A88"/>
    <w:rsid w:val="00C867FB"/>
    <w:rsid w:val="00C87809"/>
    <w:rsid w:val="00C90AB5"/>
    <w:rsid w:val="00C920C5"/>
    <w:rsid w:val="00C934AB"/>
    <w:rsid w:val="00C93F39"/>
    <w:rsid w:val="00C9628C"/>
    <w:rsid w:val="00C9653E"/>
    <w:rsid w:val="00C966A1"/>
    <w:rsid w:val="00C96ADB"/>
    <w:rsid w:val="00C97A81"/>
    <w:rsid w:val="00CA0ABA"/>
    <w:rsid w:val="00CA0E99"/>
    <w:rsid w:val="00CA170E"/>
    <w:rsid w:val="00CA2D25"/>
    <w:rsid w:val="00CA2EC9"/>
    <w:rsid w:val="00CA34A2"/>
    <w:rsid w:val="00CA3DFB"/>
    <w:rsid w:val="00CA6575"/>
    <w:rsid w:val="00CA6FA0"/>
    <w:rsid w:val="00CA73D2"/>
    <w:rsid w:val="00CB0B6D"/>
    <w:rsid w:val="00CB0F7B"/>
    <w:rsid w:val="00CB107E"/>
    <w:rsid w:val="00CB2CA2"/>
    <w:rsid w:val="00CB2CDD"/>
    <w:rsid w:val="00CB31A5"/>
    <w:rsid w:val="00CB4403"/>
    <w:rsid w:val="00CB453D"/>
    <w:rsid w:val="00CB486E"/>
    <w:rsid w:val="00CB4CB9"/>
    <w:rsid w:val="00CB5158"/>
    <w:rsid w:val="00CB625C"/>
    <w:rsid w:val="00CB62FE"/>
    <w:rsid w:val="00CB6732"/>
    <w:rsid w:val="00CB6A86"/>
    <w:rsid w:val="00CB6EAA"/>
    <w:rsid w:val="00CB7DF1"/>
    <w:rsid w:val="00CC0E73"/>
    <w:rsid w:val="00CC178C"/>
    <w:rsid w:val="00CC1AEF"/>
    <w:rsid w:val="00CC3F3C"/>
    <w:rsid w:val="00CC51EA"/>
    <w:rsid w:val="00CD0BA4"/>
    <w:rsid w:val="00CD0E5D"/>
    <w:rsid w:val="00CD17F8"/>
    <w:rsid w:val="00CD3852"/>
    <w:rsid w:val="00CD3CA2"/>
    <w:rsid w:val="00CD3CF5"/>
    <w:rsid w:val="00CD4B5A"/>
    <w:rsid w:val="00CD51C0"/>
    <w:rsid w:val="00CD5CA2"/>
    <w:rsid w:val="00CD5EED"/>
    <w:rsid w:val="00CD6704"/>
    <w:rsid w:val="00CD727B"/>
    <w:rsid w:val="00CD73B1"/>
    <w:rsid w:val="00CE0307"/>
    <w:rsid w:val="00CE0A3C"/>
    <w:rsid w:val="00CE17A6"/>
    <w:rsid w:val="00CE3BB3"/>
    <w:rsid w:val="00CE4274"/>
    <w:rsid w:val="00CE644C"/>
    <w:rsid w:val="00CE7271"/>
    <w:rsid w:val="00CF04F8"/>
    <w:rsid w:val="00CF051A"/>
    <w:rsid w:val="00CF0A23"/>
    <w:rsid w:val="00CF0CBA"/>
    <w:rsid w:val="00CF0E40"/>
    <w:rsid w:val="00CF1CC3"/>
    <w:rsid w:val="00CF1F42"/>
    <w:rsid w:val="00CF3034"/>
    <w:rsid w:val="00CF4D98"/>
    <w:rsid w:val="00CF5A05"/>
    <w:rsid w:val="00CF692F"/>
    <w:rsid w:val="00CF739B"/>
    <w:rsid w:val="00CF7B5B"/>
    <w:rsid w:val="00D00AE6"/>
    <w:rsid w:val="00D030CD"/>
    <w:rsid w:val="00D04210"/>
    <w:rsid w:val="00D0596F"/>
    <w:rsid w:val="00D0642B"/>
    <w:rsid w:val="00D06595"/>
    <w:rsid w:val="00D07386"/>
    <w:rsid w:val="00D10460"/>
    <w:rsid w:val="00D10502"/>
    <w:rsid w:val="00D10906"/>
    <w:rsid w:val="00D11293"/>
    <w:rsid w:val="00D11C0E"/>
    <w:rsid w:val="00D11DF7"/>
    <w:rsid w:val="00D12747"/>
    <w:rsid w:val="00D12D60"/>
    <w:rsid w:val="00D1463E"/>
    <w:rsid w:val="00D20136"/>
    <w:rsid w:val="00D208D1"/>
    <w:rsid w:val="00D20C71"/>
    <w:rsid w:val="00D22704"/>
    <w:rsid w:val="00D22E4D"/>
    <w:rsid w:val="00D238C1"/>
    <w:rsid w:val="00D25570"/>
    <w:rsid w:val="00D25776"/>
    <w:rsid w:val="00D25959"/>
    <w:rsid w:val="00D2749D"/>
    <w:rsid w:val="00D27709"/>
    <w:rsid w:val="00D27A64"/>
    <w:rsid w:val="00D27F76"/>
    <w:rsid w:val="00D31FB1"/>
    <w:rsid w:val="00D34370"/>
    <w:rsid w:val="00D35A78"/>
    <w:rsid w:val="00D35DB8"/>
    <w:rsid w:val="00D37CB7"/>
    <w:rsid w:val="00D37E1E"/>
    <w:rsid w:val="00D40788"/>
    <w:rsid w:val="00D4090F"/>
    <w:rsid w:val="00D40E53"/>
    <w:rsid w:val="00D41ADF"/>
    <w:rsid w:val="00D43396"/>
    <w:rsid w:val="00D4572C"/>
    <w:rsid w:val="00D46575"/>
    <w:rsid w:val="00D47878"/>
    <w:rsid w:val="00D4788D"/>
    <w:rsid w:val="00D47AE4"/>
    <w:rsid w:val="00D52744"/>
    <w:rsid w:val="00D5324B"/>
    <w:rsid w:val="00D53904"/>
    <w:rsid w:val="00D53EDF"/>
    <w:rsid w:val="00D53F93"/>
    <w:rsid w:val="00D54180"/>
    <w:rsid w:val="00D548A2"/>
    <w:rsid w:val="00D560D5"/>
    <w:rsid w:val="00D57118"/>
    <w:rsid w:val="00D57664"/>
    <w:rsid w:val="00D578A9"/>
    <w:rsid w:val="00D57E1B"/>
    <w:rsid w:val="00D6111E"/>
    <w:rsid w:val="00D6204C"/>
    <w:rsid w:val="00D63CE9"/>
    <w:rsid w:val="00D63DCA"/>
    <w:rsid w:val="00D650B7"/>
    <w:rsid w:val="00D65765"/>
    <w:rsid w:val="00D65B4C"/>
    <w:rsid w:val="00D65EFE"/>
    <w:rsid w:val="00D6712A"/>
    <w:rsid w:val="00D67339"/>
    <w:rsid w:val="00D7000C"/>
    <w:rsid w:val="00D7045F"/>
    <w:rsid w:val="00D706A0"/>
    <w:rsid w:val="00D70C43"/>
    <w:rsid w:val="00D71306"/>
    <w:rsid w:val="00D71595"/>
    <w:rsid w:val="00D71ED4"/>
    <w:rsid w:val="00D720E7"/>
    <w:rsid w:val="00D72126"/>
    <w:rsid w:val="00D72A95"/>
    <w:rsid w:val="00D73AE1"/>
    <w:rsid w:val="00D74DB1"/>
    <w:rsid w:val="00D76671"/>
    <w:rsid w:val="00D76A06"/>
    <w:rsid w:val="00D802DF"/>
    <w:rsid w:val="00D822D8"/>
    <w:rsid w:val="00D829F0"/>
    <w:rsid w:val="00D83992"/>
    <w:rsid w:val="00D84085"/>
    <w:rsid w:val="00D84221"/>
    <w:rsid w:val="00D8435C"/>
    <w:rsid w:val="00D8465E"/>
    <w:rsid w:val="00D8537F"/>
    <w:rsid w:val="00D855F7"/>
    <w:rsid w:val="00D85650"/>
    <w:rsid w:val="00D86009"/>
    <w:rsid w:val="00D869F8"/>
    <w:rsid w:val="00D87043"/>
    <w:rsid w:val="00D87524"/>
    <w:rsid w:val="00D90192"/>
    <w:rsid w:val="00D90DAC"/>
    <w:rsid w:val="00D93A41"/>
    <w:rsid w:val="00D93A5D"/>
    <w:rsid w:val="00D93B09"/>
    <w:rsid w:val="00D94E67"/>
    <w:rsid w:val="00D95857"/>
    <w:rsid w:val="00DA000B"/>
    <w:rsid w:val="00DA065C"/>
    <w:rsid w:val="00DA391C"/>
    <w:rsid w:val="00DA4E5A"/>
    <w:rsid w:val="00DA6AD3"/>
    <w:rsid w:val="00DA7D4E"/>
    <w:rsid w:val="00DB1CC2"/>
    <w:rsid w:val="00DB2363"/>
    <w:rsid w:val="00DB38AB"/>
    <w:rsid w:val="00DB57DF"/>
    <w:rsid w:val="00DB76BD"/>
    <w:rsid w:val="00DC0110"/>
    <w:rsid w:val="00DC2C0A"/>
    <w:rsid w:val="00DC385A"/>
    <w:rsid w:val="00DC3E6D"/>
    <w:rsid w:val="00DD0FC8"/>
    <w:rsid w:val="00DD181C"/>
    <w:rsid w:val="00DD491C"/>
    <w:rsid w:val="00DD49F6"/>
    <w:rsid w:val="00DD6287"/>
    <w:rsid w:val="00DD6CC5"/>
    <w:rsid w:val="00DD7B80"/>
    <w:rsid w:val="00DD7FB7"/>
    <w:rsid w:val="00DD7FF2"/>
    <w:rsid w:val="00DE135A"/>
    <w:rsid w:val="00DE1943"/>
    <w:rsid w:val="00DE31D1"/>
    <w:rsid w:val="00DE3C33"/>
    <w:rsid w:val="00DE659D"/>
    <w:rsid w:val="00DE74B9"/>
    <w:rsid w:val="00DF0A11"/>
    <w:rsid w:val="00DF0DF9"/>
    <w:rsid w:val="00DF11E1"/>
    <w:rsid w:val="00DF3D48"/>
    <w:rsid w:val="00DF45E9"/>
    <w:rsid w:val="00DF5050"/>
    <w:rsid w:val="00DF5643"/>
    <w:rsid w:val="00DF5BF1"/>
    <w:rsid w:val="00E02361"/>
    <w:rsid w:val="00E028DD"/>
    <w:rsid w:val="00E0328E"/>
    <w:rsid w:val="00E044D6"/>
    <w:rsid w:val="00E04BD2"/>
    <w:rsid w:val="00E04DBD"/>
    <w:rsid w:val="00E04EE9"/>
    <w:rsid w:val="00E061ED"/>
    <w:rsid w:val="00E06268"/>
    <w:rsid w:val="00E069A4"/>
    <w:rsid w:val="00E070BC"/>
    <w:rsid w:val="00E0782E"/>
    <w:rsid w:val="00E07E54"/>
    <w:rsid w:val="00E11EEF"/>
    <w:rsid w:val="00E129E2"/>
    <w:rsid w:val="00E14B84"/>
    <w:rsid w:val="00E14FAE"/>
    <w:rsid w:val="00E158D8"/>
    <w:rsid w:val="00E2013F"/>
    <w:rsid w:val="00E20483"/>
    <w:rsid w:val="00E20CCD"/>
    <w:rsid w:val="00E23044"/>
    <w:rsid w:val="00E2313F"/>
    <w:rsid w:val="00E234E6"/>
    <w:rsid w:val="00E23AE5"/>
    <w:rsid w:val="00E23FEB"/>
    <w:rsid w:val="00E244DF"/>
    <w:rsid w:val="00E25E7C"/>
    <w:rsid w:val="00E26483"/>
    <w:rsid w:val="00E26753"/>
    <w:rsid w:val="00E26BC6"/>
    <w:rsid w:val="00E30A16"/>
    <w:rsid w:val="00E35329"/>
    <w:rsid w:val="00E367C4"/>
    <w:rsid w:val="00E37A4D"/>
    <w:rsid w:val="00E37D1B"/>
    <w:rsid w:val="00E42541"/>
    <w:rsid w:val="00E42862"/>
    <w:rsid w:val="00E43387"/>
    <w:rsid w:val="00E43FAE"/>
    <w:rsid w:val="00E44425"/>
    <w:rsid w:val="00E47DC3"/>
    <w:rsid w:val="00E5004C"/>
    <w:rsid w:val="00E50057"/>
    <w:rsid w:val="00E5056B"/>
    <w:rsid w:val="00E52B0A"/>
    <w:rsid w:val="00E5451F"/>
    <w:rsid w:val="00E54B3F"/>
    <w:rsid w:val="00E54B8D"/>
    <w:rsid w:val="00E554FE"/>
    <w:rsid w:val="00E558F0"/>
    <w:rsid w:val="00E564A9"/>
    <w:rsid w:val="00E603C7"/>
    <w:rsid w:val="00E62E14"/>
    <w:rsid w:val="00E63F6D"/>
    <w:rsid w:val="00E648A5"/>
    <w:rsid w:val="00E64DB6"/>
    <w:rsid w:val="00E65C36"/>
    <w:rsid w:val="00E66093"/>
    <w:rsid w:val="00E66F60"/>
    <w:rsid w:val="00E70106"/>
    <w:rsid w:val="00E71A89"/>
    <w:rsid w:val="00E73710"/>
    <w:rsid w:val="00E73BD1"/>
    <w:rsid w:val="00E74F1D"/>
    <w:rsid w:val="00E751E6"/>
    <w:rsid w:val="00E772DD"/>
    <w:rsid w:val="00E773B3"/>
    <w:rsid w:val="00E8289E"/>
    <w:rsid w:val="00E834B0"/>
    <w:rsid w:val="00E834BE"/>
    <w:rsid w:val="00E84F70"/>
    <w:rsid w:val="00E87D73"/>
    <w:rsid w:val="00E87E26"/>
    <w:rsid w:val="00E905D9"/>
    <w:rsid w:val="00E9137B"/>
    <w:rsid w:val="00E91ED6"/>
    <w:rsid w:val="00E956D8"/>
    <w:rsid w:val="00E95A13"/>
    <w:rsid w:val="00EA0560"/>
    <w:rsid w:val="00EA136C"/>
    <w:rsid w:val="00EA2DE3"/>
    <w:rsid w:val="00EA3DF3"/>
    <w:rsid w:val="00EA4587"/>
    <w:rsid w:val="00EA50EF"/>
    <w:rsid w:val="00EA581F"/>
    <w:rsid w:val="00EA74DC"/>
    <w:rsid w:val="00EA7524"/>
    <w:rsid w:val="00EB04ED"/>
    <w:rsid w:val="00EB1311"/>
    <w:rsid w:val="00EB1B7D"/>
    <w:rsid w:val="00EB3ED6"/>
    <w:rsid w:val="00EB42A0"/>
    <w:rsid w:val="00EB5E26"/>
    <w:rsid w:val="00EC02D9"/>
    <w:rsid w:val="00EC0D1C"/>
    <w:rsid w:val="00EC1705"/>
    <w:rsid w:val="00EC3BC7"/>
    <w:rsid w:val="00EC5621"/>
    <w:rsid w:val="00EC719D"/>
    <w:rsid w:val="00ED10AA"/>
    <w:rsid w:val="00ED1223"/>
    <w:rsid w:val="00ED2C38"/>
    <w:rsid w:val="00ED38BD"/>
    <w:rsid w:val="00EE007E"/>
    <w:rsid w:val="00EE0AF0"/>
    <w:rsid w:val="00EE45FD"/>
    <w:rsid w:val="00EE5D21"/>
    <w:rsid w:val="00EE5EFF"/>
    <w:rsid w:val="00EE6584"/>
    <w:rsid w:val="00EE6E29"/>
    <w:rsid w:val="00EE7EA8"/>
    <w:rsid w:val="00EF0EB4"/>
    <w:rsid w:val="00EF1743"/>
    <w:rsid w:val="00EF412A"/>
    <w:rsid w:val="00EF42AD"/>
    <w:rsid w:val="00EF5EEE"/>
    <w:rsid w:val="00EF68C7"/>
    <w:rsid w:val="00EF7A00"/>
    <w:rsid w:val="00F00930"/>
    <w:rsid w:val="00F00D49"/>
    <w:rsid w:val="00F025E5"/>
    <w:rsid w:val="00F027A3"/>
    <w:rsid w:val="00F02ED6"/>
    <w:rsid w:val="00F03479"/>
    <w:rsid w:val="00F0516E"/>
    <w:rsid w:val="00F07CE3"/>
    <w:rsid w:val="00F1187F"/>
    <w:rsid w:val="00F11BAF"/>
    <w:rsid w:val="00F11CC7"/>
    <w:rsid w:val="00F14F88"/>
    <w:rsid w:val="00F20324"/>
    <w:rsid w:val="00F203EC"/>
    <w:rsid w:val="00F204CD"/>
    <w:rsid w:val="00F20707"/>
    <w:rsid w:val="00F20B65"/>
    <w:rsid w:val="00F2115C"/>
    <w:rsid w:val="00F22507"/>
    <w:rsid w:val="00F24B60"/>
    <w:rsid w:val="00F25F00"/>
    <w:rsid w:val="00F2636C"/>
    <w:rsid w:val="00F2698A"/>
    <w:rsid w:val="00F31823"/>
    <w:rsid w:val="00F31B4A"/>
    <w:rsid w:val="00F32135"/>
    <w:rsid w:val="00F321D1"/>
    <w:rsid w:val="00F325D1"/>
    <w:rsid w:val="00F33029"/>
    <w:rsid w:val="00F33C15"/>
    <w:rsid w:val="00F34BAB"/>
    <w:rsid w:val="00F366BE"/>
    <w:rsid w:val="00F37764"/>
    <w:rsid w:val="00F37B2C"/>
    <w:rsid w:val="00F404CC"/>
    <w:rsid w:val="00F40B54"/>
    <w:rsid w:val="00F41051"/>
    <w:rsid w:val="00F463F5"/>
    <w:rsid w:val="00F50AFF"/>
    <w:rsid w:val="00F518D0"/>
    <w:rsid w:val="00F51F29"/>
    <w:rsid w:val="00F52A34"/>
    <w:rsid w:val="00F5432C"/>
    <w:rsid w:val="00F5455E"/>
    <w:rsid w:val="00F551B6"/>
    <w:rsid w:val="00F55362"/>
    <w:rsid w:val="00F567F1"/>
    <w:rsid w:val="00F569B0"/>
    <w:rsid w:val="00F61384"/>
    <w:rsid w:val="00F62E0C"/>
    <w:rsid w:val="00F631DA"/>
    <w:rsid w:val="00F649D5"/>
    <w:rsid w:val="00F64D38"/>
    <w:rsid w:val="00F6578B"/>
    <w:rsid w:val="00F659B5"/>
    <w:rsid w:val="00F663B9"/>
    <w:rsid w:val="00F67C59"/>
    <w:rsid w:val="00F708F5"/>
    <w:rsid w:val="00F70980"/>
    <w:rsid w:val="00F7201F"/>
    <w:rsid w:val="00F72F40"/>
    <w:rsid w:val="00F73C96"/>
    <w:rsid w:val="00F74327"/>
    <w:rsid w:val="00F74BF1"/>
    <w:rsid w:val="00F753C7"/>
    <w:rsid w:val="00F756DA"/>
    <w:rsid w:val="00F7789B"/>
    <w:rsid w:val="00F81037"/>
    <w:rsid w:val="00F8549A"/>
    <w:rsid w:val="00F86704"/>
    <w:rsid w:val="00F876FD"/>
    <w:rsid w:val="00F87AA6"/>
    <w:rsid w:val="00F90E76"/>
    <w:rsid w:val="00F91223"/>
    <w:rsid w:val="00F92B62"/>
    <w:rsid w:val="00F94FAB"/>
    <w:rsid w:val="00F97AD1"/>
    <w:rsid w:val="00FA2DD5"/>
    <w:rsid w:val="00FA3BF3"/>
    <w:rsid w:val="00FA55D2"/>
    <w:rsid w:val="00FA5939"/>
    <w:rsid w:val="00FA5A6F"/>
    <w:rsid w:val="00FA5C42"/>
    <w:rsid w:val="00FB1E19"/>
    <w:rsid w:val="00FB308F"/>
    <w:rsid w:val="00FB6130"/>
    <w:rsid w:val="00FB67EE"/>
    <w:rsid w:val="00FB6D9A"/>
    <w:rsid w:val="00FB7BC8"/>
    <w:rsid w:val="00FC04C0"/>
    <w:rsid w:val="00FC0D6B"/>
    <w:rsid w:val="00FC107F"/>
    <w:rsid w:val="00FC120B"/>
    <w:rsid w:val="00FC1EE9"/>
    <w:rsid w:val="00FC235B"/>
    <w:rsid w:val="00FC4737"/>
    <w:rsid w:val="00FC6835"/>
    <w:rsid w:val="00FD0522"/>
    <w:rsid w:val="00FD076B"/>
    <w:rsid w:val="00FD103E"/>
    <w:rsid w:val="00FD2549"/>
    <w:rsid w:val="00FD5D8C"/>
    <w:rsid w:val="00FD6813"/>
    <w:rsid w:val="00FD78AE"/>
    <w:rsid w:val="00FE21F3"/>
    <w:rsid w:val="00FE21F6"/>
    <w:rsid w:val="00FE2E9B"/>
    <w:rsid w:val="00FE3351"/>
    <w:rsid w:val="00FE3485"/>
    <w:rsid w:val="00FE430A"/>
    <w:rsid w:val="00FE4A42"/>
    <w:rsid w:val="00FE59A8"/>
    <w:rsid w:val="00FE608F"/>
    <w:rsid w:val="00FF03FA"/>
    <w:rsid w:val="00FF0AA2"/>
    <w:rsid w:val="00FF3B72"/>
    <w:rsid w:val="00FF3DDD"/>
    <w:rsid w:val="00FF40D5"/>
    <w:rsid w:val="00FF4E21"/>
    <w:rsid w:val="00FF5522"/>
    <w:rsid w:val="00FF5DAA"/>
    <w:rsid w:val="00FF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FBFBC"/>
  <w14:defaultImageDpi w14:val="32767"/>
  <w15:chartTrackingRefBased/>
  <w15:docId w15:val="{58E61458-89AC-9940-AF5B-3B246F468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60D5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5E98"/>
    <w:pPr>
      <w:ind w:left="720"/>
      <w:contextualSpacing/>
    </w:pPr>
  </w:style>
  <w:style w:type="paragraph" w:styleId="Revision">
    <w:name w:val="Revision"/>
    <w:hidden/>
    <w:uiPriority w:val="99"/>
    <w:semiHidden/>
    <w:rsid w:val="00457956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59</Words>
  <Characters>1288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.ywai@outlook.com</dc:creator>
  <cp:keywords/>
  <dc:description/>
  <cp:lastModifiedBy>Donna Slater</cp:lastModifiedBy>
  <cp:revision>2</cp:revision>
  <dcterms:created xsi:type="dcterms:W3CDTF">2023-03-14T13:57:00Z</dcterms:created>
  <dcterms:modified xsi:type="dcterms:W3CDTF">2023-03-14T13:57:00Z</dcterms:modified>
</cp:coreProperties>
</file>